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338" w:type="dxa"/>
        <w:tblInd w:w="846" w:type="dxa"/>
        <w:tblLook w:val="04A0" w:firstRow="1" w:lastRow="0" w:firstColumn="1" w:lastColumn="0" w:noHBand="0" w:noVBand="1"/>
      </w:tblPr>
      <w:tblGrid>
        <w:gridCol w:w="2113"/>
        <w:gridCol w:w="2295"/>
        <w:gridCol w:w="2113"/>
        <w:gridCol w:w="1440"/>
        <w:gridCol w:w="3527"/>
        <w:gridCol w:w="1850"/>
      </w:tblGrid>
      <w:tr w:rsidR="0049560E" w:rsidRPr="00C0760D" w14:paraId="754507D7" w14:textId="77777777" w:rsidTr="0049560E">
        <w:tc>
          <w:tcPr>
            <w:tcW w:w="2087" w:type="dxa"/>
          </w:tcPr>
          <w:p w14:paraId="3877D033" w14:textId="572A263C" w:rsidR="007865BB" w:rsidRPr="00C0760D" w:rsidRDefault="007865BB">
            <w:pPr>
              <w:rPr>
                <w:b/>
                <w:bCs/>
              </w:rPr>
            </w:pPr>
            <w:r w:rsidRPr="00C0760D">
              <w:rPr>
                <w:b/>
                <w:bCs/>
              </w:rPr>
              <w:t>Instrument Name</w:t>
            </w:r>
          </w:p>
        </w:tc>
        <w:tc>
          <w:tcPr>
            <w:tcW w:w="2267" w:type="dxa"/>
          </w:tcPr>
          <w:p w14:paraId="677B017A" w14:textId="4057B036" w:rsidR="007865BB" w:rsidRPr="00C0760D" w:rsidRDefault="007865BB">
            <w:pPr>
              <w:rPr>
                <w:b/>
                <w:bCs/>
              </w:rPr>
            </w:pPr>
            <w:r w:rsidRPr="00C0760D">
              <w:rPr>
                <w:b/>
                <w:bCs/>
              </w:rPr>
              <w:t>Instrument Description</w:t>
            </w:r>
          </w:p>
        </w:tc>
        <w:tc>
          <w:tcPr>
            <w:tcW w:w="2088" w:type="dxa"/>
          </w:tcPr>
          <w:p w14:paraId="74F49410" w14:textId="3C970C39" w:rsidR="007865BB" w:rsidRPr="00C0760D" w:rsidRDefault="007865BB">
            <w:pPr>
              <w:rPr>
                <w:b/>
                <w:bCs/>
              </w:rPr>
            </w:pPr>
            <w:r w:rsidRPr="00C0760D">
              <w:rPr>
                <w:b/>
                <w:bCs/>
              </w:rPr>
              <w:t>Primary Outcome Measure (s) Evaluated</w:t>
            </w:r>
          </w:p>
        </w:tc>
        <w:tc>
          <w:tcPr>
            <w:tcW w:w="1585" w:type="dxa"/>
          </w:tcPr>
          <w:p w14:paraId="13721839" w14:textId="56D68BB1" w:rsidR="007865BB" w:rsidRPr="00BD1CCA" w:rsidRDefault="0049560E">
            <w:pPr>
              <w:rPr>
                <w:b/>
                <w:bCs/>
              </w:rPr>
            </w:pPr>
            <w:r w:rsidRPr="00BD1CCA">
              <w:rPr>
                <w:b/>
                <w:bCs/>
              </w:rPr>
              <w:t>Frequency of use in identified studies</w:t>
            </w:r>
          </w:p>
        </w:tc>
        <w:tc>
          <w:tcPr>
            <w:tcW w:w="3483" w:type="dxa"/>
          </w:tcPr>
          <w:p w14:paraId="5F48EA69" w14:textId="0D6915B2" w:rsidR="007865BB" w:rsidRDefault="007865BB">
            <w:pPr>
              <w:rPr>
                <w:b/>
                <w:bCs/>
              </w:rPr>
            </w:pPr>
            <w:r w:rsidRPr="00C0760D">
              <w:rPr>
                <w:b/>
                <w:bCs/>
              </w:rPr>
              <w:t>Psychometric Testing in Dancers/Musicians/</w:t>
            </w:r>
            <w:r>
              <w:rPr>
                <w:b/>
                <w:bCs/>
              </w:rPr>
              <w:t>Vocalists/</w:t>
            </w:r>
          </w:p>
          <w:p w14:paraId="65E1157C" w14:textId="10D1E4F3" w:rsidR="007865BB" w:rsidRPr="00C0760D" w:rsidRDefault="007865BB">
            <w:pPr>
              <w:rPr>
                <w:b/>
                <w:bCs/>
              </w:rPr>
            </w:pPr>
            <w:r w:rsidRPr="00C0760D">
              <w:rPr>
                <w:b/>
                <w:bCs/>
              </w:rPr>
              <w:t>Circus</w:t>
            </w:r>
          </w:p>
        </w:tc>
        <w:tc>
          <w:tcPr>
            <w:tcW w:w="1828" w:type="dxa"/>
          </w:tcPr>
          <w:p w14:paraId="070210A4" w14:textId="536358C0" w:rsidR="007865BB" w:rsidRPr="00C0760D" w:rsidRDefault="007865BB">
            <w:pPr>
              <w:rPr>
                <w:b/>
                <w:bCs/>
              </w:rPr>
            </w:pPr>
            <w:r w:rsidRPr="00C0760D">
              <w:rPr>
                <w:b/>
                <w:bCs/>
              </w:rPr>
              <w:t>Psychometric Properties</w:t>
            </w:r>
          </w:p>
        </w:tc>
      </w:tr>
      <w:tr w:rsidR="0049560E" w14:paraId="4352DAB8" w14:textId="77777777" w:rsidTr="0049560E">
        <w:tc>
          <w:tcPr>
            <w:tcW w:w="2087" w:type="dxa"/>
          </w:tcPr>
          <w:p w14:paraId="744AC002" w14:textId="71073009" w:rsidR="007865BB" w:rsidRDefault="007865BB" w:rsidP="000A61CC">
            <w:r w:rsidRPr="00161E9B">
              <w:t xml:space="preserve"> Adult Personality Inventory (API)</w:t>
            </w:r>
            <w:r>
              <w:fldChar w:fldCharType="begin"/>
            </w:r>
            <w:r>
              <w:instrText xml:space="preserve"> ADDIN EN.CITE &lt;EndNote&gt;&lt;Cite&gt;&lt;Author&gt;Krug&lt;/Author&gt;&lt;Year&gt;1991&lt;/Year&gt;&lt;RecNum&gt;21839&lt;/RecNum&gt;&lt;IDText&gt;The Adult Personality Inventory&lt;/IDText&gt;&lt;DisplayText&gt;(1)&lt;/DisplayText&gt;&lt;record&gt;&lt;rec-number&gt;21839&lt;/rec-number&gt;&lt;foreign-keys&gt;&lt;key app="EN" db-id="pr9vvw5xqdde07es2vmv5wsda0dasdr5df9r" timestamp="1742294799" guid="f53fb442-bcb9-4550-8ac6-52606204445d"&gt;21839&lt;/key&gt;&lt;/foreign-keys&gt;&lt;ref-type name="Journal Article"&gt;17&lt;/ref-type&gt;&lt;contributors&gt;&lt;authors&gt;&lt;author&gt;Krug, Samuel E.&lt;/author&gt;&lt;/authors&gt;&lt;/contributors&gt;&lt;titles&gt;&lt;title&gt;The Adult Personality Inventory&lt;/title&gt;&lt;secondary-title&gt;Journal of Counseling &amp;amp; Development&lt;/secondary-title&gt;&lt;/titles&gt;&lt;periodical&gt;&lt;full-title&gt;Journal of Counseling &amp;amp; Development&lt;/full-title&gt;&lt;/periodical&gt;&lt;pages&gt;266-271&lt;/pages&gt;&lt;volume&gt;69&lt;/volume&gt;&lt;number&gt;3&lt;/number&gt;&lt;dates&gt;&lt;year&gt;1991&lt;/year&gt;&lt;pub-dates&gt;&lt;date&gt;1991/01/02&lt;/date&gt;&lt;/pub-dates&gt;&lt;/dates&gt;&lt;publisher&gt;John Wiley &amp;amp; Sons, Ltd&lt;/publisher&gt;&lt;isbn&gt;0748-9633&lt;/isbn&gt;&lt;urls&gt;&lt;related-urls&gt;&lt;url&gt;https://doi.org/10.1002/j.1556-6676.1991.tb01501.x&lt;/url&gt;&lt;/related-urls&gt;&lt;/urls&gt;&lt;electronic-resource-num&gt;https://doi.org/10.1002/j.1556-6676.1991.tb01501.x&lt;/electronic-resource-num&gt;&lt;access-date&gt;2025/02/23&lt;/access-date&gt;&lt;/record&gt;&lt;/Cite&gt;&lt;/EndNote&gt;</w:instrText>
            </w:r>
            <w:r>
              <w:fldChar w:fldCharType="separate"/>
            </w:r>
            <w:r>
              <w:rPr>
                <w:noProof/>
              </w:rPr>
              <w:t>(1)</w:t>
            </w:r>
            <w:r>
              <w:fldChar w:fldCharType="end"/>
            </w:r>
            <w:r w:rsidRPr="00161E9B">
              <w:t xml:space="preserve"> </w:t>
            </w:r>
          </w:p>
        </w:tc>
        <w:tc>
          <w:tcPr>
            <w:tcW w:w="2267" w:type="dxa"/>
          </w:tcPr>
          <w:p w14:paraId="72B50522" w14:textId="38DAD345" w:rsidR="007865BB" w:rsidRDefault="007865BB" w:rsidP="000A61CC">
            <w:r>
              <w:t xml:space="preserve">324-item scale assessing </w:t>
            </w:r>
            <w:r w:rsidRPr="00BC2318">
              <w:t>normal-range adult personality traits across personal characteristics, interpersonal style, and career factors</w:t>
            </w:r>
          </w:p>
        </w:tc>
        <w:tc>
          <w:tcPr>
            <w:tcW w:w="2088" w:type="dxa"/>
          </w:tcPr>
          <w:p w14:paraId="2592E5A9" w14:textId="399EBACC" w:rsidR="007865BB" w:rsidRDefault="007865BB" w:rsidP="000A61CC">
            <w:r>
              <w:t>Personality traits</w:t>
            </w:r>
          </w:p>
        </w:tc>
        <w:tc>
          <w:tcPr>
            <w:tcW w:w="1585" w:type="dxa"/>
          </w:tcPr>
          <w:p w14:paraId="6EDFD6BD" w14:textId="37B272A3" w:rsidR="007865BB" w:rsidRPr="00BD1CCA" w:rsidRDefault="00BB2A12" w:rsidP="000A61CC">
            <w:r w:rsidRPr="00BD1CCA">
              <w:t>1</w:t>
            </w:r>
          </w:p>
        </w:tc>
        <w:tc>
          <w:tcPr>
            <w:tcW w:w="3483" w:type="dxa"/>
          </w:tcPr>
          <w:p w14:paraId="0F814510" w14:textId="60C7DFC1" w:rsidR="007865BB" w:rsidRDefault="007865BB" w:rsidP="000A61CC">
            <w:r>
              <w:t>Not reported</w:t>
            </w:r>
          </w:p>
        </w:tc>
        <w:tc>
          <w:tcPr>
            <w:tcW w:w="1828" w:type="dxa"/>
          </w:tcPr>
          <w:p w14:paraId="6D4320EB" w14:textId="7F499C6B" w:rsidR="007865BB" w:rsidRDefault="007865BB" w:rsidP="000A61CC">
            <w:r>
              <w:t>N/A</w:t>
            </w:r>
          </w:p>
        </w:tc>
      </w:tr>
      <w:tr w:rsidR="0049560E" w14:paraId="2B3E4EFF" w14:textId="77777777" w:rsidTr="0049560E">
        <w:tc>
          <w:tcPr>
            <w:tcW w:w="2087" w:type="dxa"/>
          </w:tcPr>
          <w:p w14:paraId="5C9DAEB7" w14:textId="49C6ABC0" w:rsidR="007865BB" w:rsidRDefault="007865BB" w:rsidP="000A61CC">
            <w:r w:rsidRPr="00161E9B">
              <w:t xml:space="preserve"> Adverse Childhood Experiences (ACE)</w:t>
            </w:r>
            <w:r>
              <w:fldChar w:fldCharType="begin">
                <w:fldData xml:space="preserve">PEVuZE5vdGU+PENpdGU+PEF1dGhvcj5GZWxpdHRpPC9BdXRob3I+PFllYXI+MTk5ODwvWWVhcj48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</w:fldData>
              </w:fldChar>
            </w:r>
            <w:r>
              <w:instrText xml:space="preserve"> ADDIN EN.CITE </w:instrText>
            </w:r>
            <w:r>
              <w:fldChar w:fldCharType="begin">
                <w:fldData xml:space="preserve">PEVuZE5vdGU+PENpdGU+PEF1dGhvcj5GZWxpdHRpPC9BdXRob3I+PFllYXI+MTk5ODwvWWVhcj48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</w:fldData>
              </w:fldChar>
            </w:r>
            <w:r>
              <w:instrText xml:space="preserve"> ADDIN EN.CITE.DATA </w:instrText>
            </w:r>
            <w:r>
              <w:fldChar w:fldCharType="end"/>
            </w:r>
            <w:r>
              <w:fldChar w:fldCharType="separate"/>
            </w:r>
            <w:r>
              <w:rPr>
                <w:noProof/>
              </w:rPr>
              <w:t>(2)</w:t>
            </w:r>
            <w:r>
              <w:fldChar w:fldCharType="end"/>
            </w:r>
          </w:p>
        </w:tc>
        <w:tc>
          <w:tcPr>
            <w:tcW w:w="2267" w:type="dxa"/>
          </w:tcPr>
          <w:p w14:paraId="28449592" w14:textId="7E19FC26" w:rsidR="007865BB" w:rsidRDefault="007865BB" w:rsidP="000A61CC">
            <w:r w:rsidRPr="00CA4988">
              <w:t>10-item questionnaire asking about experiences of abuse, neglect, and household challenges before the age of 18</w:t>
            </w:r>
          </w:p>
        </w:tc>
        <w:tc>
          <w:tcPr>
            <w:tcW w:w="2088" w:type="dxa"/>
          </w:tcPr>
          <w:p w14:paraId="6A2ADBE0" w14:textId="409B44F5" w:rsidR="007865BB" w:rsidRDefault="007865BB" w:rsidP="000A61CC">
            <w:r>
              <w:t>C</w:t>
            </w:r>
            <w:r w:rsidRPr="006D7DCF">
              <w:t xml:space="preserve">hildhood adversity </w:t>
            </w:r>
            <w:r>
              <w:t>mediated</w:t>
            </w:r>
            <w:r w:rsidRPr="006D7DCF">
              <w:t xml:space="preserve"> negative health outcomes in adulthood</w:t>
            </w:r>
            <w:r>
              <w:t>;</w:t>
            </w:r>
            <w:r w:rsidRPr="006D7DCF">
              <w:t xml:space="preserve"> </w:t>
            </w:r>
            <w:r>
              <w:t xml:space="preserve">e.g. </w:t>
            </w:r>
            <w:r w:rsidRPr="006D7DCF">
              <w:t>risk of chronic diseases, mental health disorders, and premature mortality.</w:t>
            </w:r>
          </w:p>
        </w:tc>
        <w:tc>
          <w:tcPr>
            <w:tcW w:w="1585" w:type="dxa"/>
          </w:tcPr>
          <w:p w14:paraId="47892994" w14:textId="28752FF2" w:rsidR="007865BB" w:rsidRPr="00BD1CCA" w:rsidRDefault="007958E6" w:rsidP="000A61CC">
            <w:r w:rsidRPr="00BD1CCA">
              <w:t>1</w:t>
            </w:r>
          </w:p>
        </w:tc>
        <w:tc>
          <w:tcPr>
            <w:tcW w:w="3483" w:type="dxa"/>
          </w:tcPr>
          <w:p w14:paraId="0942186A" w14:textId="45862D6B" w:rsidR="007865BB" w:rsidRDefault="007865BB" w:rsidP="000A61CC">
            <w:r>
              <w:t>Not reported</w:t>
            </w:r>
          </w:p>
        </w:tc>
        <w:tc>
          <w:tcPr>
            <w:tcW w:w="1828" w:type="dxa"/>
          </w:tcPr>
          <w:p w14:paraId="47AF4D89" w14:textId="6F0B88CF" w:rsidR="007865BB" w:rsidRDefault="007865BB" w:rsidP="000A61CC">
            <w:r>
              <w:t>N/A</w:t>
            </w:r>
          </w:p>
        </w:tc>
      </w:tr>
      <w:tr w:rsidR="0049560E" w14:paraId="6C044989" w14:textId="77777777" w:rsidTr="0049560E">
        <w:tc>
          <w:tcPr>
            <w:tcW w:w="2087" w:type="dxa"/>
          </w:tcPr>
          <w:p w14:paraId="10695864" w14:textId="7C958D43" w:rsidR="007865BB" w:rsidRDefault="007865BB" w:rsidP="000A61CC">
            <w:r w:rsidRPr="00161E9B">
              <w:t xml:space="preserve"> Alcohol Use Disorders Identification Test (AUDIT)</w:t>
            </w:r>
            <w:r>
              <w:fldChar w:fldCharType="begin"/>
            </w:r>
            <w:r>
              <w:instrText xml:space="preserve"> ADDIN EN.CITE &lt;EndNote&gt;&lt;Cite&gt;&lt;Author&gt;Saunders&lt;/Author&gt;&lt;Year&gt;1993&lt;/Year&gt;&lt;RecNum&gt;21841&lt;/RecNum&gt;&lt;IDText&gt;Development of the Alcohol Use Disorders Identification Test (AUDIT): WHO Collaborative Project on Early Detection of Persons with Harmful Alcohol Consumption-II&lt;/IDText&gt;&lt;DisplayText&gt;(3)&lt;/DisplayText&gt;&lt;record&gt;&lt;rec-number&gt;21841&lt;/rec-number&gt;&lt;foreign-keys&gt;&lt;key app="EN" db-id="pr9vvw5xqdde07es2vmv5wsda0dasdr5df9r" timestamp="1742294799" guid="734e9f62-020e-4c14-acc3-d929f6153bdf"&gt;21841&lt;/key&gt;&lt;/foreign-keys&gt;&lt;ref-type name="Journal Article"&gt;17&lt;/ref-type&gt;&lt;contributors&gt;&lt;authors&gt;&lt;author&gt;Saunders, John B.&lt;/author&gt;&lt;author&gt;Aasland, Olaf G.&lt;/author&gt;&lt;author&gt;Babor, Thomas F.&lt;/author&gt;&lt;author&gt;De La Fuente, Juan R.&lt;/author&gt;&lt;author&gt;Grant, Marcus&lt;/author&gt;&lt;/authors&gt;&lt;/contributor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dates&gt;&lt;year&gt;1993&lt;/year&gt;&lt;pub-dates&gt;&lt;date&gt;1993/06/01&lt;/date&gt;&lt;/pub-dates&gt;&lt;/dates&gt;&lt;publisher&gt;John Wiley &amp;amp; Sons, Ltd&lt;/publisher&gt;&lt;isbn&gt;0965-2140&lt;/isbn&gt;&lt;urls&gt;&lt;related-urls&gt;&lt;url&gt;https://doi.org/10.1111/j.1360-0443.1993.tb02093.x&lt;/url&gt;&lt;/related-urls&gt;&lt;/urls&gt;&lt;electronic-resource-num&gt;https://doi.org/10.1111/j.1360-0443.1993.tb02093.x&lt;/electronic-resource-num&gt;&lt;access-date&gt;2025/02/23&lt;/access-date&gt;&lt;/record&gt;&lt;/Cite&gt;&lt;/EndNote&gt;</w:instrText>
            </w:r>
            <w:r>
              <w:fldChar w:fldCharType="separate"/>
            </w:r>
            <w:r>
              <w:rPr>
                <w:noProof/>
              </w:rPr>
              <w:t>(3)</w:t>
            </w:r>
            <w:r>
              <w:fldChar w:fldCharType="end"/>
            </w:r>
          </w:p>
        </w:tc>
        <w:tc>
          <w:tcPr>
            <w:tcW w:w="2267" w:type="dxa"/>
          </w:tcPr>
          <w:p w14:paraId="3470C04E" w14:textId="41733755" w:rsidR="007865BB" w:rsidRDefault="007865BB" w:rsidP="000A61CC">
            <w:r w:rsidRPr="00C91AA7">
              <w:t>10-item questionnaire that screens for hazardous or harmful alcohol consumption</w:t>
            </w:r>
          </w:p>
        </w:tc>
        <w:tc>
          <w:tcPr>
            <w:tcW w:w="2088" w:type="dxa"/>
          </w:tcPr>
          <w:p w14:paraId="648E5137" w14:textId="53E58AE5" w:rsidR="007865BB" w:rsidRDefault="007865BB" w:rsidP="000A61CC">
            <w:r>
              <w:t>Alcohol addiction</w:t>
            </w:r>
          </w:p>
        </w:tc>
        <w:tc>
          <w:tcPr>
            <w:tcW w:w="1585" w:type="dxa"/>
          </w:tcPr>
          <w:p w14:paraId="5C1B90DB" w14:textId="7F0644F1" w:rsidR="007865BB" w:rsidRPr="00BD1CCA" w:rsidRDefault="001A1734" w:rsidP="000A61CC">
            <w:r w:rsidRPr="00BD1CCA">
              <w:t>1</w:t>
            </w:r>
          </w:p>
        </w:tc>
        <w:tc>
          <w:tcPr>
            <w:tcW w:w="3483" w:type="dxa"/>
          </w:tcPr>
          <w:p w14:paraId="42CEA5DD" w14:textId="135FC52A" w:rsidR="007865BB" w:rsidRDefault="007865BB" w:rsidP="000A61CC">
            <w:r>
              <w:t>Not reported</w:t>
            </w:r>
          </w:p>
        </w:tc>
        <w:tc>
          <w:tcPr>
            <w:tcW w:w="1828" w:type="dxa"/>
          </w:tcPr>
          <w:p w14:paraId="0CBDE4EF" w14:textId="02E40C28" w:rsidR="007865BB" w:rsidRDefault="007865BB" w:rsidP="000A61CC">
            <w:r>
              <w:t>N/A</w:t>
            </w:r>
          </w:p>
        </w:tc>
      </w:tr>
      <w:tr w:rsidR="0049560E" w14:paraId="4EF480E9" w14:textId="77777777" w:rsidTr="0049560E">
        <w:tc>
          <w:tcPr>
            <w:tcW w:w="2087" w:type="dxa"/>
          </w:tcPr>
          <w:p w14:paraId="7B860D1E" w14:textId="60B93F18" w:rsidR="007865BB" w:rsidRDefault="007865BB" w:rsidP="000A61CC">
            <w:r w:rsidRPr="00161E9B">
              <w:lastRenderedPageBreak/>
              <w:t xml:space="preserve"> Anxiety and Depression Detector (ADD)</w:t>
            </w:r>
            <w:r>
              <w:fldChar w:fldCharType="begin"/>
            </w:r>
            <w:r>
              <w:instrText xml:space="preserve"> ADDIN EN.CITE &lt;EndNote&gt;&lt;Cite&gt;&lt;Author&gt;Means-Christensen&lt;/Author&gt;&lt;Year&gt;2006&lt;/Year&gt;&lt;RecNum&gt;21842&lt;/RecNum&gt;&lt;IDText&gt;Using five questions to screen for five common mental disorders in primary care: diagnostic accuracy of the Anxiety and Depression Detector&lt;/IDText&gt;&lt;DisplayText&gt;(4)&lt;/DisplayText&gt;&lt;record&gt;&lt;rec-number&gt;21842&lt;/rec-number&gt;&lt;foreign-keys&gt;&lt;key app="EN" db-id="pr9vvw5xqdde07es2vmv5wsda0dasdr5df9r" timestamp="1742294799" guid="71aee2e3-1c3e-4a77-99d5-6338c48d462e"&gt;21842&lt;/key&gt;&lt;/foreign-keys&gt;&lt;ref-type name="Journal Article"&gt;17&lt;/ref-type&gt;&lt;contributors&gt;&lt;authors&gt;&lt;author&gt;Means-Christensen, Adrienne J.&lt;/author&gt;&lt;author&gt;Sherbourne, Cathy D.&lt;/author&gt;&lt;author&gt;Roy-Byrne, Peter P.&lt;/author&gt;&lt;author&gt;Craske, Michelle G.&lt;/author&gt;&lt;author&gt;Stein, Murray B.&lt;/author&gt;&lt;/authors&gt;&lt;/contributors&gt;&lt;titles&gt;&lt;title&gt;Using five questions to screen for five common mental disorders in primary care: diagnostic accuracy of the Anxiety and Depression Detector&lt;/title&gt;&lt;secondary-title&gt;General Hospital Psychiatry&lt;/secondary-title&gt;&lt;/titles&gt;&lt;periodical&gt;&lt;full-title&gt;General Hospital Psychiatry&lt;/full-title&gt;&lt;/periodical&gt;&lt;pages&gt;108-118&lt;/pages&gt;&lt;volume&gt;28&lt;/volume&gt;&lt;number&gt;2&lt;/number&gt;&lt;keywords&gt;&lt;keyword&gt;Primary care&lt;/keyword&gt;&lt;keyword&gt;Common mental disorders&lt;/keyword&gt;&lt;keyword&gt;Anxiety and Depression Detector&lt;/keyword&gt;&lt;/keywords&gt;&lt;dates&gt;&lt;year&gt;2006&lt;/year&gt;&lt;pub-dates&gt;&lt;date&gt;2006/03/01/&lt;/date&gt;&lt;/pub-dates&gt;&lt;/dates&gt;&lt;isbn&gt;0163-8343&lt;/isbn&gt;&lt;urls&gt;&lt;related-urls&gt;&lt;url&gt;https://www.sciencedirect.com/science/article/pii/S0163834305001519&lt;/url&gt;&lt;/related-urls&gt;&lt;/urls&gt;&lt;electronic-resource-num&gt;https://doi.org/10.1016/j.genhosppsych.2005.08.010&lt;/electronic-resource-num&gt;&lt;/record&gt;&lt;/Cite&gt;&lt;/EndNote&gt;</w:instrText>
            </w:r>
            <w:r>
              <w:fldChar w:fldCharType="separate"/>
            </w:r>
            <w:r>
              <w:rPr>
                <w:noProof/>
              </w:rPr>
              <w:t>(4)</w:t>
            </w:r>
            <w:r>
              <w:fldChar w:fldCharType="end"/>
            </w:r>
          </w:p>
        </w:tc>
        <w:tc>
          <w:tcPr>
            <w:tcW w:w="2267" w:type="dxa"/>
          </w:tcPr>
          <w:p w14:paraId="60B23DF2" w14:textId="7216A70C" w:rsidR="007865BB" w:rsidRDefault="007865BB" w:rsidP="000A61CC">
            <w:r>
              <w:t xml:space="preserve">5-item </w:t>
            </w:r>
            <w:r w:rsidRPr="001A681A">
              <w:t>brief screening tool designed to identify individuals at risk for anxiety and depressive disorders in primary care settings</w:t>
            </w:r>
          </w:p>
        </w:tc>
        <w:tc>
          <w:tcPr>
            <w:tcW w:w="2088" w:type="dxa"/>
          </w:tcPr>
          <w:p w14:paraId="30FF451B" w14:textId="60C9DEB7" w:rsidR="007865BB" w:rsidRDefault="007865BB" w:rsidP="000A61CC">
            <w:r>
              <w:t>Anxiety and/or depression</w:t>
            </w:r>
          </w:p>
        </w:tc>
        <w:tc>
          <w:tcPr>
            <w:tcW w:w="1585" w:type="dxa"/>
          </w:tcPr>
          <w:p w14:paraId="4295E9B8" w14:textId="6238D6CC" w:rsidR="007865BB" w:rsidRPr="00BD1CCA" w:rsidRDefault="003B0545" w:rsidP="000A61CC">
            <w:r w:rsidRPr="00BD1CCA">
              <w:t>1</w:t>
            </w:r>
          </w:p>
        </w:tc>
        <w:tc>
          <w:tcPr>
            <w:tcW w:w="3483" w:type="dxa"/>
          </w:tcPr>
          <w:p w14:paraId="4C0AEEA1" w14:textId="246E9D51" w:rsidR="007865BB" w:rsidRDefault="007865BB" w:rsidP="000A61CC">
            <w:r>
              <w:t>Not reported</w:t>
            </w:r>
          </w:p>
        </w:tc>
        <w:tc>
          <w:tcPr>
            <w:tcW w:w="1828" w:type="dxa"/>
          </w:tcPr>
          <w:p w14:paraId="5A717DD0" w14:textId="4B9EA86F" w:rsidR="007865BB" w:rsidRDefault="007865BB" w:rsidP="000A61CC">
            <w:r>
              <w:t>N/A</w:t>
            </w:r>
          </w:p>
        </w:tc>
      </w:tr>
      <w:tr w:rsidR="0049560E" w14:paraId="2BEDE688" w14:textId="77777777" w:rsidTr="0049560E">
        <w:tc>
          <w:tcPr>
            <w:tcW w:w="2087" w:type="dxa"/>
          </w:tcPr>
          <w:p w14:paraId="15023726" w14:textId="2D54C6D8" w:rsidR="007865BB" w:rsidRDefault="007865BB" w:rsidP="000A61CC">
            <w:r w:rsidRPr="00161E9B">
              <w:t xml:space="preserve"> Athletic Coping Skills Inventory (ACSI-28)</w:t>
            </w:r>
            <w:r>
              <w:fldChar w:fldCharType="begin"/>
            </w:r>
            <w:r>
              <w:instrText xml:space="preserve"> ADDIN EN.CITE &lt;EndNote&gt;&lt;Cite&gt;&lt;Author&gt;Smith&lt;/Author&gt;&lt;Year&gt;1995&lt;/Year&gt;&lt;RecNum&gt;21843&lt;/RecNum&gt;&lt;IDText&gt;Development and Validation of a Multidimensional Measure of Sport-Specific Psychological Skills: The Athletic Coping Skills Inventory-28&lt;/IDText&gt;&lt;DisplayText&gt;(5)&lt;/DisplayText&gt;&lt;record&gt;&lt;rec-number&gt;21843&lt;/rec-number&gt;&lt;foreign-keys&gt;&lt;key app="EN" db-id="pr9vvw5xqdde07es2vmv5wsda0dasdr5df9r" timestamp="1742294799" guid="45a6ffc2-4776-465b-a086-53c58fea1044"&gt;21843&lt;/key&gt;&lt;/foreign-keys&gt;&lt;ref-type name="Journal Article"&gt;17&lt;/ref-type&gt;&lt;contributors&gt;&lt;authors&gt;&lt;author&gt;Smith, Ronald E.&lt;/author&gt;&lt;author&gt;Schutz, Robert W.&lt;/author&gt;&lt;author&gt;Smoll, Frank L.&lt;/author&gt;&lt;author&gt;Ptacek, J. T.&lt;/author&gt;&lt;/authors&gt;&lt;/contributors&gt;&lt;titles&gt;&lt;title&gt;Development and Validation of a Multidimensional Measure of Sport-Specific Psychological Skills: The Athletic Coping Skills Inventory-28&lt;/title&gt;&lt;secondary-title&gt;Journal of Sport and Exercise Psychology&lt;/secondary-title&gt;&lt;/titles&gt;&lt;periodical&gt;&lt;full-title&gt;Journal of Sport and Exercise Psychology&lt;/full-title&gt;&lt;/periodical&gt;&lt;pages&gt;379-398&lt;/pages&gt;&lt;volume&gt;17&lt;/volume&gt;&lt;number&gt;4&lt;/number&gt;&lt;dates&gt;&lt;year&gt;1995&lt;/year&gt;&lt;pub-dates&gt;&lt;date&gt;01 Dec. 1995&lt;/date&gt;&lt;/pub-dates&gt;&lt;/dates&gt;&lt;pub-location&gt;Champaign IL, USA&lt;/pub-location&gt;&lt;publisher&gt;Human Kinetics, Inc.&lt;/publisher&gt;&lt;urls&gt;&lt;related-urls&gt;&lt;url&gt;https://journals.humankinetics.com/view/journals/jsep/17/4/article-p379.xml&lt;/url&gt;&lt;/related-urls&gt;&lt;/urls&gt;&lt;electronic-resource-num&gt;10.1123/jsep.17.4.379&lt;/electronic-resource-num&gt;&lt;language&gt;English&lt;/language&gt;&lt;/record&gt;&lt;/Cite&gt;&lt;/EndNote&gt;</w:instrText>
            </w:r>
            <w:r>
              <w:fldChar w:fldCharType="separate"/>
            </w:r>
            <w:r>
              <w:rPr>
                <w:noProof/>
              </w:rPr>
              <w:t>(5)</w:t>
            </w:r>
            <w:r>
              <w:fldChar w:fldCharType="end"/>
            </w:r>
          </w:p>
        </w:tc>
        <w:tc>
          <w:tcPr>
            <w:tcW w:w="2267" w:type="dxa"/>
          </w:tcPr>
          <w:p w14:paraId="2A662623" w14:textId="30D00BAB" w:rsidR="007865BB" w:rsidRDefault="007865BB" w:rsidP="00FB476F">
            <w:r>
              <w:t xml:space="preserve">A self-report assessment designed to evaluate athletes' psychological coping skills across seven key areas including: </w:t>
            </w:r>
          </w:p>
          <w:p w14:paraId="2BD1E249" w14:textId="57F547F0" w:rsidR="007865BB" w:rsidRDefault="007865BB" w:rsidP="00FB476F">
            <w:r>
              <w:t xml:space="preserve">Coping with adversity, </w:t>
            </w:r>
          </w:p>
          <w:p w14:paraId="2DE2CEA1" w14:textId="48B69B9C" w:rsidR="007865BB" w:rsidRDefault="007865BB" w:rsidP="00FB476F">
            <w:r>
              <w:t xml:space="preserve">peaking under pressure, </w:t>
            </w:r>
          </w:p>
          <w:p w14:paraId="711DD498" w14:textId="7B51102A" w:rsidR="007865BB" w:rsidRDefault="007865BB" w:rsidP="00FB476F">
            <w:r>
              <w:t xml:space="preserve">goal setting and mental preparation, </w:t>
            </w:r>
          </w:p>
          <w:p w14:paraId="2071D0D1" w14:textId="6617D94F" w:rsidR="007865BB" w:rsidRDefault="007865BB" w:rsidP="00FB476F">
            <w:r>
              <w:t xml:space="preserve">concentration,  </w:t>
            </w:r>
          </w:p>
          <w:p w14:paraId="4964B6AB" w14:textId="3C07EEAB" w:rsidR="007865BB" w:rsidRDefault="007865BB" w:rsidP="00FB476F">
            <w:r>
              <w:t>freedom from worry</w:t>
            </w:r>
          </w:p>
          <w:p w14:paraId="37C0A8AC" w14:textId="7268A066" w:rsidR="007865BB" w:rsidRDefault="007865BB" w:rsidP="00FB476F">
            <w:r>
              <w:t>confidence and achievement motivation</w:t>
            </w:r>
          </w:p>
          <w:p w14:paraId="110A71BE" w14:textId="1A984DCB" w:rsidR="007865BB" w:rsidRDefault="007865BB" w:rsidP="00FB476F">
            <w:r>
              <w:t>coachability</w:t>
            </w:r>
          </w:p>
        </w:tc>
        <w:tc>
          <w:tcPr>
            <w:tcW w:w="2088" w:type="dxa"/>
          </w:tcPr>
          <w:p w14:paraId="58BA3DB2" w14:textId="25C0DFA2" w:rsidR="007865BB" w:rsidRDefault="007865BB" w:rsidP="000A61CC">
            <w:r>
              <w:t>Psychological coping skills</w:t>
            </w:r>
          </w:p>
        </w:tc>
        <w:tc>
          <w:tcPr>
            <w:tcW w:w="1585" w:type="dxa"/>
          </w:tcPr>
          <w:p w14:paraId="467440A0" w14:textId="45F5A647" w:rsidR="007865BB" w:rsidRPr="00BD1CCA" w:rsidRDefault="00680FDA" w:rsidP="000A61CC">
            <w:r w:rsidRPr="00BD1CCA">
              <w:t>2</w:t>
            </w:r>
          </w:p>
        </w:tc>
        <w:tc>
          <w:tcPr>
            <w:tcW w:w="3483" w:type="dxa"/>
          </w:tcPr>
          <w:p w14:paraId="7BDDADED" w14:textId="49791DAD" w:rsidR="007865BB" w:rsidRDefault="007865BB" w:rsidP="000A61CC"/>
        </w:tc>
        <w:tc>
          <w:tcPr>
            <w:tcW w:w="1828" w:type="dxa"/>
          </w:tcPr>
          <w:p w14:paraId="02665C41" w14:textId="77777777" w:rsidR="007865BB" w:rsidRDefault="007865BB" w:rsidP="000A61CC"/>
        </w:tc>
      </w:tr>
      <w:tr w:rsidR="0049560E" w14:paraId="2C88BEB8" w14:textId="77777777" w:rsidTr="0049560E">
        <w:tc>
          <w:tcPr>
            <w:tcW w:w="2087" w:type="dxa"/>
          </w:tcPr>
          <w:p w14:paraId="72C94936" w14:textId="63E01DD4" w:rsidR="007865BB" w:rsidRDefault="007865BB" w:rsidP="000A61CC">
            <w:r w:rsidRPr="00161E9B">
              <w:lastRenderedPageBreak/>
              <w:t xml:space="preserve"> Athlete Burnout Questionnaire (ABQ)</w:t>
            </w:r>
            <w:r>
              <w:fldChar w:fldCharType="begin"/>
            </w:r>
            <w:r>
              <w:instrText xml:space="preserve"> ADDIN EN.CITE &lt;EndNote&gt;&lt;Cite&gt;&lt;Author&gt;Raedeke&lt;/Author&gt;&lt;Year&gt;2001&lt;/Year&gt;&lt;RecNum&gt;21844&lt;/RecNum&gt;&lt;IDText&gt;Development and Preliminary Validation of an Athlete Burnout Measure&lt;/IDText&gt;&lt;DisplayText&gt;(6)&lt;/DisplayText&gt;&lt;record&gt;&lt;rec-number&gt;21844&lt;/rec-number&gt;&lt;foreign-keys&gt;&lt;key app="EN" db-id="pr9vvw5xqdde07es2vmv5wsda0dasdr5df9r" timestamp="1742294799" guid="889dc8d0-1c06-47b0-9391-a8de51346aa3"&gt;21844&lt;/key&gt;&lt;/foreign-keys&gt;&lt;ref-type name="Journal Article"&gt;17&lt;/ref-type&gt;&lt;contributors&gt;&lt;authors&gt;&lt;author&gt;Raedeke, Thomas D.&lt;/author&gt;&lt;author&gt;Smith, Alan L.&lt;/author&gt;&lt;/authors&gt;&lt;/contributors&gt;&lt;titles&gt;&lt;title&gt;Development and Preliminary Validation of an Athlete Burnout Measure&lt;/title&gt;&lt;secondary-title&gt;Journal of Sport and Exercise Psychology&lt;/secondary-title&gt;&lt;/titles&gt;&lt;periodical&gt;&lt;full-title&gt;Journal of Sport and Exercise Psychology&lt;/full-title&gt;&lt;/periodical&gt;&lt;pages&gt;281-306&lt;/pages&gt;&lt;volume&gt;23&lt;/volume&gt;&lt;number&gt;4&lt;/number&gt;&lt;dates&gt;&lt;year&gt;2001&lt;/year&gt;&lt;pub-dates&gt;&lt;date&gt;01 Dec. 2001&lt;/date&gt;&lt;/pub-dates&gt;&lt;/dates&gt;&lt;pub-location&gt;Champaign IL, USA&lt;/pub-location&gt;&lt;publisher&gt;Human Kinetics, Inc.&lt;/publisher&gt;&lt;urls&gt;&lt;related-urls&gt;&lt;url&gt;https://journals.humankinetics.com/view/journals/jsep/23/4/article-p281.xml&lt;/url&gt;&lt;/related-urls&gt;&lt;/urls&gt;&lt;electronic-resource-num&gt;10.1123/jsep.23.4.281&lt;/electronic-resource-num&gt;&lt;language&gt;English&lt;/language&gt;&lt;/record&gt;&lt;/Cite&gt;&lt;/EndNote&gt;</w:instrText>
            </w:r>
            <w:r>
              <w:fldChar w:fldCharType="separate"/>
            </w:r>
            <w:r>
              <w:rPr>
                <w:noProof/>
              </w:rPr>
              <w:t>(6)</w:t>
            </w:r>
            <w:r>
              <w:fldChar w:fldCharType="end"/>
            </w:r>
            <w:r w:rsidRPr="00161E9B">
              <w:t xml:space="preserve"> </w:t>
            </w:r>
          </w:p>
        </w:tc>
        <w:tc>
          <w:tcPr>
            <w:tcW w:w="2267" w:type="dxa"/>
          </w:tcPr>
          <w:p w14:paraId="2F0A879E" w14:textId="00F31621" w:rsidR="007865BB" w:rsidRDefault="007865BB" w:rsidP="000A61CC">
            <w:r w:rsidRPr="00320A45">
              <w:t>15-item self-report tool that assesses burnout in athletes across three dimensions: emotional and physical exhaustion, reduced sense of accomplishment, and devaluation of sport participation</w:t>
            </w:r>
          </w:p>
        </w:tc>
        <w:tc>
          <w:tcPr>
            <w:tcW w:w="2088" w:type="dxa"/>
          </w:tcPr>
          <w:p w14:paraId="42017A8F" w14:textId="20155155" w:rsidR="007865BB" w:rsidRDefault="007865BB" w:rsidP="000A61CC">
            <w:r>
              <w:t>Burnout</w:t>
            </w:r>
          </w:p>
        </w:tc>
        <w:tc>
          <w:tcPr>
            <w:tcW w:w="1585" w:type="dxa"/>
          </w:tcPr>
          <w:p w14:paraId="0B101439" w14:textId="0BEAE71B" w:rsidR="007865BB" w:rsidRPr="00BD1CCA" w:rsidRDefault="001355EF" w:rsidP="000A61CC">
            <w:r w:rsidRPr="00BD1CCA">
              <w:t>1</w:t>
            </w:r>
          </w:p>
        </w:tc>
        <w:tc>
          <w:tcPr>
            <w:tcW w:w="3483" w:type="dxa"/>
          </w:tcPr>
          <w:p w14:paraId="145674B3" w14:textId="6BD95147" w:rsidR="007865BB" w:rsidRDefault="007865BB" w:rsidP="000A61CC">
            <w:r>
              <w:t>Tested for validity in dancers.</w:t>
            </w:r>
            <w:r>
              <w:fldChar w:fldCharType="begin"/>
            </w:r>
            <w:r>
              <w:instrText xml:space="preserve"> ADDIN EN.CITE &lt;EndNote&gt;&lt;Cite&gt;&lt;Author&gt;Casanova&lt;/Author&gt;&lt;Year&gt;2023&lt;/Year&gt;&lt;RecNum&gt;21846&lt;/RecNum&gt;&lt;IDText&gt;Psychometric Properties of a Modified Athlete Burnout Questionnaire in the Collegiate Athletics Setting&lt;/IDText&gt;&lt;DisplayText&gt;(7)&lt;/DisplayText&gt;&lt;record&gt;&lt;rec-number&gt;21846&lt;/rec-number&gt;&lt;foreign-keys&gt;&lt;key app="EN" db-id="pr9vvw5xqdde07es2vmv5wsda0dasdr5df9r" timestamp="1742294799" guid="636f36fe-fa29-4543-9e81-6844fc032e87"&gt;21846&lt;/key&gt;&lt;/foreign-keys&gt;&lt;ref-type name="Journal Article"&gt;17&lt;/ref-type&gt;&lt;contributors&gt;&lt;authors&gt;&lt;author&gt;Casanova, Madeline P.&lt;/author&gt;&lt;author&gt;Reeves, Ashley J.&lt;/author&gt;&lt;author&gt;Baker, Russell T.&lt;/author&gt;&lt;/authors&gt;&lt;/contributors&gt;&lt;auth-address&gt;Idaho Office of Rural and Underserved Medical Research, University of Idaho WWAMI Medical Education, Moscow, ID,USA.&lt;/auth-address&gt;&lt;titles&gt;&lt;title&gt;Psychometric Properties of a Modified Athlete Burnout Questionnaire in the Collegiate Athletics Setting&lt;/title&gt;&lt;secondary-title&gt;Journal of sport rehabilitation&lt;/secondary-title&gt;&lt;alt-title&gt;J Sport Rehabil&lt;/alt-title&gt;&lt;/titles&gt;&lt;periodical&gt;&lt;full-title&gt;JOURNAL OF SPORT REHABILITATION&lt;/full-title&gt;&lt;/periodical&gt;&lt;alt-periodical&gt;&lt;full-title&gt;J Sport Rehabil&lt;/full-title&gt;&lt;/alt-periodical&gt;&lt;pages&gt;581-589&lt;/pages&gt;&lt;volume&gt;32&lt;/volume&gt;&lt;number&gt;5&lt;/number&gt;&lt;keywords&gt;&lt;keyword&gt;Burnout, Professional&lt;/keyword&gt;&lt;keyword&gt;Sports&lt;/keyword&gt;&lt;/keywords&gt;&lt;dates&gt;&lt;year&gt;2023&lt;/year&gt;&lt;pub-dates&gt;&lt;date&gt;2023/07//&lt;/date&gt;&lt;/pub-dates&gt;&lt;/dates&gt;&lt;isbn&gt;1056-6716&lt;/isbn&gt;&lt;accession-num&gt;36963411&lt;/accession-num&gt;&lt;urls&gt;&lt;related-urls&gt;&lt;url&gt;http://europepmc.org/abstract/MED/36963411&lt;/url&gt;&lt;url&gt;https://doi.org/10.1123/jsr.2022-0217&lt;/url&gt;&lt;/related-urls&gt;&lt;/urls&gt;&lt;electronic-resource-num&gt;10.1123/jsr.2022-0217&lt;/electronic-resource-num&gt;&lt;remote-database-name&gt;PubMed&lt;/remote-database-name&gt;&lt;language&gt;eng&lt;/language&gt;&lt;/record&gt;&lt;/Cite&gt;&lt;/EndNote&gt;</w:instrText>
            </w:r>
            <w:r>
              <w:fldChar w:fldCharType="separate"/>
            </w:r>
            <w:r>
              <w:rPr>
                <w:noProof/>
              </w:rPr>
              <w:t>(7)</w:t>
            </w:r>
            <w:r>
              <w:fldChar w:fldCharType="end"/>
            </w:r>
          </w:p>
          <w:p w14:paraId="2FB3B3B7" w14:textId="77777777" w:rsidR="007865BB" w:rsidRDefault="007865BB" w:rsidP="000A61CC"/>
          <w:p w14:paraId="4DC7A8B3" w14:textId="632781CA" w:rsidR="007865BB" w:rsidRDefault="007865BB" w:rsidP="000A61CC">
            <w:r>
              <w:t>Not evaluated in musicians, vocalists or circus performers.</w:t>
            </w:r>
          </w:p>
        </w:tc>
        <w:tc>
          <w:tcPr>
            <w:tcW w:w="1828" w:type="dxa"/>
          </w:tcPr>
          <w:p w14:paraId="7F9FB251" w14:textId="665E7916" w:rsidR="007865BB" w:rsidRDefault="007865BB" w:rsidP="000A61CC">
            <w:r w:rsidRPr="00185E3A">
              <w:t>A confirmatory factor analysis was conducted on the modified 15-item ABQ</w:t>
            </w:r>
            <w:r>
              <w:t xml:space="preserve"> for dancers and athletes, which did not fit the model fit criteria.</w:t>
            </w:r>
          </w:p>
        </w:tc>
      </w:tr>
      <w:tr w:rsidR="0049560E" w14:paraId="785232FA" w14:textId="77777777" w:rsidTr="0049560E">
        <w:tc>
          <w:tcPr>
            <w:tcW w:w="2087" w:type="dxa"/>
          </w:tcPr>
          <w:p w14:paraId="71B89DF9" w14:textId="1FBB070E" w:rsidR="007865BB" w:rsidRDefault="007865BB" w:rsidP="000A61CC">
            <w:r w:rsidRPr="00161E9B">
              <w:t xml:space="preserve"> Beck Anxiety Inventory (BAI-II)</w:t>
            </w:r>
            <w:r>
              <w:fldChar w:fldCharType="begin"/>
            </w:r>
            <w:r>
              <w:instrText xml:space="preserve"> ADDIN EN.CITE &lt;EndNote&gt;&lt;Cite&gt;&lt;Author&gt;Beck&lt;/Author&gt;&lt;Year&gt;1988&lt;/Year&gt;&lt;RecNum&gt;21851&lt;/RecNum&gt;&lt;IDText&gt;An inventory for measuring clinical anxiety: Psychometric properties&lt;/IDText&gt;&lt;DisplayText&gt;(8)&lt;/DisplayText&gt;&lt;record&gt;&lt;rec-number&gt;21851&lt;/rec-number&gt;&lt;foreign-keys&gt;&lt;key app="EN" db-id="pr9vvw5xqdde07es2vmv5wsda0dasdr5df9r" timestamp="1742294799" guid="6d5e0adc-75db-43f2-9dac-7adb8b75d751"&gt;21851&lt;/key&gt;&lt;/foreign-keys&gt;&lt;ref-type name="Journal Article"&gt;17&lt;/ref-type&gt;&lt;contributors&gt;&lt;authors&gt;&lt;author&gt;Beck, Aaron T.&lt;/author&gt;&lt;author&gt;Epstein, Norman&lt;/author&gt;&lt;author&gt;Brown, Gary&lt;/author&gt;&lt;author&gt;Steer, Robert A.&lt;/author&gt;&lt;/authors&gt;&lt;/contributors&gt;&lt;titles&gt;&lt;title&gt;An inventory for measuring clinical anxiety: Psychometric properties&lt;/title&gt;&lt;secondary-title&gt;Journal of Consulting and Clinical Psychology&lt;/secondary-title&gt;&lt;/titles&gt;&lt;periodical&gt;&lt;full-title&gt;Journal of Consulting and Clinical Psychology&lt;/full-title&gt;&lt;/periodical&gt;&lt;pages&gt;893-897&lt;/pages&gt;&lt;volume&gt;56&lt;/volume&gt;&lt;number&gt;6&lt;/number&gt;&lt;keywords&gt;&lt;keyword&gt;*Anxiety Disorders&lt;/keyword&gt;&lt;keyword&gt;*Inventories&lt;/keyword&gt;&lt;keyword&gt;*Test Construction&lt;/keyword&gt;&lt;keyword&gt;Test Reliability&lt;/keyword&gt;&lt;keyword&gt;Test Validity&lt;/keyword&gt;&lt;/keywords&gt;&lt;dates&gt;&lt;year&gt;1988&lt;/year&gt;&lt;/dates&gt;&lt;pub-location&gt;US&lt;/pub-location&gt;&lt;publisher&gt;American Psychological Association&lt;/publisher&gt;&lt;isbn&gt;1939-2117(Electronic),0022-006X(Print)&lt;/isbn&gt;&lt;urls&gt;&lt;/urls&gt;&lt;electronic-resource-num&gt;10.1037/0022-006X.56.6.893&lt;/electronic-resource-num&gt;&lt;/record&gt;&lt;/Cite&gt;&lt;/EndNote&gt;</w:instrText>
            </w:r>
            <w:r>
              <w:fldChar w:fldCharType="separate"/>
            </w:r>
            <w:r>
              <w:rPr>
                <w:noProof/>
              </w:rPr>
              <w:t>(8)</w:t>
            </w:r>
            <w:r>
              <w:fldChar w:fldCharType="end"/>
            </w:r>
          </w:p>
        </w:tc>
        <w:tc>
          <w:tcPr>
            <w:tcW w:w="2267" w:type="dxa"/>
          </w:tcPr>
          <w:p w14:paraId="52914727" w14:textId="5BC7F30A" w:rsidR="007865BB" w:rsidRDefault="007865BB" w:rsidP="000A61CC">
            <w:r w:rsidRPr="005B393C">
              <w:t>21-item self-report questionnaire designed to assess the severity of anxiety symptoms in a</w:t>
            </w:r>
            <w:r>
              <w:t>d</w:t>
            </w:r>
            <w:r w:rsidRPr="005B393C">
              <w:t>ults and adolescents.</w:t>
            </w:r>
          </w:p>
        </w:tc>
        <w:tc>
          <w:tcPr>
            <w:tcW w:w="2088" w:type="dxa"/>
          </w:tcPr>
          <w:p w14:paraId="2A639117" w14:textId="3E3B532F" w:rsidR="007865BB" w:rsidRDefault="007865BB" w:rsidP="000A61CC">
            <w:r>
              <w:t>Anxiety</w:t>
            </w:r>
          </w:p>
        </w:tc>
        <w:tc>
          <w:tcPr>
            <w:tcW w:w="1585" w:type="dxa"/>
          </w:tcPr>
          <w:p w14:paraId="4A45AC28" w14:textId="16FB113D" w:rsidR="007865BB" w:rsidRPr="00BD1CCA" w:rsidRDefault="00E407CB" w:rsidP="000A61CC">
            <w:r w:rsidRPr="00BD1CCA">
              <w:t>2</w:t>
            </w:r>
          </w:p>
        </w:tc>
        <w:tc>
          <w:tcPr>
            <w:tcW w:w="3483" w:type="dxa"/>
          </w:tcPr>
          <w:p w14:paraId="48C1E4BD" w14:textId="7B501514" w:rsidR="007865BB" w:rsidRDefault="007865BB" w:rsidP="000A61CC">
            <w:r>
              <w:t>Not reported</w:t>
            </w:r>
          </w:p>
        </w:tc>
        <w:tc>
          <w:tcPr>
            <w:tcW w:w="1828" w:type="dxa"/>
          </w:tcPr>
          <w:p w14:paraId="51710824" w14:textId="5A3EB232" w:rsidR="007865BB" w:rsidRDefault="007865BB" w:rsidP="000A61CC">
            <w:r>
              <w:t>N/A</w:t>
            </w:r>
          </w:p>
        </w:tc>
      </w:tr>
      <w:tr w:rsidR="0049560E" w14:paraId="4CE8AEC5" w14:textId="77777777" w:rsidTr="0049560E">
        <w:tc>
          <w:tcPr>
            <w:tcW w:w="2087" w:type="dxa"/>
          </w:tcPr>
          <w:p w14:paraId="4AFDFEBB" w14:textId="04887CB5" w:rsidR="007865BB" w:rsidRDefault="007865BB" w:rsidP="000A61CC">
            <w:r w:rsidRPr="00161E9B">
              <w:t xml:space="preserve"> Beck Depression Inventory II (BDI-II)</w:t>
            </w:r>
            <w:r>
              <w:fldChar w:fldCharType="begin"/>
            </w:r>
            <w:r>
              <w:instrText xml:space="preserve"> ADDIN EN.CITE &lt;EndNote&gt;&lt;Cite&gt;&lt;Author&gt;Beck&lt;/Author&gt;&lt;Year&gt;1996&lt;/Year&gt;&lt;RecNum&gt;0&lt;/RecNum&gt;&lt;IDText&gt;Beck depression inventory–II. &lt;/IDText&gt;&lt;DisplayText&gt;(9)&lt;/DisplayText&gt;&lt;record&gt;&lt;titles&gt;&lt;title&gt;Beck depression inventory–II. &lt;/title&gt;&lt;/titles&gt;&lt;contributors&gt;&lt;authors&gt;&lt;author&gt;Beck, A&lt;/author&gt;&lt;author&gt;&lt;/author&gt;&lt;author&gt;Steer, R&lt;/author&gt;&lt;author&gt;Brown, G&lt;/author&gt;&lt;/authors&gt;&lt;/contributors&gt;&lt;added-date format="utc"&gt;1740395518&lt;/added-date&gt;&lt;pub-location&gt;San Antonio, Texas&lt;/pub-location&gt;&lt;ref-type name="Book"&gt;6&lt;/ref-type&gt;&lt;dates&gt;&lt;year&gt;1996&lt;/year&gt;&lt;/dates&gt;&lt;rec-number&gt;21846&lt;/rec-number&gt;&lt;last-updated-date format="utc"&gt;1740395636&lt;/last-updated-date&gt;&lt;contributors&gt;&lt;secondary-authors&gt;&lt;author&gt;Psychological Corporation&lt;/author&gt;&lt;/secondary-authors&gt;&lt;/contributors&gt;&lt;/record&gt;&lt;/Cite&gt;&lt;/EndNote&gt;</w:instrText>
            </w:r>
            <w:r>
              <w:fldChar w:fldCharType="separate"/>
            </w:r>
            <w:r>
              <w:rPr>
                <w:noProof/>
              </w:rPr>
              <w:t>(9)</w:t>
            </w:r>
            <w:r>
              <w:fldChar w:fldCharType="end"/>
            </w:r>
          </w:p>
        </w:tc>
        <w:tc>
          <w:tcPr>
            <w:tcW w:w="2267" w:type="dxa"/>
          </w:tcPr>
          <w:p w14:paraId="0D222301" w14:textId="0C0043F2" w:rsidR="007865BB" w:rsidRDefault="007865BB" w:rsidP="000A61CC">
            <w:r w:rsidRPr="00FA6C21">
              <w:t>21-item self-report inventory measuring the severity of depression in adolescents and adults</w:t>
            </w:r>
          </w:p>
        </w:tc>
        <w:tc>
          <w:tcPr>
            <w:tcW w:w="2088" w:type="dxa"/>
          </w:tcPr>
          <w:p w14:paraId="71A59362" w14:textId="3683F5D9" w:rsidR="007865BB" w:rsidRDefault="007865BB" w:rsidP="000A61CC">
            <w:r>
              <w:t>Depression</w:t>
            </w:r>
          </w:p>
        </w:tc>
        <w:tc>
          <w:tcPr>
            <w:tcW w:w="1585" w:type="dxa"/>
          </w:tcPr>
          <w:p w14:paraId="5F11E62C" w14:textId="07ABBCDB" w:rsidR="007865BB" w:rsidRPr="00BD1CCA" w:rsidRDefault="00B612A2" w:rsidP="000A61CC">
            <w:r w:rsidRPr="00BD1CCA">
              <w:t>1</w:t>
            </w:r>
          </w:p>
        </w:tc>
        <w:tc>
          <w:tcPr>
            <w:tcW w:w="3483" w:type="dxa"/>
          </w:tcPr>
          <w:p w14:paraId="540258F3" w14:textId="0296679F" w:rsidR="007865BB" w:rsidRDefault="007865BB" w:rsidP="000A61CC">
            <w:r>
              <w:t>Evaluated for internal consistency in dancers.</w:t>
            </w:r>
            <w:r>
              <w:fldChar w:fldCharType="begin"/>
            </w:r>
            <w:r>
              <w:instrText xml:space="preserve"> ADDIN EN.CITE &lt;EndNote&gt;&lt;Cite&gt;&lt;Author&gt;Hyvönen&lt;/Author&gt;&lt;Year&gt;2020&lt;/Year&gt;&lt;RecNum&gt;21848&lt;/RecNum&gt;&lt;IDText&gt;The Effects of Dance Movement Therapy in the Treatment of Depression: A Multicenter, Randomized Controlled Trial in Finland&lt;/IDText&gt;&lt;DisplayText&gt;(10)&lt;/DisplayText&gt;&lt;record&gt;&lt;rec-number&gt;21848&lt;/rec-number&gt;&lt;foreign-keys&gt;&lt;key app="EN" db-id="pr9vvw5xqdde07es2vmv5wsda0dasdr5df9r" timestamp="1742294799" guid="587a6543-e116-4187-95a4-2dd6aa9a9a1e"&gt;21848&lt;/key&gt;&lt;/foreign-keys&gt;&lt;ref-type name="Electronic Article"&gt;43&lt;/ref-type&gt;&lt;contributors&gt;&lt;authors&gt;&lt;author&gt;Hyvönen, Katriina&lt;/author&gt;&lt;author&gt;Pylvänäinen, Päivi&lt;/author&gt;&lt;author&gt;Muotka, Joona&lt;/author&gt;&lt;author&gt;Lappalainen, Raimo&lt;/author&gt;&lt;/authors&gt;&lt;/contributors&gt;&lt;auth-address&gt;Department of Psychology, University of Jyväskylä, Jyväskylä, Finland.&lt;/auth-address&gt;&lt;titles&gt;&lt;title&gt;The Effects of Dance Movement Therapy in the Treatment of Depression: A Multicenter, Randomized Controlled Trial in Finland&lt;/title&gt;&lt;secondary-title&gt;Frontiers in psychology&lt;/secondary-title&gt;&lt;alt-title&gt;Front Psychol&lt;/alt-title&gt;&lt;/titles&gt;&lt;periodical&gt;&lt;full-title&gt;Frontiers in psychology&lt;/full-title&gt;&lt;/periodical&gt;&lt;pages&gt;1687&lt;/pages&gt;&lt;volume&gt;11&lt;/volume&gt;&lt;dates&gt;&lt;year&gt;2020&lt;/year&gt;&lt;pub-dates&gt;&lt;date&gt;2020&lt;/date&gt;&lt;/pub-dates&gt;&lt;/dates&gt;&lt;isbn&gt;1664-1078&lt;/isbn&gt;&lt;accession-num&gt;32903394&lt;/accession-num&gt;&lt;urls&gt;&lt;related-urls&gt;&lt;url&gt;http://europepmc.org/abstract/MED/32903394&lt;/url&gt;&lt;url&gt;https://www.frontiersin.org/articles/10.3389/fpsyg.2020.01687/pdf&lt;/url&gt;&lt;url&gt;https://doi.org/10.3389/fpsyg.2020.01687&lt;/url&gt;&lt;url&gt;https://europepmc.org/articles/PMC7434972&lt;/url&gt;&lt;url&gt;https://europepmc.org/articles/PMC7434972?pdf=render&lt;/url&gt;&lt;/related-urls&gt;&lt;/urls&gt;&lt;electronic-resource-num&gt;10.3389/fpsyg.2020.01687&lt;/electronic-resource-num&gt;&lt;remote-database-name&gt;PubMed&lt;/remote-database-name&gt;&lt;language&gt;eng&lt;/language&gt;&lt;/record&gt;&lt;/Cite&gt;&lt;/EndNote&gt;</w:instrText>
            </w:r>
            <w:r>
              <w:fldChar w:fldCharType="separate"/>
            </w:r>
            <w:r>
              <w:rPr>
                <w:noProof/>
              </w:rPr>
              <w:t>(10)</w:t>
            </w:r>
            <w:r>
              <w:fldChar w:fldCharType="end"/>
            </w:r>
          </w:p>
          <w:p w14:paraId="2373ECDE" w14:textId="77777777" w:rsidR="007865BB" w:rsidRDefault="007865BB" w:rsidP="000A61CC"/>
          <w:p w14:paraId="78141561" w14:textId="7E0EA5FA" w:rsidR="007865BB" w:rsidRDefault="007865BB" w:rsidP="000A61CC">
            <w:r>
              <w:t>Not evaluated in musicians, vocalists or circus performers.</w:t>
            </w:r>
          </w:p>
        </w:tc>
        <w:tc>
          <w:tcPr>
            <w:tcW w:w="1828" w:type="dxa"/>
          </w:tcPr>
          <w:p w14:paraId="358510F7" w14:textId="12A0D56B" w:rsidR="007865BB" w:rsidRDefault="007865BB" w:rsidP="000A61CC">
            <w:r w:rsidRPr="00EB57DB">
              <w:t xml:space="preserve">The study reported high internal consistency, with Cronbach's alpha coefficients of 0.86 for pretreatment, 0.91 for </w:t>
            </w:r>
            <w:r w:rsidRPr="00EB57DB">
              <w:lastRenderedPageBreak/>
              <w:t>posttreatment, and 0.91 for follow-up measurements</w:t>
            </w:r>
            <w:r>
              <w:t>.</w:t>
            </w:r>
          </w:p>
        </w:tc>
      </w:tr>
      <w:tr w:rsidR="0049560E" w14:paraId="2AF2F72B" w14:textId="77777777" w:rsidTr="0049560E">
        <w:tc>
          <w:tcPr>
            <w:tcW w:w="2087" w:type="dxa"/>
          </w:tcPr>
          <w:p w14:paraId="55D3A877" w14:textId="76C3FADA" w:rsidR="007865BB" w:rsidRDefault="007865BB" w:rsidP="000A61CC">
            <w:r w:rsidRPr="00161E9B">
              <w:lastRenderedPageBreak/>
              <w:t xml:space="preserve"> Bergen Insomnia Scale</w:t>
            </w:r>
            <w:r>
              <w:fldChar w:fldCharType="begin"/>
            </w:r>
            <w:r>
              <w:instrText xml:space="preserve"> ADDIN EN.CITE &lt;EndNote&gt;&lt;Cite&gt;&lt;Author&gt;Pallesen&lt;/Author&gt;&lt;Year&gt;2008&lt;/Year&gt;&lt;RecNum&gt;0&lt;/RecNum&gt;&lt;IDText&gt;A New Scale for Measuring Insomnia: The Bergen Insomnia Scale&lt;/IDText&gt;&lt;DisplayText&gt;(11)&lt;/DisplayText&gt;&lt;record&gt;&lt;dates&gt;&lt;pub-dates&gt;&lt;date&gt;2008/12/01&lt;/date&gt;&lt;/pub-dates&gt;&lt;year&gt;2008&lt;/year&gt;&lt;/dates&gt;&lt;urls&gt;&lt;related-urls&gt;&lt;url&gt;https://doi.org/10.2466/pms.107.3.691-706&lt;/url&gt;&lt;/related-urls&gt;&lt;/urls&gt;&lt;isbn&gt;0031-5125&lt;/isbn&gt;&lt;titles&gt;&lt;title&gt;A New Scale for Measuring Insomnia: The Bergen Insomnia Scale&lt;/title&gt;&lt;secondary-title&gt;Perceptual and Motor Skills&lt;/secondary-title&gt;&lt;/titles&gt;&lt;pages&gt;691-706&lt;/pages&gt;&lt;number&gt;3&lt;/number&gt;&lt;access-date&gt;2025/02/24&lt;/access-date&gt;&lt;contributors&gt;&lt;authors&gt;&lt;author&gt;Pallesen, Stäle&lt;/author&gt;&lt;author&gt;Bjorvatn, Bjørn&lt;/author&gt;&lt;author&gt;Nordhus, Inger Hilde&lt;/author&gt;&lt;author&gt;Sivertsen, Børge&lt;/author&gt;&lt;author&gt;Hjørnevik, Mari&lt;/author&gt;&lt;author&gt;Morin, Charles M.&lt;/author&gt;&lt;/authors&gt;&lt;/contributors&gt;&lt;added-date format="utc"&gt;1740395847&lt;/added-date&gt;&lt;ref-type name="Journal Article"&gt;17&lt;/ref-type&gt;&lt;rec-number&gt;21847&lt;/rec-number&gt;&lt;publisher&gt;SAGE Publications Inc&lt;/publisher&gt;&lt;last-updated-date format="utc"&gt;1740395847&lt;/last-updated-date&gt;&lt;electronic-resource-num&gt;10.2466/pms.107.3.691-706&lt;/electronic-resource-num&gt;&lt;volume&gt;107&lt;/volume&gt;&lt;/record&gt;&lt;/Cite&gt;&lt;/EndNote&gt;</w:instrText>
            </w:r>
            <w:r>
              <w:fldChar w:fldCharType="separate"/>
            </w:r>
            <w:r>
              <w:rPr>
                <w:noProof/>
              </w:rPr>
              <w:t>(11)</w:t>
            </w:r>
            <w:r>
              <w:fldChar w:fldCharType="end"/>
            </w:r>
          </w:p>
        </w:tc>
        <w:tc>
          <w:tcPr>
            <w:tcW w:w="2267" w:type="dxa"/>
          </w:tcPr>
          <w:p w14:paraId="33F2C981" w14:textId="1F4D15EC" w:rsidR="007865BB" w:rsidRDefault="007865BB" w:rsidP="000A61CC">
            <w:r>
              <w:t>6</w:t>
            </w:r>
            <w:r w:rsidRPr="00E0411F">
              <w:t>-item self-report questionnaire designed to assess insomnia symptoms and is rated based on frequency over the past month.</w:t>
            </w:r>
          </w:p>
        </w:tc>
        <w:tc>
          <w:tcPr>
            <w:tcW w:w="2088" w:type="dxa"/>
          </w:tcPr>
          <w:p w14:paraId="04291F67" w14:textId="456ADED6" w:rsidR="007865BB" w:rsidRDefault="007865BB" w:rsidP="000A61CC">
            <w:r>
              <w:t>Sleep disturbance</w:t>
            </w:r>
          </w:p>
        </w:tc>
        <w:tc>
          <w:tcPr>
            <w:tcW w:w="1585" w:type="dxa"/>
          </w:tcPr>
          <w:p w14:paraId="27DB2787" w14:textId="70125105" w:rsidR="007865BB" w:rsidRPr="00BD1CCA" w:rsidRDefault="00A1215E" w:rsidP="000A61CC">
            <w:r w:rsidRPr="00BD1CCA">
              <w:t>1</w:t>
            </w:r>
          </w:p>
        </w:tc>
        <w:tc>
          <w:tcPr>
            <w:tcW w:w="3483" w:type="dxa"/>
          </w:tcPr>
          <w:p w14:paraId="38A6551C" w14:textId="2B81A672" w:rsidR="007865BB" w:rsidRDefault="007865BB" w:rsidP="000A61CC">
            <w:r>
              <w:t>Not reported</w:t>
            </w:r>
          </w:p>
        </w:tc>
        <w:tc>
          <w:tcPr>
            <w:tcW w:w="1828" w:type="dxa"/>
          </w:tcPr>
          <w:p w14:paraId="601BF0D5" w14:textId="678ACC75" w:rsidR="007865BB" w:rsidRDefault="007865BB" w:rsidP="000A61CC">
            <w:r>
              <w:t>N/A</w:t>
            </w:r>
          </w:p>
        </w:tc>
      </w:tr>
      <w:tr w:rsidR="0049560E" w14:paraId="256809C0" w14:textId="77777777" w:rsidTr="0049560E">
        <w:tc>
          <w:tcPr>
            <w:tcW w:w="2087" w:type="dxa"/>
          </w:tcPr>
          <w:p w14:paraId="777D9E03" w14:textId="3249A22D" w:rsidR="007865BB" w:rsidRDefault="007865BB" w:rsidP="000A61CC">
            <w:r w:rsidRPr="00161E9B">
              <w:t xml:space="preserve"> Body Appreciation Scale</w:t>
            </w:r>
            <w:r>
              <w:t>-2</w:t>
            </w:r>
            <w:r w:rsidRPr="00161E9B">
              <w:t xml:space="preserve"> (BAS-2)</w:t>
            </w:r>
            <w:r>
              <w:fldChar w:fldCharType="begin"/>
            </w:r>
            <w:r>
              <w:instrText xml:space="preserve"> ADDIN EN.CITE &lt;EndNote&gt;&lt;Cite&gt;&lt;Author&gt;Tylka&lt;/Author&gt;&lt;Year&gt;2015&lt;/Year&gt;&lt;RecNum&gt;21849&lt;/RecNum&gt;&lt;IDText&gt;The Body Appreciation Scale-2: Item refinement and psychometric evaluation&lt;/IDText&gt;&lt;DisplayText&gt;(12)&lt;/DisplayText&gt;&lt;record&gt;&lt;rec-number&gt;21849&lt;/rec-number&gt;&lt;foreign-keys&gt;&lt;key app="EN" db-id="pr9vvw5xqdde07es2vmv5wsda0dasdr5df9r" timestamp="1742294799" guid="ce438f2c-3cc9-4978-8b20-c4fe123bd042"&gt;21849&lt;/key&gt;&lt;/foreign-keys&gt;&lt;ref-type name="Journal Article"&gt;17&lt;/ref-type&gt;&lt;contributors&gt;&lt;authors&gt;&lt;author&gt;Tylka, Tracy L.&lt;/author&gt;&lt;author&gt;Wood-Barcalow, Nichole L.&lt;/author&gt;&lt;/authors&gt;&lt;/contributors&gt;&lt;titles&gt;&lt;title&gt;The Body Appreciation Scale-2: Item refinement and psychometric evaluation&lt;/title&gt;&lt;secondary-title&gt;Body Image&lt;/secondary-title&gt;&lt;/titles&gt;&lt;periodical&gt;&lt;full-title&gt;Body Image&lt;/full-title&gt;&lt;/periodical&gt;&lt;pages&gt;53-67&lt;/pages&gt;&lt;volume&gt;12&lt;/volume&gt;&lt;keywords&gt;&lt;keyword&gt;Positive body image&lt;/keyword&gt;&lt;keyword&gt;Body appreciation&lt;/keyword&gt;&lt;keyword&gt;Scale development&lt;/keyword&gt;&lt;keyword&gt;Psychometrics&lt;/keyword&gt;&lt;keyword&gt;Measurement invariance&lt;/keyword&gt;&lt;keyword&gt;Amazon Mechanical Turk&lt;/keyword&gt;&lt;/keywords&gt;&lt;dates&gt;&lt;year&gt;2015&lt;/year&gt;&lt;pub-dates&gt;&lt;date&gt;2015/01/01/&lt;/date&gt;&lt;/pub-dates&gt;&lt;/dates&gt;&lt;isbn&gt;1740-1445&lt;/isbn&gt;&lt;urls&gt;&lt;related-urls&gt;&lt;url&gt;https://www.sciencedirect.com/science/article/pii/S1740144514001314&lt;/url&gt;&lt;/related-urls&gt;&lt;/urls&gt;&lt;electronic-resource-num&gt;https://doi.org/10.1016/j.bodyim.2014.09.006&lt;/electronic-resource-num&gt;&lt;/record&gt;&lt;/Cite&gt;&lt;/EndNote&gt;</w:instrText>
            </w:r>
            <w:r>
              <w:fldChar w:fldCharType="separate"/>
            </w:r>
            <w:r>
              <w:rPr>
                <w:noProof/>
              </w:rPr>
              <w:t>(12)</w:t>
            </w:r>
            <w:r>
              <w:fldChar w:fldCharType="end"/>
            </w:r>
            <w:r w:rsidRPr="00161E9B">
              <w:t xml:space="preserve"> </w:t>
            </w:r>
          </w:p>
        </w:tc>
        <w:tc>
          <w:tcPr>
            <w:tcW w:w="2267" w:type="dxa"/>
          </w:tcPr>
          <w:p w14:paraId="2923DE17" w14:textId="17CA11F3" w:rsidR="007865BB" w:rsidRDefault="007865BB" w:rsidP="000A61CC">
            <w:r>
              <w:t>13</w:t>
            </w:r>
            <w:r w:rsidRPr="00E0411F">
              <w:t xml:space="preserve">-item self-report questionnaire </w:t>
            </w:r>
            <w:r w:rsidRPr="008D3105">
              <w:t>that assess body appreciation and positive body image.</w:t>
            </w:r>
          </w:p>
        </w:tc>
        <w:tc>
          <w:tcPr>
            <w:tcW w:w="2088" w:type="dxa"/>
          </w:tcPr>
          <w:p w14:paraId="600BDBB7" w14:textId="2AEA0201" w:rsidR="007865BB" w:rsidRDefault="007865BB" w:rsidP="000A61CC">
            <w:r>
              <w:t>Body image</w:t>
            </w:r>
          </w:p>
        </w:tc>
        <w:tc>
          <w:tcPr>
            <w:tcW w:w="1585" w:type="dxa"/>
          </w:tcPr>
          <w:p w14:paraId="3E627EC2" w14:textId="3B5183C6" w:rsidR="007865BB" w:rsidRPr="00BD1CCA" w:rsidRDefault="006B0A81" w:rsidP="000A61CC">
            <w:r w:rsidRPr="00BD1CCA">
              <w:t>1</w:t>
            </w:r>
          </w:p>
        </w:tc>
        <w:tc>
          <w:tcPr>
            <w:tcW w:w="3483" w:type="dxa"/>
          </w:tcPr>
          <w:p w14:paraId="670918F6" w14:textId="31705B12" w:rsidR="007865BB" w:rsidRDefault="007865BB" w:rsidP="000A61CC">
            <w:r>
              <w:t>Internal consistency tested in recreational pole-dancers.</w:t>
            </w:r>
            <w:r>
              <w:fldChar w:fldCharType="begin"/>
            </w:r>
            <w:r>
              <w:instrText xml:space="preserve"> ADDIN EN.CITE &lt;EndNote&gt;&lt;Cite&gt;&lt;Author&gt;Nicholas&lt;/Author&gt;&lt;Year&gt;2024&lt;/Year&gt;&lt;RecNum&gt;21853&lt;/RecNum&gt;&lt;IDText&gt;Exploring the psychological and physiological outcomes of recreational pole dancing: a feasibility study&lt;/IDText&gt;&lt;DisplayText&gt;(13)&lt;/DisplayText&gt;&lt;record&gt;&lt;rec-number&gt;21853&lt;/rec-number&gt;&lt;foreign-keys&gt;&lt;key app="EN" db-id="pr9vvw5xqdde07es2vmv5wsda0dasdr5df9r" timestamp="1742294800" guid="db3305cc-0bbc-45bd-bc46-200ddf74095d"&gt;21853&lt;/key&gt;&lt;/foreign-keys&gt;&lt;ref-type name="Journal Article"&gt;17&lt;/ref-type&gt;&lt;contributors&gt;&lt;authors&gt;&lt;author&gt;Nicholas, J&lt;/author&gt;&lt;author&gt;Dimmock, JA&lt;/author&gt;&lt;author&gt;Alderson, JA&lt;/author&gt;&lt;author&gt;Donnelly, CJ&lt;/author&gt;&lt;author&gt;Jackson, B&lt;/author&gt;&lt;/authors&gt;&lt;/contributors&gt;&lt;titles&gt;&lt;title&gt;Exploring the psychological and physiological outcomes of recreational pole dancing: a feasibility study&lt;/title&gt;&lt;secondary-title&gt;&lt;style face="italic" font="default" size="100%"&gt;Circus: Arts, Life, and Sciences&lt;/style&gt;&lt;/secondary-title&gt;&lt;/titles&gt;&lt;periodical&gt;&lt;full-title&gt;Circus: Arts, Life, and Sciences&lt;/full-title&gt;&lt;/periodical&gt;&lt;volume&gt;2&lt;/volume&gt;&lt;number&gt;2&lt;/number&gt;&lt;dates&gt;&lt;year&gt;2024&lt;/year&gt;&lt;/dates&gt;&lt;urls&gt;&lt;/urls&gt;&lt;electronic-resource-num&gt;https://doi.org/10.3998/circus.2801&lt;/electronic-resource-num&gt;&lt;/record&gt;&lt;/Cite&gt;&lt;/EndNote&gt;</w:instrText>
            </w:r>
            <w:r>
              <w:fldChar w:fldCharType="separate"/>
            </w:r>
            <w:r>
              <w:rPr>
                <w:noProof/>
              </w:rPr>
              <w:t>(13)</w:t>
            </w:r>
            <w:r>
              <w:fldChar w:fldCharType="end"/>
            </w:r>
          </w:p>
          <w:p w14:paraId="62D21194" w14:textId="77777777" w:rsidR="007865BB" w:rsidRDefault="007865BB" w:rsidP="000A61CC"/>
          <w:p w14:paraId="41F8E0A2" w14:textId="4AE5355E" w:rsidR="007865BB" w:rsidRDefault="007865BB" w:rsidP="000A61CC">
            <w:r>
              <w:t>Not evaluated in musicians, vocalists or circus performers.</w:t>
            </w:r>
          </w:p>
        </w:tc>
        <w:tc>
          <w:tcPr>
            <w:tcW w:w="1828" w:type="dxa"/>
          </w:tcPr>
          <w:p w14:paraId="03CE88F0" w14:textId="78B95615" w:rsidR="007865BB" w:rsidRDefault="007865BB" w:rsidP="000A61CC">
            <w:r>
              <w:t xml:space="preserve">High internal consistency was reported with </w:t>
            </w:r>
            <w:r w:rsidRPr="00BE1E5F">
              <w:t>Cronbach’s α values for BAS-2 pre-training and post-training scores were 0.95 and 0.94, respectively</w:t>
            </w:r>
          </w:p>
        </w:tc>
      </w:tr>
      <w:tr w:rsidR="0049560E" w14:paraId="17078958" w14:textId="77777777" w:rsidTr="0049560E">
        <w:tc>
          <w:tcPr>
            <w:tcW w:w="2087" w:type="dxa"/>
          </w:tcPr>
          <w:p w14:paraId="07A23A08" w14:textId="733975B5" w:rsidR="007865BB" w:rsidRPr="00161E9B" w:rsidRDefault="007865BB" w:rsidP="00262B3D">
            <w:r w:rsidRPr="00045009">
              <w:t xml:space="preserve"> Brief COPE</w:t>
            </w:r>
            <w:r>
              <w:fldChar w:fldCharType="begin"/>
            </w:r>
            <w:r>
              <w:instrText xml:space="preserve"> ADDIN EN.CITE &lt;EndNote&gt;&lt;Cite&gt;&lt;Author&gt;Carver&lt;/Author&gt;&lt;Year&gt;1997&lt;/Year&gt;&lt;RecNum&gt;21850&lt;/RecNum&gt;&lt;IDText&gt;You want to measure coping but your protocol’ too long: Consider the brief cope&lt;/IDText&gt;&lt;DisplayText&gt;(14)&lt;/DisplayText&gt;&lt;record&gt;&lt;rec-number&gt;21850&lt;/rec-number&gt;&lt;foreign-keys&gt;&lt;key app="EN" db-id="pr9vvw5xqdde07es2vmv5wsda0dasdr5df9r" timestamp="1742294799" guid="3fecdf8b-6c6e-4927-9f67-b30f1ea5d785"&gt;21850&lt;/key&gt;&lt;/foreign-keys&gt;&lt;ref-type name="Journal Article"&gt;17&lt;/ref-type&gt;&lt;contributors&gt;&lt;authors&gt;&lt;author&gt;Carver, Charles S.&lt;/author&gt;&lt;/authors&gt;&lt;/contributors&gt;&lt;titles&gt;&lt;title&gt;You want to measure coping but your protocol’ too long: Consider the brief cope&lt;/title&gt;&lt;secondary-title&gt;International Journal of Behavioral Medicine&lt;/secondary-title&gt;&lt;/titles&gt;&lt;periodical&gt;&lt;full-title&gt;International Journal of Behavioral Medicine&lt;/full-title&gt;&lt;/periodical&gt;&lt;pages&gt;92-100&lt;/pages&gt;&lt;volume&gt;4&lt;/volume&gt;&lt;number&gt;1&lt;/number&gt;&lt;dates&gt;&lt;year&gt;1997&lt;/year&gt;&lt;pub-dates&gt;&lt;date&gt;1997/03/01&lt;/date&gt;&lt;/pub-dates&gt;&lt;/dates&gt;&lt;isbn&gt;1532-7558&lt;/isbn&gt;&lt;urls&gt;&lt;related-urls&gt;&lt;url&gt;https://doi.org/10.1207/s15327558ijbm0401_6&lt;/url&gt;&lt;/related-urls&gt;&lt;/urls&gt;&lt;electronic-resource-num&gt;10.1207/s15327558ijbm0401_6&lt;/electronic-resource-num&gt;&lt;/record&gt;&lt;/Cite&gt;&lt;/EndNote&gt;</w:instrText>
            </w:r>
            <w:r>
              <w:fldChar w:fldCharType="separate"/>
            </w:r>
            <w:r>
              <w:rPr>
                <w:noProof/>
              </w:rPr>
              <w:t>(14)</w:t>
            </w:r>
            <w:r>
              <w:fldChar w:fldCharType="end"/>
            </w:r>
          </w:p>
        </w:tc>
        <w:tc>
          <w:tcPr>
            <w:tcW w:w="2267" w:type="dxa"/>
          </w:tcPr>
          <w:p w14:paraId="7598FA2D" w14:textId="38D3BDC9" w:rsidR="007865BB" w:rsidRDefault="007865BB" w:rsidP="00262B3D">
            <w:r>
              <w:t xml:space="preserve">A </w:t>
            </w:r>
            <w:r w:rsidRPr="0003230A">
              <w:t xml:space="preserve">self-report questionnaire that assesses a range of coping strategies individuals use in response to stress, </w:t>
            </w:r>
            <w:r w:rsidRPr="0003230A">
              <w:lastRenderedPageBreak/>
              <w:t>consisting of 28 items across 14 coping subscales.</w:t>
            </w:r>
          </w:p>
        </w:tc>
        <w:tc>
          <w:tcPr>
            <w:tcW w:w="2088" w:type="dxa"/>
          </w:tcPr>
          <w:p w14:paraId="08C2962C" w14:textId="4C868825" w:rsidR="007865BB" w:rsidRDefault="007865BB" w:rsidP="00262B3D">
            <w:r>
              <w:lastRenderedPageBreak/>
              <w:t>Coping with stress</w:t>
            </w:r>
          </w:p>
        </w:tc>
        <w:tc>
          <w:tcPr>
            <w:tcW w:w="1585" w:type="dxa"/>
          </w:tcPr>
          <w:p w14:paraId="0BF7D0F0" w14:textId="38968EA2" w:rsidR="007865BB" w:rsidRPr="00BD1CCA" w:rsidRDefault="00F67ABF" w:rsidP="00C7070B">
            <w:r w:rsidRPr="00BD1CCA">
              <w:t>1</w:t>
            </w:r>
          </w:p>
        </w:tc>
        <w:tc>
          <w:tcPr>
            <w:tcW w:w="3483" w:type="dxa"/>
          </w:tcPr>
          <w:p w14:paraId="45A496B8" w14:textId="48915F0A" w:rsidR="007865BB" w:rsidRDefault="007865BB" w:rsidP="00C7070B">
            <w:r>
              <w:t>A modified COPE for ballet dancers was evaluated for reliability (internal consistency), factor structure and construct validity.</w:t>
            </w:r>
            <w:r>
              <w:fldChar w:fldCharType="begin"/>
            </w:r>
            <w:r>
              <w:instrText xml:space="preserve"> ADDIN EN.CITE &lt;EndNote&gt;&lt;Cite&gt;&lt;Author&gt;Barrell&lt;/Author&gt;&lt;Year&gt;2001&lt;/Year&gt;&lt;RecNum&gt;21854&lt;/RecNum&gt;&lt;IDText&gt;Coping strategies used by ballet dancers : effects of individual differences in competitive trait anxiety&lt;/IDText&gt;&lt;DisplayText&gt;(15)&lt;/DisplayText&gt;&lt;record&gt;&lt;rec-number&gt;21854&lt;/rec-number&gt;&lt;foreign-keys&gt;&lt;key app="EN" db-id="pr9vvw5xqdde07es2vmv5wsda0dasdr5df9r" timestamp="1742294800" guid="d5536199-ec75-40e4-ae2c-c7d7b15b2cdf"&gt;21854&lt;/key&gt;&lt;/foreign-keys&gt;&lt;ref-type name="Thesis"&gt;32&lt;/ref-type&gt;&lt;contributors&gt;&lt;authors&gt;&lt;author&gt;Barrell, Gene Margaret&lt;/author&gt;&lt;/authors&gt;&lt;/contributors&gt;&lt;titles&gt;&lt;title&gt;&lt;style face="italic" font="default" size="100%"&gt;Coping strategies used by ballet dancers : effects of individual differences in competitive trait anxiety&lt;/style&gt;&lt;/title&gt;&lt;/titles&gt;&lt;dates&gt;&lt;year&gt;2001&lt;/year&gt;&lt;/dates&gt;&lt;publisher&gt;University of Southern Queensland, Australia &amp;#xD; &lt;/publisher&gt;&lt;urls&gt;&lt;/urls&gt;&lt;/record&gt;&lt;/Cite&gt;&lt;/EndNote&gt;</w:instrText>
            </w:r>
            <w:r>
              <w:fldChar w:fldCharType="separate"/>
            </w:r>
            <w:r>
              <w:rPr>
                <w:noProof/>
              </w:rPr>
              <w:t>(15)</w:t>
            </w:r>
            <w:r>
              <w:fldChar w:fldCharType="end"/>
            </w:r>
            <w:r>
              <w:t xml:space="preserve"> </w:t>
            </w:r>
          </w:p>
          <w:p w14:paraId="5636E91C" w14:textId="77777777" w:rsidR="007865BB" w:rsidRDefault="007865BB" w:rsidP="00C7070B"/>
          <w:p w14:paraId="2C07D959" w14:textId="0DD1F95E" w:rsidR="007865BB" w:rsidRDefault="007865BB" w:rsidP="00C7070B">
            <w:r>
              <w:lastRenderedPageBreak/>
              <w:t>Not evaluated in musicians, vocalists or circus performers.</w:t>
            </w:r>
          </w:p>
        </w:tc>
        <w:tc>
          <w:tcPr>
            <w:tcW w:w="1828" w:type="dxa"/>
          </w:tcPr>
          <w:p w14:paraId="2D99E242" w14:textId="77777777" w:rsidR="007865BB" w:rsidRDefault="007865BB" w:rsidP="0045699E">
            <w:r w:rsidRPr="004B6134">
              <w:lastRenderedPageBreak/>
              <w:t xml:space="preserve">Cronbach's alpha values for different subscales ranged from </w:t>
            </w:r>
            <w:r w:rsidRPr="00D72E3D">
              <w:t>0.60 to 0.85,</w:t>
            </w:r>
            <w:r w:rsidRPr="004B6134">
              <w:t xml:space="preserve"> </w:t>
            </w:r>
            <w:r w:rsidRPr="004B6134">
              <w:lastRenderedPageBreak/>
              <w:t>indicating acceptable to good reliability for most coping strategies.</w:t>
            </w:r>
            <w:r>
              <w:t xml:space="preserve"> </w:t>
            </w:r>
          </w:p>
          <w:p w14:paraId="584EF3EF" w14:textId="77777777" w:rsidR="007865BB" w:rsidRDefault="007865BB" w:rsidP="0045699E"/>
          <w:p w14:paraId="705A2B23" w14:textId="0389CB75" w:rsidR="007865BB" w:rsidRDefault="007865BB" w:rsidP="0045699E">
            <w:r>
              <w:t>Factor analyses supported the scale's ability to differentiate between coping strategies.</w:t>
            </w:r>
          </w:p>
          <w:p w14:paraId="01226E0E" w14:textId="77777777" w:rsidR="007865BB" w:rsidRDefault="007865BB" w:rsidP="0045699E"/>
          <w:p w14:paraId="4429EA1F" w14:textId="20E4D0E0" w:rsidR="007865BB" w:rsidRDefault="007865BB" w:rsidP="0045699E">
            <w:r>
              <w:t>The scale demonstrated good construct validity in identifying coping strategies linked to competitive anxiety and stress among dancers.</w:t>
            </w:r>
          </w:p>
        </w:tc>
      </w:tr>
      <w:tr w:rsidR="0049560E" w14:paraId="331F63C0" w14:textId="77777777" w:rsidTr="0049560E">
        <w:tc>
          <w:tcPr>
            <w:tcW w:w="2087" w:type="dxa"/>
          </w:tcPr>
          <w:p w14:paraId="3EEDCC00" w14:textId="56C94B34" w:rsidR="007865BB" w:rsidRPr="00161E9B" w:rsidRDefault="007865BB" w:rsidP="00262B3D">
            <w:r w:rsidRPr="00045009">
              <w:lastRenderedPageBreak/>
              <w:t>Cambridge Depersonalisation Scale (CD-9)</w:t>
            </w:r>
            <w:r>
              <w:fldChar w:fldCharType="begin"/>
            </w:r>
            <w:r>
              <w:instrText xml:space="preserve"> ADDIN EN.CITE &lt;EndNote&gt;&lt;Cite&gt;&lt;Author&gt;Sierra&lt;/Author&gt;&lt;Year&gt;2000&lt;/Year&gt;&lt;RecNum&gt;21858&lt;/RecNum&gt;&lt;IDText&gt;The Cambridge Depersonalisation Scale: a new instrument for the measurement of depersonalisation&lt;/IDText&gt;&lt;DisplayText&gt;(16)&lt;/DisplayText&gt;&lt;record&gt;&lt;rec-number&gt;21858&lt;/rec-number&gt;&lt;foreign-keys&gt;&lt;key app="EN" db-id="pr9vvw5xqdde07es2vmv5wsda0dasdr5df9r" timestamp="1742294800" guid="f12401d2-bfe3-4f92-b0d4-6a818cc4a0a4"&gt;21858&lt;/key&gt;&lt;/foreign-keys&gt;&lt;ref-type name="Journal Article"&gt;17&lt;/ref-type&gt;&lt;contributors&gt;&lt;authors&gt;&lt;author&gt;Sierra, Mauricio&lt;/author&gt;&lt;author&gt;Berrios, German E.&lt;/author&gt;&lt;/authors&gt;&lt;/contributors&gt;&lt;titles&gt;&lt;title&gt;The Cambridge Depersonalisation Scale: a new instrument for the measurement of depersonalisation&lt;/title&gt;&lt;secondary-title&gt;Psychiatry Research&lt;/secondary-title&gt;&lt;/titles&gt;&lt;periodical&gt;&lt;full-title&gt;Psychiatry research&lt;/full-title&gt;&lt;/periodical&gt;&lt;pages&gt;153-164&lt;/pages&gt;&lt;volume&gt;93&lt;/volume&gt;&lt;number&gt;2&lt;/number&gt;&lt;keywords&gt;&lt;keyword&gt;Depersonalisation disorder&lt;/keyword&gt;&lt;keyword&gt;Anxiety disorder&lt;/keyword&gt;&lt;keyword&gt;Temporal lobe epilepsy&lt;/keyword&gt;&lt;keyword&gt;Diagnosis&lt;/keyword&gt;&lt;keyword&gt;Psychiatric rating scales&lt;/keyword&gt;&lt;keyword&gt;Dissociation&lt;/keyword&gt;&lt;keyword&gt;Derealisation&lt;/keyword&gt;&lt;keyword&gt;DES&lt;/keyword&gt;&lt;/keywords&gt;&lt;dates&gt;&lt;year&gt;2000&lt;/year&gt;&lt;pub-dates&gt;&lt;date&gt;2000/03/06/&lt;/date&gt;&lt;/pub-dates&gt;&lt;/dates&gt;&lt;isbn&gt;0165-1781&lt;/isbn&gt;&lt;urls&gt;&lt;related-urls&gt;&lt;url&gt;https://www.sciencedirect.com/science/article/pii/S0165178100001001&lt;/url&gt;&lt;/related-urls&gt;&lt;/urls&gt;&lt;electronic-resource-num&gt;https://doi.org/10.1016/S0165-1781(00)00100-1&lt;/electronic-resource-num&gt;&lt;/record&gt;&lt;/Cite&gt;&lt;/EndNote&gt;</w:instrText>
            </w:r>
            <w:r>
              <w:fldChar w:fldCharType="separate"/>
            </w:r>
            <w:r>
              <w:rPr>
                <w:noProof/>
              </w:rPr>
              <w:t>(16)</w:t>
            </w:r>
            <w:r>
              <w:fldChar w:fldCharType="end"/>
            </w:r>
            <w:r w:rsidRPr="00161E9B">
              <w:t xml:space="preserve"> </w:t>
            </w:r>
          </w:p>
        </w:tc>
        <w:tc>
          <w:tcPr>
            <w:tcW w:w="2267" w:type="dxa"/>
          </w:tcPr>
          <w:p w14:paraId="43B7E5F5" w14:textId="357A3A46" w:rsidR="007865BB" w:rsidRDefault="007865BB" w:rsidP="00262B3D">
            <w:r>
              <w:t xml:space="preserve">29-item </w:t>
            </w:r>
            <w:r w:rsidRPr="00347E13">
              <w:t xml:space="preserve">self-administered questionnaire that measures the </w:t>
            </w:r>
            <w:r w:rsidRPr="00347E13">
              <w:lastRenderedPageBreak/>
              <w:t>severity of depersonali</w:t>
            </w:r>
            <w:r>
              <w:t>s</w:t>
            </w:r>
            <w:r w:rsidRPr="00347E13">
              <w:t>ation experiences, such as feeling detached from oneself or observing one's thoughts and actions from outside the body.</w:t>
            </w:r>
          </w:p>
        </w:tc>
        <w:tc>
          <w:tcPr>
            <w:tcW w:w="2088" w:type="dxa"/>
          </w:tcPr>
          <w:p w14:paraId="00FDBD34" w14:textId="0DAD2960" w:rsidR="007865BB" w:rsidRDefault="007865BB" w:rsidP="00262B3D">
            <w:r>
              <w:lastRenderedPageBreak/>
              <w:t>Depersonalisation</w:t>
            </w:r>
          </w:p>
        </w:tc>
        <w:tc>
          <w:tcPr>
            <w:tcW w:w="1585" w:type="dxa"/>
          </w:tcPr>
          <w:p w14:paraId="46426DA8" w14:textId="59CDBA0C" w:rsidR="007865BB" w:rsidRPr="00BD1CCA" w:rsidRDefault="00AF0B47" w:rsidP="00262B3D">
            <w:r w:rsidRPr="00BD1CCA">
              <w:t>1</w:t>
            </w:r>
          </w:p>
        </w:tc>
        <w:tc>
          <w:tcPr>
            <w:tcW w:w="3483" w:type="dxa"/>
          </w:tcPr>
          <w:p w14:paraId="21501529" w14:textId="1E15D2BD" w:rsidR="007865BB" w:rsidRDefault="007865BB" w:rsidP="00262B3D">
            <w:r>
              <w:t>Not reported</w:t>
            </w:r>
          </w:p>
        </w:tc>
        <w:tc>
          <w:tcPr>
            <w:tcW w:w="1828" w:type="dxa"/>
          </w:tcPr>
          <w:p w14:paraId="18489240" w14:textId="75D85DB3" w:rsidR="007865BB" w:rsidRDefault="007865BB" w:rsidP="00262B3D">
            <w:r>
              <w:t>N/A</w:t>
            </w:r>
          </w:p>
        </w:tc>
      </w:tr>
      <w:tr w:rsidR="0049560E" w14:paraId="36EE9A63" w14:textId="77777777" w:rsidTr="0049560E">
        <w:tc>
          <w:tcPr>
            <w:tcW w:w="2087" w:type="dxa"/>
          </w:tcPr>
          <w:p w14:paraId="55765385" w14:textId="5D0D62F9" w:rsidR="007865BB" w:rsidRPr="00161E9B" w:rsidRDefault="007865BB" w:rsidP="00262B3D">
            <w:r w:rsidRPr="00045009">
              <w:t xml:space="preserve"> Children and Adolescent Perfectionism Scale (CAPS)</w:t>
            </w:r>
            <w:r>
              <w:fldChar w:fldCharType="begin"/>
            </w:r>
            <w:r>
              <w:instrText xml:space="preserve"> ADDIN EN.CITE &lt;EndNote&gt;&lt;Cite&gt;&lt;Author&gt;Flett&lt;/Author&gt;&lt;Year&gt;2016&lt;/Year&gt;&lt;RecNum&gt;21859&lt;/RecNum&gt;&lt;IDText&gt;The Child–Adolescent Perfectionism Scale: Development, Psychometric Properties, and Associations With Stress, Distress, and Psychiatric Symptoms&lt;/IDText&gt;&lt;DisplayText&gt;(17)&lt;/DisplayText&gt;&lt;record&gt;&lt;rec-number&gt;21859&lt;/rec-number&gt;&lt;foreign-keys&gt;&lt;key app="EN" db-id="pr9vvw5xqdde07es2vmv5wsda0dasdr5df9r" timestamp="1742294800" guid="d70109a6-bdbf-4482-89ae-f41bc2d947f2"&gt;21859&lt;/key&gt;&lt;/foreign-keys&gt;&lt;ref-type name="Journal Article"&gt;17&lt;/ref-type&gt;&lt;contributors&gt;&lt;authors&gt;&lt;author&gt;Flett, Gordon L.&lt;/author&gt;&lt;author&gt;Hewitt, Paul L.&lt;/author&gt;&lt;author&gt;Besser, Avi&lt;/author&gt;&lt;author&gt;Su, Chang&lt;/author&gt;&lt;author&gt;Vaillancourt, Tracy&lt;/author&gt;&lt;author&gt;Boucher, Daniel&lt;/author&gt;&lt;author&gt;Munro, Yvette&lt;/author&gt;&lt;author&gt;Davidson, Lisa A.&lt;/author&gt;&lt;author&gt;Gale, Olga&lt;/author&gt;&lt;/authors&gt;&lt;/contributors&gt;&lt;titles&gt;&lt;title&gt;The Child–Adolescent Perfectionism Scale: Development, Psychometric Properties, and Associations With Stress, Distress, and Psychiatric Symptoms&lt;/title&gt;&lt;secondary-title&gt;Journal of Psychoeducational Assessment&lt;/secondary-title&gt;&lt;/titles&gt;&lt;periodical&gt;&lt;full-title&gt;Journal of Psychoeducational Assessment&lt;/full-title&gt;&lt;/periodical&gt;&lt;pages&gt;634-652&lt;/pages&gt;&lt;volume&gt;34&lt;/volume&gt;&lt;number&gt;7&lt;/number&gt;&lt;dates&gt;&lt;year&gt;2016&lt;/year&gt;&lt;pub-dates&gt;&lt;date&gt;2016/10/01&lt;/date&gt;&lt;/pub-dates&gt;&lt;/dates&gt;&lt;publisher&gt;SAGE Publications Inc&lt;/publisher&gt;&lt;isbn&gt;0734-2829&lt;/isbn&gt;&lt;urls&gt;&lt;related-urls&gt;&lt;url&gt;https://doi.org/10.1177/0734282916651381&lt;/url&gt;&lt;/related-urls&gt;&lt;/urls&gt;&lt;electronic-resource-num&gt;10.1177/0734282916651381&lt;/electronic-resource-num&gt;&lt;access-date&gt;2025/02/24&lt;/access-date&gt;&lt;/record&gt;&lt;/Cite&gt;&lt;/EndNote&gt;</w:instrText>
            </w:r>
            <w:r>
              <w:fldChar w:fldCharType="separate"/>
            </w:r>
            <w:r>
              <w:rPr>
                <w:noProof/>
              </w:rPr>
              <w:t>(17)</w:t>
            </w:r>
            <w:r>
              <w:fldChar w:fldCharType="end"/>
            </w:r>
            <w:r w:rsidRPr="00045009">
              <w:t xml:space="preserve"> </w:t>
            </w:r>
          </w:p>
        </w:tc>
        <w:tc>
          <w:tcPr>
            <w:tcW w:w="2267" w:type="dxa"/>
          </w:tcPr>
          <w:p w14:paraId="376EF36D" w14:textId="0FB9ACEC" w:rsidR="007865BB" w:rsidRDefault="007865BB" w:rsidP="00262B3D">
            <w:r>
              <w:t xml:space="preserve">22-item </w:t>
            </w:r>
            <w:r w:rsidRPr="00B821E3">
              <w:t>self-administered questionnaire measur</w:t>
            </w:r>
            <w:r>
              <w:t>ing</w:t>
            </w:r>
            <w:r w:rsidRPr="00B821E3">
              <w:t xml:space="preserve"> perfectionistic tendencies in young people, including aspects such as self-criticism, concern over mistakes, and the pursuit of high standards.</w:t>
            </w:r>
          </w:p>
        </w:tc>
        <w:tc>
          <w:tcPr>
            <w:tcW w:w="2088" w:type="dxa"/>
          </w:tcPr>
          <w:p w14:paraId="367D7BD5" w14:textId="13ECCE84" w:rsidR="007865BB" w:rsidRDefault="007865BB" w:rsidP="00262B3D">
            <w:r>
              <w:t>Perfectionism</w:t>
            </w:r>
          </w:p>
        </w:tc>
        <w:tc>
          <w:tcPr>
            <w:tcW w:w="1585" w:type="dxa"/>
          </w:tcPr>
          <w:p w14:paraId="3C242787" w14:textId="65D6E2BF" w:rsidR="007865BB" w:rsidRPr="00BD1CCA" w:rsidRDefault="00A02FB8" w:rsidP="00B91D51">
            <w:r w:rsidRPr="00BD1CCA">
              <w:t>1</w:t>
            </w:r>
          </w:p>
        </w:tc>
        <w:tc>
          <w:tcPr>
            <w:tcW w:w="3483" w:type="dxa"/>
          </w:tcPr>
          <w:p w14:paraId="60AB1FC8" w14:textId="48609440" w:rsidR="007865BB" w:rsidRDefault="007865BB" w:rsidP="00B91D51">
            <w:r>
              <w:t>Internal consistency tested in competitive Irish dancers.</w:t>
            </w:r>
            <w:r>
              <w:fldChar w:fldCharType="begin"/>
            </w:r>
            <w:r>
              <w:instrText xml:space="preserve"> ADDIN EN.CITE &lt;EndNote&gt;&lt;Cite&gt;&lt;Author&gt;Pentith&lt;/Author&gt;&lt;Year&gt;2021&lt;/Year&gt;&lt;RecNum&gt;21860&lt;/RecNum&gt;&lt;IDText&gt;Perfectionism among Young Female Competitive Irish Dancers: Prevalence and Relationship with Injury Responses&lt;/IDText&gt;&lt;DisplayText&gt;(18)&lt;/DisplayText&gt;&lt;record&gt;&lt;rec-number&gt;21860&lt;/rec-number&gt;&lt;foreign-keys&gt;&lt;key app="EN" db-id="pr9vvw5xqdde07es2vmv5wsda0dasdr5df9r" timestamp="1742294800" guid="372542e1-8731-4ce4-999c-863e51c0a4ed"&gt;21860&lt;/key&gt;&lt;/foreign-keys&gt;&lt;ref-type name="Journal Article"&gt;17&lt;/ref-type&gt;&lt;contributors&gt;&lt;authors&gt;&lt;author&gt;Pentith, Rebecca&lt;/author&gt;&lt;author&gt;Louise Moss, Samantha&lt;/author&gt;&lt;author&gt;Lamb, Kevin&lt;/author&gt;&lt;author&gt;Edwards, Carmel&lt;/author&gt;&lt;/authors&gt;&lt;/contributors&gt;&lt;titles&gt;&lt;title&gt;Perfectionism among Young Female Competitive Irish Dancers: Prevalence and Relationship with Injury Responses&lt;/title&gt;&lt;secondary-title&gt;Journal of Dance Medicine &amp;amp; Science&lt;/secondary-title&gt;&lt;/titles&gt;&lt;periodical&gt;&lt;full-title&gt;Journal of Dance Medicine &amp;amp; Science&lt;/full-title&gt;&lt;/periodical&gt;&lt;pages&gt;152-158&lt;/pages&gt;&lt;volume&gt;25&lt;/volume&gt;&lt;number&gt;2&lt;/number&gt;&lt;dates&gt;&lt;year&gt;2021&lt;/year&gt;&lt;pub-dates&gt;&lt;date&gt;2021/06/01&lt;/date&gt;&lt;/pub-dates&gt;&lt;/dates&gt;&lt;publisher&gt;SAGE Publications&lt;/publisher&gt;&lt;isbn&gt;1089-313X&lt;/isbn&gt;&lt;urls&gt;&lt;related-urls&gt;&lt;url&gt;https://journals.sagepub.com/doi/abs/10.12678/1089-313X.061521k&lt;/url&gt;&lt;/related-urls&gt;&lt;/urls&gt;&lt;electronic-resource-num&gt;10.12678/1089-313X.061521k&lt;/electronic-resource-num&gt;&lt;access-date&gt;2025/02/24&lt;/access-date&gt;&lt;/record&gt;&lt;/Cite&gt;&lt;/EndNote&gt;</w:instrText>
            </w:r>
            <w:r>
              <w:fldChar w:fldCharType="separate"/>
            </w:r>
            <w:r>
              <w:rPr>
                <w:noProof/>
              </w:rPr>
              <w:t>(18)</w:t>
            </w:r>
            <w:r>
              <w:fldChar w:fldCharType="end"/>
            </w:r>
          </w:p>
          <w:p w14:paraId="1FEF24A2" w14:textId="77777777" w:rsidR="007865BB" w:rsidRDefault="007865BB" w:rsidP="00B91D51"/>
          <w:p w14:paraId="07046F0D" w14:textId="53B724EA" w:rsidR="007865BB" w:rsidRDefault="007865BB" w:rsidP="00B91D51">
            <w:r>
              <w:t>Not evaluated in musicians, vocalists or circus performers.</w:t>
            </w:r>
          </w:p>
        </w:tc>
        <w:tc>
          <w:tcPr>
            <w:tcW w:w="1828" w:type="dxa"/>
          </w:tcPr>
          <w:p w14:paraId="502502F0" w14:textId="223F572B" w:rsidR="007865BB" w:rsidRDefault="007865BB" w:rsidP="00262B3D">
            <w:r w:rsidRPr="00B91D51">
              <w:t>CAPS demonstrated satisfactory internal consistency, with Cronbach's alpha coefficients ranging from 0.70 to 0.84</w:t>
            </w:r>
          </w:p>
        </w:tc>
      </w:tr>
      <w:tr w:rsidR="0049560E" w14:paraId="372D2D9D" w14:textId="77777777" w:rsidTr="0049560E">
        <w:tc>
          <w:tcPr>
            <w:tcW w:w="2087" w:type="dxa"/>
          </w:tcPr>
          <w:p w14:paraId="4C84BE43" w14:textId="7E77CB96" w:rsidR="007865BB" w:rsidRPr="00161E9B" w:rsidRDefault="007865BB" w:rsidP="00262B3D">
            <w:r w:rsidRPr="00045009">
              <w:t>Cohen Perceived Stress Scale</w:t>
            </w:r>
            <w:r>
              <w:fldChar w:fldCharType="begin"/>
            </w:r>
            <w:r>
              <w:instrText xml:space="preserve"> ADDIN EN.CITE &lt;EndNote&gt;&lt;Cite&gt;&lt;Author&gt;Cohen&lt;/Author&gt;&lt;Year&gt;1983&lt;/Year&gt;&lt;RecNum&gt;21861&lt;/RecNum&gt;&lt;IDText&gt;A global measure of perceived stress&lt;/IDText&gt;&lt;DisplayText&gt;(19)&lt;/DisplayText&gt;&lt;record&gt;&lt;rec-number&gt;21861&lt;/rec-number&gt;&lt;foreign-keys&gt;&lt;key app="EN" db-id="pr9vvw5xqdde07es2vmv5wsda0dasdr5df9r" timestamp="1742294800" guid="dca794ba-3a92-4bce-bd86-21058323ce6d"&gt;21861&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dates&gt;&lt;year&gt;1983&lt;/year&gt;&lt;/dates&gt;&lt;publisher&gt;JSTOR&lt;/publisher&gt;&lt;isbn&gt;0022-1465&lt;/isbn&gt;&lt;urls&gt;&lt;/urls&gt;&lt;/record&gt;&lt;/Cite&gt;&lt;/EndNote&gt;</w:instrText>
            </w:r>
            <w:r>
              <w:fldChar w:fldCharType="separate"/>
            </w:r>
            <w:r>
              <w:rPr>
                <w:noProof/>
              </w:rPr>
              <w:t>(19)</w:t>
            </w:r>
            <w:r>
              <w:fldChar w:fldCharType="end"/>
            </w:r>
          </w:p>
        </w:tc>
        <w:tc>
          <w:tcPr>
            <w:tcW w:w="2267" w:type="dxa"/>
          </w:tcPr>
          <w:p w14:paraId="1B83F6D8" w14:textId="3E59F2A5" w:rsidR="007865BB" w:rsidRDefault="007865BB" w:rsidP="00262B3D">
            <w:r>
              <w:t xml:space="preserve">10-item </w:t>
            </w:r>
            <w:r w:rsidRPr="00A37C91">
              <w:t>self-administered questionnaire measur</w:t>
            </w:r>
            <w:r>
              <w:t>ing</w:t>
            </w:r>
            <w:r w:rsidRPr="00A37C91">
              <w:t xml:space="preserve"> the degree to which individuals perceive their life as stressful, assessing </w:t>
            </w:r>
            <w:r w:rsidRPr="00A37C91">
              <w:lastRenderedPageBreak/>
              <w:t>feelings of unpredictability, uncontrollability, and overload in daily life</w:t>
            </w:r>
          </w:p>
        </w:tc>
        <w:tc>
          <w:tcPr>
            <w:tcW w:w="2088" w:type="dxa"/>
          </w:tcPr>
          <w:p w14:paraId="4CC429E2" w14:textId="77777777" w:rsidR="007865BB" w:rsidRDefault="007865BB" w:rsidP="00262B3D">
            <w:r>
              <w:lastRenderedPageBreak/>
              <w:t>Stress</w:t>
            </w:r>
          </w:p>
          <w:p w14:paraId="30A18287" w14:textId="504E3ED9" w:rsidR="007865BB" w:rsidRDefault="007865BB" w:rsidP="00262B3D"/>
        </w:tc>
        <w:tc>
          <w:tcPr>
            <w:tcW w:w="1585" w:type="dxa"/>
          </w:tcPr>
          <w:p w14:paraId="71E7A1AF" w14:textId="2764B339" w:rsidR="007865BB" w:rsidRPr="00BD1CCA" w:rsidRDefault="0082301E" w:rsidP="00903D9E">
            <w:r w:rsidRPr="00BD1CCA">
              <w:t>1</w:t>
            </w:r>
          </w:p>
        </w:tc>
        <w:tc>
          <w:tcPr>
            <w:tcW w:w="3483" w:type="dxa"/>
          </w:tcPr>
          <w:p w14:paraId="42B4FFE1" w14:textId="4D5C8859" w:rsidR="007865BB" w:rsidRDefault="007865BB" w:rsidP="00903D9E">
            <w:r>
              <w:t>Internal consistency  and construct validity tested in Indian Kathak dancers.</w:t>
            </w:r>
            <w:r>
              <w:fldChar w:fldCharType="begin"/>
            </w:r>
            <w:r>
              <w:instrText xml:space="preserve"> ADDIN EN.CITE &lt;EndNote&gt;&lt;Cite&gt;&lt;Author&gt;Kulshreshtha&lt;/Author&gt;&lt;Year&gt;2023&lt;/Year&gt;&lt;RecNum&gt;21862&lt;/RecNum&gt;&lt;IDText&gt;Self-reported perceived stress, depression, and generalized anxiety disorder among Kathak dancers and physically active non-dancers of North India&lt;/IDText&gt;&lt;DisplayText&gt;(20)&lt;/DisplayText&gt;&lt;record&gt;&lt;rec-number&gt;21862&lt;/rec-number&gt;&lt;foreign-keys&gt;&lt;key app="EN" db-id="pr9vvw5xqdde07es2vmv5wsda0dasdr5df9r" timestamp="1742294800" guid="5ba81a80-080f-4799-bc04-d0f786440d52"&gt;21862&lt;/key&gt;&lt;/foreign-keys&gt;&lt;ref-type name="Journal Article"&gt;17&lt;/ref-type&gt;&lt;contributors&gt;&lt;authors&gt;&lt;author&gt;Kulshreshtha, Monika&lt;/author&gt;&lt;author&gt;Saraswathy, Kallur Nava&lt;/author&gt;&lt;author&gt;Babu, Nandita&lt;/author&gt;&lt;author&gt;Chandel, Shivani&lt;/author&gt;&lt;/authors&gt;&lt;/contributors&gt;&lt;titles&gt;&lt;title&gt;Self-reported perceived stress, depression, and generalized anxiety disorder among Kathak dancers and physically active non-dancers of North India&lt;/title&gt;&lt;secondary-title&gt;Frontiers in Psychology&lt;/secondary-title&gt;&lt;/titles&gt;&lt;periodical&gt;&lt;full-title&gt;Frontiers in psychology&lt;/full-title&gt;&lt;/periodical&gt;&lt;volume&gt;14&lt;/volume&gt;&lt;dates&gt;&lt;year&gt;2023&lt;/year&gt;&lt;/dates&gt;&lt;isbn&gt;1664-1078&lt;/isbn&gt;&lt;work-type&gt;Brief Research Report&lt;/work-type&gt;&lt;urls&gt;&lt;related-urls&gt;&lt;url&gt;https://www.frontiersin.org/journals/psychology/articles/10.3389/fpsyg.2023.1114377&lt;/url&gt;&lt;/related-urls&gt;&lt;/urls&gt;&lt;/record&gt;&lt;/Cite&gt;&lt;/EndNote&gt;</w:instrText>
            </w:r>
            <w:r>
              <w:fldChar w:fldCharType="separate"/>
            </w:r>
            <w:r>
              <w:rPr>
                <w:noProof/>
              </w:rPr>
              <w:t>(20)</w:t>
            </w:r>
            <w:r>
              <w:fldChar w:fldCharType="end"/>
            </w:r>
            <w:r>
              <w:t xml:space="preserve"> </w:t>
            </w:r>
          </w:p>
          <w:p w14:paraId="34C94151" w14:textId="77777777" w:rsidR="007865BB" w:rsidRDefault="007865BB" w:rsidP="00903D9E"/>
          <w:p w14:paraId="3F194883" w14:textId="146B9116" w:rsidR="007865BB" w:rsidRDefault="007865BB" w:rsidP="00903D9E">
            <w:r>
              <w:t>Not evaluated in musicians, vocalists or circus performers.</w:t>
            </w:r>
          </w:p>
        </w:tc>
        <w:tc>
          <w:tcPr>
            <w:tcW w:w="1828" w:type="dxa"/>
          </w:tcPr>
          <w:p w14:paraId="47FFB0C4" w14:textId="6AE16792" w:rsidR="007865BB" w:rsidRDefault="007865BB" w:rsidP="00262B3D">
            <w:r>
              <w:t xml:space="preserve">Internal consistency: </w:t>
            </w:r>
            <w:r w:rsidRPr="00903D9E">
              <w:t xml:space="preserve">Cronbach's alpha coefficients of 0.76 for dancers. The scale's </w:t>
            </w:r>
            <w:r w:rsidRPr="00903D9E">
              <w:lastRenderedPageBreak/>
              <w:t>construct validity was also confirmed</w:t>
            </w:r>
            <w:r>
              <w:t>.</w:t>
            </w:r>
          </w:p>
        </w:tc>
      </w:tr>
      <w:tr w:rsidR="0049560E" w14:paraId="52477857" w14:textId="77777777" w:rsidTr="0049560E">
        <w:tc>
          <w:tcPr>
            <w:tcW w:w="2087" w:type="dxa"/>
          </w:tcPr>
          <w:p w14:paraId="311D6045" w14:textId="57DAD0A1" w:rsidR="007865BB" w:rsidRPr="00161E9B" w:rsidRDefault="007865BB" w:rsidP="00262B3D">
            <w:r w:rsidRPr="00045009">
              <w:lastRenderedPageBreak/>
              <w:t xml:space="preserve"> Competitive Trait Anxiety Inventory (CTAI)</w:t>
            </w:r>
            <w:r>
              <w:fldChar w:fldCharType="begin"/>
            </w:r>
            <w:r>
              <w:instrText xml:space="preserve"> ADDIN EN.CITE &lt;EndNote&gt;&lt;Cite&gt;&lt;Author&gt;Martens&lt;/Author&gt;&lt;Year&gt;1990&lt;/Year&gt;&lt;RecNum&gt;21863&lt;/RecNum&gt;&lt;IDText&gt;Competitive anxiety in sport&lt;/IDText&gt;&lt;DisplayText&gt;(21)&lt;/DisplayText&gt;&lt;record&gt;&lt;rec-number&gt;21863&lt;/rec-number&gt;&lt;foreign-keys&gt;&lt;key app="EN" db-id="pr9vvw5xqdde07es2vmv5wsda0dasdr5df9r" timestamp="1742294800" guid="25325458-c1bc-4c3d-8144-ae56562438d7"&gt;21863&lt;/key&gt;&lt;/foreign-keys&gt;&lt;ref-type name="Journal Article"&gt;17&lt;/ref-type&gt;&lt;contributors&gt;&lt;authors&gt;&lt;author&gt;Martens, Rainer&lt;/author&gt;&lt;author&gt;Vealey, Robin S&lt;/author&gt;&lt;author&gt;Burton, Damon&lt;/author&gt;&lt;/authors&gt;&lt;/contributors&gt;&lt;titles&gt;&lt;title&gt;Competitive anxiety in sport&lt;/title&gt;&lt;/titles&gt;&lt;dates&gt;&lt;year&gt;1990&lt;/year&gt;&lt;/dates&gt;&lt;isbn&gt;0873229355&lt;/isbn&gt;&lt;urls&gt;&lt;/urls&gt;&lt;/record&gt;&lt;/Cite&gt;&lt;/EndNote&gt;</w:instrText>
            </w:r>
            <w:r>
              <w:fldChar w:fldCharType="separate"/>
            </w:r>
            <w:r>
              <w:rPr>
                <w:noProof/>
              </w:rPr>
              <w:t>(21)</w:t>
            </w:r>
            <w:r>
              <w:fldChar w:fldCharType="end"/>
            </w:r>
          </w:p>
        </w:tc>
        <w:tc>
          <w:tcPr>
            <w:tcW w:w="2267" w:type="dxa"/>
          </w:tcPr>
          <w:p w14:paraId="4F031434" w14:textId="45C3234C" w:rsidR="007865BB" w:rsidRDefault="007865BB" w:rsidP="00262B3D">
            <w:r>
              <w:t xml:space="preserve">15-item </w:t>
            </w:r>
            <w:r w:rsidRPr="003B3523">
              <w:t xml:space="preserve">self-administered </w:t>
            </w:r>
            <w:r>
              <w:t xml:space="preserve">questionnaire </w:t>
            </w:r>
            <w:r w:rsidRPr="003B3523">
              <w:t>that measures an individual's level of trait anxiety in competitive situations, assessing the tendency to experience anxiety in competitive settings.</w:t>
            </w:r>
          </w:p>
        </w:tc>
        <w:tc>
          <w:tcPr>
            <w:tcW w:w="2088" w:type="dxa"/>
          </w:tcPr>
          <w:p w14:paraId="442AE043" w14:textId="2A83DBB2" w:rsidR="007865BB" w:rsidRDefault="007865BB" w:rsidP="00262B3D">
            <w:r>
              <w:t>Competition anxiety</w:t>
            </w:r>
          </w:p>
        </w:tc>
        <w:tc>
          <w:tcPr>
            <w:tcW w:w="1585" w:type="dxa"/>
          </w:tcPr>
          <w:p w14:paraId="40328060" w14:textId="7419FD03" w:rsidR="007865BB" w:rsidRPr="00BD1CCA" w:rsidRDefault="00A24DCA" w:rsidP="002812C3">
            <w:r w:rsidRPr="00BD1CCA">
              <w:t>1</w:t>
            </w:r>
          </w:p>
        </w:tc>
        <w:tc>
          <w:tcPr>
            <w:tcW w:w="3483" w:type="dxa"/>
          </w:tcPr>
          <w:p w14:paraId="406A0E19" w14:textId="1DB83E15" w:rsidR="007865BB" w:rsidRDefault="007865BB" w:rsidP="002812C3">
            <w:r>
              <w:t>Internal consistency  tested in 20 musicians with focal dystonia.</w:t>
            </w:r>
            <w:r>
              <w:fldChar w:fldCharType="begin"/>
            </w:r>
            <w:r>
              <w:instrText xml:space="preserve"> ADDIN EN.CITE &lt;EndNote&gt;&lt;Cite&gt;&lt;Author&gt;Ioannou&lt;/Author&gt;&lt;Year&gt;2018&lt;/Year&gt;&lt;RecNum&gt;21864&lt;/RecNum&gt;&lt;IDText&gt;Psychodiagnostics: Classification of the Yips Phenomenon based on Musician’s Dystonia&lt;/IDText&gt;&lt;DisplayText&gt;(22)&lt;/DisplayText&gt;&lt;record&gt;&lt;rec-number&gt;21864&lt;/rec-number&gt;&lt;foreign-keys&gt;&lt;key app="EN" db-id="pr9vvw5xqdde07es2vmv5wsda0dasdr5df9r" timestamp="1742294800" guid="b8c30ec3-f2ca-4211-8b05-8b68524764a0"&gt;21864&lt;/key&gt;&lt;/foreign-keys&gt;&lt;ref-type name="Journal Article"&gt;17&lt;/ref-type&gt;&lt;contributors&gt;&lt;authors&gt;&lt;author&gt;Ioannou, Christos I.&lt;/author&gt;&lt;author&gt;KlÄMpfl, Martin K.&lt;/author&gt;&lt;author&gt;Lobinger, Babett H.&lt;/author&gt;&lt;author&gt;Raab, Markus&lt;/author&gt;&lt;author&gt;AltenmÜLler, Eckart&lt;/author&gt;&lt;/authors&gt;&lt;/contributors&gt;&lt;titles&gt;&lt;title&gt;Psychodiagnostics: Classification of the Yips Phenomenon based on Musician’s Dystonia&lt;/title&gt;&lt;secondary-title&gt;Medicine &amp;amp; Science in Sports &amp;amp; Exercise&lt;/secondary-title&gt;&lt;/titles&gt;&lt;periodical&gt;&lt;full-title&gt;Medicine &amp;amp; Science in Sports &amp;amp; Exercise&lt;/full-title&gt;&lt;/periodical&gt;&lt;volume&gt;50&lt;/volume&gt;&lt;number&gt;11&lt;/number&gt;&lt;keywords&gt;&lt;keyword&gt;YIPS-AFFECTED GOLFERS&lt;/keyword&gt;&lt;keyword&gt;MUSICIAN’S DYSTONIA&lt;/keyword&gt;&lt;keyword&gt;PSYCHO-DIAGNOSTICS&lt;/keyword&gt;&lt;keyword&gt;CLUSTER ANALYSIS&lt;/keyword&gt;&lt;keyword&gt;CLASSIFICATION&lt;/keyword&gt;&lt;keyword&gt;TRIGGERING FACTORS&lt;/keyword&gt;&lt;/keywords&gt;&lt;dates&gt;&lt;year&gt;2018&lt;/year&gt;&lt;/dates&gt;&lt;isbn&gt;0195-9131&lt;/isbn&gt;&lt;urls&gt;&lt;related-urls&gt;&lt;url&gt;https://journals.lww.com/acsm-msse/fulltext/2018/11000/psychodiagnostics__classification_of_the_yips.5.aspx&lt;/url&gt;&lt;/related-urls&gt;&lt;/urls&gt;&lt;/record&gt;&lt;/Cite&gt;&lt;/EndNote&gt;</w:instrText>
            </w:r>
            <w:r>
              <w:fldChar w:fldCharType="separate"/>
            </w:r>
            <w:r>
              <w:rPr>
                <w:noProof/>
              </w:rPr>
              <w:t>(22)</w:t>
            </w:r>
            <w:r>
              <w:fldChar w:fldCharType="end"/>
            </w:r>
            <w:r>
              <w:t xml:space="preserve"> </w:t>
            </w:r>
          </w:p>
          <w:p w14:paraId="3FABAA0D" w14:textId="77777777" w:rsidR="007865BB" w:rsidRDefault="007865BB" w:rsidP="002812C3"/>
          <w:p w14:paraId="3BEA4E38" w14:textId="4325C745" w:rsidR="007865BB" w:rsidRDefault="007865BB" w:rsidP="002812C3">
            <w:r>
              <w:t>Not evaluated in dancers, vocalists or circus performers.</w:t>
            </w:r>
          </w:p>
        </w:tc>
        <w:tc>
          <w:tcPr>
            <w:tcW w:w="1828" w:type="dxa"/>
          </w:tcPr>
          <w:p w14:paraId="26C7990E" w14:textId="53805217" w:rsidR="007865BB" w:rsidRDefault="007865BB" w:rsidP="00262B3D">
            <w:r w:rsidRPr="00D440D7">
              <w:t>Cronbach's alpha values of 0.81 for the "somatic anxiety" subscale and 0.83 for the "self-doubt concern" subscale, indicating satisfactory internal consistency.</w:t>
            </w:r>
          </w:p>
        </w:tc>
      </w:tr>
      <w:tr w:rsidR="0049560E" w14:paraId="78869F4C" w14:textId="77777777" w:rsidTr="0049560E">
        <w:tc>
          <w:tcPr>
            <w:tcW w:w="2087" w:type="dxa"/>
          </w:tcPr>
          <w:p w14:paraId="1DFCFA0E" w14:textId="6AAF1914" w:rsidR="007865BB" w:rsidRPr="00161E9B" w:rsidRDefault="007865BB" w:rsidP="00262B3D">
            <w:bookmarkStart w:id="0" w:name="_Hlk191315057"/>
            <w:r w:rsidRPr="00045009">
              <w:t xml:space="preserve"> Copenhagen Burnout Inventory (CBI)</w:t>
            </w:r>
            <w:r>
              <w:fldChar w:fldCharType="begin"/>
            </w:r>
            <w:r>
              <w:instrText xml:space="preserve"> ADDIN EN.CITE &lt;EndNote&gt;&lt;Cite&gt;&lt;Author&gt;Kristensen&lt;/Author&gt;&lt;Year&gt;2005&lt;/Year&gt;&lt;RecNum&gt;21865&lt;/RecNum&gt;&lt;IDText&gt;The Copenhagen Burnout Inventory: A new tool for the assessment of burnout&lt;/IDText&gt;&lt;DisplayText&gt;(23)&lt;/DisplayText&gt;&lt;record&gt;&lt;rec-number&gt;21865&lt;/rec-number&gt;&lt;foreign-keys&gt;&lt;key app="EN" db-id="pr9vvw5xqdde07es2vmv5wsda0dasdr5df9r" timestamp="1742294800" guid="e8095ccf-16b3-4929-8c01-273fdf587f1a"&gt;21865&lt;/key&gt;&lt;/foreign-keys&gt;&lt;ref-type name="Journal Article"&gt;17&lt;/ref-type&gt;&lt;contributors&gt;&lt;authors&gt;&lt;author&gt;Kristensen, Tage S.&lt;/author&gt;&lt;author&gt;Borritz, Marianne&lt;/author&gt;&lt;author&gt;Villadsen, Ebbe&lt;/author&gt;&lt;author&gt;Christensen, Karl B.&lt;/author&gt;&lt;/authors&gt;&lt;/contributors&gt;&lt;titles&gt;&lt;title&gt;The Copenhagen Burnout Inventory: A new tool for the assessment of burnout&lt;/title&gt;&lt;secondary-title&gt;Work &amp;amp; Stress&lt;/secondary-title&gt;&lt;/titles&gt;&lt;periodical&gt;&lt;full-title&gt;Work &amp;amp; Stress&lt;/full-title&gt;&lt;/periodical&gt;&lt;pages&gt;192-207&lt;/pages&gt;&lt;volume&gt;19&lt;/volume&gt;&lt;number&gt;3&lt;/number&gt;&lt;dates&gt;&lt;year&gt;2005&lt;/year&gt;&lt;pub-dates&gt;&lt;date&gt;2005/07/01&lt;/date&gt;&lt;/pub-dates&gt;&lt;/dates&gt;&lt;publisher&gt;Routledge&lt;/publisher&gt;&lt;isbn&gt;0267-8373&lt;/isbn&gt;&lt;urls&gt;&lt;related-urls&gt;&lt;url&gt;https://doi.org/10.1080/02678370500297720&lt;/url&gt;&lt;/related-urls&gt;&lt;/urls&gt;&lt;electronic-resource-num&gt;10.1080/02678370500297720&lt;/electronic-resource-num&gt;&lt;/record&gt;&lt;/Cite&gt;&lt;/EndNote&gt;</w:instrText>
            </w:r>
            <w:r>
              <w:fldChar w:fldCharType="separate"/>
            </w:r>
            <w:r>
              <w:rPr>
                <w:noProof/>
              </w:rPr>
              <w:t>(23)</w:t>
            </w:r>
            <w:r>
              <w:fldChar w:fldCharType="end"/>
            </w:r>
          </w:p>
        </w:tc>
        <w:tc>
          <w:tcPr>
            <w:tcW w:w="2267" w:type="dxa"/>
          </w:tcPr>
          <w:p w14:paraId="0D11B891" w14:textId="1FA57231" w:rsidR="007865BB" w:rsidRDefault="007865BB" w:rsidP="00262B3D">
            <w:r>
              <w:t xml:space="preserve">19-item </w:t>
            </w:r>
            <w:r w:rsidRPr="001F4D09">
              <w:t xml:space="preserve">self-administered questionnaire </w:t>
            </w:r>
            <w:r>
              <w:t>measuring</w:t>
            </w:r>
            <w:r w:rsidRPr="001F4D09">
              <w:t xml:space="preserve"> burnout across three dimensions: personal burnout, work-related burnout, and client-related burnout, assessing physical </w:t>
            </w:r>
            <w:r w:rsidRPr="001F4D09">
              <w:lastRenderedPageBreak/>
              <w:t>and psychological exhaustion</w:t>
            </w:r>
          </w:p>
        </w:tc>
        <w:tc>
          <w:tcPr>
            <w:tcW w:w="2088" w:type="dxa"/>
          </w:tcPr>
          <w:p w14:paraId="7BE23F1B" w14:textId="6677AF0B" w:rsidR="007865BB" w:rsidRDefault="007865BB" w:rsidP="00262B3D">
            <w:r>
              <w:lastRenderedPageBreak/>
              <w:t>Burnout</w:t>
            </w:r>
          </w:p>
        </w:tc>
        <w:tc>
          <w:tcPr>
            <w:tcW w:w="1585" w:type="dxa"/>
          </w:tcPr>
          <w:p w14:paraId="45903872" w14:textId="052432B0" w:rsidR="007865BB" w:rsidRPr="00BD1CCA" w:rsidRDefault="00B057BC" w:rsidP="00262B3D">
            <w:r w:rsidRPr="00BD1CCA">
              <w:t>1</w:t>
            </w:r>
          </w:p>
        </w:tc>
        <w:tc>
          <w:tcPr>
            <w:tcW w:w="3483" w:type="dxa"/>
          </w:tcPr>
          <w:p w14:paraId="319BE3FF" w14:textId="5112493B" w:rsidR="007865BB" w:rsidRDefault="007865BB" w:rsidP="00262B3D">
            <w:r>
              <w:t>Not reported</w:t>
            </w:r>
          </w:p>
        </w:tc>
        <w:tc>
          <w:tcPr>
            <w:tcW w:w="1828" w:type="dxa"/>
          </w:tcPr>
          <w:p w14:paraId="44868AC6" w14:textId="50B3447B" w:rsidR="007865BB" w:rsidRDefault="007865BB" w:rsidP="00262B3D">
            <w:r>
              <w:t>N/A</w:t>
            </w:r>
          </w:p>
        </w:tc>
      </w:tr>
      <w:bookmarkEnd w:id="0"/>
      <w:tr w:rsidR="0049560E" w14:paraId="4AB1FB3C" w14:textId="77777777" w:rsidTr="0049560E">
        <w:tc>
          <w:tcPr>
            <w:tcW w:w="2087" w:type="dxa"/>
          </w:tcPr>
          <w:p w14:paraId="15A6EB2F" w14:textId="76A75FD7" w:rsidR="007865BB" w:rsidRPr="00161E9B" w:rsidRDefault="007865BB" w:rsidP="00262B3D">
            <w:r w:rsidRPr="00045009">
              <w:t>Coping Inventory for Stressful Situations (CISS)</w:t>
            </w:r>
            <w:r>
              <w:fldChar w:fldCharType="begin"/>
            </w:r>
            <w:r>
              <w:instrText xml:space="preserve"> ADDIN EN.CITE &lt;EndNote&gt;&lt;Cite&gt;&lt;Author&gt;Endler&lt;/Author&gt;&lt;Year&gt;1990&lt;/Year&gt;&lt;RecNum&gt;21866&lt;/RecNum&gt;&lt;IDText&gt;Coping inventory for stressful situations&lt;/IDText&gt;&lt;DisplayText&gt;(24)&lt;/DisplayText&gt;&lt;record&gt;&lt;rec-number&gt;21866&lt;/rec-number&gt;&lt;foreign-keys&gt;&lt;key app="EN" db-id="pr9vvw5xqdde07es2vmv5wsda0dasdr5df9r" timestamp="1742294800" guid="0fa23e2f-2ddd-4364-a003-24006316f13e"&gt;21866&lt;/key&gt;&lt;/foreign-keys&gt;&lt;ref-type name="Journal Article"&gt;17&lt;/ref-type&gt;&lt;contributors&gt;&lt;authors&gt;&lt;author&gt;Endler, Norman&lt;/author&gt;&lt;author&gt;Parker, James D. A.&lt;/author&gt;&lt;/authors&gt;&lt;/contributors&gt;&lt;titles&gt;&lt;title&gt;Coping inventory for stressful situations&lt;/title&gt;&lt;/titles&gt;&lt;dates&gt;&lt;year&gt;1990&lt;/year&gt;&lt;/dates&gt;&lt;urls&gt;&lt;/urls&gt;&lt;/record&gt;&lt;/Cite&gt;&lt;/EndNote&gt;</w:instrText>
            </w:r>
            <w:r>
              <w:fldChar w:fldCharType="separate"/>
            </w:r>
            <w:r>
              <w:rPr>
                <w:noProof/>
              </w:rPr>
              <w:t>(24)</w:t>
            </w:r>
            <w:r>
              <w:fldChar w:fldCharType="end"/>
            </w:r>
          </w:p>
        </w:tc>
        <w:tc>
          <w:tcPr>
            <w:tcW w:w="2267" w:type="dxa"/>
          </w:tcPr>
          <w:p w14:paraId="3F9938E6" w14:textId="76CEFE09" w:rsidR="007865BB" w:rsidRDefault="007865BB" w:rsidP="00262B3D">
            <w:r>
              <w:t xml:space="preserve">48-item </w:t>
            </w:r>
            <w:r w:rsidRPr="005E3D8B">
              <w:t xml:space="preserve">self-administered </w:t>
            </w:r>
            <w:r>
              <w:t xml:space="preserve">measuring </w:t>
            </w:r>
            <w:r w:rsidRPr="005E3D8B">
              <w:t>three coping styles—task-oriented, emotion-oriented, and avoidance-oriented—assessing how individuals respond to stress.</w:t>
            </w:r>
          </w:p>
        </w:tc>
        <w:tc>
          <w:tcPr>
            <w:tcW w:w="2088" w:type="dxa"/>
          </w:tcPr>
          <w:p w14:paraId="7428ACB0" w14:textId="48948EC8" w:rsidR="007865BB" w:rsidRDefault="007865BB" w:rsidP="00262B3D">
            <w:r>
              <w:t>Coping with stress</w:t>
            </w:r>
          </w:p>
        </w:tc>
        <w:tc>
          <w:tcPr>
            <w:tcW w:w="1585" w:type="dxa"/>
          </w:tcPr>
          <w:p w14:paraId="2CDF2D8C" w14:textId="1F45E617" w:rsidR="007865BB" w:rsidRPr="00BD1CCA" w:rsidRDefault="00F56CD6" w:rsidP="00845D7A">
            <w:r w:rsidRPr="00BD1CCA">
              <w:t>1</w:t>
            </w:r>
          </w:p>
        </w:tc>
        <w:tc>
          <w:tcPr>
            <w:tcW w:w="3483" w:type="dxa"/>
          </w:tcPr>
          <w:p w14:paraId="37619C10" w14:textId="3FBC10D9" w:rsidR="007865BB" w:rsidRDefault="007865BB" w:rsidP="00845D7A">
            <w:r>
              <w:t>Internal consistency  tested in a cohort of pre-professional and professional dancers.</w:t>
            </w:r>
            <w:r>
              <w:fldChar w:fldCharType="begin"/>
            </w:r>
            <w:r>
              <w:instrText xml:space="preserve"> ADDIN EN.CITE &lt;EndNote&gt;&lt;Cite&gt;&lt;Author&gt;Thomson&lt;/Author&gt;&lt;Year&gt;2015&lt;/Year&gt;&lt;RecNum&gt;13&lt;/RecNum&gt;&lt;IDText&gt;Posttraumatic Stress Disorder and Psychopathology in Dancers&lt;/IDText&gt;&lt;DisplayText&gt;(25)&lt;/DisplayText&gt;&lt;record&gt;&lt;rec-number&gt;13&lt;/rec-number&gt;&lt;foreign-keys&gt;&lt;key app="EN" db-id="pr9vvw5xqdde07es2vmv5wsda0dasdr5df9r" timestamp="1742293771" guid="b8a90e8f-6230-4076-ab24-a83387ee1a7e"&gt;13&lt;/key&gt;&lt;/foreign-keys&gt;&lt;ref-type name="Journal Article"&gt;17&lt;/ref-type&gt;&lt;contributors&gt;&lt;authors&gt;&lt;author&gt;Thomson, P.&lt;/author&gt;&lt;author&gt;Jaque, S. V.&lt;/author&gt;&lt;/authors&gt;&lt;/contributors&gt;&lt;auth-address&gt;Department of Kinesiology, California State University, Northridge, 18111 Nordhoff St., Northridge, CA 91330, USA. Tel 818-677-7575, fax 818-677-3207. paula.thomson@csun.edu.&lt;/auth-address&gt;&lt;titles&gt;&lt;title&gt;Posttraumatic Stress Disorder and Psychopathology in Dancers&lt;/title&gt;&lt;secondary-title&gt;Med Probl Perform Art&lt;/secondary-title&gt;&lt;/titles&gt;&lt;periodical&gt;&lt;full-title&gt;Med Probl Perform Art&lt;/full-title&gt;&lt;/periodical&gt;&lt;pages&gt;157-62&lt;/pages&gt;&lt;volume&gt;30&lt;/volume&gt;&lt;number&gt;3&lt;/number&gt;&lt;keywords&gt;&lt;keyword&gt;Adult&lt;/keyword&gt;&lt;keyword&gt;Cross-Sectional Studies&lt;/keyword&gt;&lt;keyword&gt;Dancing/*psychology&lt;/keyword&gt;&lt;keyword&gt;Depression/epidemiology/psychology&lt;/keyword&gt;&lt;keyword&gt;Female&lt;/keyword&gt;&lt;keyword&gt;Humans&lt;/keyword&gt;&lt;keyword&gt;Male&lt;/keyword&gt;&lt;keyword&gt;Mental Health/*statistics &amp;amp; numerical data&lt;/keyword&gt;&lt;keyword&gt;Middle Aged&lt;/keyword&gt;&lt;keyword&gt;Multivariate Analysis&lt;/keyword&gt;&lt;keyword&gt;Occupational Diseases/epidemiology/*psychology&lt;/keyword&gt;&lt;keyword&gt;Stress Disorders, Post-Traumatic/epidemiology/*psychology&lt;/keyword&gt;&lt;keyword&gt;Stress, Psychological/epidemiology/psychology&lt;/keyword&gt;&lt;keyword&gt;Young Adult&lt;/keyword&gt;&lt;/keywords&gt;&lt;dates&gt;&lt;year&gt;2015&lt;/year&gt;&lt;pub-dates&gt;&lt;date&gt;Sep&lt;/date&gt;&lt;/pub-dates&gt;&lt;/dates&gt;&lt;isbn&gt;0885-1158 (Print)&amp;#xD;0885-1158&lt;/isbn&gt;&lt;accession-num&gt;26395617&lt;/accession-num&gt;&lt;urls&gt;&lt;/urls&gt;&lt;electronic-resource-num&gt;10.21091/mppa.2015.3030&lt;/electronic-resource-num&gt;&lt;remote-database-provider&gt;NLM&lt;/remote-database-provider&gt;&lt;language&gt;eng&lt;/language&gt;&lt;/record&gt;&lt;/Cite&gt;&lt;/EndNote&gt;</w:instrText>
            </w:r>
            <w:r>
              <w:fldChar w:fldCharType="separate"/>
            </w:r>
            <w:r>
              <w:rPr>
                <w:noProof/>
              </w:rPr>
              <w:t>(25)</w:t>
            </w:r>
            <w:r>
              <w:fldChar w:fldCharType="end"/>
            </w:r>
            <w:r>
              <w:t xml:space="preserve"> </w:t>
            </w:r>
          </w:p>
          <w:p w14:paraId="36ACF65E" w14:textId="77777777" w:rsidR="007865BB" w:rsidRDefault="007865BB" w:rsidP="00845D7A"/>
          <w:p w14:paraId="5775D3AC" w14:textId="57819044" w:rsidR="007865BB" w:rsidRDefault="007865BB" w:rsidP="00845D7A">
            <w:r>
              <w:t>Not evaluated in musicians, vocalists or circus performers.</w:t>
            </w:r>
          </w:p>
        </w:tc>
        <w:tc>
          <w:tcPr>
            <w:tcW w:w="1828" w:type="dxa"/>
          </w:tcPr>
          <w:p w14:paraId="5E465183" w14:textId="68C35BD0" w:rsidR="007865BB" w:rsidRDefault="007865BB" w:rsidP="00262B3D">
            <w:r>
              <w:t>E</w:t>
            </w:r>
            <w:r w:rsidRPr="0049144F">
              <w:t>xcellent internal consistency with Cronbach's alpha coefficients of 0.84 for task-oriented focus, 0.90 for emotion-oriented focus, and 0.86 for avoidance-oriented coping.</w:t>
            </w:r>
          </w:p>
        </w:tc>
      </w:tr>
      <w:tr w:rsidR="0049560E" w14:paraId="715C3B15" w14:textId="77777777" w:rsidTr="0049560E">
        <w:tc>
          <w:tcPr>
            <w:tcW w:w="2087" w:type="dxa"/>
          </w:tcPr>
          <w:p w14:paraId="31E054C7" w14:textId="47A173CC" w:rsidR="007865BB" w:rsidRPr="00161E9B" w:rsidRDefault="007865BB" w:rsidP="00524200">
            <w:r w:rsidRPr="00045009">
              <w:t>Coping Strategies Questionnaire (CSQ)</w:t>
            </w:r>
            <w:r>
              <w:fldChar w:fldCharType="begin"/>
            </w:r>
            <w:r>
              <w:instrText xml:space="preserve"> ADDIN EN.CITE &lt;EndNote&gt;&lt;Cite&gt;&lt;Author&gt;Rosenstiel&lt;/Author&gt;&lt;Year&gt;1983&lt;/Year&gt;&lt;RecNum&gt;21868&lt;/RecNum&gt;&lt;IDText&gt;The use of coping strategies in chronic low back pain patients: Relationship to patient characteristics and current adjustment&lt;/IDText&gt;&lt;DisplayText&gt;(26)&lt;/DisplayText&gt;&lt;record&gt;&lt;rec-number&gt;21868&lt;/rec-number&gt;&lt;foreign-keys&gt;&lt;key app="EN" db-id="pr9vvw5xqdde07es2vmv5wsda0dasdr5df9r" timestamp="1742294800" guid="d09eba31-48ad-422a-a61f-89b9451514b4"&gt;21868&lt;/key&gt;&lt;/foreign-keys&gt;&lt;ref-type name="Journal Article"&gt;17&lt;/ref-type&gt;&lt;contributors&gt;&lt;authors&gt;&lt;author&gt;Rosenstiel, Anne K.&lt;/author&gt;&lt;author&gt;Keefe, Francis J.&lt;/author&gt;&lt;/authors&gt;&lt;/contributors&gt;&lt;titles&gt;&lt;title&gt;The use of coping strategies in chronic low back pain patients: Relationship to patient characteristics and current adjustment&lt;/title&gt;&lt;secondary-title&gt;Pain&lt;/secondary-title&gt;&lt;/titles&gt;&lt;periodical&gt;&lt;full-title&gt;PAIN&lt;/full-title&gt;&lt;/periodical&gt;&lt;pages&gt;33-44&lt;/pages&gt;&lt;volume&gt;17&lt;/volume&gt;&lt;number&gt;1&lt;/number&gt;&lt;dates&gt;&lt;year&gt;1983&lt;/year&gt;&lt;pub-dates&gt;&lt;date&gt;1983/09/01/&lt;/date&gt;&lt;/pub-dates&gt;&lt;/dates&gt;&lt;isbn&gt;0304-3959&lt;/isbn&gt;&lt;urls&gt;&lt;related-urls&gt;&lt;url&gt;https://www.sciencedirect.com/science/article/pii/0304395983901252&lt;/url&gt;&lt;/related-urls&gt;&lt;/urls&gt;&lt;electronic-resource-num&gt;https://doi.org/10.1016/0304-3959(83)90125-2&lt;/electronic-resource-num&gt;&lt;/record&gt;&lt;/Cite&gt;&lt;/EndNote&gt;</w:instrText>
            </w:r>
            <w:r>
              <w:fldChar w:fldCharType="separate"/>
            </w:r>
            <w:r>
              <w:rPr>
                <w:noProof/>
              </w:rPr>
              <w:t>(26)</w:t>
            </w:r>
            <w:r>
              <w:fldChar w:fldCharType="end"/>
            </w:r>
          </w:p>
        </w:tc>
        <w:tc>
          <w:tcPr>
            <w:tcW w:w="2267" w:type="dxa"/>
          </w:tcPr>
          <w:p w14:paraId="06211815" w14:textId="77250E53" w:rsidR="007865BB" w:rsidRDefault="007865BB" w:rsidP="00524200">
            <w:r>
              <w:t>50-</w:t>
            </w:r>
            <w:r w:rsidRPr="00BA0C63">
              <w:t>item self-administered tool measur</w:t>
            </w:r>
            <w:r>
              <w:t>ing</w:t>
            </w:r>
            <w:r w:rsidRPr="00BA0C63">
              <w:t xml:space="preserve"> cognitive and behavio</w:t>
            </w:r>
            <w:r>
              <w:t>u</w:t>
            </w:r>
            <w:r w:rsidRPr="00BA0C63">
              <w:t>ral coping strategies used to manage pain, including catastrophi</w:t>
            </w:r>
            <w:r>
              <w:t>s</w:t>
            </w:r>
            <w:r w:rsidRPr="00BA0C63">
              <w:t>ing, ignoring sensations, reinterpreting pain, and seeking social support</w:t>
            </w:r>
            <w:r>
              <w:t>.</w:t>
            </w:r>
          </w:p>
        </w:tc>
        <w:tc>
          <w:tcPr>
            <w:tcW w:w="2088" w:type="dxa"/>
          </w:tcPr>
          <w:p w14:paraId="3EA5A38A" w14:textId="36C32311" w:rsidR="007865BB" w:rsidRDefault="007865BB" w:rsidP="00524200">
            <w:r>
              <w:t>Coping</w:t>
            </w:r>
          </w:p>
        </w:tc>
        <w:tc>
          <w:tcPr>
            <w:tcW w:w="1585" w:type="dxa"/>
          </w:tcPr>
          <w:p w14:paraId="7663FE95" w14:textId="0FE2A635" w:rsidR="007865BB" w:rsidRPr="00BD1CCA" w:rsidRDefault="00252997" w:rsidP="00524200">
            <w:r w:rsidRPr="00BD1CCA">
              <w:t>1</w:t>
            </w:r>
          </w:p>
        </w:tc>
        <w:tc>
          <w:tcPr>
            <w:tcW w:w="3483" w:type="dxa"/>
          </w:tcPr>
          <w:p w14:paraId="737FAAAA" w14:textId="694AD1EA" w:rsidR="007865BB" w:rsidRDefault="007865BB" w:rsidP="00524200">
            <w:r>
              <w:t>Not reported</w:t>
            </w:r>
          </w:p>
        </w:tc>
        <w:tc>
          <w:tcPr>
            <w:tcW w:w="1828" w:type="dxa"/>
          </w:tcPr>
          <w:p w14:paraId="03C32B2E" w14:textId="14E7C88A" w:rsidR="007865BB" w:rsidRDefault="007865BB" w:rsidP="00524200">
            <w:r>
              <w:t>N/A</w:t>
            </w:r>
          </w:p>
        </w:tc>
      </w:tr>
      <w:tr w:rsidR="0049560E" w14:paraId="10E1E15F" w14:textId="77777777" w:rsidTr="0049560E">
        <w:tc>
          <w:tcPr>
            <w:tcW w:w="2087" w:type="dxa"/>
          </w:tcPr>
          <w:p w14:paraId="51E81C1E" w14:textId="0F1B6C23" w:rsidR="007865BB" w:rsidRPr="00045009" w:rsidRDefault="007865BB" w:rsidP="009C378F">
            <w:r w:rsidRPr="00DE717D">
              <w:lastRenderedPageBreak/>
              <w:t>Core Self Evaluation Scale (CSE)</w:t>
            </w:r>
            <w:r>
              <w:fldChar w:fldCharType="begin">
                <w:fldData xml:space="preserve">PEVuZE5vdGU+PENpdGU+PEF1dGhvcj5KdWRnZTwvQXV0aG9yPjxZZWFyPjIwMDM8L1llYXI+PFJl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</w:fldData>
              </w:fldChar>
            </w:r>
            <w:r>
              <w:instrText xml:space="preserve"> ADDIN EN.CITE </w:instrText>
            </w:r>
            <w:r>
              <w:fldChar w:fldCharType="begin">
                <w:fldData xml:space="preserve">PEVuZE5vdGU+PENpdGU+PEF1dGhvcj5KdWRnZTwvQXV0aG9yPjxZZWFyPjIwMDM8L1llYXI+PFJl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</w:fldData>
              </w:fldChar>
            </w:r>
            <w:r>
              <w:instrText xml:space="preserve"> ADDIN EN.CITE.DATA </w:instrText>
            </w:r>
            <w:r>
              <w:fldChar w:fldCharType="end"/>
            </w:r>
            <w:r>
              <w:fldChar w:fldCharType="separate"/>
            </w:r>
            <w:r>
              <w:rPr>
                <w:noProof/>
              </w:rPr>
              <w:t>(27)</w:t>
            </w:r>
            <w:r>
              <w:fldChar w:fldCharType="end"/>
            </w:r>
          </w:p>
        </w:tc>
        <w:tc>
          <w:tcPr>
            <w:tcW w:w="2267" w:type="dxa"/>
          </w:tcPr>
          <w:p w14:paraId="508B92D3" w14:textId="2429CA13" w:rsidR="007865BB" w:rsidRDefault="007865BB" w:rsidP="009C378F">
            <w:r>
              <w:t>12-item s</w:t>
            </w:r>
            <w:r w:rsidRPr="00803891">
              <w:t xml:space="preserve">elf-administered </w:t>
            </w:r>
            <w:r>
              <w:t xml:space="preserve">questionnaire measuring </w:t>
            </w:r>
            <w:r w:rsidRPr="00803891">
              <w:t>an individual's fundamental self-assessments, including self-esteem, generalized self-efficacy, locus of control, and emotional stability (neuroticism</w:t>
            </w:r>
            <w:r>
              <w:t>)</w:t>
            </w:r>
          </w:p>
        </w:tc>
        <w:tc>
          <w:tcPr>
            <w:tcW w:w="2088" w:type="dxa"/>
          </w:tcPr>
          <w:p w14:paraId="158C8006" w14:textId="12AA27BA" w:rsidR="007865BB" w:rsidRDefault="007865BB" w:rsidP="009C378F">
            <w:r>
              <w:t>Core self-evaluation</w:t>
            </w:r>
          </w:p>
        </w:tc>
        <w:tc>
          <w:tcPr>
            <w:tcW w:w="1585" w:type="dxa"/>
          </w:tcPr>
          <w:p w14:paraId="046C1178" w14:textId="1793EBA0" w:rsidR="007865BB" w:rsidRPr="00BD1CCA" w:rsidRDefault="00A24D0C" w:rsidP="009C378F">
            <w:r w:rsidRPr="00BD1CCA">
              <w:t>1</w:t>
            </w:r>
          </w:p>
        </w:tc>
        <w:tc>
          <w:tcPr>
            <w:tcW w:w="3483" w:type="dxa"/>
          </w:tcPr>
          <w:p w14:paraId="4A1811B6" w14:textId="63BDD39D" w:rsidR="007865BB" w:rsidRDefault="007865BB" w:rsidP="009C378F">
            <w:r>
              <w:t>Not reported</w:t>
            </w:r>
          </w:p>
        </w:tc>
        <w:tc>
          <w:tcPr>
            <w:tcW w:w="1828" w:type="dxa"/>
          </w:tcPr>
          <w:p w14:paraId="186C616A" w14:textId="0433A403" w:rsidR="007865BB" w:rsidRDefault="007865BB" w:rsidP="009C378F">
            <w:r>
              <w:t>N/A</w:t>
            </w:r>
          </w:p>
        </w:tc>
      </w:tr>
      <w:tr w:rsidR="0049560E" w14:paraId="56FC42B0" w14:textId="77777777" w:rsidTr="0049560E">
        <w:tc>
          <w:tcPr>
            <w:tcW w:w="2087" w:type="dxa"/>
          </w:tcPr>
          <w:p w14:paraId="09C98084" w14:textId="5A3BC3DC" w:rsidR="007865BB" w:rsidRPr="00045009" w:rsidRDefault="007865BB" w:rsidP="00576C11">
            <w:r w:rsidRPr="00DE717D">
              <w:t>Dancer Injury Profile Questionnaire</w:t>
            </w:r>
            <w:r>
              <w:fldChar w:fldCharType="begin"/>
            </w:r>
            <w:r>
              <w:instrText xml:space="preserve"> ADDIN EN.CITE &lt;EndNote&gt;&lt;Cite&gt;&lt;Author&gt;Rip&lt;/Author&gt;&lt;Year&gt;2006&lt;/Year&gt;&lt;RecNum&gt;2880&lt;/RecNum&gt;&lt;IDText&gt;The relationship between passion and injury in dance students&lt;/IDText&gt;&lt;DisplayText&gt;(28)&lt;/DisplayText&gt;&lt;record&gt;&lt;rec-number&gt;2880&lt;/rec-number&gt;&lt;foreign-keys&gt;&lt;key app="EN" db-id="pr9vvw5xqdde07es2vmv5wsda0dasdr5df9r" timestamp="1742293856" guid="30630444-9f14-4476-aadd-f3771056cc89"&gt;2880&lt;/key&gt;&lt;/foreign-keys&gt;&lt;ref-type name="Journal Article"&gt;17&lt;/ref-type&gt;&lt;contributors&gt;&lt;authors&gt;&lt;author&gt;Rip, Blanka&lt;/author&gt;&lt;author&gt;Fortin, Sylvie&lt;/author&gt;&lt;author&gt;Vallerand, Robert J&lt;/author&gt;&lt;/authors&gt;&lt;/contributors&gt;&lt;titles&gt;&lt;title&gt;The relationship between passion and injury in dance students&lt;/title&gt;&lt;secondary-title&gt;Journal of Dance Medicine &amp;amp; Science&lt;/secondary-title&gt;&lt;/titles&gt;&lt;periodical&gt;&lt;full-title&gt;Journal of Dance Medicine &amp;amp; Science&lt;/full-title&gt;&lt;/periodical&gt;&lt;pages&gt;14-20&lt;/pages&gt;&lt;volume&gt;10&lt;/volume&gt;&lt;number&gt;1-2&lt;/number&gt;&lt;dates&gt;&lt;year&gt;2006&lt;/year&gt;&lt;/dates&gt;&lt;isbn&gt;1089-313X&lt;/isbn&gt;&lt;urls&gt;&lt;/urls&gt;&lt;/record&gt;&lt;/Cite&gt;&lt;/EndNote&gt;</w:instrText>
            </w:r>
            <w:r>
              <w:fldChar w:fldCharType="separate"/>
            </w:r>
            <w:r>
              <w:rPr>
                <w:noProof/>
              </w:rPr>
              <w:t>(28)</w:t>
            </w:r>
            <w:r>
              <w:fldChar w:fldCharType="end"/>
            </w:r>
          </w:p>
        </w:tc>
        <w:tc>
          <w:tcPr>
            <w:tcW w:w="2267" w:type="dxa"/>
          </w:tcPr>
          <w:p w14:paraId="06593F07" w14:textId="31E33AEC" w:rsidR="007865BB" w:rsidRDefault="007865BB" w:rsidP="002B1EC3">
            <w:r>
              <w:t>21 items</w:t>
            </w:r>
          </w:p>
          <w:p w14:paraId="0B4C0CFE" w14:textId="4B43F36F" w:rsidR="007865BB" w:rsidRPr="00266DF3" w:rsidRDefault="007865BB" w:rsidP="00266DF3">
            <w:r>
              <w:t xml:space="preserve">assessing physical injury characteristics as well as </w:t>
            </w:r>
            <w:r w:rsidRPr="00266DF3">
              <w:t>coping behavio</w:t>
            </w:r>
            <w:r>
              <w:t>u</w:t>
            </w:r>
            <w:r w:rsidRPr="00266DF3">
              <w:t>rs in responses</w:t>
            </w:r>
          </w:p>
          <w:p w14:paraId="1253F151" w14:textId="7BBDDE5A" w:rsidR="007865BB" w:rsidRDefault="007865BB" w:rsidP="00266DF3">
            <w:r w:rsidRPr="00266DF3">
              <w:t>to pain and injury</w:t>
            </w:r>
            <w:r>
              <w:t xml:space="preserve">, </w:t>
            </w:r>
            <w:r w:rsidRPr="00266DF3">
              <w:t>items</w:t>
            </w:r>
            <w:r>
              <w:t xml:space="preserve"> </w:t>
            </w:r>
            <w:r w:rsidRPr="00266DF3">
              <w:t>assessing health-promoting, as well as</w:t>
            </w:r>
            <w:r>
              <w:t xml:space="preserve"> </w:t>
            </w:r>
            <w:r w:rsidRPr="00266DF3">
              <w:t>health-undermining coping behavio</w:t>
            </w:r>
            <w:r>
              <w:t>u</w:t>
            </w:r>
            <w:r w:rsidRPr="00266DF3">
              <w:t>rs.</w:t>
            </w:r>
          </w:p>
        </w:tc>
        <w:tc>
          <w:tcPr>
            <w:tcW w:w="2088" w:type="dxa"/>
          </w:tcPr>
          <w:p w14:paraId="395D6E18" w14:textId="41CB4FDC" w:rsidR="007865BB" w:rsidRDefault="007865BB" w:rsidP="00576C11">
            <w:r>
              <w:t>Coping and health promotion behaviours.</w:t>
            </w:r>
          </w:p>
        </w:tc>
        <w:tc>
          <w:tcPr>
            <w:tcW w:w="1585" w:type="dxa"/>
          </w:tcPr>
          <w:p w14:paraId="701D8BCD" w14:textId="6483ECB4" w:rsidR="007865BB" w:rsidRPr="00BD1CCA" w:rsidRDefault="00341B9F" w:rsidP="00482B07">
            <w:r w:rsidRPr="00BD1CCA">
              <w:t>1</w:t>
            </w:r>
          </w:p>
        </w:tc>
        <w:tc>
          <w:tcPr>
            <w:tcW w:w="3483" w:type="dxa"/>
          </w:tcPr>
          <w:p w14:paraId="50555500" w14:textId="76387CED" w:rsidR="007865BB" w:rsidRDefault="007865BB" w:rsidP="00482B07">
            <w:r>
              <w:t>Not reported</w:t>
            </w:r>
          </w:p>
        </w:tc>
        <w:tc>
          <w:tcPr>
            <w:tcW w:w="1828" w:type="dxa"/>
          </w:tcPr>
          <w:p w14:paraId="74AAC95F" w14:textId="154A02BE" w:rsidR="007865BB" w:rsidRDefault="007865BB" w:rsidP="00A324F2">
            <w:r>
              <w:t>N/A</w:t>
            </w:r>
          </w:p>
        </w:tc>
      </w:tr>
      <w:tr w:rsidR="0049560E" w14:paraId="667587A9" w14:textId="77777777" w:rsidTr="0049560E">
        <w:tc>
          <w:tcPr>
            <w:tcW w:w="2087" w:type="dxa"/>
          </w:tcPr>
          <w:p w14:paraId="57FAE520" w14:textId="4CB87F1C" w:rsidR="007865BB" w:rsidRPr="00045009" w:rsidRDefault="007865BB" w:rsidP="008C124F">
            <w:r w:rsidRPr="00DE717D">
              <w:t>Depression Anxiety Stress Scale (DASS)</w:t>
            </w:r>
            <w:r>
              <w:fldChar w:fldCharType="begin"/>
            </w:r>
            <w:r>
              <w:instrText xml:space="preserve"> ADDIN EN.CITE &lt;EndNote&gt;&lt;Cite&gt;&lt;Author&gt;Lovibond&lt;/Author&gt;&lt;Year&gt;1995&lt;/Year&gt;&lt;RecNum&gt;21870&lt;/RecNum&gt;&lt;IDText&gt;The structure of negative emotional states: comparison of the Depression Anxiety Stress Scales (DASS) with the Beck Depression and Anxiety Inventories&lt;/IDText&gt;&lt;DisplayText&gt;(29)&lt;/DisplayText&gt;&lt;record&gt;&lt;rec-number&gt;21870&lt;/rec-number&gt;&lt;foreign-keys&gt;&lt;key app="EN" db-id="pr9vvw5xqdde07es2vmv5wsda0dasdr5df9r" timestamp="1742294801" guid="dc3bcd49-faa3-47ad-bb6d-a87e753c2f7c"&gt;21870&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iour research and therapy&lt;/secondary-title&gt;&lt;alt-title&gt;Behav Res Ther&lt;/alt-title&gt;&lt;/titles&gt;&lt;periodical&gt;&lt;full-title&gt;Behaviour research and therapy&lt;/full-title&gt;&lt;abbr-1&gt;Behav Res Ther&lt;/abbr-1&gt;&lt;/periodical&gt;&lt;alt-periodical&gt;&lt;full-title&gt;Behaviour research and therapy&lt;/full-title&gt;&lt;abbr-1&gt;Behav Res Ther&lt;/abbr-1&gt;&lt;/alt-periodical&gt;&lt;pages&gt;335-343&lt;/pages&gt;&lt;volume&gt;33&lt;/volume&gt;&lt;number&gt;3&lt;/number&gt;&lt;dates&gt;&lt;year&gt;1995&lt;/year&gt;&lt;pub-dates&gt;&lt;date&gt;1995/03//&lt;/date&gt;&lt;/pub-dates&gt;&lt;/dates&gt;&lt;isbn&gt;0005-7967&lt;/isbn&gt;&lt;accession-num&gt;7726811&lt;/accession-num&gt;&lt;urls&gt;&lt;related-urls&gt;&lt;url&gt;http://europepmc.org/abstract/MED/7726811&lt;/url&gt;&lt;url&gt;https://doi.org/10.1016/0005-7967(94)00075-u&lt;/url&gt;&lt;/related-urls&gt;&lt;/urls&gt;&lt;electronic-resource-num&gt;10.1016/0005-7967(94)00075-u&lt;/electronic-resource-num&gt;&lt;remote-database-name&gt;PubMed&lt;/remote-database-name&gt;&lt;language&gt;eng&lt;/language&gt;&lt;/record&gt;&lt;/Cite&gt;&lt;/EndNote&gt;</w:instrText>
            </w:r>
            <w:r>
              <w:fldChar w:fldCharType="separate"/>
            </w:r>
            <w:r>
              <w:rPr>
                <w:noProof/>
              </w:rPr>
              <w:t>(29)</w:t>
            </w:r>
            <w:r>
              <w:fldChar w:fldCharType="end"/>
            </w:r>
          </w:p>
        </w:tc>
        <w:tc>
          <w:tcPr>
            <w:tcW w:w="2267" w:type="dxa"/>
          </w:tcPr>
          <w:p w14:paraId="4F34D291" w14:textId="6E1635A8" w:rsidR="007865BB" w:rsidRDefault="007865BB" w:rsidP="008C124F">
            <w:r w:rsidRPr="00B338F2">
              <w:t xml:space="preserve">42-item self-report instrument designed to measure three </w:t>
            </w:r>
            <w:r w:rsidRPr="00B338F2">
              <w:lastRenderedPageBreak/>
              <w:t>related negative emotional states</w:t>
            </w:r>
            <w:r>
              <w:t>, namely depression, anxiety and stress.</w:t>
            </w:r>
          </w:p>
        </w:tc>
        <w:tc>
          <w:tcPr>
            <w:tcW w:w="2088" w:type="dxa"/>
          </w:tcPr>
          <w:p w14:paraId="387EEBA1" w14:textId="69BE235B" w:rsidR="007865BB" w:rsidRDefault="007865BB" w:rsidP="008C124F">
            <w:r>
              <w:lastRenderedPageBreak/>
              <w:t>Depression, anxiety and stress.</w:t>
            </w:r>
          </w:p>
        </w:tc>
        <w:tc>
          <w:tcPr>
            <w:tcW w:w="1585" w:type="dxa"/>
          </w:tcPr>
          <w:p w14:paraId="59865884" w14:textId="72A78405" w:rsidR="007865BB" w:rsidRPr="00BD1CCA" w:rsidRDefault="00930362" w:rsidP="008C124F">
            <w:r w:rsidRPr="00BD1CCA">
              <w:t>1</w:t>
            </w:r>
          </w:p>
        </w:tc>
        <w:tc>
          <w:tcPr>
            <w:tcW w:w="3483" w:type="dxa"/>
          </w:tcPr>
          <w:p w14:paraId="782248FD" w14:textId="535AB2B3" w:rsidR="007865BB" w:rsidRDefault="007865BB" w:rsidP="008C124F">
            <w:r>
              <w:t>Not reported</w:t>
            </w:r>
          </w:p>
        </w:tc>
        <w:tc>
          <w:tcPr>
            <w:tcW w:w="1828" w:type="dxa"/>
          </w:tcPr>
          <w:p w14:paraId="56571961" w14:textId="76DCDBB2" w:rsidR="007865BB" w:rsidRDefault="007865BB" w:rsidP="008C124F">
            <w:r>
              <w:t>N/A</w:t>
            </w:r>
          </w:p>
        </w:tc>
      </w:tr>
      <w:tr w:rsidR="0049560E" w14:paraId="721C2253" w14:textId="77777777" w:rsidTr="0049560E">
        <w:tc>
          <w:tcPr>
            <w:tcW w:w="2087" w:type="dxa"/>
          </w:tcPr>
          <w:p w14:paraId="45E24E0A" w14:textId="10A0808D" w:rsidR="007865BB" w:rsidRPr="00045009" w:rsidRDefault="007865BB" w:rsidP="00B65B4E">
            <w:r w:rsidRPr="00DE717D">
              <w:t>Difficulties in Emotion Regulation Scale (DERS)</w:t>
            </w:r>
            <w:r>
              <w:fldChar w:fldCharType="begin"/>
            </w:r>
            <w:r>
              <w:instrText xml:space="preserve"> ADDIN EN.CITE &lt;EndNote&gt;&lt;Cite&gt;&lt;Author&gt;Gratz&lt;/Author&gt;&lt;Year&gt;2004&amp;#xA; &lt;/Year&gt;&lt;RecNum&gt;0&lt;/RecNum&gt;&lt;IDText&gt;Difficulties in Emotion Regulation Scale&lt;/IDText&gt;&lt;DisplayText&gt;(30)&lt;/DisplayText&gt;&lt;record&gt;&lt;titles&gt;&lt;title&gt;Difficulties in Emotion Regulation Scale&lt;/title&gt;&lt;secondary-title&gt;Journal of Clinical Psychology&lt;/secondary-title&gt;&lt;/titles&gt;&lt;pages&gt;41-54&lt;/pages&gt;&lt;number&gt;1&lt;/number&gt;&lt;contributors&gt;&lt;authors&gt;&lt;author&gt;Gratz, Kim L.&lt;/author&gt;&lt;author&gt;Roemer, Lizabeth&lt;/author&gt;&lt;/authors&gt;&lt;/contributors&gt;&lt;added-date format="utc"&gt;1740471359&lt;/added-date&gt;&lt;ref-type name="Journal Article"&gt;17&lt;/ref-type&gt;&lt;dates&gt;&lt;year&gt;2004&amp;#xA; &lt;/year&gt;&lt;/dates&gt;&lt;rec-number&gt;21871&lt;/rec-number&gt;&lt;last-updated-date format="utc"&gt;1740471602&lt;/last-updated-date&gt;&lt;electronic-resource-num&gt;https://psycnet.apa.org/doi/10.1037/t01029-000&lt;/electronic-resource-num&gt;&lt;volume&gt;26&lt;/volume&gt;&lt;/record&gt;&lt;/Cite&gt;&lt;/EndNote&gt;</w:instrText>
            </w:r>
            <w:r>
              <w:fldChar w:fldCharType="separate"/>
            </w:r>
            <w:r>
              <w:rPr>
                <w:noProof/>
              </w:rPr>
              <w:t>(30)</w:t>
            </w:r>
            <w:r>
              <w:fldChar w:fldCharType="end"/>
            </w:r>
            <w:r w:rsidRPr="00DE717D">
              <w:t xml:space="preserve"> </w:t>
            </w:r>
          </w:p>
        </w:tc>
        <w:tc>
          <w:tcPr>
            <w:tcW w:w="2267" w:type="dxa"/>
          </w:tcPr>
          <w:p w14:paraId="15D8A1D6" w14:textId="0F4AAC6F" w:rsidR="007865BB" w:rsidRDefault="007865BB" w:rsidP="00B65B4E">
            <w:r w:rsidRPr="003370BA">
              <w:t>36-item self-report measure of six facets of emotion regulation</w:t>
            </w:r>
            <w:r>
              <w:t xml:space="preserve">, namely </w:t>
            </w:r>
            <w:r w:rsidRPr="0047083E">
              <w:t>Nonacceptance of Emotional Responses, Difficulties in Engaging in Goal-Directed Behavio</w:t>
            </w:r>
            <w:r>
              <w:t>u</w:t>
            </w:r>
            <w:r w:rsidRPr="0047083E">
              <w:t>r, Impulse Control Difficulties, Lack of Emotional Awareness, Limited Access to Emotion Regulation Strategies, and Lack of Emotional Clarity</w:t>
            </w:r>
          </w:p>
        </w:tc>
        <w:tc>
          <w:tcPr>
            <w:tcW w:w="2088" w:type="dxa"/>
          </w:tcPr>
          <w:p w14:paraId="32C55E2B" w14:textId="14F45741" w:rsidR="007865BB" w:rsidRDefault="007865BB" w:rsidP="00B65B4E">
            <w:r>
              <w:t>Emotional regulation</w:t>
            </w:r>
          </w:p>
        </w:tc>
        <w:tc>
          <w:tcPr>
            <w:tcW w:w="1585" w:type="dxa"/>
          </w:tcPr>
          <w:p w14:paraId="650B3C61" w14:textId="5BE3BCD7" w:rsidR="007865BB" w:rsidRPr="00BD1CCA" w:rsidRDefault="005D7E8B" w:rsidP="00B65B4E">
            <w:r w:rsidRPr="00BD1CCA">
              <w:t>1</w:t>
            </w:r>
          </w:p>
        </w:tc>
        <w:tc>
          <w:tcPr>
            <w:tcW w:w="3483" w:type="dxa"/>
          </w:tcPr>
          <w:p w14:paraId="58BA5FC7" w14:textId="11A43ED5" w:rsidR="007865BB" w:rsidRDefault="007865BB" w:rsidP="00B65B4E">
            <w:r>
              <w:t>Not reported</w:t>
            </w:r>
          </w:p>
        </w:tc>
        <w:tc>
          <w:tcPr>
            <w:tcW w:w="1828" w:type="dxa"/>
          </w:tcPr>
          <w:p w14:paraId="00F92C10" w14:textId="068BA84F" w:rsidR="007865BB" w:rsidRDefault="007865BB" w:rsidP="00B65B4E">
            <w:r>
              <w:t>N/A</w:t>
            </w:r>
          </w:p>
        </w:tc>
      </w:tr>
      <w:tr w:rsidR="0049560E" w14:paraId="3A55F581" w14:textId="77777777" w:rsidTr="0049560E">
        <w:tc>
          <w:tcPr>
            <w:tcW w:w="2087" w:type="dxa"/>
          </w:tcPr>
          <w:p w14:paraId="4E2B662C" w14:textId="3CF1E50F" w:rsidR="007865BB" w:rsidRPr="00045009" w:rsidRDefault="007865BB" w:rsidP="00392002">
            <w:r w:rsidRPr="00DE717D">
              <w:t>Dissociative Experience Scale—II (DES-II)</w:t>
            </w:r>
            <w:r>
              <w:fldChar w:fldCharType="begin"/>
            </w:r>
            <w:r>
              <w:instrText xml:space="preserve"> ADDIN EN.CITE &lt;EndNote&gt;&lt;Cite&gt;&lt;Author&gt;Carlson&lt;/Author&gt;&lt;Year&gt;2000&lt;/Year&gt;&lt;RecNum&gt;21875&lt;/RecNum&gt;&lt;IDText&gt;The dissociative experiences scale (DES-II)&lt;/IDText&gt;&lt;DisplayText&gt;(31)&lt;/DisplayText&gt;&lt;record&gt;&lt;rec-number&gt;21875&lt;/rec-number&gt;&lt;foreign-keys&gt;&lt;key app="EN" db-id="pr9vvw5xqdde07es2vmv5wsda0dasdr5df9r" timestamp="1742294801" guid="7da94e8e-d0d9-46f9-aa83-b92318ab78ae"&gt;21875&lt;/key&gt;&lt;/foreign-keys&gt;&lt;ref-type name="Journal Article"&gt;17&lt;/ref-type&gt;&lt;contributors&gt;&lt;authors&gt;&lt;author&gt;Carlson, Eve Bernstein&lt;/author&gt;&lt;author&gt;Putnam, Frank W.&lt;/author&gt;&lt;/authors&gt;&lt;/contributors&gt;&lt;titles&gt;&lt;title&gt;The dissociative experiences scale (DES-II)&lt;/title&gt;&lt;secondary-title&gt;Psychoanalytic Inquiry&lt;/secondary-title&gt;&lt;/titles&gt;&lt;periodical&gt;&lt;full-title&gt;Psychoanalytic Inquiry&lt;/full-title&gt;&lt;/periodical&gt;&lt;pages&gt;361-366&lt;/pages&gt;&lt;volume&gt;20&lt;/volume&gt;&lt;number&gt;2&lt;/number&gt;&lt;dates&gt;&lt;year&gt;2000&lt;/year&gt;&lt;/dates&gt;&lt;publisher&gt;LAWRENCE ERLBAUM ASSOCIATES INC&lt;/publisher&gt;&lt;isbn&gt;0735-1690&lt;/isbn&gt;&lt;urls&gt;&lt;/urls&gt;&lt;/record&gt;&lt;/Cite&gt;&lt;/EndNote&gt;</w:instrText>
            </w:r>
            <w:r>
              <w:fldChar w:fldCharType="separate"/>
            </w:r>
            <w:r>
              <w:rPr>
                <w:noProof/>
              </w:rPr>
              <w:t>(31)</w:t>
            </w:r>
            <w:r>
              <w:fldChar w:fldCharType="end"/>
            </w:r>
            <w:r w:rsidRPr="00045009">
              <w:t xml:space="preserve"> </w:t>
            </w:r>
          </w:p>
        </w:tc>
        <w:tc>
          <w:tcPr>
            <w:tcW w:w="2267" w:type="dxa"/>
          </w:tcPr>
          <w:p w14:paraId="71FB8AAF" w14:textId="7A5530E4" w:rsidR="007865BB" w:rsidRDefault="007865BB" w:rsidP="00392002">
            <w:r w:rsidRPr="00483BB5">
              <w:t>28</w:t>
            </w:r>
            <w:r>
              <w:t>-</w:t>
            </w:r>
            <w:r w:rsidRPr="00483BB5">
              <w:t>item self-administered</w:t>
            </w:r>
            <w:r>
              <w:t xml:space="preserve"> questionnaire </w:t>
            </w:r>
            <w:r w:rsidRPr="00483BB5">
              <w:t xml:space="preserve">related to experiences of dissociation, such as </w:t>
            </w:r>
            <w:r w:rsidRPr="00483BB5">
              <w:lastRenderedPageBreak/>
              <w:t>depersonalization, derealization, amnesia, and absorption.</w:t>
            </w:r>
          </w:p>
        </w:tc>
        <w:tc>
          <w:tcPr>
            <w:tcW w:w="2088" w:type="dxa"/>
          </w:tcPr>
          <w:p w14:paraId="5A046092" w14:textId="2C477238" w:rsidR="007865BB" w:rsidRDefault="007865BB" w:rsidP="00392002">
            <w:r>
              <w:lastRenderedPageBreak/>
              <w:t>Dissociation</w:t>
            </w:r>
          </w:p>
        </w:tc>
        <w:tc>
          <w:tcPr>
            <w:tcW w:w="1585" w:type="dxa"/>
          </w:tcPr>
          <w:p w14:paraId="4C6C8C4D" w14:textId="34E46BBC" w:rsidR="007865BB" w:rsidRPr="00BD1CCA" w:rsidRDefault="005828E9" w:rsidP="00392002">
            <w:r w:rsidRPr="00BD1CCA">
              <w:t>1</w:t>
            </w:r>
          </w:p>
        </w:tc>
        <w:tc>
          <w:tcPr>
            <w:tcW w:w="3483" w:type="dxa"/>
          </w:tcPr>
          <w:p w14:paraId="74F9AAC3" w14:textId="344B6B9F" w:rsidR="007865BB" w:rsidRDefault="007865BB" w:rsidP="00392002">
            <w:r>
              <w:t>Not reported</w:t>
            </w:r>
          </w:p>
        </w:tc>
        <w:tc>
          <w:tcPr>
            <w:tcW w:w="1828" w:type="dxa"/>
          </w:tcPr>
          <w:p w14:paraId="2918DFFF" w14:textId="3A524DE4" w:rsidR="007865BB" w:rsidRDefault="007865BB" w:rsidP="00392002">
            <w:r>
              <w:t>N/A</w:t>
            </w:r>
          </w:p>
        </w:tc>
      </w:tr>
      <w:tr w:rsidR="0049560E" w14:paraId="1D1AF9E3" w14:textId="77777777" w:rsidTr="0049560E">
        <w:tc>
          <w:tcPr>
            <w:tcW w:w="2087" w:type="dxa"/>
          </w:tcPr>
          <w:p w14:paraId="1B78C344" w14:textId="68811A16" w:rsidR="007865BB" w:rsidRPr="00045009" w:rsidRDefault="007865BB" w:rsidP="00E9247F">
            <w:r w:rsidRPr="00DE717D">
              <w:t>Eating Disorders Inventory 2 (EDI-2)</w:t>
            </w:r>
            <w:r>
              <w:fldChar w:fldCharType="begin"/>
            </w:r>
            <w:r>
              <w:instrText xml:space="preserve"> ADDIN EN.CITE &lt;EndNote&gt;&lt;Cite&gt;&lt;Author&gt;Garner D&lt;/Author&gt;&lt;Year&gt;1991&lt;/Year&gt;&lt;RecNum&gt;0&lt;/RecNum&gt;&lt;IDText&gt;Eating Disorder Inventory-2 ; Pro-fessional Manual&lt;/IDText&gt;&lt;DisplayText&gt;(32)&lt;/DisplayText&gt;&lt;record&gt;&lt;dates&gt;&lt;pub-dates&gt;&lt;date&gt;1991&lt;/date&gt;&lt;/pub-dates&gt;&lt;year&gt;1991&lt;/year&gt;&lt;/dates&gt;&lt;urls&gt;&lt;related-urls&gt;&lt;url&gt;https://cir.nii.ac.jp/crid/1571980075424352768&lt;/url&gt;&lt;/related-urls&gt;&lt;/urls&gt;&lt;titles&gt;&lt;title&gt;Eating Disorder Inventory-2 ; Pro-fessional Manual&lt;/title&gt;&lt;secondary-title&gt;Psychological Assessment Resources&lt;/secondary-title&gt;&lt;/titles&gt;&lt;contributors&gt;&lt;authors&gt;&lt;author&gt;Garner D, M.&lt;/author&gt;&lt;/authors&gt;&lt;/contributors&gt;&lt;added-date format="utc"&gt;1740473098&lt;/added-date&gt;&lt;ref-type name="Journal Article"&gt;17&lt;/ref-type&gt;&lt;rec-number&gt;21876&lt;/rec-number&gt;&lt;last-updated-date format="utc"&gt;1740473098&lt;/last-updated-date&gt;&lt;/record&gt;&lt;/Cite&gt;&lt;/EndNote&gt;</w:instrText>
            </w:r>
            <w:r>
              <w:fldChar w:fldCharType="separate"/>
            </w:r>
            <w:r>
              <w:rPr>
                <w:noProof/>
              </w:rPr>
              <w:t>(32)</w:t>
            </w:r>
            <w:r>
              <w:fldChar w:fldCharType="end"/>
            </w:r>
            <w:r w:rsidRPr="00DE717D">
              <w:t xml:space="preserve"> </w:t>
            </w:r>
          </w:p>
        </w:tc>
        <w:tc>
          <w:tcPr>
            <w:tcW w:w="2267" w:type="dxa"/>
          </w:tcPr>
          <w:p w14:paraId="02E7CB4B" w14:textId="68765C99" w:rsidR="007865BB" w:rsidRDefault="007865BB" w:rsidP="00E9247F">
            <w:r w:rsidRPr="005E5B79">
              <w:t>91</w:t>
            </w:r>
            <w:r>
              <w:t>-</w:t>
            </w:r>
            <w:r w:rsidRPr="005E5B79">
              <w:t>items self-administered</w:t>
            </w:r>
            <w:r>
              <w:t xml:space="preserve"> questionnaire</w:t>
            </w:r>
            <w:r w:rsidRPr="005E5B79">
              <w:t xml:space="preserve"> </w:t>
            </w:r>
            <w:r>
              <w:t>of</w:t>
            </w:r>
            <w:r w:rsidRPr="005E5B79">
              <w:t xml:space="preserve"> subscales assessing attitudes, behavio</w:t>
            </w:r>
            <w:r>
              <w:t>u</w:t>
            </w:r>
            <w:r w:rsidRPr="005E5B79">
              <w:t>rs, and psychological traits related to eating disorders, such as drive for thinness, bulimia, and body dissatisfaction</w:t>
            </w:r>
            <w:r>
              <w:t>.</w:t>
            </w:r>
          </w:p>
        </w:tc>
        <w:tc>
          <w:tcPr>
            <w:tcW w:w="2088" w:type="dxa"/>
          </w:tcPr>
          <w:p w14:paraId="116EA995" w14:textId="0B915DDE" w:rsidR="007865BB" w:rsidRDefault="007865BB" w:rsidP="00E9247F">
            <w:r>
              <w:t>Disordered eating.</w:t>
            </w:r>
          </w:p>
        </w:tc>
        <w:tc>
          <w:tcPr>
            <w:tcW w:w="1585" w:type="dxa"/>
          </w:tcPr>
          <w:p w14:paraId="674490D1" w14:textId="2DDAE285" w:rsidR="007865BB" w:rsidRPr="00BD1CCA" w:rsidRDefault="005E11BA" w:rsidP="00E9247F">
            <w:r w:rsidRPr="00BD1CCA">
              <w:t>1</w:t>
            </w:r>
          </w:p>
        </w:tc>
        <w:tc>
          <w:tcPr>
            <w:tcW w:w="3483" w:type="dxa"/>
          </w:tcPr>
          <w:p w14:paraId="5D6C687C" w14:textId="2FE109E0" w:rsidR="007865BB" w:rsidRDefault="007865BB" w:rsidP="00E9247F">
            <w:r>
              <w:t>Not reported</w:t>
            </w:r>
          </w:p>
        </w:tc>
        <w:tc>
          <w:tcPr>
            <w:tcW w:w="1828" w:type="dxa"/>
          </w:tcPr>
          <w:p w14:paraId="22F14619" w14:textId="57A844FB" w:rsidR="007865BB" w:rsidRDefault="007865BB" w:rsidP="00E9247F">
            <w:r>
              <w:t>N/A</w:t>
            </w:r>
          </w:p>
        </w:tc>
      </w:tr>
      <w:tr w:rsidR="0049560E" w14:paraId="2E2325C1" w14:textId="77777777" w:rsidTr="0049560E">
        <w:tc>
          <w:tcPr>
            <w:tcW w:w="2087" w:type="dxa"/>
          </w:tcPr>
          <w:p w14:paraId="7677519D" w14:textId="7C4846B9" w:rsidR="007865BB" w:rsidRPr="00045009" w:rsidRDefault="007865BB" w:rsidP="000228E9">
            <w:r w:rsidRPr="00DE717D">
              <w:t>Eating disorder examination questionnaire (EDE-</w:t>
            </w:r>
            <w:r>
              <w:t>QS</w:t>
            </w:r>
            <w:r w:rsidRPr="00DE717D">
              <w:t>)</w:t>
            </w:r>
            <w:r>
              <w:fldChar w:fldCharType="begin"/>
            </w:r>
            <w:r>
              <w:instrText xml:space="preserve"> ADDIN EN.CITE &lt;EndNote&gt;&lt;Cite&gt;&lt;Author&gt;Fairburn&lt;/Author&gt;&lt;Year&gt;2008&lt;/Year&gt;&lt;RecNum&gt;0&lt;/RecNum&gt;&lt;IDText&gt;Eating disorder examination questionnaire&lt;/IDText&gt;&lt;DisplayText&gt;(33)&lt;/DisplayText&gt;&lt;record&gt;&lt;titles&gt;&lt;title&gt;Eating disorder examination questionnaire&lt;/title&gt;&lt;secondary-title&gt;Cognitive behavior therapy and eating disorders&lt;/secondary-title&gt;&lt;/titles&gt;&lt;pages&gt;313&lt;/pages&gt;&lt;contributors&gt;&lt;authors&gt;&lt;author&gt;Fairburn, Christopher G.&lt;/author&gt;&lt;author&gt;Beglin, Sarah J.&lt;/author&gt;&lt;/authors&gt;&lt;/contributors&gt;&lt;added-date format="utc"&gt;1740473963&lt;/added-date&gt;&lt;ref-type name="Journal Article"&gt;17&lt;/ref-type&gt;&lt;dates&gt;&lt;year&gt;2008&lt;/year&gt;&lt;/dates&gt;&lt;rec-number&gt;21878&lt;/rec-number&gt;&lt;last-updated-date format="utc"&gt;1740473963&lt;/last-updated-date&gt;&lt;volume&gt;309&lt;/volume&gt;&lt;/record&gt;&lt;/Cite&gt;&lt;/EndNote&gt;</w:instrText>
            </w:r>
            <w:r>
              <w:fldChar w:fldCharType="separate"/>
            </w:r>
            <w:r>
              <w:rPr>
                <w:noProof/>
              </w:rPr>
              <w:t>(33)</w:t>
            </w:r>
            <w:r>
              <w:fldChar w:fldCharType="end"/>
            </w:r>
            <w:r w:rsidRPr="00DE717D">
              <w:t xml:space="preserve"> </w:t>
            </w:r>
          </w:p>
        </w:tc>
        <w:tc>
          <w:tcPr>
            <w:tcW w:w="2267" w:type="dxa"/>
          </w:tcPr>
          <w:p w14:paraId="5A82F476" w14:textId="27182E40" w:rsidR="007865BB" w:rsidRDefault="007865BB" w:rsidP="000228E9">
            <w:r>
              <w:t>2</w:t>
            </w:r>
            <w:r w:rsidRPr="00794F42">
              <w:t>8</w:t>
            </w:r>
            <w:r>
              <w:t>-</w:t>
            </w:r>
            <w:r w:rsidRPr="00794F42">
              <w:t>items</w:t>
            </w:r>
            <w:r>
              <w:t xml:space="preserve"> </w:t>
            </w:r>
            <w:r w:rsidRPr="00794F42">
              <w:t>self-administered</w:t>
            </w:r>
            <w:r>
              <w:t xml:space="preserve"> questionnaire</w:t>
            </w:r>
            <w:r w:rsidRPr="00794F42">
              <w:t xml:space="preserve"> that assess the frequency and severity of eating disorder behavio</w:t>
            </w:r>
            <w:r>
              <w:t>u</w:t>
            </w:r>
            <w:r w:rsidRPr="00794F42">
              <w:t>rs and attitudes, such as restraint, eating, shape, and weight concerns.</w:t>
            </w:r>
          </w:p>
        </w:tc>
        <w:tc>
          <w:tcPr>
            <w:tcW w:w="2088" w:type="dxa"/>
          </w:tcPr>
          <w:p w14:paraId="6CE93997" w14:textId="2199B570" w:rsidR="007865BB" w:rsidRDefault="007865BB" w:rsidP="000228E9">
            <w:r>
              <w:t>Disordered eating.</w:t>
            </w:r>
          </w:p>
        </w:tc>
        <w:tc>
          <w:tcPr>
            <w:tcW w:w="1585" w:type="dxa"/>
          </w:tcPr>
          <w:p w14:paraId="036DCCFF" w14:textId="41DD4443" w:rsidR="007865BB" w:rsidRPr="00BD1CCA" w:rsidRDefault="00482507" w:rsidP="00F81E3E">
            <w:r w:rsidRPr="00BD1CCA">
              <w:t>1</w:t>
            </w:r>
          </w:p>
        </w:tc>
        <w:tc>
          <w:tcPr>
            <w:tcW w:w="3483" w:type="dxa"/>
          </w:tcPr>
          <w:p w14:paraId="4A53572E" w14:textId="6F9D5FB6" w:rsidR="007865BB" w:rsidRDefault="007865BB" w:rsidP="000228E9">
            <w:r>
              <w:t>Not reported</w:t>
            </w:r>
          </w:p>
        </w:tc>
        <w:tc>
          <w:tcPr>
            <w:tcW w:w="1828" w:type="dxa"/>
          </w:tcPr>
          <w:p w14:paraId="7A446D54" w14:textId="6973B572" w:rsidR="007865BB" w:rsidRDefault="007865BB" w:rsidP="000228E9">
            <w:r>
              <w:t>N/A</w:t>
            </w:r>
          </w:p>
        </w:tc>
      </w:tr>
      <w:tr w:rsidR="0049560E" w14:paraId="3BEB4C60" w14:textId="77777777" w:rsidTr="0049560E">
        <w:tc>
          <w:tcPr>
            <w:tcW w:w="2087" w:type="dxa"/>
          </w:tcPr>
          <w:p w14:paraId="156C28DE" w14:textId="55E8B25C" w:rsidR="007865BB" w:rsidRPr="00045009" w:rsidRDefault="007865BB" w:rsidP="000354D5">
            <w:r w:rsidRPr="00DE717D">
              <w:t xml:space="preserve">Fear-Avoidance Beliefs </w:t>
            </w:r>
            <w:r w:rsidRPr="00DE717D">
              <w:lastRenderedPageBreak/>
              <w:t>Questionnaire (FABQ)</w:t>
            </w:r>
            <w:r>
              <w:fldChar w:fldCharType="begin"/>
            </w:r>
            <w:r>
              <w:instrText xml:space="preserve"> ADDIN EN.CITE &lt;EndNote&gt;&lt;Cite&gt;&lt;Author&gt;Waddell&lt;/Author&gt;&lt;Year&gt;1993&lt;/Year&gt;&lt;RecNum&gt;21879&lt;/RecNum&gt;&lt;IDText&gt;A Fear-Avoidance Beliefs Questionnaire (FABQ) and the role of fear-avoidance beliefs in chronic low back pain and disability&lt;/IDText&gt;&lt;DisplayText&gt;(34)&lt;/DisplayText&gt;&lt;record&gt;&lt;rec-number&gt;21879&lt;/rec-number&gt;&lt;foreign-keys&gt;&lt;key app="EN" db-id="pr9vvw5xqdde07es2vmv5wsda0dasdr5df9r" timestamp="1742294801" guid="a061380c-e21a-4ba1-b451-d5db50e458eb"&gt;21879&lt;/key&gt;&lt;/foreign-keys&gt;&lt;ref-type name="Journal Article"&gt;17&lt;/ref-type&gt;&lt;contributors&gt;&lt;authors&gt;&lt;author&gt;Waddell, Gordon&lt;/author&gt;&lt;author&gt;Newton, Mary&lt;/author&gt;&lt;author&gt;Henderson, Iain&lt;/author&gt;&lt;author&gt;Somerville, Douglas&lt;/author&gt;&lt;author&gt;Main, Chris J.&lt;/author&gt;&lt;/authors&gt;&lt;/contributors&gt;&lt;titles&gt;&lt;title&gt;A Fear-Avoidance Beliefs Questionnaire (FABQ) and the role of fear-avoidance beliefs in chronic low back pain and disability&lt;/title&gt;&lt;secondary-title&gt;PAIN&lt;/secondary-title&gt;&lt;/titles&gt;&lt;periodical&gt;&lt;full-title&gt;PAIN&lt;/full-title&gt;&lt;/periodical&gt;&lt;volume&gt;52&lt;/volume&gt;&lt;number&gt;2&lt;/number&gt;&lt;keywords&gt;&lt;keyword&gt;Low back pain&lt;/keyword&gt;&lt;keyword&gt;Disability&lt;/keyword&gt;&lt;keyword&gt;Cognitive factors&lt;/keyword&gt;&lt;keyword&gt;Fear-avoidance beliefs&lt;/keyword&gt;&lt;keyword&gt;Psychometric properties&lt;/keyword&gt;&lt;keyword&gt;Cognitive-behavioural analysis&lt;/keyword&gt;&lt;keyword&gt;Biopsychosocial model&lt;/keyword&gt;&lt;keyword&gt;Medical management&lt;/keyword&gt;&lt;keyword&gt;Rehabilitation&lt;/keyword&gt;&lt;/keywords&gt;&lt;dates&gt;&lt;year&gt;1993&lt;/year&gt;&lt;/dates&gt;&lt;isbn&gt;0304-3959&lt;/isbn&gt;&lt;urls&gt;&lt;related-urls&gt;&lt;url&gt;https://journals.lww.com/pain/fulltext/1993/02000/a_fear_avoidance_beliefs_questionnaire__fabq__and.5.aspx&lt;/url&gt;&lt;/related-urls&gt;&lt;/urls&gt;&lt;/record&gt;&lt;/Cite&gt;&lt;/EndNote&gt;</w:instrText>
            </w:r>
            <w:r>
              <w:fldChar w:fldCharType="separate"/>
            </w:r>
            <w:r>
              <w:rPr>
                <w:noProof/>
              </w:rPr>
              <w:t>(34)</w:t>
            </w:r>
            <w:r>
              <w:fldChar w:fldCharType="end"/>
            </w:r>
            <w:r w:rsidRPr="00DE717D">
              <w:t xml:space="preserve"> </w:t>
            </w:r>
          </w:p>
        </w:tc>
        <w:tc>
          <w:tcPr>
            <w:tcW w:w="2267" w:type="dxa"/>
          </w:tcPr>
          <w:p w14:paraId="7168989F" w14:textId="681C6F35" w:rsidR="007865BB" w:rsidRDefault="007865BB" w:rsidP="000354D5">
            <w:r w:rsidRPr="00CF2FAB">
              <w:lastRenderedPageBreak/>
              <w:t>16</w:t>
            </w:r>
            <w:r>
              <w:t>-</w:t>
            </w:r>
            <w:r w:rsidRPr="00CF2FAB">
              <w:t>items</w:t>
            </w:r>
            <w:r>
              <w:t xml:space="preserve"> </w:t>
            </w:r>
            <w:r w:rsidRPr="00CF2FAB">
              <w:t>self-administered</w:t>
            </w:r>
            <w:r>
              <w:t xml:space="preserve"> questionnaire</w:t>
            </w:r>
            <w:r w:rsidRPr="00CF2FAB">
              <w:t xml:space="preserve"> </w:t>
            </w:r>
            <w:r w:rsidRPr="00CF2FAB">
              <w:lastRenderedPageBreak/>
              <w:t>includ</w:t>
            </w:r>
            <w:r>
              <w:t>ing</w:t>
            </w:r>
            <w:r w:rsidRPr="00CF2FAB">
              <w:t xml:space="preserve"> two subscales that assess fear-avoidance beliefs related to physical activity and work in individuals with back pain or musculoskeletal disorders.</w:t>
            </w:r>
          </w:p>
        </w:tc>
        <w:tc>
          <w:tcPr>
            <w:tcW w:w="2088" w:type="dxa"/>
          </w:tcPr>
          <w:p w14:paraId="54B41302" w14:textId="0A82FF87" w:rsidR="007865BB" w:rsidRDefault="007865BB" w:rsidP="000354D5">
            <w:r>
              <w:lastRenderedPageBreak/>
              <w:t>Fear-avoidance beliefs</w:t>
            </w:r>
          </w:p>
        </w:tc>
        <w:tc>
          <w:tcPr>
            <w:tcW w:w="1585" w:type="dxa"/>
          </w:tcPr>
          <w:p w14:paraId="60FEE1CC" w14:textId="06DFE24F" w:rsidR="007865BB" w:rsidRPr="00BD1CCA" w:rsidRDefault="00EB03B1" w:rsidP="000354D5">
            <w:r w:rsidRPr="00BD1CCA">
              <w:t>1</w:t>
            </w:r>
          </w:p>
        </w:tc>
        <w:tc>
          <w:tcPr>
            <w:tcW w:w="3483" w:type="dxa"/>
          </w:tcPr>
          <w:p w14:paraId="1B4A0853" w14:textId="14CB9424" w:rsidR="007865BB" w:rsidRDefault="007865BB" w:rsidP="000354D5">
            <w:r>
              <w:t>Not reported</w:t>
            </w:r>
          </w:p>
        </w:tc>
        <w:tc>
          <w:tcPr>
            <w:tcW w:w="1828" w:type="dxa"/>
          </w:tcPr>
          <w:p w14:paraId="022E0E68" w14:textId="2102BFEB" w:rsidR="007865BB" w:rsidRDefault="007865BB" w:rsidP="000354D5">
            <w:r>
              <w:t>N/A</w:t>
            </w:r>
          </w:p>
        </w:tc>
      </w:tr>
      <w:tr w:rsidR="0049560E" w14:paraId="113A7EF1" w14:textId="77777777" w:rsidTr="0049560E">
        <w:tc>
          <w:tcPr>
            <w:tcW w:w="2087" w:type="dxa"/>
          </w:tcPr>
          <w:p w14:paraId="4CDDD93E" w14:textId="149367C4" w:rsidR="007865BB" w:rsidRPr="00045009" w:rsidRDefault="007865BB" w:rsidP="0025354E">
            <w:r w:rsidRPr="00DE717D">
              <w:t>Fonseca Anamnestic Questionnaire</w:t>
            </w:r>
            <w:r>
              <w:fldChar w:fldCharType="begin"/>
            </w:r>
            <w:r>
              <w:instrText xml:space="preserve"> ADDIN EN.CITE &lt;EndNote&gt;&lt;Cite&gt;&lt;Author&gt;Fonseca&lt;/Author&gt;&lt;Year&gt;1994&lt;/Year&gt;&lt;RecNum&gt;21881&lt;/RecNum&gt;&lt;IDText&gt;Diagnosis by anamnesis of craniomandibular dysfunction&lt;/IDText&gt;&lt;DisplayText&gt;(35)&lt;/DisplayText&gt;&lt;record&gt;&lt;rec-number&gt;21881&lt;/rec-number&gt;&lt;foreign-keys&gt;&lt;key app="EN" db-id="pr9vvw5xqdde07es2vmv5wsda0dasdr5df9r" timestamp="1742294801" guid="8840b275-ade4-42fa-b5d1-f053d99dfcba"&gt;21881&lt;/key&gt;&lt;/foreign-keys&gt;&lt;ref-type name="Journal Article"&gt;17&lt;/ref-type&gt;&lt;contributors&gt;&lt;authors&gt;&lt;author&gt;Fonseca, D. M.&lt;/author&gt;&lt;author&gt;Bonfate, G.&lt;/author&gt;&lt;author&gt;Valle, A. L.&lt;/author&gt;&lt;author&gt;Freitas, S. F. T.&lt;/author&gt;&lt;/authors&gt;&lt;/contributors&gt;&lt;titles&gt;&lt;title&gt;Diagnosis by anamnesis of craniomandibular dysfunction&lt;/title&gt;&lt;secondary-title&gt;Rev Gaucha Odontol&lt;/secondary-title&gt;&lt;/titles&gt;&lt;periodical&gt;&lt;full-title&gt;Rev Gaucha Odontol&lt;/full-title&gt;&lt;/periodical&gt;&lt;pages&gt;23-32&lt;/pages&gt;&lt;volume&gt;4&lt;/volume&gt;&lt;number&gt;1&lt;/number&gt;&lt;dates&gt;&lt;year&gt;1994&lt;/year&gt;&lt;/dates&gt;&lt;urls&gt;&lt;/urls&gt;&lt;/record&gt;&lt;/Cite&gt;&lt;/EndNote&gt;</w:instrText>
            </w:r>
            <w:r>
              <w:fldChar w:fldCharType="separate"/>
            </w:r>
            <w:r>
              <w:rPr>
                <w:noProof/>
              </w:rPr>
              <w:t>(35)</w:t>
            </w:r>
            <w:r>
              <w:fldChar w:fldCharType="end"/>
            </w:r>
          </w:p>
        </w:tc>
        <w:tc>
          <w:tcPr>
            <w:tcW w:w="2267" w:type="dxa"/>
          </w:tcPr>
          <w:p w14:paraId="75E3EC3F" w14:textId="6C19CD37" w:rsidR="007865BB" w:rsidRDefault="007865BB" w:rsidP="0025354E">
            <w:r w:rsidRPr="003567F9">
              <w:t>1</w:t>
            </w:r>
            <w:r>
              <w:t>0-</w:t>
            </w:r>
            <w:r w:rsidRPr="003567F9">
              <w:t>item self-administered question</w:t>
            </w:r>
            <w:r>
              <w:t xml:space="preserve">naire </w:t>
            </w:r>
            <w:r w:rsidRPr="003567F9">
              <w:t>designed to assess symptoms related to temporomandibular disorders (TMD), such as pain, jaw movement, and headaches.</w:t>
            </w:r>
          </w:p>
        </w:tc>
        <w:tc>
          <w:tcPr>
            <w:tcW w:w="2088" w:type="dxa"/>
          </w:tcPr>
          <w:p w14:paraId="43EB2D17" w14:textId="48708A9B" w:rsidR="007865BB" w:rsidRDefault="007865BB" w:rsidP="0025354E">
            <w:r>
              <w:t>Tension (and other physical factors) related to TMD</w:t>
            </w:r>
          </w:p>
        </w:tc>
        <w:tc>
          <w:tcPr>
            <w:tcW w:w="1585" w:type="dxa"/>
          </w:tcPr>
          <w:p w14:paraId="53DE6475" w14:textId="55F99D48" w:rsidR="007865BB" w:rsidRPr="00BD1CCA" w:rsidRDefault="00EB03B1" w:rsidP="0025354E">
            <w:r w:rsidRPr="00BD1CCA">
              <w:t>1</w:t>
            </w:r>
          </w:p>
        </w:tc>
        <w:tc>
          <w:tcPr>
            <w:tcW w:w="3483" w:type="dxa"/>
          </w:tcPr>
          <w:p w14:paraId="302D9D1B" w14:textId="2F5E6892" w:rsidR="007865BB" w:rsidRDefault="007865BB" w:rsidP="0025354E">
            <w:r>
              <w:t>Not reported</w:t>
            </w:r>
          </w:p>
        </w:tc>
        <w:tc>
          <w:tcPr>
            <w:tcW w:w="1828" w:type="dxa"/>
          </w:tcPr>
          <w:p w14:paraId="60F0CECD" w14:textId="309E0E2E" w:rsidR="007865BB" w:rsidRDefault="007865BB" w:rsidP="0025354E">
            <w:r>
              <w:t>N/A</w:t>
            </w:r>
          </w:p>
        </w:tc>
      </w:tr>
      <w:tr w:rsidR="0049560E" w14:paraId="0D81D5DC" w14:textId="77777777" w:rsidTr="0049560E">
        <w:tc>
          <w:tcPr>
            <w:tcW w:w="2087" w:type="dxa"/>
          </w:tcPr>
          <w:p w14:paraId="403A66E1" w14:textId="32C916CE" w:rsidR="007865BB" w:rsidRDefault="007865BB" w:rsidP="00232F2F">
            <w:r>
              <w:t>Formal Characteristics of</w:t>
            </w:r>
          </w:p>
          <w:p w14:paraId="404C740D" w14:textId="3AF1F1E1" w:rsidR="007865BB" w:rsidRPr="00DE717D" w:rsidRDefault="007865BB" w:rsidP="00232F2F">
            <w:r>
              <w:t>Behaviour–Temperament Inventory (FCB-TI)</w:t>
            </w:r>
            <w:r>
              <w:fldChar w:fldCharType="begin"/>
            </w:r>
            <w:r>
              <w:instrText xml:space="preserve"> ADDIN EN.CITE &lt;EndNote&gt;&lt;Cite&gt;&lt;Author&gt;Zawadzki&lt;/Author&gt;&lt;Year&gt;2010&lt;/Year&gt;&lt;RecNum&gt;21951&lt;/RecNum&gt;&lt;IDText&gt;Structure of personality: Search for a general factor viewed from a temperament perspective&lt;/IDText&gt;&lt;DisplayText&gt;(36)&lt;/DisplayText&gt;&lt;record&gt;&lt;rec-number&gt;21951&lt;/rec-number&gt;&lt;foreign-keys&gt;&lt;key app="EN" db-id="pr9vvw5xqdde07es2vmv5wsda0dasdr5df9r" timestamp="1742294807" guid="18a59dba-2f7c-4ef2-8a5b-369131837afc"&gt;21951&lt;/key&gt;&lt;/foreign-keys&gt;&lt;ref-type name="Journal Article"&gt;17&lt;/ref-type&gt;&lt;contributors&gt;&lt;authors&gt;&lt;author&gt;Zawadzki, Bogdan&lt;/author&gt;&lt;author&gt;Strelau, Jan&lt;/author&gt;&lt;/authors&gt;&lt;/contributors&gt;&lt;titles&gt;&lt;title&gt;Structure of personality: Search for a general factor viewed from a temperament perspective&lt;/title&gt;&lt;secondary-title&gt;Personality and Individual Differences&lt;/secondary-title&gt;&lt;/titles&gt;&lt;periodical&gt;&lt;full-title&gt;Personality and Individual Differences&lt;/full-title&gt;&lt;/periodical&gt;&lt;pages&gt;77-82&lt;/pages&gt;&lt;volume&gt;49&lt;/volume&gt;&lt;number&gt;2&lt;/number&gt;&lt;keywords&gt;&lt;keyword&gt;Temperament&lt;/keyword&gt;&lt;keyword&gt;Personality&lt;/keyword&gt;&lt;keyword&gt;General factor of personality (GFP)&lt;/keyword&gt;&lt;/keywords&gt;&lt;dates&gt;&lt;year&gt;2010&lt;/year&gt;&lt;pub-dates&gt;&lt;date&gt;2010/07/01/&lt;/date&gt;&lt;/pub-dates&gt;&lt;/dates&gt;&lt;isbn&gt;0191-8869&lt;/isbn&gt;&lt;urls&gt;&lt;related-urls&gt;&lt;url&gt;https://www.sciencedirect.com/science/article/pii/S0191886910001595&lt;/url&gt;&lt;/related-urls&gt;&lt;/urls&gt;&lt;electronic-resource-num&gt;https://doi.org/10.1016/j.paid.2010.03.025&lt;/electronic-resource-num&gt;&lt;/record&gt;&lt;/Cite&gt;&lt;/EndNote&gt;</w:instrText>
            </w:r>
            <w:r>
              <w:fldChar w:fldCharType="separate"/>
            </w:r>
            <w:r>
              <w:rPr>
                <w:noProof/>
              </w:rPr>
              <w:t>(36)</w:t>
            </w:r>
            <w:r>
              <w:fldChar w:fldCharType="end"/>
            </w:r>
          </w:p>
        </w:tc>
        <w:tc>
          <w:tcPr>
            <w:tcW w:w="2267" w:type="dxa"/>
          </w:tcPr>
          <w:p w14:paraId="76B24DC9" w14:textId="045EF7D0" w:rsidR="007865BB" w:rsidRDefault="007865BB" w:rsidP="00322301">
            <w:r>
              <w:t>120 yes/no questions, divided into six subscales measuring traits such as: briskness, perseverance, sensory sensitivity, emotional reactivity,</w:t>
            </w:r>
          </w:p>
          <w:p w14:paraId="500D0085" w14:textId="315F1EAB" w:rsidR="007865BB" w:rsidRPr="003567F9" w:rsidRDefault="007865BB" w:rsidP="00322301">
            <w:r>
              <w:lastRenderedPageBreak/>
              <w:t>endurance, and activity</w:t>
            </w:r>
          </w:p>
        </w:tc>
        <w:tc>
          <w:tcPr>
            <w:tcW w:w="2088" w:type="dxa"/>
          </w:tcPr>
          <w:p w14:paraId="1DD9DA71" w14:textId="2785048C" w:rsidR="007865BB" w:rsidRDefault="007865BB" w:rsidP="0025354E">
            <w:r>
              <w:lastRenderedPageBreak/>
              <w:t>Temperament</w:t>
            </w:r>
          </w:p>
        </w:tc>
        <w:tc>
          <w:tcPr>
            <w:tcW w:w="1585" w:type="dxa"/>
          </w:tcPr>
          <w:p w14:paraId="01301F95" w14:textId="6E0F69A3" w:rsidR="007865BB" w:rsidRPr="00BD1CCA" w:rsidRDefault="00F81E3E" w:rsidP="0025354E">
            <w:r w:rsidRPr="00BD1CCA">
              <w:t>1</w:t>
            </w:r>
          </w:p>
        </w:tc>
        <w:tc>
          <w:tcPr>
            <w:tcW w:w="3483" w:type="dxa"/>
          </w:tcPr>
          <w:p w14:paraId="499DD8A6" w14:textId="00315FAD" w:rsidR="007865BB" w:rsidRDefault="007865BB" w:rsidP="0025354E">
            <w:r>
              <w:t>Not reported</w:t>
            </w:r>
          </w:p>
        </w:tc>
        <w:tc>
          <w:tcPr>
            <w:tcW w:w="1828" w:type="dxa"/>
          </w:tcPr>
          <w:p w14:paraId="478D299A" w14:textId="6047A043" w:rsidR="007865BB" w:rsidRDefault="007865BB" w:rsidP="0025354E">
            <w:r>
              <w:t>N/A</w:t>
            </w:r>
          </w:p>
        </w:tc>
      </w:tr>
      <w:tr w:rsidR="0049560E" w14:paraId="4FE29A5B" w14:textId="77777777" w:rsidTr="0049560E">
        <w:tc>
          <w:tcPr>
            <w:tcW w:w="2087" w:type="dxa"/>
          </w:tcPr>
          <w:p w14:paraId="0C24AFAE" w14:textId="0BEA6846" w:rsidR="007865BB" w:rsidRPr="00045009" w:rsidRDefault="007865BB" w:rsidP="009F21D0">
            <w:r w:rsidRPr="00DE717D">
              <w:t>Freiburg Personality Inventory - Revised (FPI-R)</w:t>
            </w:r>
            <w:r>
              <w:fldChar w:fldCharType="begin"/>
            </w:r>
            <w:r>
              <w:instrText xml:space="preserve"> ADDIN EN.CITE &lt;EndNote&gt;&lt;Cite&gt;&lt;Author&gt;Hampel&lt;/Author&gt;&lt;Year&gt;1984&lt;/Year&gt;&lt;RecNum&gt;21882&lt;/RecNum&gt;&lt;IDText&gt;Zur Revision des FPI. Weitere Analysen und ergänzende Tabellen zur 4. Aufl. des Freiburger Persönlichkeitsinventars&lt;/IDText&gt;&lt;DisplayText&gt;(37)&lt;/DisplayText&gt;&lt;record&gt;&lt;rec-number&gt;21882&lt;/rec-number&gt;&lt;foreign-keys&gt;&lt;key app="EN" db-id="pr9vvw5xqdde07es2vmv5wsda0dasdr5df9r" timestamp="1742294801" guid="b16b1a0a-9d22-4cf6-afe6-b3b99de937ad"&gt;21882&lt;/key&gt;&lt;/foreign-keys&gt;&lt;ref-type name="Journal Article"&gt;17&lt;/ref-type&gt;&lt;contributors&gt;&lt;authors&gt;&lt;author&gt;Hampel, Rainer&lt;/author&gt;&lt;author&gt;Fahrenberg, Jochen&lt;/author&gt;&lt;/authors&gt;&lt;/contributors&gt;&lt;titles&gt;&lt;title&gt;Zur Revision des FPI. Weitere Analysen und ergänzende Tabellen zur 4. Aufl. des Freiburger Persönlichkeitsinventars&lt;/title&gt;&lt;secondary-title&gt;Forschungsberichte des Psychologischen Instituts der Albert-Ludwigs-Universität Freiburg im Breisgau; 12&lt;/secondary-title&gt;&lt;/titles&gt;&lt;periodical&gt;&lt;full-title&gt;Forschungsberichte des Psychologischen Instituts der Albert-Ludwigs-Universität Freiburg im Breisgau; 12&lt;/full-title&gt;&lt;/periodical&gt;&lt;dates&gt;&lt;year&gt;1984&lt;/year&gt;&lt;/dates&gt;&lt;urls&gt;&lt;/urls&gt;&lt;/record&gt;&lt;/Cite&gt;&lt;/EndNote&gt;</w:instrText>
            </w:r>
            <w:r>
              <w:fldChar w:fldCharType="separate"/>
            </w:r>
            <w:r>
              <w:rPr>
                <w:noProof/>
              </w:rPr>
              <w:t>(37)</w:t>
            </w:r>
            <w:r>
              <w:fldChar w:fldCharType="end"/>
            </w:r>
          </w:p>
        </w:tc>
        <w:tc>
          <w:tcPr>
            <w:tcW w:w="2267" w:type="dxa"/>
          </w:tcPr>
          <w:p w14:paraId="76746EAA" w14:textId="6B239CA8" w:rsidR="007865BB" w:rsidRDefault="007865BB" w:rsidP="009F21D0">
            <w:r w:rsidRPr="00644104">
              <w:t>138 item self-administered</w:t>
            </w:r>
            <w:r>
              <w:t xml:space="preserve"> questionnaire</w:t>
            </w:r>
            <w:r w:rsidRPr="00644104">
              <w:t xml:space="preserve"> assessing various personality traits, such as emotional stability, social behavio</w:t>
            </w:r>
            <w:r>
              <w:t>u</w:t>
            </w:r>
            <w:r w:rsidRPr="00644104">
              <w:t>r, and self-confidence</w:t>
            </w:r>
          </w:p>
        </w:tc>
        <w:tc>
          <w:tcPr>
            <w:tcW w:w="2088" w:type="dxa"/>
          </w:tcPr>
          <w:p w14:paraId="6BC66265" w14:textId="381433EC" w:rsidR="007865BB" w:rsidRDefault="007865BB" w:rsidP="009F21D0">
            <w:r>
              <w:t>Personality</w:t>
            </w:r>
          </w:p>
        </w:tc>
        <w:tc>
          <w:tcPr>
            <w:tcW w:w="1585" w:type="dxa"/>
          </w:tcPr>
          <w:p w14:paraId="2928BF52" w14:textId="6BADD35C" w:rsidR="007865BB" w:rsidRPr="00BD1CCA" w:rsidRDefault="00D060CA" w:rsidP="009F21D0">
            <w:r w:rsidRPr="00BD1CCA">
              <w:t>1</w:t>
            </w:r>
          </w:p>
        </w:tc>
        <w:tc>
          <w:tcPr>
            <w:tcW w:w="3483" w:type="dxa"/>
          </w:tcPr>
          <w:p w14:paraId="34B9B999" w14:textId="565F82C6" w:rsidR="007865BB" w:rsidRDefault="007865BB" w:rsidP="009F21D0">
            <w:r>
              <w:t>Not reported</w:t>
            </w:r>
          </w:p>
        </w:tc>
        <w:tc>
          <w:tcPr>
            <w:tcW w:w="1828" w:type="dxa"/>
          </w:tcPr>
          <w:p w14:paraId="5411F4A1" w14:textId="37A2035F" w:rsidR="007865BB" w:rsidRDefault="007865BB" w:rsidP="009F21D0">
            <w:r>
              <w:t>N/A</w:t>
            </w:r>
          </w:p>
        </w:tc>
      </w:tr>
      <w:tr w:rsidR="0049560E" w14:paraId="4FF0F656" w14:textId="77777777" w:rsidTr="0049560E">
        <w:tc>
          <w:tcPr>
            <w:tcW w:w="2087" w:type="dxa"/>
          </w:tcPr>
          <w:p w14:paraId="4348750B" w14:textId="792F5A49" w:rsidR="007865BB" w:rsidRPr="00045009" w:rsidRDefault="007865BB" w:rsidP="00EF373B">
            <w:r w:rsidRPr="00D46868">
              <w:t>Frost Multidimensional Perfectionism Scale</w:t>
            </w:r>
            <w:r>
              <w:fldChar w:fldCharType="begin"/>
            </w:r>
            <w:r>
              <w:instrText xml:space="preserve"> ADDIN EN.CITE &lt;EndNote&gt;&lt;Cite&gt;&lt;Author&gt;Frost&lt;/Author&gt;&lt;Year&gt;1990&lt;/Year&gt;&lt;RecNum&gt;21883&lt;/RecNum&gt;&lt;IDText&gt;The dimensions of perfectionism&lt;/IDText&gt;&lt;DisplayText&gt;(38)&lt;/DisplayText&gt;&lt;record&gt;&lt;rec-number&gt;21883&lt;/rec-number&gt;&lt;foreign-keys&gt;&lt;key app="EN" db-id="pr9vvw5xqdde07es2vmv5wsda0dasdr5df9r" timestamp="1742294801" guid="5e117bd9-4528-4e2e-8ecd-3422ec44da49"&gt;21883&lt;/key&gt;&lt;/foreign-keys&gt;&lt;ref-type name="Journal Article"&gt;17&lt;/ref-type&gt;&lt;contributors&gt;&lt;authors&gt;&lt;author&gt;Frost, Randy O.&lt;/author&gt;&lt;author&gt;Marten, Patricia&lt;/author&gt;&lt;author&gt;Lahart, Cathleen&lt;/author&gt;&lt;author&gt;Rosenblate, Robin&lt;/author&gt;&lt;/authors&gt;&lt;/contributors&gt;&lt;titles&gt;&lt;title&gt;The dimensions of perfectionism&lt;/title&gt;&lt;secondary-title&gt;Cognitive Therapy and Research&lt;/secondary-title&gt;&lt;/titles&gt;&lt;periodical&gt;&lt;full-title&gt;Cognitive Therapy and Research&lt;/full-title&gt;&lt;/periodical&gt;&lt;pages&gt;449-468&lt;/pages&gt;&lt;volume&gt;14&lt;/volume&gt;&lt;number&gt;5&lt;/number&gt;&lt;dates&gt;&lt;year&gt;1990&lt;/year&gt;&lt;pub-dates&gt;&lt;date&gt;1990/10/01&lt;/date&gt;&lt;/pub-dates&gt;&lt;/dates&gt;&lt;isbn&gt;1573-2819&lt;/isbn&gt;&lt;urls&gt;&lt;related-urls&gt;&lt;url&gt;https://doi.org/10.1007/BF01172967&lt;/url&gt;&lt;/related-urls&gt;&lt;/urls&gt;&lt;electronic-resource-num&gt;10.1007/BF01172967&lt;/electronic-resource-num&gt;&lt;/record&gt;&lt;/Cite&gt;&lt;/EndNote&gt;</w:instrText>
            </w:r>
            <w:r>
              <w:fldChar w:fldCharType="separate"/>
            </w:r>
            <w:r>
              <w:rPr>
                <w:noProof/>
              </w:rPr>
              <w:t>(38)</w:t>
            </w:r>
            <w:r>
              <w:fldChar w:fldCharType="end"/>
            </w:r>
            <w:r w:rsidRPr="00D46868">
              <w:t xml:space="preserve"> </w:t>
            </w:r>
          </w:p>
        </w:tc>
        <w:tc>
          <w:tcPr>
            <w:tcW w:w="2267" w:type="dxa"/>
          </w:tcPr>
          <w:p w14:paraId="4DBEF49F" w14:textId="20E3B43C" w:rsidR="007865BB" w:rsidRDefault="007865BB" w:rsidP="00EF373B">
            <w:r w:rsidRPr="00BD7160">
              <w:t>35</w:t>
            </w:r>
            <w:r>
              <w:t>-item</w:t>
            </w:r>
            <w:r w:rsidRPr="00BD7160">
              <w:t xml:space="preserve"> question self-report measure with four sub-scales of perfectionism</w:t>
            </w:r>
            <w:r>
              <w:t>.</w:t>
            </w:r>
          </w:p>
        </w:tc>
        <w:tc>
          <w:tcPr>
            <w:tcW w:w="2088" w:type="dxa"/>
          </w:tcPr>
          <w:p w14:paraId="31BB587F" w14:textId="53B83A09" w:rsidR="007865BB" w:rsidRDefault="007865BB" w:rsidP="00EF373B">
            <w:r>
              <w:t>Perfectionism</w:t>
            </w:r>
          </w:p>
        </w:tc>
        <w:tc>
          <w:tcPr>
            <w:tcW w:w="1585" w:type="dxa"/>
          </w:tcPr>
          <w:p w14:paraId="4B1C1551" w14:textId="79B6822D" w:rsidR="007865BB" w:rsidRPr="00BD1CCA" w:rsidRDefault="00950005" w:rsidP="00EF373B">
            <w:r w:rsidRPr="00BD1CCA">
              <w:t>1</w:t>
            </w:r>
          </w:p>
        </w:tc>
        <w:tc>
          <w:tcPr>
            <w:tcW w:w="3483" w:type="dxa"/>
          </w:tcPr>
          <w:p w14:paraId="6BDA3815" w14:textId="3160013B" w:rsidR="007865BB" w:rsidRDefault="007865BB" w:rsidP="00EF373B">
            <w:r>
              <w:t>Not reported</w:t>
            </w:r>
          </w:p>
          <w:p w14:paraId="6362093A" w14:textId="77777777" w:rsidR="007865BB" w:rsidRDefault="007865BB" w:rsidP="00EF373B"/>
          <w:p w14:paraId="7B3EC6B7" w14:textId="44C4A427" w:rsidR="007865BB" w:rsidRDefault="007865BB" w:rsidP="00EF373B"/>
        </w:tc>
        <w:tc>
          <w:tcPr>
            <w:tcW w:w="1828" w:type="dxa"/>
          </w:tcPr>
          <w:p w14:paraId="325A5EBB" w14:textId="0339D29A" w:rsidR="007865BB" w:rsidRDefault="007865BB" w:rsidP="00EF373B">
            <w:r>
              <w:t>Note: Abridged version of this instrument has been found to have internal reliability in elite vocalists. Cronbach’s alpha = 0</w:t>
            </w:r>
            <w:r w:rsidRPr="000D3902">
              <w:t>84.</w:t>
            </w:r>
            <w:r>
              <w:fldChar w:fldCharType="begin"/>
            </w:r>
            <w:r>
              <w:instrText xml:space="preserve"> ADDIN EN.CITE &lt;EndNote&gt;&lt;Cite&gt;&lt;Author&gt;Kenny&lt;/Author&gt;&lt;Year&gt;2004&lt;/Year&gt;&lt;RecNum&gt;0&lt;/RecNum&gt;&lt;IDText&gt;Music performance anxiety and occupational stress amongst opera chorus artists and their relationship with state and trait anxiety and perfectionism&lt;/IDText&gt;&lt;DisplayText&gt;(39)&lt;/DisplayText&gt;&lt;record&gt;&lt;dates&gt;&lt;pub-dates&gt;&lt;date&gt;2004/01/01/&lt;/date&gt;&lt;/pub-dates&gt;&lt;year&gt;2004&lt;/year&gt;&lt;/dates&gt;&lt;keywords&gt;&lt;keyword&gt;Music performance anxiety&lt;/keyword&gt;&lt;keyword&gt;Solo and choral singing&lt;/keyword&gt;&lt;keyword&gt;Occupational stress&lt;/keyword&gt;&lt;keyword&gt;State and trait anxiety&lt;/keyword&gt;&lt;keyword&gt;Perfectionism&lt;/keyword&gt;&lt;/keywords&gt;&lt;urls&gt;&lt;related-urls&gt;&lt;url&gt;https://www.sciencedirect.com/science/article/pii/S0887618503000689&lt;/url&gt;&lt;/related-urls&gt;&lt;/urls&gt;&lt;isbn&gt;0887-6185&lt;/isbn&gt;&lt;titles&gt;&lt;title&gt;Music performance anxiety and occupational stress amongst opera chorus artists and their relationship with state and trait anxiety and perfectionism&lt;/title&gt;&lt;secondary-title&gt;Journal of Anxiety Disorders&lt;/secondary-title&gt;&lt;/titles&gt;&lt;pages&gt;757-777&lt;/pages&gt;&lt;number&gt;6&lt;/number&gt;&lt;contributors&gt;&lt;authors&gt;&lt;author&gt;Kenny, Dianna T.&lt;/author&gt;&lt;author&gt;Davis, Pamela&lt;/author&gt;&lt;author&gt;Oates, Jenni&lt;/author&gt;&lt;/authors&gt;&lt;/contributors&gt;&lt;added-date format="utc"&gt;1741688709&lt;/added-date&gt;&lt;ref-type name="Journal Article"&gt;17&lt;/ref-type&gt;&lt;rec-number&gt;21960&lt;/rec-number&gt;&lt;last-updated-date format="utc"&gt;1741688709&lt;/last-updated-date&gt;&lt;electronic-resource-num&gt;https://doi.org/10.1016/j.janxdis.2003.09.004&lt;/electronic-resource-num&gt;&lt;volume&gt;18&lt;/volume&gt;&lt;/record&gt;&lt;/Cite&gt;&lt;/EndNote&gt;</w:instrText>
            </w:r>
            <w:r>
              <w:fldChar w:fldCharType="separate"/>
            </w:r>
            <w:r>
              <w:rPr>
                <w:noProof/>
              </w:rPr>
              <w:t>(39)</w:t>
            </w:r>
            <w:r>
              <w:fldChar w:fldCharType="end"/>
            </w:r>
          </w:p>
        </w:tc>
      </w:tr>
      <w:tr w:rsidR="0049560E" w14:paraId="68C5AC8B" w14:textId="77777777" w:rsidTr="0049560E">
        <w:tc>
          <w:tcPr>
            <w:tcW w:w="2087" w:type="dxa"/>
          </w:tcPr>
          <w:p w14:paraId="6A27293E" w14:textId="11681E10" w:rsidR="007865BB" w:rsidRPr="00045009" w:rsidRDefault="007865BB" w:rsidP="00B8340B">
            <w:r w:rsidRPr="00D46868">
              <w:t>General Health Questionnaire-12</w:t>
            </w:r>
            <w:r>
              <w:fldChar w:fldCharType="begin"/>
            </w:r>
            <w:r>
              <w:instrText xml:space="preserve"> ADDIN EN.CITE &lt;EndNote&gt;&lt;Cite&gt;&lt;Author&gt;Goldberg&lt;/Author&gt;&lt;Year&gt;1979&lt;/Year&gt;&lt;RecNum&gt;21884&lt;/RecNum&gt;&lt;IDText&gt;A scaled version of the General Health Questionnaire&lt;/IDText&gt;&lt;DisplayText&gt;(40)&lt;/DisplayText&gt;&lt;record&gt;&lt;rec-number&gt;21884&lt;/rec-number&gt;&lt;foreign-keys&gt;&lt;key app="EN" db-id="pr9vvw5xqdde07es2vmv5wsda0dasdr5df9r" timestamp="1742294801" guid="c42ae976-7f62-4053-8fdd-2a0be9e725d9"&gt;21884&lt;/key&gt;&lt;/foreign-keys&gt;&lt;ref-type name="Journal Article"&gt;17&lt;/ref-type&gt;&lt;contributors&gt;&lt;authors&gt;&lt;author&gt;Goldberg, D. P.&lt;/author&gt;&lt;author&gt;Hillier, V. F.&lt;/author&gt;&lt;/authors&gt;&lt;/contributors&gt;&lt;titles&gt;&lt;title&gt;A scaled version of the General Health Questionnaire&lt;/title&gt;&lt;secondary-title&gt;Psychological Medicine&lt;/secondary-title&gt;&lt;/titles&gt;&lt;periodical&gt;&lt;full-title&gt;Psychological Medicine&lt;/full-title&gt;&lt;/periodical&gt;&lt;pages&gt;139-145&lt;/pages&gt;&lt;volume&gt;9&lt;/volume&gt;&lt;number&gt;1&lt;/number&gt;&lt;edition&gt;2009/07/09&lt;/edition&gt;&lt;dates&gt;&lt;year&gt;1979&lt;/year&gt;&lt;/dates&gt;&lt;publisher&gt;Cambridge University Press&lt;/publisher&gt;&lt;isbn&gt;0033-2917&lt;/isbn&gt;&lt;urls&gt;&lt;related-urls&gt;&lt;url&gt;https://www.cambridge.org/core/product/855845C6B366DB4AEDD66C350320D2A9&lt;/url&gt;&lt;/related-urls&gt;&lt;/urls&gt;&lt;electronic-resource-num&gt;10.1017/S0033291700021644&lt;/electronic-resource-num&gt;&lt;remote-database-name&gt;Cambridge Core&lt;/remote-database-name&gt;&lt;remote-database-provider&gt;Cambridge University Press&lt;/remote-database-provider&gt;&lt;/record&gt;&lt;/Cite&gt;&lt;/EndNote&gt;</w:instrText>
            </w:r>
            <w:r>
              <w:fldChar w:fldCharType="separate"/>
            </w:r>
            <w:r>
              <w:rPr>
                <w:noProof/>
              </w:rPr>
              <w:t>(40)</w:t>
            </w:r>
            <w:r>
              <w:fldChar w:fldCharType="end"/>
            </w:r>
          </w:p>
        </w:tc>
        <w:tc>
          <w:tcPr>
            <w:tcW w:w="2267" w:type="dxa"/>
          </w:tcPr>
          <w:p w14:paraId="7B660DDB" w14:textId="1E278B2D" w:rsidR="007865BB" w:rsidRDefault="007865BB" w:rsidP="00B8340B">
            <w:r w:rsidRPr="00F30BE0">
              <w:t>12</w:t>
            </w:r>
            <w:r>
              <w:t>-</w:t>
            </w:r>
            <w:r w:rsidRPr="00F30BE0">
              <w:t>items</w:t>
            </w:r>
            <w:r>
              <w:t xml:space="preserve"> </w:t>
            </w:r>
            <w:r w:rsidRPr="00F30BE0">
              <w:t>self-administered</w:t>
            </w:r>
            <w:r w:rsidRPr="00FB4AE8">
              <w:t xml:space="preserve"> </w:t>
            </w:r>
            <w:r>
              <w:t xml:space="preserve">questionnaire </w:t>
            </w:r>
            <w:r w:rsidRPr="00FB4AE8">
              <w:t xml:space="preserve">to assess psychological well-being, focusing on symptoms of anxiety, depression, </w:t>
            </w:r>
            <w:r w:rsidRPr="00FB4AE8">
              <w:lastRenderedPageBreak/>
              <w:t>and social dysfunction</w:t>
            </w:r>
          </w:p>
        </w:tc>
        <w:tc>
          <w:tcPr>
            <w:tcW w:w="2088" w:type="dxa"/>
          </w:tcPr>
          <w:p w14:paraId="152E7EB3" w14:textId="27346542" w:rsidR="007865BB" w:rsidRDefault="007865BB" w:rsidP="00B8340B">
            <w:r>
              <w:lastRenderedPageBreak/>
              <w:t>Psychological well-being.</w:t>
            </w:r>
          </w:p>
        </w:tc>
        <w:tc>
          <w:tcPr>
            <w:tcW w:w="1585" w:type="dxa"/>
          </w:tcPr>
          <w:p w14:paraId="26C93489" w14:textId="7808722F" w:rsidR="007865BB" w:rsidRPr="00BD1CCA" w:rsidRDefault="004467D7" w:rsidP="00B8340B">
            <w:r w:rsidRPr="00BD1CCA">
              <w:t>1</w:t>
            </w:r>
          </w:p>
        </w:tc>
        <w:tc>
          <w:tcPr>
            <w:tcW w:w="3483" w:type="dxa"/>
          </w:tcPr>
          <w:p w14:paraId="33BF617C" w14:textId="7A97A606" w:rsidR="007865BB" w:rsidRDefault="007865BB" w:rsidP="00B8340B">
            <w:r>
              <w:t>Not reported</w:t>
            </w:r>
          </w:p>
        </w:tc>
        <w:tc>
          <w:tcPr>
            <w:tcW w:w="1828" w:type="dxa"/>
          </w:tcPr>
          <w:p w14:paraId="500B9E53" w14:textId="51EF1446" w:rsidR="007865BB" w:rsidRDefault="007865BB" w:rsidP="00B8340B">
            <w:r>
              <w:t>N/A</w:t>
            </w:r>
          </w:p>
        </w:tc>
      </w:tr>
      <w:tr w:rsidR="0049560E" w14:paraId="55162C1A" w14:textId="77777777" w:rsidTr="0049560E">
        <w:tc>
          <w:tcPr>
            <w:tcW w:w="2087" w:type="dxa"/>
          </w:tcPr>
          <w:p w14:paraId="5624AE32" w14:textId="1BEEB9E9" w:rsidR="007865BB" w:rsidRPr="00045009" w:rsidRDefault="007865BB" w:rsidP="0074664F">
            <w:r w:rsidRPr="00D46868">
              <w:t>General Self-Efficacy Scale (GSES)</w:t>
            </w:r>
            <w:r>
              <w:fldChar w:fldCharType="begin"/>
            </w:r>
            <w:r>
              <w:instrText xml:space="preserve"> ADDIN EN.CITE &lt;EndNote&gt;&lt;Cite&gt;&lt;Author&gt;Schwarzer&lt;/Author&gt;&lt;Year&gt;1995&lt;/Year&gt;&lt;RecNum&gt;21885&lt;/RecNum&gt;&lt;IDText&gt;Generalized self-efficacy scale&lt;/IDText&gt;&lt;DisplayText&gt;(41)&lt;/DisplayText&gt;&lt;record&gt;&lt;rec-number&gt;21885&lt;/rec-number&gt;&lt;foreign-keys&gt;&lt;key app="EN" db-id="pr9vvw5xqdde07es2vmv5wsda0dasdr5df9r" timestamp="1742294801" guid="3ecdc306-96ae-4bde-9927-3d59c30136a0"&gt;21885&lt;/key&gt;&lt;/foreign-keys&gt;&lt;ref-type name="Journal Article"&gt;17&lt;/ref-type&gt;&lt;contributors&gt;&lt;authors&gt;&lt;author&gt;Schwarzer, Ralf&lt;/author&gt;&lt;author&gt;Jerusalem, Matthias&lt;/author&gt;&lt;/authors&gt;&lt;/contributors&gt;&lt;titles&gt;&lt;title&gt;Generalized self-efficacy scale&lt;/title&gt;&lt;secondary-title&gt;J. Weinman, S. Wright, &amp;amp; M. Johnston, Measures in health psychology: A user’s portfolio. Causal and control beliefs&lt;/secondary-title&gt;&lt;/titles&gt;&lt;periodical&gt;&lt;full-title&gt;J. Weinman, S. Wright, &amp;amp; M. Johnston, Measures in health psychology: A user’s portfolio. Causal and control beliefs&lt;/full-title&gt;&lt;/periodical&gt;&lt;pages&gt;82-003&lt;/pages&gt;&lt;volume&gt;35&lt;/volume&gt;&lt;number&gt;37&lt;/number&gt;&lt;dates&gt;&lt;year&gt;1995&lt;/year&gt;&lt;/dates&gt;&lt;urls&gt;&lt;/urls&gt;&lt;/record&gt;&lt;/Cite&gt;&lt;/EndNote&gt;</w:instrText>
            </w:r>
            <w:r>
              <w:fldChar w:fldCharType="separate"/>
            </w:r>
            <w:r>
              <w:rPr>
                <w:noProof/>
              </w:rPr>
              <w:t>(41)</w:t>
            </w:r>
            <w:r>
              <w:fldChar w:fldCharType="end"/>
            </w:r>
            <w:r w:rsidRPr="00D46868">
              <w:t xml:space="preserve"> </w:t>
            </w:r>
          </w:p>
        </w:tc>
        <w:tc>
          <w:tcPr>
            <w:tcW w:w="2267" w:type="dxa"/>
          </w:tcPr>
          <w:p w14:paraId="583BAA8D" w14:textId="57B29855" w:rsidR="007865BB" w:rsidRDefault="007865BB" w:rsidP="0074664F">
            <w:r w:rsidRPr="008168CB">
              <w:t>10</w:t>
            </w:r>
            <w:r>
              <w:t>-</w:t>
            </w:r>
            <w:r w:rsidRPr="008168CB">
              <w:t>item</w:t>
            </w:r>
            <w:r>
              <w:t xml:space="preserve"> </w:t>
            </w:r>
            <w:r w:rsidRPr="008168CB">
              <w:t>self-administered</w:t>
            </w:r>
            <w:r>
              <w:t xml:space="preserve"> questionnaire which </w:t>
            </w:r>
            <w:r w:rsidRPr="008168CB">
              <w:t xml:space="preserve"> measures an individual's belief in their ability to cope with a variety of challenging or stressful situations</w:t>
            </w:r>
          </w:p>
        </w:tc>
        <w:tc>
          <w:tcPr>
            <w:tcW w:w="2088" w:type="dxa"/>
          </w:tcPr>
          <w:p w14:paraId="040ABCC4" w14:textId="74A91533" w:rsidR="007865BB" w:rsidRDefault="007865BB" w:rsidP="0074664F">
            <w:r>
              <w:t>Self-efficacy/ coping</w:t>
            </w:r>
          </w:p>
        </w:tc>
        <w:tc>
          <w:tcPr>
            <w:tcW w:w="1585" w:type="dxa"/>
          </w:tcPr>
          <w:p w14:paraId="3C797FA6" w14:textId="3EFF5DCB" w:rsidR="007865BB" w:rsidRPr="00BD1CCA" w:rsidRDefault="00B27FDE" w:rsidP="0074664F">
            <w:r w:rsidRPr="00BD1CCA">
              <w:t>1</w:t>
            </w:r>
          </w:p>
        </w:tc>
        <w:tc>
          <w:tcPr>
            <w:tcW w:w="3483" w:type="dxa"/>
          </w:tcPr>
          <w:p w14:paraId="2AF86101" w14:textId="02ACDBD1" w:rsidR="007865BB" w:rsidRDefault="007865BB" w:rsidP="0074664F">
            <w:r>
              <w:t>Not reported</w:t>
            </w:r>
          </w:p>
        </w:tc>
        <w:tc>
          <w:tcPr>
            <w:tcW w:w="1828" w:type="dxa"/>
          </w:tcPr>
          <w:p w14:paraId="15AE26E0" w14:textId="7632A1BF" w:rsidR="007865BB" w:rsidRDefault="007865BB" w:rsidP="0074664F">
            <w:r>
              <w:t>N/A</w:t>
            </w:r>
          </w:p>
        </w:tc>
      </w:tr>
      <w:tr w:rsidR="0049560E" w14:paraId="62255D7A" w14:textId="77777777" w:rsidTr="0049560E">
        <w:tc>
          <w:tcPr>
            <w:tcW w:w="2087" w:type="dxa"/>
          </w:tcPr>
          <w:p w14:paraId="4EA6BB49" w14:textId="25DC6D51" w:rsidR="007865BB" w:rsidRPr="00045009" w:rsidRDefault="007865BB" w:rsidP="0074664F">
            <w:r w:rsidRPr="00D46868">
              <w:t>Generalised Anxiety Disorder Assessment (GAD-7)</w:t>
            </w:r>
            <w:r>
              <w:fldChar w:fldCharType="begin"/>
            </w:r>
            <w:r>
              <w:instrText xml:space="preserve"> ADDIN EN.CITE &lt;EndNote&gt;&lt;Cite&gt;&lt;Author&gt;Spitzer&lt;/Author&gt;&lt;Year&gt;2006&lt;/Year&gt;&lt;RecNum&gt;21886&lt;/RecNum&gt;&lt;IDText&gt;A Brief Measure for Assessing Generalized Anxiety Disorder: The GAD-7&lt;/IDText&gt;&lt;DisplayText&gt;(42)&lt;/DisplayText&gt;&lt;record&gt;&lt;rec-number&gt;21886&lt;/rec-number&gt;&lt;foreign-keys&gt;&lt;key app="EN" db-id="pr9vvw5xqdde07es2vmv5wsda0dasdr5df9r" timestamp="1742294801" guid="dd1b7870-b4bc-4f21-944b-cb51c2ad9ad6"&gt;21886&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2/25/2025&lt;/access-date&gt;&lt;/record&gt;&lt;/Cite&gt;&lt;/EndNote&gt;</w:instrText>
            </w:r>
            <w:r>
              <w:fldChar w:fldCharType="separate"/>
            </w:r>
            <w:r>
              <w:rPr>
                <w:noProof/>
              </w:rPr>
              <w:t>(42)</w:t>
            </w:r>
            <w:r>
              <w:fldChar w:fldCharType="end"/>
            </w:r>
          </w:p>
        </w:tc>
        <w:tc>
          <w:tcPr>
            <w:tcW w:w="2267" w:type="dxa"/>
          </w:tcPr>
          <w:p w14:paraId="6D6BB130" w14:textId="4DA1B576" w:rsidR="007865BB" w:rsidRDefault="007865BB" w:rsidP="0074664F">
            <w:r>
              <w:t>7</w:t>
            </w:r>
            <w:r w:rsidRPr="00776E1D">
              <w:t xml:space="preserve">-item </w:t>
            </w:r>
            <w:r>
              <w:t xml:space="preserve">self-reported </w:t>
            </w:r>
            <w:r w:rsidRPr="00776E1D">
              <w:t xml:space="preserve">instrument that is used to measure or assess the severity of generalised anxiety </w:t>
            </w:r>
            <w:r>
              <w:t>over the previous two weeks.</w:t>
            </w:r>
          </w:p>
        </w:tc>
        <w:tc>
          <w:tcPr>
            <w:tcW w:w="2088" w:type="dxa"/>
          </w:tcPr>
          <w:p w14:paraId="57797E30" w14:textId="13BA1351" w:rsidR="007865BB" w:rsidRDefault="007865BB" w:rsidP="0074664F">
            <w:r>
              <w:t>Anxiety</w:t>
            </w:r>
          </w:p>
        </w:tc>
        <w:tc>
          <w:tcPr>
            <w:tcW w:w="1585" w:type="dxa"/>
          </w:tcPr>
          <w:p w14:paraId="6513DB28" w14:textId="59AFA6B7" w:rsidR="007865BB" w:rsidRPr="00BD1CCA" w:rsidRDefault="006F2BEA" w:rsidP="00757F70">
            <w:r w:rsidRPr="00BD1CCA">
              <w:t>1</w:t>
            </w:r>
          </w:p>
        </w:tc>
        <w:tc>
          <w:tcPr>
            <w:tcW w:w="3483" w:type="dxa"/>
          </w:tcPr>
          <w:p w14:paraId="4DA344FA" w14:textId="174249BF" w:rsidR="007865BB" w:rsidRDefault="007865BB" w:rsidP="00757F70">
            <w:r>
              <w:t>Internal consistency  tested in Indian Kathak dancers.</w:t>
            </w:r>
            <w:r>
              <w:fldChar w:fldCharType="begin"/>
            </w:r>
            <w:r>
              <w:instrText xml:space="preserve"> ADDIN EN.CITE &lt;EndNote&gt;&lt;Cite&gt;&lt;Author&gt;Kulshreshtha&lt;/Author&gt;&lt;Year&gt;2023&lt;/Year&gt;&lt;RecNum&gt;21862&lt;/RecNum&gt;&lt;IDText&gt;Self-reported perceived stress, depression, and generalized anxiety disorder among Kathak dancers and physically active non-dancers of North India&lt;/IDText&gt;&lt;DisplayText&gt;(20)&lt;/DisplayText&gt;&lt;record&gt;&lt;rec-number&gt;21862&lt;/rec-number&gt;&lt;foreign-keys&gt;&lt;key app="EN" db-id="pr9vvw5xqdde07es2vmv5wsda0dasdr5df9r" timestamp="1742294800" guid="5ba81a80-080f-4799-bc04-d0f786440d52"&gt;21862&lt;/key&gt;&lt;/foreign-keys&gt;&lt;ref-type name="Journal Article"&gt;17&lt;/ref-type&gt;&lt;contributors&gt;&lt;authors&gt;&lt;author&gt;Kulshreshtha, Monika&lt;/author&gt;&lt;author&gt;Saraswathy, Kallur Nava&lt;/author&gt;&lt;author&gt;Babu, Nandita&lt;/author&gt;&lt;author&gt;Chandel, Shivani&lt;/author&gt;&lt;/authors&gt;&lt;/contributors&gt;&lt;titles&gt;&lt;title&gt;Self-reported perceived stress, depression, and generalized anxiety disorder among Kathak dancers and physically active non-dancers of North India&lt;/title&gt;&lt;secondary-title&gt;Frontiers in Psychology&lt;/secondary-title&gt;&lt;/titles&gt;&lt;periodical&gt;&lt;full-title&gt;Frontiers in psychology&lt;/full-title&gt;&lt;/periodical&gt;&lt;volume&gt;14&lt;/volume&gt;&lt;dates&gt;&lt;year&gt;2023&lt;/year&gt;&lt;/dates&gt;&lt;isbn&gt;1664-1078&lt;/isbn&gt;&lt;work-type&gt;Brief Research Report&lt;/work-type&gt;&lt;urls&gt;&lt;related-urls&gt;&lt;url&gt;https://www.frontiersin.org/journals/psychology/articles/10.3389/fpsyg.2023.1114377&lt;/url&gt;&lt;/related-urls&gt;&lt;/urls&gt;&lt;/record&gt;&lt;/Cite&gt;&lt;/EndNote&gt;</w:instrText>
            </w:r>
            <w:r>
              <w:fldChar w:fldCharType="separate"/>
            </w:r>
            <w:r>
              <w:rPr>
                <w:noProof/>
              </w:rPr>
              <w:t>(20)</w:t>
            </w:r>
            <w:r>
              <w:fldChar w:fldCharType="end"/>
            </w:r>
            <w:r>
              <w:t xml:space="preserve"> </w:t>
            </w:r>
          </w:p>
          <w:p w14:paraId="0B9A142C" w14:textId="77777777" w:rsidR="007865BB" w:rsidRDefault="007865BB" w:rsidP="00757F70"/>
          <w:p w14:paraId="6AEAEC19" w14:textId="163DDEEE" w:rsidR="007865BB" w:rsidRDefault="007865BB" w:rsidP="00757F70">
            <w:r>
              <w:t>Not evaluated in musicians, vocalists or circus performers.</w:t>
            </w:r>
          </w:p>
        </w:tc>
        <w:tc>
          <w:tcPr>
            <w:tcW w:w="1828" w:type="dxa"/>
          </w:tcPr>
          <w:p w14:paraId="5170742A" w14:textId="5C05A9E4" w:rsidR="007865BB" w:rsidRDefault="007865BB" w:rsidP="0074664F">
            <w:r w:rsidRPr="00A6348A">
              <w:t xml:space="preserve">Cronbach’s α for the </w:t>
            </w:r>
            <w:r>
              <w:t xml:space="preserve">internal consistency of the </w:t>
            </w:r>
            <w:r w:rsidRPr="00A6348A">
              <w:t>GAD-7 was 0.84 for Kathak dancers</w:t>
            </w:r>
          </w:p>
        </w:tc>
      </w:tr>
      <w:tr w:rsidR="0049560E" w14:paraId="38E4A5B3" w14:textId="77777777" w:rsidTr="0049560E">
        <w:tc>
          <w:tcPr>
            <w:tcW w:w="2087" w:type="dxa"/>
          </w:tcPr>
          <w:p w14:paraId="4E7FF294" w14:textId="160BF147" w:rsidR="007865BB" w:rsidRPr="00045009" w:rsidRDefault="007865BB" w:rsidP="0074664F">
            <w:r w:rsidRPr="00D46868">
              <w:t xml:space="preserve"> Hopkins Symptom Checklist-25 (HSCL-25)</w:t>
            </w:r>
            <w:r>
              <w:fldChar w:fldCharType="begin"/>
            </w:r>
            <w:r>
              <w:instrText xml:space="preserve"> ADDIN EN.CITE &lt;EndNote&gt;&lt;Cite&gt;&lt;Author&gt;Derogatis&lt;/Author&gt;&lt;Year&gt;1974&lt;/Year&gt;&lt;RecNum&gt;21887&lt;/RecNum&gt;&lt;IDText&gt;The Hopkins Symptom Checklist (HSCL): A self-report symptom inventory&lt;/IDText&gt;&lt;DisplayText&gt;(43)&lt;/DisplayText&gt;&lt;record&gt;&lt;rec-number&gt;21887&lt;/rec-number&gt;&lt;foreign-keys&gt;&lt;key app="EN" db-id="pr9vvw5xqdde07es2vmv5wsda0dasdr5df9r" timestamp="1742294802" guid="9e325935-7dd2-4554-a5be-6df25f1d49c6"&gt;21887&lt;/key&gt;&lt;/foreign-keys&gt;&lt;ref-type name="Journal Article"&gt;17&lt;/ref-type&gt;&lt;contributors&gt;&lt;authors&gt;&lt;author&gt;Derogatis, Leonard R.&lt;/author&gt;&lt;author&gt;Lipman, Ronald S.&lt;/author&gt;&lt;author&gt;Rickels, Karl&lt;/author&gt;&lt;author&gt;Uhlenhuth, E. H.&lt;/author&gt;&lt;author&gt;Covi, Lino&lt;/author&gt;&lt;/authors&gt;&lt;/contributors&gt;&lt;titles&gt;&lt;title&gt;The Hopkins Symptom Checklist (HSCL): A self-report symptom inventory&lt;/title&gt;&lt;secondary-title&gt;Behavioral Science&lt;/secondary-title&gt;&lt;/titles&gt;&lt;periodical&gt;&lt;full-title&gt;Behavioral Science&lt;/full-title&gt;&lt;/periodical&gt;&lt;pages&gt;1-15&lt;/pages&gt;&lt;volume&gt;19&lt;/volume&gt;&lt;number&gt;1&lt;/number&gt;&lt;dates&gt;&lt;year&gt;1974&lt;/year&gt;&lt;pub-dates&gt;&lt;date&gt;1974/01/01&lt;/date&gt;&lt;/pub-dates&gt;&lt;/dates&gt;&lt;publisher&gt;John Wiley &amp;amp; Sons, Ltd&lt;/publisher&gt;&lt;isbn&gt;0005-7940&lt;/isbn&gt;&lt;urls&gt;&lt;related-urls&gt;&lt;url&gt;https://doi.org/10.1002/bs.3830190102&lt;/url&gt;&lt;/related-urls&gt;&lt;/urls&gt;&lt;electronic-resource-num&gt;https://doi.org/10.1002/bs.3830190102&lt;/electronic-resource-num&gt;&lt;access-date&gt;2025/02/25&lt;/access-date&gt;&lt;/record&gt;&lt;/Cite&gt;&lt;/EndNote&gt;</w:instrText>
            </w:r>
            <w:r>
              <w:fldChar w:fldCharType="separate"/>
            </w:r>
            <w:r>
              <w:rPr>
                <w:noProof/>
              </w:rPr>
              <w:t>(43)</w:t>
            </w:r>
            <w:r>
              <w:fldChar w:fldCharType="end"/>
            </w:r>
            <w:r w:rsidRPr="00D46868">
              <w:t xml:space="preserve"> </w:t>
            </w:r>
          </w:p>
        </w:tc>
        <w:tc>
          <w:tcPr>
            <w:tcW w:w="2267" w:type="dxa"/>
          </w:tcPr>
          <w:p w14:paraId="1D89E8C4" w14:textId="4A9F5F8F" w:rsidR="007865BB" w:rsidRDefault="007865BB" w:rsidP="0074664F">
            <w:r w:rsidRPr="00B238E1">
              <w:t>58</w:t>
            </w:r>
            <w:r>
              <w:t>-</w:t>
            </w:r>
            <w:r w:rsidRPr="00B238E1">
              <w:t xml:space="preserve">item </w:t>
            </w:r>
            <w:r>
              <w:t>checklist</w:t>
            </w:r>
            <w:r w:rsidRPr="00B238E1">
              <w:t xml:space="preserve"> scored on five underlying symptom dimensions—somatization, obsessive-compulsive, interpersonal sensitivity, anxiety and depression</w:t>
            </w:r>
            <w:r>
              <w:t>.</w:t>
            </w:r>
          </w:p>
        </w:tc>
        <w:tc>
          <w:tcPr>
            <w:tcW w:w="2088" w:type="dxa"/>
          </w:tcPr>
          <w:p w14:paraId="4EB3683E" w14:textId="0A0A39CD" w:rsidR="007865BB" w:rsidRDefault="007865BB" w:rsidP="0074664F">
            <w:r>
              <w:t>Anxiety, depression, interpersonal sensitivity.</w:t>
            </w:r>
          </w:p>
        </w:tc>
        <w:tc>
          <w:tcPr>
            <w:tcW w:w="1585" w:type="dxa"/>
          </w:tcPr>
          <w:p w14:paraId="6726795B" w14:textId="598A2EA4" w:rsidR="007865BB" w:rsidRPr="00BD1CCA" w:rsidRDefault="000B6D86" w:rsidP="00415C4A">
            <w:r w:rsidRPr="00BD1CCA">
              <w:t>1</w:t>
            </w:r>
          </w:p>
        </w:tc>
        <w:tc>
          <w:tcPr>
            <w:tcW w:w="3483" w:type="dxa"/>
          </w:tcPr>
          <w:p w14:paraId="5F05B69B" w14:textId="2879E3D7" w:rsidR="007865BB" w:rsidRDefault="007865BB" w:rsidP="00415C4A">
            <w:r>
              <w:t>Internal consistency  tested in cohort of professional Norwegian musicians.</w:t>
            </w:r>
            <w:r>
              <w:fldChar w:fldCharType="begin"/>
            </w:r>
            <w:r>
              <w:instrText xml:space="preserve"> ADDIN EN.CITE &lt;EndNote&gt;&lt;Cite&gt;&lt;Author&gt;Vaag&lt;/Author&gt;&lt;Year&gt;2015&lt;/Year&gt;&lt;RecNum&gt;21888&lt;/RecNum&gt;&lt;IDText&gt;Symptoms of anxiety and depression among Norwegian musicians compared to the general workforce&lt;/IDText&gt;&lt;DisplayText&gt;(44)&lt;/DisplayText&gt;&lt;record&gt;&lt;rec-number&gt;21888&lt;/rec-number&gt;&lt;foreign-keys&gt;&lt;key app="EN" db-id="pr9vvw5xqdde07es2vmv5wsda0dasdr5df9r" timestamp="1742294802" guid="f3d5181b-8692-4c3b-bc8a-543c481b103a"&gt;21888&lt;/key&gt;&lt;/foreign-keys&gt;&lt;ref-type name="Journal Article"&gt;17&lt;/ref-type&gt;&lt;contributors&gt;&lt;authors&gt;&lt;author&gt;Vaag, Jonas&lt;/author&gt;&lt;author&gt;Bjørngaard, Johan Håkon&lt;/author&gt;&lt;author&gt;Bjerkeset, Ottar&lt;/author&gt;&lt;/authors&gt;&lt;/contributors&gt;&lt;titles&gt;&lt;title&gt;Symptoms of anxiety and depression among Norwegian musicians compared to the general workforce&lt;/title&gt;&lt;secondary-title&gt;Psychology of Music&lt;/secondary-title&gt;&lt;/titles&gt;&lt;periodical&gt;&lt;full-title&gt;Psychology of Music&lt;/full-title&gt;&lt;/periodical&gt;&lt;pages&gt;234-248&lt;/pages&gt;&lt;volume&gt;44&lt;/volume&gt;&lt;number&gt;2&lt;/number&gt;&lt;dates&gt;&lt;year&gt;2015&lt;/year&gt;&lt;pub-dates&gt;&lt;date&gt;2016/03/01&lt;/date&gt;&lt;/pub-dates&gt;&lt;/dates&gt;&lt;publisher&gt;SAGE Publications Ltd&lt;/publisher&gt;&lt;isbn&gt;0305-7356&lt;/isbn&gt;&lt;urls&gt;&lt;related-urls&gt;&lt;url&gt;https://doi.org/10.1177/0305735614564910&lt;/url&gt;&lt;/related-urls&gt;&lt;/urls&gt;&lt;electronic-resource-num&gt;10.1177/0305735614564910&lt;/electronic-resource-num&gt;&lt;access-date&gt;2025/02/25&lt;/access-date&gt;&lt;/record&gt;&lt;/Cite&gt;&lt;/EndNote&gt;</w:instrText>
            </w:r>
            <w:r>
              <w:fldChar w:fldCharType="separate"/>
            </w:r>
            <w:r>
              <w:rPr>
                <w:noProof/>
              </w:rPr>
              <w:t>(44)</w:t>
            </w:r>
            <w:r>
              <w:fldChar w:fldCharType="end"/>
            </w:r>
          </w:p>
          <w:p w14:paraId="793B3298" w14:textId="77777777" w:rsidR="007865BB" w:rsidRDefault="007865BB" w:rsidP="00415C4A"/>
          <w:p w14:paraId="53B2DF79" w14:textId="3D6111AF" w:rsidR="007865BB" w:rsidRDefault="007865BB" w:rsidP="00415C4A">
            <w:r>
              <w:t>Not evaluated in dancers, vocalists or circus performers.</w:t>
            </w:r>
          </w:p>
        </w:tc>
        <w:tc>
          <w:tcPr>
            <w:tcW w:w="1828" w:type="dxa"/>
          </w:tcPr>
          <w:p w14:paraId="103413B4" w14:textId="561672CC" w:rsidR="007865BB" w:rsidRDefault="007865BB" w:rsidP="0074664F">
            <w:r w:rsidRPr="00415C4A">
              <w:t xml:space="preserve">Cronbach's </w:t>
            </w:r>
            <w:r w:rsidRPr="00A6348A">
              <w:t>α</w:t>
            </w:r>
            <w:r>
              <w:t xml:space="preserve"> (</w:t>
            </w:r>
            <w:r w:rsidRPr="00415C4A">
              <w:t>internal consistency) of 0.93 for the total HSCL-25 score, indicating strong reliability</w:t>
            </w:r>
            <w:r>
              <w:t>.</w:t>
            </w:r>
          </w:p>
        </w:tc>
      </w:tr>
      <w:tr w:rsidR="0049560E" w14:paraId="5403D160" w14:textId="77777777" w:rsidTr="0049560E">
        <w:tc>
          <w:tcPr>
            <w:tcW w:w="2087" w:type="dxa"/>
          </w:tcPr>
          <w:p w14:paraId="0EB834BA" w14:textId="7CC8C0BA" w:rsidR="007865BB" w:rsidRPr="00045009" w:rsidRDefault="007865BB" w:rsidP="0074664F">
            <w:r w:rsidRPr="00D46868">
              <w:lastRenderedPageBreak/>
              <w:t xml:space="preserve"> Hospital Anxiety and Depression Scale (HADS)</w:t>
            </w:r>
            <w:r>
              <w:fldChar w:fldCharType="begin"/>
            </w:r>
            <w:r>
              <w:instrText xml:space="preserve"> ADDIN EN.CITE &lt;EndNote&gt;&lt;Cite&gt;&lt;Author&gt;Zigmond&lt;/Author&gt;&lt;Year&gt;1983&lt;/Year&gt;&lt;RecNum&gt;21889&lt;/RecNum&gt;&lt;IDText&gt;The Hospital Anxiety and Depression Scale&lt;/IDText&gt;&lt;DisplayText&gt;(45)&lt;/DisplayText&gt;&lt;record&gt;&lt;rec-number&gt;21889&lt;/rec-number&gt;&lt;foreign-keys&gt;&lt;key app="EN" db-id="pr9vvw5xqdde07es2vmv5wsda0dasdr5df9r" timestamp="1742294802" guid="63e5f64a-459c-44f6-af21-e5475a70023c"&gt;21889&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keywords&gt;&lt;keyword&gt;Psychiatric status rating scales&lt;/keyword&gt;&lt;keyword&gt;anxiety disorders&lt;/keyword&gt;&lt;keyword&gt;depressive disorders&lt;/keyword&gt;&lt;/keywords&gt;&lt;dates&gt;&lt;year&gt;1983&lt;/year&gt;&lt;pub-dates&gt;&lt;date&gt;1983/06/01&lt;/date&gt;&lt;/pub-dates&gt;&lt;/dates&gt;&lt;publisher&gt;John Wiley &amp;amp; Sons, Ltd&lt;/publisher&gt;&lt;isbn&gt;0001-690X&lt;/isbn&gt;&lt;urls&gt;&lt;related-urls&gt;&lt;url&gt;https://doi.org/10.1111/j.1600-0447.1983.tb09716.x&lt;/url&gt;&lt;/related-urls&gt;&lt;/urls&gt;&lt;electronic-resource-num&gt;https://doi.org/10.1111/j.1600-0447.1983.tb09716.x&lt;/electronic-resource-num&gt;&lt;access-date&gt;2025/02/25&lt;/access-date&gt;&lt;/record&gt;&lt;/Cite&gt;&lt;/EndNote&gt;</w:instrText>
            </w:r>
            <w:r>
              <w:fldChar w:fldCharType="separate"/>
            </w:r>
            <w:r>
              <w:rPr>
                <w:noProof/>
              </w:rPr>
              <w:t>(45)</w:t>
            </w:r>
            <w:r>
              <w:fldChar w:fldCharType="end"/>
            </w:r>
          </w:p>
        </w:tc>
        <w:tc>
          <w:tcPr>
            <w:tcW w:w="2267" w:type="dxa"/>
          </w:tcPr>
          <w:p w14:paraId="4BCB7566" w14:textId="64C01EE2" w:rsidR="007865BB" w:rsidRDefault="007865BB" w:rsidP="0074664F">
            <w:r w:rsidRPr="00054D5A">
              <w:t>14</w:t>
            </w:r>
            <w:r>
              <w:t>-</w:t>
            </w:r>
            <w:r w:rsidRPr="00054D5A">
              <w:t xml:space="preserve">item self-assessed tool </w:t>
            </w:r>
            <w:r>
              <w:t xml:space="preserve">that </w:t>
            </w:r>
            <w:r w:rsidRPr="00054D5A">
              <w:t>measures anxiety and depression levels in individuals, with 7 items for each dimension.</w:t>
            </w:r>
          </w:p>
        </w:tc>
        <w:tc>
          <w:tcPr>
            <w:tcW w:w="2088" w:type="dxa"/>
          </w:tcPr>
          <w:p w14:paraId="57639BE0" w14:textId="1303D44D" w:rsidR="007865BB" w:rsidRDefault="007865BB" w:rsidP="0074664F">
            <w:r>
              <w:t>Anxiety and depression</w:t>
            </w:r>
          </w:p>
        </w:tc>
        <w:tc>
          <w:tcPr>
            <w:tcW w:w="1585" w:type="dxa"/>
          </w:tcPr>
          <w:p w14:paraId="3C747D85" w14:textId="6C81BF39" w:rsidR="007865BB" w:rsidRPr="00BD1CCA" w:rsidRDefault="00DA790A" w:rsidP="0074664F">
            <w:r w:rsidRPr="00BD1CCA">
              <w:t>3</w:t>
            </w:r>
          </w:p>
        </w:tc>
        <w:tc>
          <w:tcPr>
            <w:tcW w:w="3483" w:type="dxa"/>
          </w:tcPr>
          <w:p w14:paraId="5D90C988" w14:textId="7E5FCE26" w:rsidR="007865BB" w:rsidRDefault="007865BB" w:rsidP="0074664F">
            <w:r>
              <w:t>Internal consistency tested in cohort of professional Danish musicians.</w:t>
            </w:r>
            <w:r>
              <w:fldChar w:fldCharType="begin"/>
            </w:r>
            <w:r>
              <w:instrText xml:space="preserve"> ADDIN EN.CITE &lt;EndNote&gt;&lt;Cite&gt;&lt;Author&gt;Musgrave&lt;/Author&gt;&lt;Year&gt;2025&lt;/Year&gt;&lt;RecNum&gt;21890&lt;/RecNum&gt;&lt;IDText&gt;Determinants of Anxiety, Depression and Subjective Wellbeing Among Musicians in Denmark: Findings From the ‘When Music Speaks’ Project&lt;/IDText&gt;&lt;DisplayText&gt;(46)&lt;/DisplayText&gt;&lt;record&gt;&lt;rec-number&gt;21890&lt;/rec-number&gt;&lt;foreign-keys&gt;&lt;key app="EN" db-id="pr9vvw5xqdde07es2vmv5wsda0dasdr5df9r" timestamp="1742294802" guid="60523854-0824-4f05-a214-eda77c973e34"&gt;21890&lt;/key&gt;&lt;/foreign-keys&gt;&lt;ref-type name="Journal Article"&gt;17&lt;/ref-type&gt;&lt;contributors&gt;&lt;authors&gt;&lt;author&gt;Musgrave, George&lt;/author&gt;&lt;author&gt;Gross, Sally Anne&lt;/author&gt;&lt;author&gt;Carney, Daniel&lt;/author&gt;&lt;/authors&gt;&lt;/contributors&gt;&lt;titles&gt;&lt;title&gt;Determinants of Anxiety, Depression and Subjective Wellbeing Among Musicians in Denmark: Findings From the ‘When Music Speaks’ Project&lt;/title&gt;&lt;secondary-title&gt;Scandinavian Journal of Psychology&lt;/secondary-title&gt;&lt;/titles&gt;&lt;periodical&gt;&lt;full-title&gt;Scandinavian Journal of Psychology&lt;/full-title&gt;&lt;/periodical&gt;&lt;volume&gt;n/a&lt;/volume&gt;&lt;number&gt;n/a&lt;/number&gt;&lt;keywords&gt;&lt;keyword&gt;anxiety&lt;/keyword&gt;&lt;keyword&gt;Denmark&lt;/keyword&gt;&lt;keyword&gt;mental health&lt;/keyword&gt;&lt;keyword&gt;musicians&lt;/keyword&gt;&lt;keyword&gt;subjective wellbeing&lt;/keyword&gt;&lt;/keywords&gt;&lt;dates&gt;&lt;year&gt;2025&lt;/year&gt;&lt;pub-dates&gt;&lt;date&gt;2025/02/10&lt;/date&gt;&lt;/pub-dates&gt;&lt;/dates&gt;&lt;publisher&gt;John Wiley &amp;amp; Sons, Ltd&lt;/publisher&gt;&lt;isbn&gt;0036-5564&lt;/isbn&gt;&lt;urls&gt;&lt;related-urls&gt;&lt;url&gt;https://doi.org/10.1111/sjop.13095&lt;/url&gt;&lt;/related-urls&gt;&lt;/urls&gt;&lt;electronic-resource-num&gt;https://doi.org/10.1111/sjop.13095&lt;/electronic-resource-num&gt;&lt;access-date&gt;2025/02/25&lt;/access-date&gt;&lt;/record&gt;&lt;/Cite&gt;&lt;/EndNote&gt;</w:instrText>
            </w:r>
            <w:r>
              <w:fldChar w:fldCharType="separate"/>
            </w:r>
            <w:r>
              <w:rPr>
                <w:noProof/>
              </w:rPr>
              <w:t>(46)</w:t>
            </w:r>
            <w:r>
              <w:fldChar w:fldCharType="end"/>
            </w:r>
          </w:p>
          <w:p w14:paraId="3A58FBE4" w14:textId="77777777" w:rsidR="007865BB" w:rsidRDefault="007865BB" w:rsidP="0074664F"/>
          <w:p w14:paraId="235FC7B4" w14:textId="603C2475" w:rsidR="007865BB" w:rsidRDefault="007865BB" w:rsidP="0074664F">
            <w:r>
              <w:t>Not evaluated in dancers, vocalists or circus performers.</w:t>
            </w:r>
          </w:p>
        </w:tc>
        <w:tc>
          <w:tcPr>
            <w:tcW w:w="1828" w:type="dxa"/>
          </w:tcPr>
          <w:p w14:paraId="2C7D0A60" w14:textId="7E307BF0" w:rsidR="007865BB" w:rsidRDefault="007865BB" w:rsidP="0074664F">
            <w:r w:rsidRPr="00455716">
              <w:t xml:space="preserve">Cronbach's </w:t>
            </w:r>
            <w:r w:rsidRPr="00A6348A">
              <w:t>α</w:t>
            </w:r>
            <w:r>
              <w:t xml:space="preserve"> (</w:t>
            </w:r>
            <w:r w:rsidRPr="00415C4A">
              <w:t xml:space="preserve">internal consistency) </w:t>
            </w:r>
            <w:r w:rsidRPr="00455716">
              <w:t xml:space="preserve">of 0.89 for </w:t>
            </w:r>
            <w:r>
              <w:t>HADS-Anxiety</w:t>
            </w:r>
            <w:r w:rsidRPr="00455716">
              <w:t xml:space="preserve">, </w:t>
            </w:r>
            <w:r>
              <w:t xml:space="preserve">and 0.82 for </w:t>
            </w:r>
            <w:r w:rsidRPr="00455716">
              <w:t>HADS-D</w:t>
            </w:r>
            <w:r>
              <w:t>epression</w:t>
            </w:r>
            <w:r w:rsidRPr="00455716">
              <w:t xml:space="preserve"> scores</w:t>
            </w:r>
            <w:r>
              <w:t>.</w:t>
            </w:r>
          </w:p>
        </w:tc>
      </w:tr>
      <w:tr w:rsidR="0049560E" w14:paraId="50BF814C" w14:textId="77777777" w:rsidTr="0049560E">
        <w:tc>
          <w:tcPr>
            <w:tcW w:w="2087" w:type="dxa"/>
          </w:tcPr>
          <w:p w14:paraId="16EA42D4" w14:textId="493921A6" w:rsidR="007865BB" w:rsidRPr="00045009" w:rsidRDefault="007865BB" w:rsidP="0074664F">
            <w:r w:rsidRPr="00D46868">
              <w:t xml:space="preserve"> Job Stress Scale (JSS</w:t>
            </w:r>
            <w:r>
              <w:t>)</w:t>
            </w:r>
            <w:r>
              <w:fldChar w:fldCharType="begin"/>
            </w:r>
            <w:r>
              <w:instrText xml:space="preserve"> ADDIN EN.CITE &lt;EndNote&gt;&lt;Cite&gt;&lt;Author&gt;Parker&lt;/Author&gt;&lt;Year&gt;1983&lt;/Year&gt;&lt;RecNum&gt;21891&lt;/RecNum&gt;&lt;IDText&gt;Organizational determinants of job stress&lt;/IDText&gt;&lt;DisplayText&gt;(47)&lt;/DisplayText&gt;&lt;record&gt;&lt;rec-number&gt;21891&lt;/rec-number&gt;&lt;foreign-keys&gt;&lt;key app="EN" db-id="pr9vvw5xqdde07es2vmv5wsda0dasdr5df9r" timestamp="1742294802" guid="c4feec22-1c4a-4433-b18f-2ae6c0bec36e"&gt;21891&lt;/key&gt;&lt;/foreign-keys&gt;&lt;ref-type name="Journal Article"&gt;17&lt;/ref-type&gt;&lt;contributors&gt;&lt;authors&gt;&lt;author&gt;Parker, Donald F.&lt;/author&gt;&lt;author&gt;DeCotiis, Thomas A.&lt;/author&gt;&lt;/authors&gt;&lt;/contributors&gt;&lt;titles&gt;&lt;title&gt;Organizational determinants of job stress&lt;/title&gt;&lt;secondary-title&gt;Organizational Behavior and Human Performance&lt;/secondary-title&gt;&lt;/titles&gt;&lt;periodical&gt;&lt;full-title&gt;Organizational Behavior and Human Performance&lt;/full-title&gt;&lt;/periodical&gt;&lt;pages&gt;160-177&lt;/pages&gt;&lt;volume&gt;32&lt;/volume&gt;&lt;number&gt;2&lt;/number&gt;&lt;dates&gt;&lt;year&gt;1983&lt;/year&gt;&lt;pub-dates&gt;&lt;date&gt;1983/10/01/&lt;/date&gt;&lt;/pub-dates&gt;&lt;/dates&gt;&lt;isbn&gt;0030-5073&lt;/isbn&gt;&lt;urls&gt;&lt;related-urls&gt;&lt;url&gt;https://www.sciencedirect.com/science/article/pii/0030507383901459&lt;/url&gt;&lt;/related-urls&gt;&lt;/urls&gt;&lt;electronic-resource-num&gt;https://doi.org/10.1016/0030-5073(83)90145-9&lt;/electronic-resource-num&gt;&lt;/record&gt;&lt;/Cite&gt;&lt;/EndNote&gt;</w:instrText>
            </w:r>
            <w:r>
              <w:fldChar w:fldCharType="separate"/>
            </w:r>
            <w:r>
              <w:rPr>
                <w:noProof/>
              </w:rPr>
              <w:t>(47)</w:t>
            </w:r>
            <w:r>
              <w:fldChar w:fldCharType="end"/>
            </w:r>
          </w:p>
        </w:tc>
        <w:tc>
          <w:tcPr>
            <w:tcW w:w="2267" w:type="dxa"/>
          </w:tcPr>
          <w:p w14:paraId="34126AED" w14:textId="5DC10E8B" w:rsidR="007865BB" w:rsidRDefault="007865BB" w:rsidP="0074664F">
            <w:r w:rsidRPr="00D22955">
              <w:t>13 item self-administered scale that measures job stress, focusing on various factors like workload, role conflict, and social support</w:t>
            </w:r>
          </w:p>
        </w:tc>
        <w:tc>
          <w:tcPr>
            <w:tcW w:w="2088" w:type="dxa"/>
          </w:tcPr>
          <w:p w14:paraId="419CCA82" w14:textId="6D44E42B" w:rsidR="007865BB" w:rsidRDefault="007865BB" w:rsidP="0074664F">
            <w:r>
              <w:t>Job stress</w:t>
            </w:r>
          </w:p>
        </w:tc>
        <w:tc>
          <w:tcPr>
            <w:tcW w:w="1585" w:type="dxa"/>
          </w:tcPr>
          <w:p w14:paraId="72C6AEDF" w14:textId="58D2CBD1" w:rsidR="007865BB" w:rsidRPr="00BD1CCA" w:rsidRDefault="00E33260" w:rsidP="0074664F">
            <w:r w:rsidRPr="00BD1CCA">
              <w:t>1</w:t>
            </w:r>
          </w:p>
        </w:tc>
        <w:tc>
          <w:tcPr>
            <w:tcW w:w="3483" w:type="dxa"/>
          </w:tcPr>
          <w:p w14:paraId="3711B0D9" w14:textId="60E60124" w:rsidR="007865BB" w:rsidRDefault="007865BB" w:rsidP="0074664F">
            <w:r>
              <w:t>Not reported</w:t>
            </w:r>
          </w:p>
        </w:tc>
        <w:tc>
          <w:tcPr>
            <w:tcW w:w="1828" w:type="dxa"/>
          </w:tcPr>
          <w:p w14:paraId="3CBA4395" w14:textId="0780F73D" w:rsidR="007865BB" w:rsidRDefault="007865BB" w:rsidP="0074664F">
            <w:r>
              <w:t>N/A</w:t>
            </w:r>
          </w:p>
        </w:tc>
      </w:tr>
      <w:tr w:rsidR="0049560E" w14:paraId="506FBCE5" w14:textId="77777777" w:rsidTr="0049560E">
        <w:tc>
          <w:tcPr>
            <w:tcW w:w="2087" w:type="dxa"/>
          </w:tcPr>
          <w:p w14:paraId="5DD0161A" w14:textId="0802D8E2" w:rsidR="007865BB" w:rsidRPr="00045009" w:rsidRDefault="007865BB" w:rsidP="004C7320">
            <w:r w:rsidRPr="00D46868">
              <w:t>Karasek Model: demand, support and control at work</w:t>
            </w:r>
            <w:r>
              <w:fldChar w:fldCharType="begin"/>
            </w:r>
            <w:r>
              <w:instrText xml:space="preserve"> ADDIN EN.CITE &lt;EndNote&gt;&lt;Cite&gt;&lt;Author&gt;Karasek Jr&lt;/Author&gt;&lt;Year&gt;1979&lt;/Year&gt;&lt;RecNum&gt;21893&lt;/RecNum&gt;&lt;IDText&gt;Job demands, job decision latitude, and mental strain: Implications for job redesign&lt;/IDText&gt;&lt;DisplayText&gt;(48)&lt;/DisplayText&gt;&lt;record&gt;&lt;rec-number&gt;21893&lt;/rec-number&gt;&lt;foreign-keys&gt;&lt;key app="EN" db-id="pr9vvw5xqdde07es2vmv5wsda0dasdr5df9r" timestamp="1742294802" guid="9f2672f7-7408-4f4a-8334-9764249d27a5"&gt;21893&lt;/key&gt;&lt;/foreign-keys&gt;&lt;ref-type name="Journal Article"&gt;17&lt;/ref-type&gt;&lt;contributors&gt;&lt;authors&gt;&lt;author&gt;Karasek Jr, Robert A.&lt;/author&gt;&lt;/authors&gt;&lt;/contributors&gt;&lt;titles&gt;&lt;title&gt;Job demands, job decision latitude, and mental strain: Implications for job redesign&lt;/title&gt;&lt;secondary-title&gt;Administrative science quarterly&lt;/secondary-title&gt;&lt;/titles&gt;&lt;periodical&gt;&lt;full-title&gt;Administrative science quarterly&lt;/full-title&gt;&lt;/periodical&gt;&lt;pages&gt;285-308&lt;/pages&gt;&lt;dates&gt;&lt;year&gt;1979&lt;/year&gt;&lt;/dates&gt;&lt;publisher&gt;JSTOR&lt;/publisher&gt;&lt;isbn&gt;0001-8392&lt;/isbn&gt;&lt;urls&gt;&lt;/urls&gt;&lt;/record&gt;&lt;/Cite&gt;&lt;/EndNote&gt;</w:instrText>
            </w:r>
            <w:r>
              <w:fldChar w:fldCharType="separate"/>
            </w:r>
            <w:r>
              <w:rPr>
                <w:noProof/>
              </w:rPr>
              <w:t>(48)</w:t>
            </w:r>
            <w:r>
              <w:fldChar w:fldCharType="end"/>
            </w:r>
          </w:p>
        </w:tc>
        <w:tc>
          <w:tcPr>
            <w:tcW w:w="2267" w:type="dxa"/>
          </w:tcPr>
          <w:p w14:paraId="12ECC6F4" w14:textId="54370CAF" w:rsidR="007865BB" w:rsidRDefault="007865BB" w:rsidP="004C7320">
            <w:r w:rsidRPr="007578C0">
              <w:t>49</w:t>
            </w:r>
            <w:r>
              <w:t>-</w:t>
            </w:r>
            <w:r w:rsidRPr="007578C0">
              <w:t>item</w:t>
            </w:r>
            <w:r>
              <w:t xml:space="preserve"> self-assessment questionnaire that measures</w:t>
            </w:r>
            <w:r w:rsidRPr="007578C0">
              <w:t xml:space="preserve"> job demands, decision latitude (control), and social support to evaluate workplace stress and its impact on employee well-being</w:t>
            </w:r>
            <w:r>
              <w:t>.</w:t>
            </w:r>
          </w:p>
        </w:tc>
        <w:tc>
          <w:tcPr>
            <w:tcW w:w="2088" w:type="dxa"/>
          </w:tcPr>
          <w:p w14:paraId="20993A83" w14:textId="3B482264" w:rsidR="007865BB" w:rsidRDefault="007865BB" w:rsidP="004C7320">
            <w:r>
              <w:t>Occupational stress.</w:t>
            </w:r>
          </w:p>
        </w:tc>
        <w:tc>
          <w:tcPr>
            <w:tcW w:w="1585" w:type="dxa"/>
          </w:tcPr>
          <w:p w14:paraId="335068F3" w14:textId="24C7B296" w:rsidR="007865BB" w:rsidRPr="00BD1CCA" w:rsidRDefault="002C3843" w:rsidP="004C7320">
            <w:r w:rsidRPr="00BD1CCA">
              <w:t>1</w:t>
            </w:r>
          </w:p>
        </w:tc>
        <w:tc>
          <w:tcPr>
            <w:tcW w:w="3483" w:type="dxa"/>
          </w:tcPr>
          <w:p w14:paraId="31666C16" w14:textId="06FD025D" w:rsidR="007865BB" w:rsidRDefault="007865BB" w:rsidP="004C7320">
            <w:r>
              <w:t>Not reported</w:t>
            </w:r>
          </w:p>
        </w:tc>
        <w:tc>
          <w:tcPr>
            <w:tcW w:w="1828" w:type="dxa"/>
          </w:tcPr>
          <w:p w14:paraId="414D602F" w14:textId="1E1FD9AE" w:rsidR="007865BB" w:rsidRDefault="007865BB" w:rsidP="004C7320">
            <w:r>
              <w:t>N/A</w:t>
            </w:r>
          </w:p>
        </w:tc>
      </w:tr>
      <w:tr w:rsidR="0049560E" w14:paraId="2AA11293" w14:textId="77777777" w:rsidTr="0049560E">
        <w:tc>
          <w:tcPr>
            <w:tcW w:w="2087" w:type="dxa"/>
          </w:tcPr>
          <w:p w14:paraId="69AE8484" w14:textId="60BB03B5" w:rsidR="007865BB" w:rsidRPr="00045009" w:rsidRDefault="007865BB" w:rsidP="004C7320">
            <w:r w:rsidRPr="00D46868">
              <w:t xml:space="preserve">Kenny Music Performance </w:t>
            </w:r>
            <w:r w:rsidRPr="00D46868">
              <w:lastRenderedPageBreak/>
              <w:t>Anxiety Inventory (K-MPAI)</w:t>
            </w:r>
            <w:r>
              <w:fldChar w:fldCharType="begin"/>
            </w:r>
            <w:r>
              <w:instrText xml:space="preserve"> ADDIN EN.CITE &lt;EndNote&gt;&lt;Cite&gt;&lt;Author&gt;Kenny&lt;/Author&gt;&lt;Year&gt;2023&lt;/Year&gt;&lt;RecNum&gt;21894&lt;/RecNum&gt;&lt;IDText&gt;The Kenny music performance anxiety inventory (K-MPAI): Scale construction, cross-cultural validation, theoretical underpinnings, and diagnostic and therapeutic utility&lt;/IDText&gt;&lt;DisplayText&gt;(49)&lt;/DisplayText&gt;&lt;record&gt;&lt;rec-number&gt;21894&lt;/rec-number&gt;&lt;foreign-keys&gt;&lt;key app="EN" db-id="pr9vvw5xqdde07es2vmv5wsda0dasdr5df9r" timestamp="1742294802" guid="8bb3cbba-7750-466e-b68e-b16679e4186b"&gt;21894&lt;/key&gt;&lt;/foreign-keys&gt;&lt;ref-type name="Journal Article"&gt;17&lt;/ref-type&gt;&lt;contributors&gt;&lt;authors&gt;&lt;author&gt;Kenny, Dianna Theadora&lt;/author&gt;&lt;/authors&gt;&lt;/contributors&gt;&lt;titles&gt;&lt;title&gt;The Kenny music performance anxiety inventory (K-MPAI): Scale construction, cross-cultural validation, theoretical underpinnings, and diagnostic and therapeutic utility&lt;/title&gt;&lt;secondary-title&gt;Frontiers in Psychology&lt;/secondary-title&gt;&lt;/titles&gt;&lt;periodical&gt;&lt;full-title&gt;Frontiers in psychology&lt;/full-title&gt;&lt;/periodical&gt;&lt;volume&gt;14&lt;/volume&gt;&lt;dates&gt;&lt;year&gt;2023&lt;/year&gt;&lt;/dates&gt;&lt;isbn&gt;1664-1078&lt;/isbn&gt;&lt;work-type&gt;Review&lt;/work-type&gt;&lt;urls&gt;&lt;related-urls&gt;&lt;url&gt;https://www.frontiersin.org/journals/psychology/articles/10.3389/fpsyg.2023.1143359&lt;/url&gt;&lt;/related-urls&gt;&lt;/urls&gt;&lt;/record&gt;&lt;/Cite&gt;&lt;/EndNote&gt;</w:instrText>
            </w:r>
            <w:r>
              <w:fldChar w:fldCharType="separate"/>
            </w:r>
            <w:r>
              <w:rPr>
                <w:noProof/>
              </w:rPr>
              <w:t>(49)</w:t>
            </w:r>
            <w:r>
              <w:fldChar w:fldCharType="end"/>
            </w:r>
            <w:r w:rsidRPr="00D46868">
              <w:t xml:space="preserve"> </w:t>
            </w:r>
          </w:p>
        </w:tc>
        <w:tc>
          <w:tcPr>
            <w:tcW w:w="2267" w:type="dxa"/>
          </w:tcPr>
          <w:p w14:paraId="671EA84C" w14:textId="1226FB55" w:rsidR="007865BB" w:rsidRDefault="007865BB" w:rsidP="004C7320">
            <w:r w:rsidRPr="00216D6C">
              <w:lastRenderedPageBreak/>
              <w:t xml:space="preserve">40-item inventory that assesses an </w:t>
            </w:r>
            <w:r w:rsidRPr="00216D6C">
              <w:lastRenderedPageBreak/>
              <w:t>emotion-based theory of anxiety as it applies to anxiety in the context of music performance</w:t>
            </w:r>
            <w:r>
              <w:t>.</w:t>
            </w:r>
          </w:p>
        </w:tc>
        <w:tc>
          <w:tcPr>
            <w:tcW w:w="2088" w:type="dxa"/>
          </w:tcPr>
          <w:p w14:paraId="1E2B5E7A" w14:textId="734D43F3" w:rsidR="007865BB" w:rsidRDefault="007865BB" w:rsidP="004C7320">
            <w:r>
              <w:lastRenderedPageBreak/>
              <w:t>Performance anxiety</w:t>
            </w:r>
          </w:p>
        </w:tc>
        <w:tc>
          <w:tcPr>
            <w:tcW w:w="1585" w:type="dxa"/>
          </w:tcPr>
          <w:p w14:paraId="7659A4F5" w14:textId="15FA9DC2" w:rsidR="007865BB" w:rsidRPr="00BD1CCA" w:rsidRDefault="00986672" w:rsidP="003F6C8E">
            <w:r w:rsidRPr="00BD1CCA">
              <w:t>5</w:t>
            </w:r>
          </w:p>
        </w:tc>
        <w:tc>
          <w:tcPr>
            <w:tcW w:w="3483" w:type="dxa"/>
          </w:tcPr>
          <w:p w14:paraId="0FBAEFDC" w14:textId="2455458B" w:rsidR="007865BB" w:rsidRDefault="007865BB" w:rsidP="003F6C8E">
            <w:r>
              <w:t>Widely examined in multiple cohorts of musicians.</w:t>
            </w:r>
            <w:r>
              <w:fldChar w:fldCharType="begin"/>
            </w:r>
            <w:r>
              <w:instrText xml:space="preserve"> ADDIN EN.CITE &lt;EndNote&gt;&lt;Cite&gt;&lt;Author&gt;Kenny&lt;/Author&gt;&lt;Year&gt;2023&lt;/Year&gt;&lt;RecNum&gt;21894&lt;/RecNum&gt;&lt;IDText&gt;The Kenny music performance anxiety inventory (K-MPAI): Scale construction, cross-cultural validation, theoretical underpinnings, and diagnostic and therapeutic utility&lt;/IDText&gt;&lt;DisplayText&gt;(49)&lt;/DisplayText&gt;&lt;record&gt;&lt;rec-number&gt;21894&lt;/rec-number&gt;&lt;foreign-keys&gt;&lt;key app="EN" db-id="pr9vvw5xqdde07es2vmv5wsda0dasdr5df9r" timestamp="1742294802" guid="8bb3cbba-7750-466e-b68e-b16679e4186b"&gt;21894&lt;/key&gt;&lt;/foreign-keys&gt;&lt;ref-type name="Journal Article"&gt;17&lt;/ref-type&gt;&lt;contributors&gt;&lt;authors&gt;&lt;author&gt;Kenny, Dianna Theadora&lt;/author&gt;&lt;/authors&gt;&lt;/contributors&gt;&lt;titles&gt;&lt;title&gt;The Kenny music performance anxiety inventory (K-MPAI): Scale construction, cross-cultural validation, theoretical underpinnings, and diagnostic and therapeutic utility&lt;/title&gt;&lt;secondary-title&gt;Frontiers in Psychology&lt;/secondary-title&gt;&lt;/titles&gt;&lt;periodical&gt;&lt;full-title&gt;Frontiers in psychology&lt;/full-title&gt;&lt;/periodical&gt;&lt;volume&gt;14&lt;/volume&gt;&lt;dates&gt;&lt;year&gt;2023&lt;/year&gt;&lt;/dates&gt;&lt;isbn&gt;1664-1078&lt;/isbn&gt;&lt;work-type&gt;Review&lt;/work-type&gt;&lt;urls&gt;&lt;related-urls&gt;&lt;url&gt;https://www.frontiersin.org/journals/psychology/articles/10.3389/fpsyg.2023.1143359&lt;/url&gt;&lt;/related-urls&gt;&lt;/urls&gt;&lt;/record&gt;&lt;/Cite&gt;&lt;/EndNote&gt;</w:instrText>
            </w:r>
            <w:r>
              <w:fldChar w:fldCharType="separate"/>
            </w:r>
            <w:r>
              <w:rPr>
                <w:noProof/>
              </w:rPr>
              <w:t>(49)</w:t>
            </w:r>
            <w:r>
              <w:fldChar w:fldCharType="end"/>
            </w:r>
            <w:r>
              <w:t xml:space="preserve"> </w:t>
            </w:r>
          </w:p>
          <w:p w14:paraId="488AF242" w14:textId="0AA963D1" w:rsidR="007865BB" w:rsidRDefault="007865BB" w:rsidP="003F6C8E">
            <w:r>
              <w:lastRenderedPageBreak/>
              <w:t xml:space="preserve">Additionally evaluated in a cohort of 32 </w:t>
            </w:r>
            <w:r w:rsidRPr="00C928D8">
              <w:t>elite operatic chorus artists</w:t>
            </w:r>
            <w:r>
              <w:t>.</w:t>
            </w:r>
            <w:r>
              <w:fldChar w:fldCharType="begin"/>
            </w:r>
            <w:r>
              <w:instrText xml:space="preserve"> ADDIN EN.CITE &lt;EndNote&gt;&lt;Cite&gt;&lt;Author&gt;Kenny&lt;/Author&gt;&lt;Year&gt;2004&lt;/Year&gt;&lt;RecNum&gt;0&lt;/RecNum&gt;&lt;IDText&gt;Music performance anxiety and occupational stress amongst opera chorus artists and their relationship with state and trait anxiety and perfectionism&lt;/IDText&gt;&lt;DisplayText&gt;(39)&lt;/DisplayText&gt;&lt;record&gt;&lt;dates&gt;&lt;pub-dates&gt;&lt;date&gt;2004/01/01/&lt;/date&gt;&lt;/pub-dates&gt;&lt;year&gt;2004&lt;/year&gt;&lt;/dates&gt;&lt;keywords&gt;&lt;keyword&gt;Music performance anxiety&lt;/keyword&gt;&lt;keyword&gt;Solo and choral singing&lt;/keyword&gt;&lt;keyword&gt;Occupational stress&lt;/keyword&gt;&lt;keyword&gt;State and trait anxiety&lt;/keyword&gt;&lt;keyword&gt;Perfectionism&lt;/keyword&gt;&lt;/keywords&gt;&lt;urls&gt;&lt;related-urls&gt;&lt;url&gt;https://www.sciencedirect.com/science/article/pii/S0887618503000689&lt;/url&gt;&lt;/related-urls&gt;&lt;/urls&gt;&lt;isbn&gt;0887-6185&lt;/isbn&gt;&lt;titles&gt;&lt;title&gt;Music performance anxiety and occupational stress amongst opera chorus artists and their relationship with state and trait anxiety and perfectionism&lt;/title&gt;&lt;secondary-title&gt;Journal of Anxiety Disorders&lt;/secondary-title&gt;&lt;/titles&gt;&lt;pages&gt;757-777&lt;/pages&gt;&lt;number&gt;6&lt;/number&gt;&lt;contributors&gt;&lt;authors&gt;&lt;author&gt;Kenny, Dianna T.&lt;/author&gt;&lt;author&gt;Davis, Pamela&lt;/author&gt;&lt;author&gt;Oates, Jenni&lt;/author&gt;&lt;/authors&gt;&lt;/contributors&gt;&lt;added-date format="utc"&gt;1741688663&lt;/added-date&gt;&lt;ref-type name="Journal Article"&gt;17&lt;/ref-type&gt;&lt;rec-number&gt;21959&lt;/rec-number&gt;&lt;last-updated-date format="utc"&gt;1741688663&lt;/last-updated-date&gt;&lt;electronic-resource-num&gt;https://doi.org/10.1016/j.janxdis.2003.09.004&lt;/electronic-resource-num&gt;&lt;volume&gt;18&lt;/volume&gt;&lt;/record&gt;&lt;/Cite&gt;&lt;/EndNote&gt;</w:instrText>
            </w:r>
            <w:r>
              <w:fldChar w:fldCharType="separate"/>
            </w:r>
            <w:r>
              <w:rPr>
                <w:noProof/>
              </w:rPr>
              <w:t>(39)</w:t>
            </w:r>
            <w:r>
              <w:fldChar w:fldCharType="end"/>
            </w:r>
            <w:r w:rsidRPr="00C928D8">
              <w:t> </w:t>
            </w:r>
          </w:p>
          <w:p w14:paraId="119082BF" w14:textId="77777777" w:rsidR="007865BB" w:rsidRDefault="007865BB" w:rsidP="003F6C8E"/>
          <w:p w14:paraId="00D43342" w14:textId="78586239" w:rsidR="007865BB" w:rsidRDefault="007865BB" w:rsidP="003F6C8E">
            <w:r>
              <w:t>Not evaluated in dancers or circus performers.</w:t>
            </w:r>
          </w:p>
        </w:tc>
        <w:tc>
          <w:tcPr>
            <w:tcW w:w="1828" w:type="dxa"/>
          </w:tcPr>
          <w:p w14:paraId="3D5506E8" w14:textId="6DFBF226" w:rsidR="007865BB" w:rsidRDefault="007865BB" w:rsidP="004C7320">
            <w:r w:rsidRPr="003F6C8E">
              <w:lastRenderedPageBreak/>
              <w:t xml:space="preserve">K-MPAI consistently </w:t>
            </w:r>
            <w:r w:rsidRPr="003F6C8E">
              <w:lastRenderedPageBreak/>
              <w:t>demonstrates a stable factorial structure, robust reliability, and strong utility for diagnostic purposes among musicians</w:t>
            </w:r>
            <w:r>
              <w:t xml:space="preserve">, </w:t>
            </w:r>
            <w:r w:rsidRPr="003F6C8E">
              <w:t>across various studies and cultural contexts.</w:t>
            </w:r>
            <w:r>
              <w:fldChar w:fldCharType="begin"/>
            </w:r>
            <w:r>
              <w:instrText xml:space="preserve"> ADDIN EN.CITE &lt;EndNote&gt;&lt;Cite&gt;&lt;Author&gt;Kenny&lt;/Author&gt;&lt;Year&gt;2023&lt;/Year&gt;&lt;RecNum&gt;21894&lt;/RecNum&gt;&lt;IDText&gt;The Kenny music performance anxiety inventory (K-MPAI): Scale construction, cross-cultural validation, theoretical underpinnings, and diagnostic and therapeutic utility&lt;/IDText&gt;&lt;DisplayText&gt;(49)&lt;/DisplayText&gt;&lt;record&gt;&lt;rec-number&gt;21894&lt;/rec-number&gt;&lt;foreign-keys&gt;&lt;key app="EN" db-id="pr9vvw5xqdde07es2vmv5wsda0dasdr5df9r" timestamp="1742294802" guid="8bb3cbba-7750-466e-b68e-b16679e4186b"&gt;21894&lt;/key&gt;&lt;/foreign-keys&gt;&lt;ref-type name="Journal Article"&gt;17&lt;/ref-type&gt;&lt;contributors&gt;&lt;authors&gt;&lt;author&gt;Kenny, Dianna Theadora&lt;/author&gt;&lt;/authors&gt;&lt;/contributors&gt;&lt;titles&gt;&lt;title&gt;The Kenny music performance anxiety inventory (K-MPAI): Scale construction, cross-cultural validation, theoretical underpinnings, and diagnostic and therapeutic utility&lt;/title&gt;&lt;secondary-title&gt;Frontiers in Psychology&lt;/secondary-title&gt;&lt;/titles&gt;&lt;periodical&gt;&lt;full-title&gt;Frontiers in psychology&lt;/full-title&gt;&lt;/periodical&gt;&lt;volume&gt;14&lt;/volume&gt;&lt;dates&gt;&lt;year&gt;2023&lt;/year&gt;&lt;/dates&gt;&lt;isbn&gt;1664-1078&lt;/isbn&gt;&lt;work-type&gt;Review&lt;/work-type&gt;&lt;urls&gt;&lt;related-urls&gt;&lt;url&gt;https://www.frontiersin.org/journals/psychology/articles/10.3389/fpsyg.2023.1143359&lt;/url&gt;&lt;/related-urls&gt;&lt;/urls&gt;&lt;/record&gt;&lt;/Cite&gt;&lt;/EndNote&gt;</w:instrText>
            </w:r>
            <w:r>
              <w:fldChar w:fldCharType="separate"/>
            </w:r>
            <w:r>
              <w:rPr>
                <w:noProof/>
              </w:rPr>
              <w:t>(49)</w:t>
            </w:r>
            <w:r>
              <w:fldChar w:fldCharType="end"/>
            </w:r>
          </w:p>
          <w:p w14:paraId="73ED73D6" w14:textId="77777777" w:rsidR="007865BB" w:rsidRDefault="007865BB" w:rsidP="004C7320"/>
          <w:p w14:paraId="67BF22A5" w14:textId="772B57EA" w:rsidR="007865BB" w:rsidRDefault="007865BB" w:rsidP="004C7320">
            <w:r>
              <w:t>Internal reliability of K-MPAI in vocalists: Cronbach’s alpha = 0.944</w:t>
            </w:r>
            <w:r>
              <w:fldChar w:fldCharType="begin"/>
            </w:r>
            <w:r>
              <w:instrText xml:space="preserve"> ADDIN EN.CITE &lt;EndNote&gt;&lt;Cite&gt;&lt;Author&gt;Kenny&lt;/Author&gt;&lt;Year&gt;2004&lt;/Year&gt;&lt;RecNum&gt;0&lt;/RecNum&gt;&lt;IDText&gt;Music performance anxiety and occupational stress amongst opera chorus artists and their relationship with state and trait anxiety and perfectionism&lt;/IDText&gt;&lt;DisplayText&gt;(39)&lt;/DisplayText&gt;&lt;record&gt;&lt;dates&gt;&lt;pub-dates&gt;&lt;date&gt;2004/01/01/&lt;/date&gt;&lt;/pub-dates&gt;&lt;year&gt;2004&lt;/year&gt;&lt;/dates&gt;&lt;keywords&gt;&lt;keyword&gt;Music performance anxiety&lt;/keyword&gt;&lt;keyword&gt;Solo and choral singing&lt;/keyword&gt;&lt;keyword&gt;Occupational stress&lt;/keyword&gt;&lt;keyword&gt;State and trait anxiety&lt;/keyword&gt;&lt;keyword&gt;Perfectionism&lt;/keyword&gt;&lt;/keywords&gt;&lt;urls&gt;&lt;related-urls&gt;&lt;url&gt;https://www.sciencedirect.com/science/article/pii/S0887618503000689&lt;/url&gt;&lt;/related-urls&gt;&lt;/urls&gt;&lt;isbn&gt;0887-6185&lt;/isbn&gt;&lt;titles&gt;&lt;title&gt;Music performance anxiety and occupational stress amongst opera chorus artists and their relationship with state and trait anxiety and perfectionism&lt;/title&gt;&lt;secondary-title&gt;Journal of Anxiety Disorders&lt;/secondary-title&gt;&lt;/titles&gt;&lt;pages&gt;757-777&lt;/pages&gt;&lt;number&gt;6&lt;/number&gt;&lt;contributors&gt;&lt;authors&gt;&lt;author&gt;Kenny, Dianna T.&lt;/author&gt;&lt;author&gt;Davis, Pamela&lt;/author&gt;&lt;author&gt;Oates, Jenni&lt;/author&gt;&lt;/authors&gt;&lt;/contributors&gt;&lt;added-date format="utc"&gt;1741688663&lt;/added-date&gt;&lt;ref-type name="Journal Article"&gt;17&lt;/ref-type&gt;&lt;rec-number&gt;21959&lt;/rec-number&gt;&lt;last-updated-date format="utc"&gt;1741688663&lt;/last-updated-date&gt;&lt;electronic-resource-num&gt;https://doi.org/10.1016/j.janxdis.2003.09.004&lt;/electronic-resource-num&gt;&lt;volume&gt;18&lt;/volume&gt;&lt;/record&gt;&lt;/Cite&gt;&lt;/EndNote&gt;</w:instrText>
            </w:r>
            <w:r>
              <w:fldChar w:fldCharType="separate"/>
            </w:r>
            <w:r>
              <w:rPr>
                <w:noProof/>
              </w:rPr>
              <w:t>(39)</w:t>
            </w:r>
            <w:r>
              <w:fldChar w:fldCharType="end"/>
            </w:r>
          </w:p>
        </w:tc>
      </w:tr>
      <w:tr w:rsidR="0049560E" w14:paraId="0A61942F" w14:textId="77777777" w:rsidTr="0049560E">
        <w:tc>
          <w:tcPr>
            <w:tcW w:w="2087" w:type="dxa"/>
          </w:tcPr>
          <w:p w14:paraId="00524F4C" w14:textId="23D9E2EC" w:rsidR="007865BB" w:rsidRPr="00045009" w:rsidRDefault="007865BB" w:rsidP="004C7320">
            <w:r w:rsidRPr="00D46868">
              <w:lastRenderedPageBreak/>
              <w:t>Kessler Psychological Distress Scale</w:t>
            </w:r>
            <w:r>
              <w:fldChar w:fldCharType="begin"/>
            </w:r>
            <w:r>
              <w:instrText xml:space="preserve"> ADDIN EN.CITE &lt;EndNote&gt;&lt;Cite&gt;&lt;Author&gt;Kessler&lt;/Author&gt;&lt;Year&gt;1996&lt;/Year&gt;&lt;RecNum&gt;21895&lt;/RecNum&gt;&lt;IDText&gt;Kessler psychological distress scale (K10)&lt;/IDText&gt;&lt;DisplayText&gt;(50)&lt;/DisplayText&gt;&lt;record&gt;&lt;rec-number&gt;21895&lt;/rec-number&gt;&lt;foreign-keys&gt;&lt;key app="EN" db-id="pr9vvw5xqdde07es2vmv5wsda0dasdr5df9r" timestamp="1742294802" guid="b40a9c1f-848d-4cc3-be60-1f222b7f53eb"&gt;21895&lt;/key&gt;&lt;/foreign-keys&gt;&lt;ref-type name="Journal Article"&gt;17&lt;/ref-type&gt;&lt;contributors&gt;&lt;authors&gt;&lt;author&gt;Kessler, Ronald C.&lt;/author&gt;&lt;author&gt;Barker, P. R.&lt;/author&gt;&lt;author&gt;Colpe, L. J.&lt;/author&gt;&lt;author&gt;Epstein, J. F.&lt;/author&gt;&lt;author&gt;Gfroerer, J. C.&lt;/author&gt;&lt;author&gt;Hiripi, E.&lt;/author&gt;&lt;/authors&gt;&lt;/contributors&gt;&lt;titles&gt;&lt;title&gt;Kessler psychological distress scale (K10)&lt;/title&gt;&lt;secondary-title&gt;Boston, MA: Harvard Medical School&lt;/secondary-title&gt;&lt;/titles&gt;&lt;periodical&gt;&lt;full-title&gt;Boston, MA: Harvard Medical School&lt;/full-title&gt;&lt;/periodical&gt;&lt;dates&gt;&lt;year&gt;1996&lt;/year&gt;&lt;/dates&gt;&lt;urls&gt;&lt;/urls&gt;&lt;/record&gt;&lt;/Cite&gt;&lt;/EndNote&gt;</w:instrText>
            </w:r>
            <w:r>
              <w:fldChar w:fldCharType="separate"/>
            </w:r>
            <w:r>
              <w:rPr>
                <w:noProof/>
              </w:rPr>
              <w:t>(50)</w:t>
            </w:r>
            <w:r>
              <w:fldChar w:fldCharType="end"/>
            </w:r>
          </w:p>
        </w:tc>
        <w:tc>
          <w:tcPr>
            <w:tcW w:w="2267" w:type="dxa"/>
          </w:tcPr>
          <w:p w14:paraId="70B8CB6E" w14:textId="4D2E1DA8" w:rsidR="007865BB" w:rsidRDefault="007865BB" w:rsidP="004C7320">
            <w:r w:rsidRPr="001E159D">
              <w:t xml:space="preserve">10-item self-report questionnaire designed to measure the level of psychological distress based on anxiety and depressive </w:t>
            </w:r>
            <w:r w:rsidRPr="001E159D">
              <w:lastRenderedPageBreak/>
              <w:t>symptoms experienced over the past 30 days</w:t>
            </w:r>
            <w:r>
              <w:t>.</w:t>
            </w:r>
          </w:p>
        </w:tc>
        <w:tc>
          <w:tcPr>
            <w:tcW w:w="2088" w:type="dxa"/>
          </w:tcPr>
          <w:p w14:paraId="7C613D56" w14:textId="314942A5" w:rsidR="007865BB" w:rsidRDefault="007865BB" w:rsidP="004C7320">
            <w:r>
              <w:lastRenderedPageBreak/>
              <w:t>Anxiety and Depression</w:t>
            </w:r>
          </w:p>
        </w:tc>
        <w:tc>
          <w:tcPr>
            <w:tcW w:w="1585" w:type="dxa"/>
          </w:tcPr>
          <w:p w14:paraId="40B9CFCE" w14:textId="7805DE58" w:rsidR="007865BB" w:rsidRPr="00BD1CCA" w:rsidRDefault="00184388" w:rsidP="004C7320">
            <w:r w:rsidRPr="00BD1CCA">
              <w:t>1</w:t>
            </w:r>
          </w:p>
        </w:tc>
        <w:tc>
          <w:tcPr>
            <w:tcW w:w="3483" w:type="dxa"/>
          </w:tcPr>
          <w:p w14:paraId="397AF691" w14:textId="7662A0A5" w:rsidR="007865BB" w:rsidRDefault="007865BB" w:rsidP="004C7320">
            <w:r>
              <w:t>Not reported</w:t>
            </w:r>
          </w:p>
        </w:tc>
        <w:tc>
          <w:tcPr>
            <w:tcW w:w="1828" w:type="dxa"/>
          </w:tcPr>
          <w:p w14:paraId="3D51E8ED" w14:textId="62D5B4B3" w:rsidR="007865BB" w:rsidRDefault="007865BB" w:rsidP="004C7320">
            <w:r>
              <w:t>N/A</w:t>
            </w:r>
          </w:p>
        </w:tc>
      </w:tr>
      <w:tr w:rsidR="0049560E" w14:paraId="79CDDC9F" w14:textId="77777777" w:rsidTr="0049560E">
        <w:tc>
          <w:tcPr>
            <w:tcW w:w="2087" w:type="dxa"/>
          </w:tcPr>
          <w:p w14:paraId="31843B2C" w14:textId="1E194710" w:rsidR="007865BB" w:rsidRPr="00045009" w:rsidRDefault="007865BB" w:rsidP="008A7247">
            <w:r w:rsidRPr="001330C1">
              <w:t>Life Experiences Survey (LES)</w:t>
            </w:r>
            <w:r>
              <w:fldChar w:fldCharType="begin"/>
            </w:r>
            <w:r>
              <w:instrText xml:space="preserve"> ADDIN EN.CITE &lt;EndNote&gt;&lt;Cite&gt;&lt;Author&gt;Sarason&lt;/Author&gt;&lt;Year&gt;1978&lt;/Year&gt;&lt;RecNum&gt;21896&lt;/RecNum&gt;&lt;IDText&gt;Assessing the impact of life changes: Development of the Life Experiences Survey&lt;/IDText&gt;&lt;DisplayText&gt;(51)&lt;/DisplayText&gt;&lt;record&gt;&lt;rec-number&gt;21896&lt;/rec-number&gt;&lt;foreign-keys&gt;&lt;key app="EN" db-id="pr9vvw5xqdde07es2vmv5wsda0dasdr5df9r" timestamp="1742294802" guid="bfbcc018-35ee-45bf-a9b2-b53e9016ddf8"&gt;21896&lt;/key&gt;&lt;/foreign-keys&gt;&lt;ref-type name="Journal Article"&gt;17&lt;/ref-type&gt;&lt;contributors&gt;&lt;authors&gt;&lt;author&gt;Sarason, Irwin G.&lt;/author&gt;&lt;author&gt;Johnson, James H.&lt;/author&gt;&lt;author&gt;Siegel, Judith M.&lt;/author&gt;&lt;/authors&gt;&lt;/contributors&gt;&lt;titles&gt;&lt;title&gt;Assessing the impact of life changes: Development of the Life Experiences Survey&lt;/title&gt;&lt;secondary-title&gt;Journal of Consulting and Clinical Psychology&lt;/secondary-title&gt;&lt;/titles&gt;&lt;periodical&gt;&lt;full-title&gt;Journal of Consulting and Clinical Psychology&lt;/full-title&gt;&lt;/periodical&gt;&lt;pages&gt;932-946&lt;/pages&gt;&lt;volume&gt;46&lt;/volume&gt;&lt;number&gt;5&lt;/number&gt;&lt;keywords&gt;&lt;keyword&gt;*Life Experiences&lt;/keyword&gt;&lt;keyword&gt;*Nonprojective Personality Measures&lt;/keyword&gt;&lt;keyword&gt;*Test Construction&lt;/keyword&gt;&lt;keyword&gt;Test Reliability&lt;/keyword&gt;&lt;/keywords&gt;&lt;dates&gt;&lt;year&gt;1978&lt;/year&gt;&lt;/dates&gt;&lt;pub-location&gt;US&lt;/pub-location&gt;&lt;publisher&gt;American Psychological Association&lt;/publisher&gt;&lt;isbn&gt;1939-2117(Electronic),0022-006X(Print)&lt;/isbn&gt;&lt;urls&gt;&lt;/urls&gt;&lt;electronic-resource-num&gt;10.1037/0022-006X.46.5.932&lt;/electronic-resource-num&gt;&lt;/record&gt;&lt;/Cite&gt;&lt;/EndNote&gt;</w:instrText>
            </w:r>
            <w:r>
              <w:fldChar w:fldCharType="separate"/>
            </w:r>
            <w:r>
              <w:rPr>
                <w:noProof/>
              </w:rPr>
              <w:t>(51)</w:t>
            </w:r>
            <w:r>
              <w:fldChar w:fldCharType="end"/>
            </w:r>
          </w:p>
        </w:tc>
        <w:tc>
          <w:tcPr>
            <w:tcW w:w="2267" w:type="dxa"/>
          </w:tcPr>
          <w:p w14:paraId="38DEE505" w14:textId="7A290C6E" w:rsidR="007865BB" w:rsidRDefault="007865BB" w:rsidP="008A7247">
            <w:r w:rsidRPr="00F13168">
              <w:t>57</w:t>
            </w:r>
            <w:r>
              <w:t>-</w:t>
            </w:r>
            <w:r w:rsidRPr="00F13168">
              <w:t>item</w:t>
            </w:r>
            <w:r>
              <w:t xml:space="preserve"> self-report questionnaire </w:t>
            </w:r>
            <w:r w:rsidRPr="00F13168">
              <w:t>which assess various life events and their impact, categori</w:t>
            </w:r>
            <w:r>
              <w:t>s</w:t>
            </w:r>
            <w:r w:rsidRPr="00F13168">
              <w:t>ing them as either positive or negative stressors</w:t>
            </w:r>
          </w:p>
        </w:tc>
        <w:tc>
          <w:tcPr>
            <w:tcW w:w="2088" w:type="dxa"/>
          </w:tcPr>
          <w:p w14:paraId="5A04C915" w14:textId="0BE2ED58" w:rsidR="007865BB" w:rsidRDefault="007865BB" w:rsidP="008A7247">
            <w:r>
              <w:t>Life stressors</w:t>
            </w:r>
          </w:p>
        </w:tc>
        <w:tc>
          <w:tcPr>
            <w:tcW w:w="1585" w:type="dxa"/>
          </w:tcPr>
          <w:p w14:paraId="7E8C812F" w14:textId="74FDDD33" w:rsidR="007865BB" w:rsidRPr="00BD1CCA" w:rsidRDefault="00620DD9" w:rsidP="008A7247">
            <w:r w:rsidRPr="00BD1CCA">
              <w:t>1</w:t>
            </w:r>
          </w:p>
        </w:tc>
        <w:tc>
          <w:tcPr>
            <w:tcW w:w="3483" w:type="dxa"/>
          </w:tcPr>
          <w:p w14:paraId="04A3036C" w14:textId="7BDD943A" w:rsidR="007865BB" w:rsidRDefault="007865BB" w:rsidP="008A7247">
            <w:r>
              <w:t>Not reported</w:t>
            </w:r>
          </w:p>
        </w:tc>
        <w:tc>
          <w:tcPr>
            <w:tcW w:w="1828" w:type="dxa"/>
          </w:tcPr>
          <w:p w14:paraId="7CC70313" w14:textId="48BCF7FB" w:rsidR="007865BB" w:rsidRDefault="007865BB" w:rsidP="008A7247">
            <w:r>
              <w:t>N/A</w:t>
            </w:r>
          </w:p>
        </w:tc>
      </w:tr>
      <w:tr w:rsidR="0049560E" w14:paraId="74005CFF" w14:textId="77777777" w:rsidTr="0049560E">
        <w:tc>
          <w:tcPr>
            <w:tcW w:w="2087" w:type="dxa"/>
          </w:tcPr>
          <w:p w14:paraId="6995AF2E" w14:textId="21739505" w:rsidR="007865BB" w:rsidRPr="00045009" w:rsidRDefault="007865BB" w:rsidP="008A7247">
            <w:r w:rsidRPr="001330C1">
              <w:t>Mental Health Inventory-5</w:t>
            </w:r>
            <w:r>
              <w:fldChar w:fldCharType="begin"/>
            </w:r>
            <w:r>
              <w:instrText xml:space="preserve"> ADDIN EN.CITE &lt;EndNote&gt;&lt;Cite&gt;&lt;Author&gt;Veit&lt;/Author&gt;&lt;Year&gt;1983&lt;/Year&gt;&lt;RecNum&gt;21897&lt;/RecNum&gt;&lt;IDText&gt;The structure of psychological distress and well-being in general populations&lt;/IDText&gt;&lt;DisplayText&gt;(52)&lt;/DisplayText&gt;&lt;record&gt;&lt;rec-number&gt;21897&lt;/rec-number&gt;&lt;foreign-keys&gt;&lt;key app="EN" db-id="pr9vvw5xqdde07es2vmv5wsda0dasdr5df9r" timestamp="1742294802" guid="a5a3c9c9-12cf-45f4-b93e-0928e0d31c9b"&gt;21897&lt;/key&gt;&lt;/foreign-keys&gt;&lt;ref-type name="Journal Article"&gt;17&lt;/ref-type&gt;&lt;contributors&gt;&lt;authors&gt;&lt;author&gt;Veit, Clairice T.&lt;/author&gt;&lt;author&gt;Ware, John E.&lt;/author&gt;&lt;/authors&gt;&lt;/contributors&gt;&lt;titles&gt;&lt;title&gt;The structure of psychological distress and well-being in general populations&lt;/title&gt;&lt;secondary-title&gt;Journal of Consulting and Clinical Psychology&lt;/secondary-title&gt;&lt;/titles&gt;&lt;periodical&gt;&lt;full-title&gt;Journal of Consulting and Clinical Psychology&lt;/full-title&gt;&lt;/periodical&gt;&lt;pages&gt;730-742&lt;/pages&gt;&lt;volume&gt;51&lt;/volume&gt;&lt;number&gt;5&lt;/number&gt;&lt;keywords&gt;&lt;keyword&gt;*Distress&lt;/keyword&gt;&lt;keyword&gt;*Factor Analysis&lt;/keyword&gt;&lt;keyword&gt;*Inventories&lt;/keyword&gt;&lt;keyword&gt;*Mental Health&lt;/keyword&gt;&lt;keyword&gt;*Test Construction&lt;/keyword&gt;&lt;keyword&gt;Test Reliability&lt;/keyword&gt;&lt;keyword&gt;Test Validity&lt;/keyword&gt;&lt;/keywords&gt;&lt;dates&gt;&lt;year&gt;1983&lt;/year&gt;&lt;/dates&gt;&lt;pub-location&gt;US&lt;/pub-location&gt;&lt;publisher&gt;American Psychological Association&lt;/publisher&gt;&lt;isbn&gt;1939-2117(Electronic),0022-006X(Print)&lt;/isbn&gt;&lt;urls&gt;&lt;/urls&gt;&lt;electronic-resource-num&gt;10.1037/0022-006X.51.5.730&lt;/electronic-resource-num&gt;&lt;/record&gt;&lt;/Cite&gt;&lt;/EndNote&gt;</w:instrText>
            </w:r>
            <w:r>
              <w:fldChar w:fldCharType="separate"/>
            </w:r>
            <w:r>
              <w:rPr>
                <w:noProof/>
              </w:rPr>
              <w:t>(52)</w:t>
            </w:r>
            <w:r>
              <w:fldChar w:fldCharType="end"/>
            </w:r>
          </w:p>
        </w:tc>
        <w:tc>
          <w:tcPr>
            <w:tcW w:w="2267" w:type="dxa"/>
          </w:tcPr>
          <w:p w14:paraId="2E6E5573" w14:textId="39A7A2CA" w:rsidR="007865BB" w:rsidRDefault="007865BB" w:rsidP="008A7247">
            <w:r w:rsidRPr="00791E36">
              <w:t>5</w:t>
            </w:r>
            <w:r>
              <w:t>-</w:t>
            </w:r>
            <w:r w:rsidRPr="00791E36">
              <w:t>item self-administered questionnaire assess</w:t>
            </w:r>
            <w:r>
              <w:t>ing</w:t>
            </w:r>
            <w:r w:rsidRPr="00791E36">
              <w:t xml:space="preserve"> psychological well-being and distress, including aspects like anxiety, depression, positive affect, and general well-being</w:t>
            </w:r>
          </w:p>
        </w:tc>
        <w:tc>
          <w:tcPr>
            <w:tcW w:w="2088" w:type="dxa"/>
          </w:tcPr>
          <w:p w14:paraId="59D0D92B" w14:textId="4C23B6C7" w:rsidR="007865BB" w:rsidRDefault="007865BB" w:rsidP="008A7247">
            <w:r>
              <w:t>Psychological well-being</w:t>
            </w:r>
          </w:p>
        </w:tc>
        <w:tc>
          <w:tcPr>
            <w:tcW w:w="1585" w:type="dxa"/>
          </w:tcPr>
          <w:p w14:paraId="62B6E4AF" w14:textId="2AB39CA8" w:rsidR="007865BB" w:rsidRPr="00BD1CCA" w:rsidRDefault="00831510" w:rsidP="008A7247">
            <w:r w:rsidRPr="00BD1CCA">
              <w:t>1</w:t>
            </w:r>
          </w:p>
        </w:tc>
        <w:tc>
          <w:tcPr>
            <w:tcW w:w="3483" w:type="dxa"/>
          </w:tcPr>
          <w:p w14:paraId="3C282FE5" w14:textId="6431B9EF" w:rsidR="007865BB" w:rsidRDefault="007865BB" w:rsidP="008A7247">
            <w:r>
              <w:t>Not reported</w:t>
            </w:r>
          </w:p>
        </w:tc>
        <w:tc>
          <w:tcPr>
            <w:tcW w:w="1828" w:type="dxa"/>
          </w:tcPr>
          <w:p w14:paraId="6CC245E5" w14:textId="6C7D0765" w:rsidR="007865BB" w:rsidRDefault="007865BB" w:rsidP="008A7247">
            <w:r>
              <w:t>N/A</w:t>
            </w:r>
          </w:p>
        </w:tc>
      </w:tr>
      <w:tr w:rsidR="0049560E" w14:paraId="4563B15F" w14:textId="77777777" w:rsidTr="0049560E">
        <w:tc>
          <w:tcPr>
            <w:tcW w:w="2087" w:type="dxa"/>
          </w:tcPr>
          <w:p w14:paraId="7B93F7C9" w14:textId="1A77A51C" w:rsidR="007865BB" w:rsidRPr="00045009" w:rsidRDefault="007865BB" w:rsidP="001B2D55">
            <w:r w:rsidRPr="001330C1">
              <w:t xml:space="preserve"> Mental Health Test (MHT)</w:t>
            </w:r>
            <w:r>
              <w:fldChar w:fldCharType="begin"/>
            </w:r>
            <w:r>
              <w:instrText xml:space="preserve"> ADDIN EN.CITE &lt;EndNote&gt;&lt;Cite&gt;&lt;Author&gt;Zábó&lt;/Author&gt;&lt;Year&gt;2022&lt;/Year&gt;&lt;RecNum&gt;21898&lt;/RecNum&gt;&lt;IDText&gt;A new complex mental health test in a positive psychological framework&lt;/IDText&gt;&lt;DisplayText&gt;(53)&lt;/DisplayText&gt;&lt;record&gt;&lt;rec-number&gt;21898&lt;/rec-number&gt;&lt;foreign-keys&gt;&lt;key app="EN" db-id="pr9vvw5xqdde07es2vmv5wsda0dasdr5df9r" timestamp="1742294802" guid="96b2d627-1dcb-4e36-9b91-b1e104bb6ead"&gt;21898&lt;/key&gt;&lt;/foreign-keys&gt;&lt;ref-type name="Journal Article"&gt;17&lt;/ref-type&gt;&lt;contributors&gt;&lt;authors&gt;&lt;author&gt;Zábó,Virág&lt;/author&gt;&lt;author&gt;Oláh,Attila&lt;/author&gt;&lt;author&gt;Vargha,András&lt;/author&gt;&lt;/authors&gt;&lt;/contributors&gt;&lt;titles&gt;&lt;title&gt;A new complex mental health test in a positive psychological framework&lt;/title&gt;&lt;secondary-title&gt;Frontiers in Psychology&lt;/secondary-title&gt;&lt;short-title&gt;A New Complex Mental Health Test&lt;/short-title&gt;&lt;/titles&gt;&lt;periodical&gt;&lt;full-title&gt;Frontiers in psychology&lt;/full-title&gt;&lt;/periodical&gt;&lt;volume&gt;13&lt;/volume&gt;&lt;keywords&gt;&lt;keyword&gt;happiness,Subjective well-being,Mental Health,mental health test,positive psychology (PP1.0 and PP2.0),positive psychological assessments,Maintainable Positive Mental Health Theory&lt;/keyword&gt;&lt;/keywords&gt;&lt;dates&gt;&lt;year&gt;2022&lt;/year&gt;&lt;pub-dates&gt;&lt;date&gt;2022-September-02&lt;/date&gt;&lt;/pub-dates&gt;&lt;/dates&gt;&lt;isbn&gt;1664-1078&lt;/isbn&gt;&lt;work-type&gt;Original Research&lt;/work-type&gt;&lt;urls&gt;&lt;related-urls&gt;&lt;url&gt;https://www.frontiersin.org/journals/psychology/articles/10.3389/fpsyg.2022.775622&lt;/url&gt;&lt;/related-urls&gt;&lt;/urls&gt;&lt;electronic-resource-num&gt;10.3389/fpsyg.2022.775622&lt;/electronic-resource-num&gt;&lt;language&gt;English&lt;/language&gt;&lt;/record&gt;&lt;/Cite&gt;&lt;/EndNote&gt;</w:instrText>
            </w:r>
            <w:r>
              <w:fldChar w:fldCharType="separate"/>
            </w:r>
            <w:r>
              <w:rPr>
                <w:noProof/>
              </w:rPr>
              <w:t>(53)</w:t>
            </w:r>
            <w:r>
              <w:fldChar w:fldCharType="end"/>
            </w:r>
            <w:r w:rsidRPr="001330C1">
              <w:t xml:space="preserve"> </w:t>
            </w:r>
          </w:p>
        </w:tc>
        <w:tc>
          <w:tcPr>
            <w:tcW w:w="2267" w:type="dxa"/>
          </w:tcPr>
          <w:p w14:paraId="7695CFA7" w14:textId="5588D322" w:rsidR="007865BB" w:rsidRDefault="007865BB" w:rsidP="001B2D55">
            <w:r>
              <w:t>17-item s</w:t>
            </w:r>
            <w:r w:rsidRPr="00707B3C">
              <w:t xml:space="preserve">elf-administered scale that assesses various aspects of mental health, including symptoms related to mood, anxiety, </w:t>
            </w:r>
            <w:r w:rsidRPr="00707B3C">
              <w:lastRenderedPageBreak/>
              <w:t>and general psychological well-being</w:t>
            </w:r>
            <w:r>
              <w:t>.</w:t>
            </w:r>
          </w:p>
        </w:tc>
        <w:tc>
          <w:tcPr>
            <w:tcW w:w="2088" w:type="dxa"/>
          </w:tcPr>
          <w:p w14:paraId="6C4C40C3" w14:textId="2B5F8318" w:rsidR="007865BB" w:rsidRDefault="007865BB" w:rsidP="001B2D55">
            <w:r>
              <w:lastRenderedPageBreak/>
              <w:t>Mental health</w:t>
            </w:r>
          </w:p>
        </w:tc>
        <w:tc>
          <w:tcPr>
            <w:tcW w:w="1585" w:type="dxa"/>
          </w:tcPr>
          <w:p w14:paraId="41F6AC36" w14:textId="4A51D951" w:rsidR="007865BB" w:rsidRPr="00BD1CCA" w:rsidRDefault="0029389B" w:rsidP="001B2D55">
            <w:r w:rsidRPr="00BD1CCA">
              <w:t>1</w:t>
            </w:r>
          </w:p>
        </w:tc>
        <w:tc>
          <w:tcPr>
            <w:tcW w:w="3483" w:type="dxa"/>
          </w:tcPr>
          <w:p w14:paraId="445D65DC" w14:textId="50936781" w:rsidR="007865BB" w:rsidRDefault="007865BB" w:rsidP="001B2D55">
            <w:r>
              <w:t>Not reported</w:t>
            </w:r>
          </w:p>
        </w:tc>
        <w:tc>
          <w:tcPr>
            <w:tcW w:w="1828" w:type="dxa"/>
          </w:tcPr>
          <w:p w14:paraId="4E198DDA" w14:textId="100FD972" w:rsidR="007865BB" w:rsidRDefault="007865BB" w:rsidP="001B2D55">
            <w:r>
              <w:t>N/A</w:t>
            </w:r>
          </w:p>
        </w:tc>
      </w:tr>
      <w:tr w:rsidR="0049560E" w14:paraId="0FCB0ED5" w14:textId="77777777" w:rsidTr="0049560E">
        <w:tc>
          <w:tcPr>
            <w:tcW w:w="2087" w:type="dxa"/>
          </w:tcPr>
          <w:p w14:paraId="1410FA15" w14:textId="2B546CE0" w:rsidR="007865BB" w:rsidRPr="00045009" w:rsidRDefault="007865BB" w:rsidP="00F21BE7">
            <w:r w:rsidRPr="001330C1">
              <w:t xml:space="preserve"> Minnesota Satisfaction Questionnaire-Short (MSQ)</w:t>
            </w:r>
            <w:r>
              <w:fldChar w:fldCharType="begin"/>
            </w:r>
            <w:r>
              <w:instrText xml:space="preserve"> ADDIN EN.CITE &lt;EndNote&gt;&lt;Cite&gt;&lt;Author&gt;Weiss&lt;/Author&gt;&lt;Year&gt;1977&lt;/Year&gt;&lt;RecNum&gt;21899&lt;/RecNum&gt;&lt;IDText&gt;Minnesota satisfaction questionnaire--short form&lt;/IDText&gt;&lt;DisplayText&gt;(54)&lt;/DisplayText&gt;&lt;record&gt;&lt;rec-number&gt;21899&lt;/rec-number&gt;&lt;foreign-keys&gt;&lt;key app="EN" db-id="pr9vvw5xqdde07es2vmv5wsda0dasdr5df9r" timestamp="1742294803" guid="047840f9-057a-42a5-8f38-11de0b4426b2"&gt;21899&lt;/key&gt;&lt;/foreign-keys&gt;&lt;ref-type name="Journal Article"&gt;17&lt;/ref-type&gt;&lt;contributors&gt;&lt;authors&gt;&lt;author&gt;Weiss, David J.&lt;/author&gt;&lt;author&gt;Dawis, Rene V.&lt;/author&gt;&lt;author&gt;England, George W.&lt;/author&gt;&lt;author&gt;Lofquist, Lloyd H.&lt;/author&gt;&lt;/authors&gt;&lt;/contributors&gt;&lt;titles&gt;&lt;title&gt;Minnesota satisfaction questionnaire--short form&lt;/title&gt;&lt;secondary-title&gt;Educational and Psychological Measurement&lt;/secondary-title&gt;&lt;/titles&gt;&lt;periodical&gt;&lt;full-title&gt;Educational and Psychological Measurement&lt;/full-title&gt;&lt;/periodical&gt;&lt;dates&gt;&lt;year&gt;1977&lt;/year&gt;&lt;/dates&gt;&lt;urls&gt;&lt;/urls&gt;&lt;/record&gt;&lt;/Cite&gt;&lt;/EndNote&gt;</w:instrText>
            </w:r>
            <w:r>
              <w:fldChar w:fldCharType="separate"/>
            </w:r>
            <w:r>
              <w:rPr>
                <w:noProof/>
              </w:rPr>
              <w:t>(54)</w:t>
            </w:r>
            <w:r>
              <w:fldChar w:fldCharType="end"/>
            </w:r>
          </w:p>
        </w:tc>
        <w:tc>
          <w:tcPr>
            <w:tcW w:w="2267" w:type="dxa"/>
          </w:tcPr>
          <w:p w14:paraId="6A56C481" w14:textId="3394CA1C" w:rsidR="007865BB" w:rsidRDefault="007865BB" w:rsidP="00F21BE7">
            <w:r>
              <w:t>100-item s</w:t>
            </w:r>
            <w:r w:rsidRPr="00707B3C">
              <w:t>elf-administered</w:t>
            </w:r>
            <w:r>
              <w:t xml:space="preserve"> questionnaire assessing 20 different facets of job satisfaction.</w:t>
            </w:r>
          </w:p>
        </w:tc>
        <w:tc>
          <w:tcPr>
            <w:tcW w:w="2088" w:type="dxa"/>
          </w:tcPr>
          <w:p w14:paraId="1DBD70A4" w14:textId="19DA55A2" w:rsidR="007865BB" w:rsidRDefault="007865BB" w:rsidP="00F21BE7">
            <w:r>
              <w:t>Job satisfaction</w:t>
            </w:r>
          </w:p>
        </w:tc>
        <w:tc>
          <w:tcPr>
            <w:tcW w:w="1585" w:type="dxa"/>
          </w:tcPr>
          <w:p w14:paraId="082F02CC" w14:textId="029E0B6F" w:rsidR="007865BB" w:rsidRPr="00BD1CCA" w:rsidRDefault="00D26572" w:rsidP="00F21BE7">
            <w:r w:rsidRPr="00BD1CCA">
              <w:t>1</w:t>
            </w:r>
          </w:p>
        </w:tc>
        <w:tc>
          <w:tcPr>
            <w:tcW w:w="3483" w:type="dxa"/>
          </w:tcPr>
          <w:p w14:paraId="07970D03" w14:textId="16103E34" w:rsidR="007865BB" w:rsidRDefault="007865BB" w:rsidP="00F21BE7">
            <w:r>
              <w:t>Not reported</w:t>
            </w:r>
          </w:p>
        </w:tc>
        <w:tc>
          <w:tcPr>
            <w:tcW w:w="1828" w:type="dxa"/>
          </w:tcPr>
          <w:p w14:paraId="48DADFDD" w14:textId="4C4B0695" w:rsidR="007865BB" w:rsidRDefault="007865BB" w:rsidP="00F21BE7">
            <w:r>
              <w:t>N/A</w:t>
            </w:r>
          </w:p>
        </w:tc>
      </w:tr>
      <w:tr w:rsidR="0049560E" w14:paraId="0CA0F712" w14:textId="77777777" w:rsidTr="0049560E">
        <w:tc>
          <w:tcPr>
            <w:tcW w:w="2087" w:type="dxa"/>
          </w:tcPr>
          <w:p w14:paraId="7C04CA48" w14:textId="1EF70BE0" w:rsidR="007865BB" w:rsidRPr="00045009" w:rsidRDefault="007865BB" w:rsidP="00996180">
            <w:r w:rsidRPr="001330C1">
              <w:t xml:space="preserve"> Modified Fatigue Impact Scale (MFIS)</w:t>
            </w:r>
            <w:r>
              <w:fldChar w:fldCharType="begin"/>
            </w:r>
            <w:r>
              <w:instrText xml:space="preserve"> ADDIN EN.CITE &lt;EndNote&gt;&lt;Cite&gt;&lt;Author&gt;Multiple Sclerosis Council for Clinical Practice&lt;/Author&gt;&lt;Year&gt;1998&lt;/Year&gt;&lt;RecNum&gt;21900&lt;/RecNum&gt;&lt;IDText&gt;Fatigue and multiple sclerosis: evidence-based management strategies for fatigue in multiple sclerosis: clinical practice guidelines&lt;/IDText&gt;&lt;DisplayText&gt;(55)&lt;/DisplayText&gt;&lt;record&gt;&lt;rec-number&gt;21900&lt;/rec-number&gt;&lt;foreign-keys&gt;&lt;key app="EN" db-id="pr9vvw5xqdde07es2vmv5wsda0dasdr5df9r" timestamp="1742294803" guid="c5f6ed3f-73a0-451d-a23b-03ce5ef3d25e"&gt;21900&lt;/key&gt;&lt;/foreign-keys&gt;&lt;ref-type name="Book"&gt;6&lt;/ref-type&gt;&lt;contributors&gt;&lt;authors&gt;&lt;author&gt;Multiple Sclerosis Council for Clinical Practice, Guidelines&lt;/author&gt;&lt;/authors&gt;&lt;secondary-authors&gt;&lt;author&gt;Paralyzed Veterans of America&lt;/author&gt;&lt;/secondary-authors&gt;&lt;tertiary-authors&gt;&lt;author&gt;Paralyzed Veterans of America&lt;/author&gt;&lt;/tertiary-authors&gt;&lt;/contributors&gt;&lt;titles&gt;&lt;title&gt;Fatigue and multiple sclerosis: evidence-based management strategies for fatigue in multiple sclerosis: clinical practice guidelines&lt;/title&gt;&lt;/titles&gt;&lt;dates&gt;&lt;year&gt;1998&lt;/year&gt;&lt;/dates&gt;&lt;publisher&gt;Paralyzed Veterans of America&lt;/publisher&gt;&lt;urls&gt;&lt;/urls&gt;&lt;/record&gt;&lt;/Cite&gt;&lt;/EndNote&gt;</w:instrText>
            </w:r>
            <w:r>
              <w:fldChar w:fldCharType="separate"/>
            </w:r>
            <w:r>
              <w:rPr>
                <w:noProof/>
              </w:rPr>
              <w:t>(55)</w:t>
            </w:r>
            <w:r>
              <w:fldChar w:fldCharType="end"/>
            </w:r>
            <w:r w:rsidRPr="001330C1">
              <w:t xml:space="preserve"> </w:t>
            </w:r>
          </w:p>
        </w:tc>
        <w:tc>
          <w:tcPr>
            <w:tcW w:w="2267" w:type="dxa"/>
          </w:tcPr>
          <w:p w14:paraId="5ED1223E" w14:textId="176C7FD8" w:rsidR="007865BB" w:rsidRDefault="007865BB" w:rsidP="00996180">
            <w:r>
              <w:t>21-item s</w:t>
            </w:r>
            <w:r w:rsidRPr="00707B3C">
              <w:t>elf-administered</w:t>
            </w:r>
            <w:r>
              <w:t xml:space="preserve"> questionnaire assessing f</w:t>
            </w:r>
            <w:r w:rsidRPr="00807B1D">
              <w:t>atigue on a person's physical, cognitive, and psychosocial functioning</w:t>
            </w:r>
            <w:r>
              <w:t>.</w:t>
            </w:r>
          </w:p>
        </w:tc>
        <w:tc>
          <w:tcPr>
            <w:tcW w:w="2088" w:type="dxa"/>
          </w:tcPr>
          <w:p w14:paraId="181B888E" w14:textId="4A2563A5" w:rsidR="007865BB" w:rsidRDefault="007865BB" w:rsidP="00996180">
            <w:r>
              <w:t>Multifactorial fatigue</w:t>
            </w:r>
          </w:p>
        </w:tc>
        <w:tc>
          <w:tcPr>
            <w:tcW w:w="1585" w:type="dxa"/>
          </w:tcPr>
          <w:p w14:paraId="390706B1" w14:textId="063C39D2" w:rsidR="007865BB" w:rsidRPr="00BD1CCA" w:rsidRDefault="002F0D22" w:rsidP="00996180">
            <w:r w:rsidRPr="00BD1CCA">
              <w:t>1</w:t>
            </w:r>
          </w:p>
        </w:tc>
        <w:tc>
          <w:tcPr>
            <w:tcW w:w="3483" w:type="dxa"/>
          </w:tcPr>
          <w:p w14:paraId="735275DE" w14:textId="76B92D2D" w:rsidR="007865BB" w:rsidRDefault="007865BB" w:rsidP="00996180">
            <w:r>
              <w:t>Not reported</w:t>
            </w:r>
          </w:p>
        </w:tc>
        <w:tc>
          <w:tcPr>
            <w:tcW w:w="1828" w:type="dxa"/>
          </w:tcPr>
          <w:p w14:paraId="3D80AE06" w14:textId="0630801D" w:rsidR="007865BB" w:rsidRDefault="007865BB" w:rsidP="00996180">
            <w:r>
              <w:t>N/A</w:t>
            </w:r>
          </w:p>
        </w:tc>
      </w:tr>
      <w:tr w:rsidR="0049560E" w14:paraId="372AA0E6" w14:textId="77777777" w:rsidTr="0049560E">
        <w:tc>
          <w:tcPr>
            <w:tcW w:w="2087" w:type="dxa"/>
          </w:tcPr>
          <w:p w14:paraId="16332DAE" w14:textId="641540A3" w:rsidR="007865BB" w:rsidRPr="00045009" w:rsidRDefault="007865BB" w:rsidP="00996180">
            <w:r w:rsidRPr="001330C1">
              <w:t>Musculoskeletal Pain Intensity and Interference Questionnaire</w:t>
            </w:r>
            <w:r>
              <w:t xml:space="preserve"> (MPIIIQ)</w:t>
            </w:r>
            <w:r>
              <w:fldChar w:fldCharType="begin"/>
            </w:r>
            <w:r>
              <w:instrText xml:space="preserve"> ADDIN EN.CITE &lt;EndNote&gt;&lt;Cite&gt;&lt;Author&gt;Berque&lt;/Author&gt;&lt;Year&gt;2014&lt;/Year&gt;&lt;RecNum&gt;0&lt;/RecNum&gt;&lt;IDText&gt;Development and psychometric evaluation of the Musculoskeletal Pain Intensity and Interference Questionnaire for professional orchestra Musicians&lt;/IDText&gt;&lt;DisplayText&gt;(56)&lt;/DisplayText&gt;&lt;record&gt;&lt;dates&gt;&lt;pub-dates&gt;&lt;date&gt;2014/12/01/&lt;/date&gt;&lt;/pub-dates&gt;&lt;year&gt;2014&lt;/year&gt;&lt;/dates&gt;&lt;keywords&gt;&lt;keyword&gt;Musculoskeletal&lt;/keyword&gt;&lt;keyword&gt;Musicians&lt;/keyword&gt;&lt;keyword&gt;Psychometrics&lt;/keyword&gt;&lt;keyword&gt;Questionnaire&lt;/keyword&gt;&lt;/keywords&gt;&lt;urls&gt;&lt;related-urls&gt;&lt;url&gt;https://www.sciencedirect.com/science/article/pii/S1356689X14001179&lt;/url&gt;&lt;/related-urls&gt;&lt;/urls&gt;&lt;isbn&gt;1356-689X&lt;/isbn&gt;&lt;titles&gt;&lt;title&gt;Development and psychometric evaluation of the Musculoskeletal Pain Intensity and Interference Questionnaire for professional orchestra Musicians&lt;/title&gt;&lt;secondary-title&gt;Manual Therapy&lt;/secondary-title&gt;&lt;/titles&gt;&lt;pages&gt;575-588&lt;/pages&gt;&lt;number&gt;6&lt;/number&gt;&lt;contributors&gt;&lt;authors&gt;&lt;author&gt;Berque, Patrice&lt;/author&gt;&lt;author&gt;Gray, Heather&lt;/author&gt;&lt;author&gt;McFadyen, Angus&lt;/author&gt;&lt;/authors&gt;&lt;/contributors&gt;&lt;added-date format="utc"&gt;1731673352&lt;/added-date&gt;&lt;ref-type name="Journal Article"&gt;17&lt;/ref-type&gt;&lt;rec-number&gt;2191&lt;/rec-number&gt;&lt;last-updated-date format="utc"&gt;1731673352&lt;/last-updated-date&gt;&lt;electronic-resource-num&gt;https://doi.org/10.1016/j.math.2014.05.015&lt;/electronic-resource-num&gt;&lt;volume&gt;19&lt;/volume&gt;&lt;/record&gt;&lt;/Cite&gt;&lt;/EndNote&gt;</w:instrText>
            </w:r>
            <w:r>
              <w:fldChar w:fldCharType="separate"/>
            </w:r>
            <w:r>
              <w:rPr>
                <w:noProof/>
              </w:rPr>
              <w:t>(56)</w:t>
            </w:r>
            <w:r>
              <w:fldChar w:fldCharType="end"/>
            </w:r>
          </w:p>
        </w:tc>
        <w:tc>
          <w:tcPr>
            <w:tcW w:w="2267" w:type="dxa"/>
          </w:tcPr>
          <w:p w14:paraId="446C3245" w14:textId="495ED52F" w:rsidR="007865BB" w:rsidRPr="00BC6526" w:rsidRDefault="007865BB" w:rsidP="00996180">
            <w:r w:rsidRPr="00BC6526">
              <w:t>9-item self-administered questionnaire that assesses the intensity of musculoskeletal pain and its impact on daily activities, mood, and performance in professional musicians.</w:t>
            </w:r>
          </w:p>
        </w:tc>
        <w:tc>
          <w:tcPr>
            <w:tcW w:w="2088" w:type="dxa"/>
          </w:tcPr>
          <w:p w14:paraId="05D1548A" w14:textId="1A6B7FA9" w:rsidR="007865BB" w:rsidRDefault="007865BB" w:rsidP="00996180">
            <w:r>
              <w:t>Pain-related mood, performance.</w:t>
            </w:r>
          </w:p>
        </w:tc>
        <w:tc>
          <w:tcPr>
            <w:tcW w:w="1585" w:type="dxa"/>
          </w:tcPr>
          <w:p w14:paraId="2CF39A32" w14:textId="797BE8FE" w:rsidR="007865BB" w:rsidRPr="00BD1CCA" w:rsidRDefault="00D848B8" w:rsidP="00996180">
            <w:r w:rsidRPr="00BD1CCA">
              <w:t>1</w:t>
            </w:r>
          </w:p>
        </w:tc>
        <w:tc>
          <w:tcPr>
            <w:tcW w:w="3483" w:type="dxa"/>
          </w:tcPr>
          <w:p w14:paraId="275D44E4" w14:textId="79682F82" w:rsidR="007865BB" w:rsidRDefault="007865BB" w:rsidP="00996180">
            <w:r>
              <w:t>Evaluated in professional musicians.</w:t>
            </w:r>
            <w:r>
              <w:fldChar w:fldCharType="begin"/>
            </w:r>
            <w:r>
              <w:instrText xml:space="preserve"> ADDIN EN.CITE &lt;EndNote&gt;&lt;Cite&gt;&lt;Author&gt;Berque&lt;/Author&gt;&lt;Year&gt;2014&lt;/Year&gt;&lt;RecNum&gt;0&lt;/RecNum&gt;&lt;IDText&gt;Development and psychometric evaluation of the Musculoskeletal Pain Intensity and Interference Questionnaire for professional orchestra Musicians&lt;/IDText&gt;&lt;DisplayText&gt;(56)&lt;/DisplayText&gt;&lt;record&gt;&lt;dates&gt;&lt;pub-dates&gt;&lt;date&gt;2014/12/01/&lt;/date&gt;&lt;/pub-dates&gt;&lt;year&gt;2014&lt;/year&gt;&lt;/dates&gt;&lt;keywords&gt;&lt;keyword&gt;Musculoskeletal&lt;/keyword&gt;&lt;keyword&gt;Musicians&lt;/keyword&gt;&lt;keyword&gt;Psychometrics&lt;/keyword&gt;&lt;keyword&gt;Questionnaire&lt;/keyword&gt;&lt;/keywords&gt;&lt;urls&gt;&lt;related-urls&gt;&lt;url&gt;https://www.sciencedirect.com/science/article/pii/S1356689X14001179&lt;/url&gt;&lt;/related-urls&gt;&lt;/urls&gt;&lt;isbn&gt;1356-689X&lt;/isbn&gt;&lt;titles&gt;&lt;title&gt;Development and psychometric evaluation of the Musculoskeletal Pain Intensity and Interference Questionnaire for professional orchestra Musicians&lt;/title&gt;&lt;secondary-title&gt;Manual Therapy&lt;/secondary-title&gt;&lt;/titles&gt;&lt;pages&gt;575-588&lt;/pages&gt;&lt;number&gt;6&lt;/number&gt;&lt;contributors&gt;&lt;authors&gt;&lt;author&gt;Berque, Patrice&lt;/author&gt;&lt;author&gt;Gray, Heather&lt;/author&gt;&lt;author&gt;McFadyen, Angus&lt;/author&gt;&lt;/authors&gt;&lt;/contributors&gt;&lt;added-date format="utc"&gt;1731673352&lt;/added-date&gt;&lt;ref-type name="Journal Article"&gt;17&lt;/ref-type&gt;&lt;rec-number&gt;2191&lt;/rec-number&gt;&lt;last-updated-date format="utc"&gt;1731673352&lt;/last-updated-date&gt;&lt;electronic-resource-num&gt;https://doi.org/10.1016/j.math.2014.05.015&lt;/electronic-resource-num&gt;&lt;volume&gt;19&lt;/volume&gt;&lt;/record&gt;&lt;/Cite&gt;&lt;/EndNote&gt;</w:instrText>
            </w:r>
            <w:r>
              <w:fldChar w:fldCharType="separate"/>
            </w:r>
            <w:r>
              <w:rPr>
                <w:noProof/>
              </w:rPr>
              <w:t>(56)</w:t>
            </w:r>
            <w:r>
              <w:fldChar w:fldCharType="end"/>
            </w:r>
          </w:p>
          <w:p w14:paraId="7C4CCCB8" w14:textId="77777777" w:rsidR="007865BB" w:rsidRDefault="007865BB" w:rsidP="00996180"/>
          <w:p w14:paraId="7D4F937C" w14:textId="18DF5149" w:rsidR="007865BB" w:rsidRDefault="007865BB" w:rsidP="00996180">
            <w:r>
              <w:t>Not evaluated in dancers, vocalists or circus performers.</w:t>
            </w:r>
          </w:p>
          <w:p w14:paraId="72AC2789" w14:textId="77777777" w:rsidR="007865BB" w:rsidRDefault="007865BB" w:rsidP="00996180"/>
          <w:p w14:paraId="4AA4F2F2" w14:textId="73F6C94E" w:rsidR="007865BB" w:rsidRDefault="007865BB" w:rsidP="00996180"/>
        </w:tc>
        <w:tc>
          <w:tcPr>
            <w:tcW w:w="1828" w:type="dxa"/>
          </w:tcPr>
          <w:p w14:paraId="48BA37CD" w14:textId="40A3B8CB" w:rsidR="007865BB" w:rsidRDefault="007865BB" w:rsidP="006C373C">
            <w:r>
              <w:t xml:space="preserve">Internal consistency: Cronbach's alpha of 0.91 for pain intensity and pain interference subscales. </w:t>
            </w:r>
          </w:p>
          <w:p w14:paraId="2AFB9A33" w14:textId="401F6BD7" w:rsidR="007865BB" w:rsidRDefault="007865BB" w:rsidP="006C373C">
            <w:r>
              <w:t xml:space="preserve">Test-Retest Reliability: intraclass correlation </w:t>
            </w:r>
            <w:r>
              <w:lastRenderedPageBreak/>
              <w:t>coefficients ranging from 0.78 to 0.82 and moderate to substantial reliability for pain interference items (coefficients ranging from 0.56 to 0.76).</w:t>
            </w:r>
          </w:p>
          <w:p w14:paraId="1157717E" w14:textId="77777777" w:rsidR="007865BB" w:rsidRDefault="007865BB" w:rsidP="006C373C"/>
          <w:p w14:paraId="35090C53" w14:textId="62A9B5E1" w:rsidR="007865BB" w:rsidRDefault="007865BB" w:rsidP="006C373C">
            <w:r>
              <w:t>Factor Structure: Exploratory factor analysis revealed a stable two-factor structure, accounting for 71.3% of the variance, identifying distinct pain intensity and pain interference components.</w:t>
            </w:r>
          </w:p>
        </w:tc>
      </w:tr>
      <w:tr w:rsidR="0049560E" w14:paraId="04B5174A" w14:textId="77777777" w:rsidTr="0049560E">
        <w:tc>
          <w:tcPr>
            <w:tcW w:w="2087" w:type="dxa"/>
          </w:tcPr>
          <w:p w14:paraId="2C9AE3C0" w14:textId="700A913B" w:rsidR="007865BB" w:rsidRPr="00045009" w:rsidRDefault="007865BB" w:rsidP="00996180">
            <w:r w:rsidRPr="001330C1">
              <w:lastRenderedPageBreak/>
              <w:t>National Athletic Trainers Association Mental Health Screening Tool</w:t>
            </w:r>
            <w:r>
              <w:fldChar w:fldCharType="begin"/>
            </w:r>
            <w:r>
              <w:instrText xml:space="preserve"> ADDIN EN.CITE &lt;EndNote&gt;&lt;Cite&gt;&lt;Author&gt;Conley&lt;/Author&gt;&lt;Year&gt;2014&lt;/Year&gt;&lt;RecNum&gt;21902&lt;/RecNum&gt;&lt;IDText&gt;National Athletic Trainers&amp;apos; Association Position Statement: Preparticipation Physical Examinations and Disqualifying Conditions&lt;/IDText&gt;&lt;DisplayText&gt;(57)&lt;/DisplayText&gt;&lt;record&gt;&lt;rec-number&gt;21902&lt;/rec-number&gt;&lt;foreign-keys&gt;&lt;key app="EN" db-id="pr9vvw5xqdde07es2vmv5wsda0dasdr5df9r" timestamp="1742294803" guid="842b91d4-380d-419f-92ca-14676b9117c2"&gt;21902&lt;/key&gt;&lt;/foreign-keys&gt;&lt;ref-type name="Journal Article"&gt;17&lt;/ref-type&gt;&lt;contributors&gt;&lt;authors&gt;&lt;author&gt;Conley, Kevin M.&lt;/author&gt;&lt;author&gt;Bolin, Delmas J.&lt;/author&gt;&lt;author&gt;Carek, Peter J.&lt;/author&gt;&lt;author&gt;Konin, Jeff G.&lt;/author&gt;&lt;author&gt;Neal, Timothy L.&lt;/author&gt;&lt;author&gt;Violette, Danielle&lt;/author&gt;&lt;/authors&gt;&lt;/contributors&gt;&lt;titles&gt;&lt;title&gt;National Athletic Trainers&amp;apos; Association Position Statement: Preparticipation Physical Examinations and Disqualifying Conditions&lt;/title&gt;&lt;secondary-title&gt;Journal of Athletic Training&lt;/secondary-title&gt;&lt;/titles&gt;&lt;periodical&gt;&lt;full-title&gt;JOURNAL OF ATHLETIC TRAINING&lt;/full-title&gt;&lt;/periodical&gt;&lt;pages&gt;102-120&lt;/pages&gt;&lt;volume&gt;49&lt;/volume&gt;&lt;number&gt;1&lt;/number&gt;&lt;dates&gt;&lt;year&gt;2014&lt;/year&gt;&lt;/dates&gt;&lt;isbn&gt;1062-6050&lt;/isbn&gt;&lt;urls&gt;&lt;related-urls&gt;&lt;url&gt;https://doi.org/10.4085/1062-6050-48.6.05&lt;/url&gt;&lt;/related-urls&gt;&lt;/urls&gt;&lt;electronic-resource-num&gt;10.4085/1062-6050-48.6.05&lt;/electronic-resource-num&gt;&lt;access-date&gt;2/26/2025&lt;/access-date&gt;&lt;/record&gt;&lt;/Cite&gt;&lt;/EndNote&gt;</w:instrText>
            </w:r>
            <w:r>
              <w:fldChar w:fldCharType="separate"/>
            </w:r>
            <w:r>
              <w:rPr>
                <w:noProof/>
              </w:rPr>
              <w:t>(57)</w:t>
            </w:r>
            <w:r>
              <w:fldChar w:fldCharType="end"/>
            </w:r>
            <w:r w:rsidRPr="001330C1">
              <w:t xml:space="preserve"> </w:t>
            </w:r>
          </w:p>
        </w:tc>
        <w:tc>
          <w:tcPr>
            <w:tcW w:w="2267" w:type="dxa"/>
          </w:tcPr>
          <w:p w14:paraId="4D2015D7" w14:textId="724786D4" w:rsidR="007865BB" w:rsidRDefault="007865BB" w:rsidP="00996180">
            <w:r>
              <w:t>9-item self-report measure that asks for yes/no responses on a range of mental health topics.</w:t>
            </w:r>
          </w:p>
        </w:tc>
        <w:tc>
          <w:tcPr>
            <w:tcW w:w="2088" w:type="dxa"/>
          </w:tcPr>
          <w:p w14:paraId="62F2B1D2" w14:textId="772877B7" w:rsidR="007865BB" w:rsidRDefault="007865BB" w:rsidP="00996180">
            <w:r>
              <w:t>General mental health.</w:t>
            </w:r>
          </w:p>
        </w:tc>
        <w:tc>
          <w:tcPr>
            <w:tcW w:w="1585" w:type="dxa"/>
          </w:tcPr>
          <w:p w14:paraId="36DDED83" w14:textId="446A152D" w:rsidR="007865BB" w:rsidRPr="00BD1CCA" w:rsidRDefault="00347510" w:rsidP="00996180">
            <w:r w:rsidRPr="00BD1CCA">
              <w:t>1</w:t>
            </w:r>
          </w:p>
        </w:tc>
        <w:tc>
          <w:tcPr>
            <w:tcW w:w="3483" w:type="dxa"/>
          </w:tcPr>
          <w:p w14:paraId="139CA187" w14:textId="10AC2396" w:rsidR="007865BB" w:rsidRDefault="007865BB" w:rsidP="00996180">
            <w:r>
              <w:t>Not reported</w:t>
            </w:r>
          </w:p>
        </w:tc>
        <w:tc>
          <w:tcPr>
            <w:tcW w:w="1828" w:type="dxa"/>
          </w:tcPr>
          <w:p w14:paraId="7AED8285" w14:textId="25E07B0C" w:rsidR="007865BB" w:rsidRDefault="007865BB" w:rsidP="00996180">
            <w:r>
              <w:t>N/A</w:t>
            </w:r>
          </w:p>
        </w:tc>
      </w:tr>
      <w:tr w:rsidR="0049560E" w14:paraId="0F4AAC9E" w14:textId="77777777" w:rsidTr="0049560E">
        <w:tc>
          <w:tcPr>
            <w:tcW w:w="2087" w:type="dxa"/>
          </w:tcPr>
          <w:p w14:paraId="324B25CF" w14:textId="2F06A88A" w:rsidR="007865BB" w:rsidRPr="00045009" w:rsidRDefault="007865BB" w:rsidP="00996180">
            <w:r w:rsidRPr="001330C1">
              <w:t xml:space="preserve"> National Institute for Occupational Safety and Health (NIOSH) Generic Job Stress Survey</w:t>
            </w:r>
            <w:r>
              <w:fldChar w:fldCharType="begin"/>
            </w:r>
            <w:r>
              <w:instrText xml:space="preserve"> ADDIN EN.CITE &lt;EndNote&gt;&lt;Cite&gt;&lt;Author&gt;Hurrell Jr&lt;/Author&gt;&lt;Year&gt;1996&lt;/Year&gt;&lt;RecNum&gt;21903&lt;/RecNum&gt;&lt;IDText&gt;Job stress, gender, and workplace violence: analysis of assault experiences of state employees&lt;/IDText&gt;&lt;DisplayText&gt;(58)&lt;/DisplayText&gt;&lt;record&gt;&lt;rec-number&gt;21903&lt;/rec-number&gt;&lt;foreign-keys&gt;&lt;key app="EN" db-id="pr9vvw5xqdde07es2vmv5wsda0dasdr5df9r" timestamp="1742294803" guid="aefde558-ab0e-4c00-bfbd-e0c60c4656e3"&gt;21903&lt;/key&gt;&lt;/foreign-keys&gt;&lt;ref-type name="Book Section"&gt;5&lt;/ref-type&gt;&lt;contributors&gt;&lt;authors&gt;&lt;author&gt;Hurrell Jr, Joseph J.&lt;/author&gt;&lt;author&gt;Worthington, Karen A.&lt;/author&gt;&lt;author&gt;Driscoll, Richard J.&lt;/author&gt;&lt;/authors&gt;&lt;/contributors&gt;&lt;titles&gt;&lt;title&gt;Job stress, gender, and workplace violence: analysis of assault experiences of state employees&lt;/title&gt;&lt;secondary-title&gt;Violence on the job: Identifying risks and developing solutions.&lt;/secondary-title&gt;&lt;/titles&gt;&lt;pages&gt;163-170&lt;/pages&gt;&lt;keywords&gt;&lt;keyword&gt;*Government Personnel&lt;/keyword&gt;&lt;keyword&gt;*Occupational Stress&lt;/keyword&gt;&lt;keyword&gt;*Violence&lt;/keyword&gt;&lt;keyword&gt;*Working Conditions&lt;/keyword&gt;&lt;keyword&gt;Workplace Violence&lt;/keyword&gt;&lt;/keywords&gt;&lt;dates&gt;&lt;year&gt;1996&lt;/year&gt;&lt;/dates&gt;&lt;pub-location&gt;Washington, DC, US&lt;/pub-location&gt;&lt;publisher&gt;American Psychological Association&lt;/publisher&gt;&lt;isbn&gt;1-55798-389-5 (Paperback)&lt;/isbn&gt;&lt;urls&gt;&lt;/urls&gt;&lt;electronic-resource-num&gt;10.1037/10215-006&lt;/electronic-resource-num&gt;&lt;/record&gt;&lt;/Cite&gt;&lt;/EndNote&gt;</w:instrText>
            </w:r>
            <w:r>
              <w:fldChar w:fldCharType="separate"/>
            </w:r>
            <w:r>
              <w:rPr>
                <w:noProof/>
              </w:rPr>
              <w:t>(58)</w:t>
            </w:r>
            <w:r>
              <w:fldChar w:fldCharType="end"/>
            </w:r>
            <w:r w:rsidRPr="001330C1">
              <w:t xml:space="preserve"> </w:t>
            </w:r>
          </w:p>
        </w:tc>
        <w:tc>
          <w:tcPr>
            <w:tcW w:w="2267" w:type="dxa"/>
          </w:tcPr>
          <w:p w14:paraId="15E26ABB" w14:textId="19E7A6C1" w:rsidR="007865BB" w:rsidRDefault="007865BB" w:rsidP="005B2FEB">
            <w:r>
              <w:t>Measures 13</w:t>
            </w:r>
          </w:p>
          <w:p w14:paraId="2A255350" w14:textId="77777777" w:rsidR="007865BB" w:rsidRDefault="007865BB" w:rsidP="005B2FEB">
            <w:r>
              <w:t>different job stressors as well as a host of measures of individual distress and modifiers of the</w:t>
            </w:r>
          </w:p>
          <w:p w14:paraId="07F64B52" w14:textId="74F9F38F" w:rsidR="007865BB" w:rsidRDefault="007865BB" w:rsidP="005B2FEB">
            <w:r>
              <w:t>stress response</w:t>
            </w:r>
          </w:p>
        </w:tc>
        <w:tc>
          <w:tcPr>
            <w:tcW w:w="2088" w:type="dxa"/>
          </w:tcPr>
          <w:p w14:paraId="0EB44975" w14:textId="1E052E49" w:rsidR="007865BB" w:rsidRDefault="007865BB" w:rsidP="00996180">
            <w:r>
              <w:t>Job stress</w:t>
            </w:r>
          </w:p>
        </w:tc>
        <w:tc>
          <w:tcPr>
            <w:tcW w:w="1585" w:type="dxa"/>
          </w:tcPr>
          <w:p w14:paraId="013ECD1B" w14:textId="7A80C5E7" w:rsidR="007865BB" w:rsidRPr="00BD1CCA" w:rsidRDefault="009E702F" w:rsidP="00996180">
            <w:r w:rsidRPr="00BD1CCA">
              <w:t>1</w:t>
            </w:r>
          </w:p>
        </w:tc>
        <w:tc>
          <w:tcPr>
            <w:tcW w:w="3483" w:type="dxa"/>
          </w:tcPr>
          <w:p w14:paraId="3572B79D" w14:textId="13C82BA3" w:rsidR="007865BB" w:rsidRDefault="007865BB" w:rsidP="00996180">
            <w:r>
              <w:t>Not reported</w:t>
            </w:r>
          </w:p>
        </w:tc>
        <w:tc>
          <w:tcPr>
            <w:tcW w:w="1828" w:type="dxa"/>
          </w:tcPr>
          <w:p w14:paraId="0CFADF06" w14:textId="1937CDD4" w:rsidR="007865BB" w:rsidRDefault="007865BB" w:rsidP="00996180">
            <w:r>
              <w:t>N/A</w:t>
            </w:r>
          </w:p>
        </w:tc>
      </w:tr>
      <w:tr w:rsidR="0049560E" w14:paraId="68A4A3C2" w14:textId="77777777" w:rsidTr="0049560E">
        <w:tc>
          <w:tcPr>
            <w:tcW w:w="2087" w:type="dxa"/>
          </w:tcPr>
          <w:p w14:paraId="75CB55D5" w14:textId="6856E86B" w:rsidR="007865BB" w:rsidRPr="001330C1" w:rsidRDefault="007865BB" w:rsidP="006633C0">
            <w:r w:rsidRPr="001569A4">
              <w:t xml:space="preserve">Neuroticism </w:t>
            </w:r>
            <w:proofErr w:type="spellStart"/>
            <w:r w:rsidRPr="001569A4">
              <w:t>Ekstraversion</w:t>
            </w:r>
            <w:proofErr w:type="spellEnd"/>
            <w:r w:rsidRPr="001569A4">
              <w:t xml:space="preserve"> Openness–Five Factor Inventory (NEO-FFI)</w:t>
            </w:r>
            <w:r>
              <w:fldChar w:fldCharType="begin"/>
            </w:r>
            <w:r>
              <w:instrText xml:space="preserve"> ADDIN EN.CITE &lt;EndNote&gt;&lt;Cite&gt;&lt;Author&gt;McCrae&lt;/Author&gt;&lt;Year&gt;1991&lt;/Year&gt;&lt;RecNum&gt;21952&lt;/RecNum&gt;&lt;IDText&gt;The Five-Factor Model and Its Assessment in Clinical Settings&lt;/IDText&gt;&lt;DisplayText&gt;(59)&lt;/DisplayText&gt;&lt;record&gt;&lt;rec-number&gt;21952&lt;/rec-number&gt;&lt;foreign-keys&gt;&lt;key app="EN" db-id="pr9vvw5xqdde07es2vmv5wsda0dasdr5df9r" timestamp="1742294808" guid="dae5ef86-d8c0-4073-9eec-364ce4a5c11d"&gt;21952&lt;/key&gt;&lt;/foreign-keys&gt;&lt;ref-type name="Journal Article"&gt;17&lt;/ref-type&gt;&lt;contributors&gt;&lt;authors&gt;&lt;author&gt;McCrae, Robert R.&lt;/author&gt;&lt;/authors&gt;&lt;/contributors&gt;&lt;titles&gt;&lt;title&gt;The Five-Factor Model and Its Assessment in Clinical Settings&lt;/title&gt;&lt;secondary-title&gt;Journal of Personality Assessment&lt;/secondary-title&gt;&lt;/titles&gt;&lt;periodical&gt;&lt;full-title&gt;Journal of Personality Assessment&lt;/full-title&gt;&lt;/periodical&gt;&lt;pages&gt;399-414&lt;/pages&gt;&lt;volume&gt;57&lt;/volume&gt;&lt;number&gt;3&lt;/number&gt;&lt;dates&gt;&lt;year&gt;1991&lt;/year&gt;&lt;pub-dates&gt;&lt;date&gt;1991/12/01&lt;/date&gt;&lt;/pub-dates&gt;&lt;/dates&gt;&lt;publisher&gt;Routledge&lt;/publisher&gt;&lt;isbn&gt;0022-3891&lt;/isbn&gt;&lt;urls&gt;&lt;related-urls&gt;&lt;url&gt;https://doi.org/10.1207/s15327752jpa5703_2&lt;/url&gt;&lt;/related-urls&gt;&lt;/urls&gt;&lt;electronic-resource-num&gt;10.1207/s15327752jpa5703_2&lt;/electronic-resource-num&gt;&lt;/record&gt;&lt;/Cite&gt;&lt;/EndNote&gt;</w:instrText>
            </w:r>
            <w:r>
              <w:fldChar w:fldCharType="separate"/>
            </w:r>
            <w:r>
              <w:rPr>
                <w:noProof/>
              </w:rPr>
              <w:t>(59)</w:t>
            </w:r>
            <w:r>
              <w:fldChar w:fldCharType="end"/>
            </w:r>
          </w:p>
        </w:tc>
        <w:tc>
          <w:tcPr>
            <w:tcW w:w="2267" w:type="dxa"/>
          </w:tcPr>
          <w:p w14:paraId="14A8CD09" w14:textId="4DA52DB3" w:rsidR="007865BB" w:rsidRDefault="007865BB" w:rsidP="006633C0">
            <w:r w:rsidRPr="004F4245">
              <w:t>60 self-reporting statements rated on a 5-point scale measuring: neuroticism, extraversion, openness to experience, agreeableness, and conscientiousness</w:t>
            </w:r>
          </w:p>
        </w:tc>
        <w:tc>
          <w:tcPr>
            <w:tcW w:w="2088" w:type="dxa"/>
          </w:tcPr>
          <w:p w14:paraId="2ACE811A" w14:textId="799160D5" w:rsidR="007865BB" w:rsidRDefault="007865BB" w:rsidP="006633C0">
            <w:r>
              <w:t>P</w:t>
            </w:r>
            <w:r w:rsidRPr="00D77E42">
              <w:t>ersonality and adaptation capability</w:t>
            </w:r>
          </w:p>
        </w:tc>
        <w:tc>
          <w:tcPr>
            <w:tcW w:w="1585" w:type="dxa"/>
          </w:tcPr>
          <w:p w14:paraId="6E7D6876" w14:textId="13D4DA2A" w:rsidR="007865BB" w:rsidRPr="00BD1CCA" w:rsidRDefault="003E71FF" w:rsidP="006633C0">
            <w:r w:rsidRPr="00BD1CCA">
              <w:t>1</w:t>
            </w:r>
          </w:p>
        </w:tc>
        <w:tc>
          <w:tcPr>
            <w:tcW w:w="3483" w:type="dxa"/>
          </w:tcPr>
          <w:p w14:paraId="4F3B8A13" w14:textId="7B6861D0" w:rsidR="007865BB" w:rsidRDefault="007865BB" w:rsidP="006633C0">
            <w:r>
              <w:t>Not reported</w:t>
            </w:r>
          </w:p>
        </w:tc>
        <w:tc>
          <w:tcPr>
            <w:tcW w:w="1828" w:type="dxa"/>
          </w:tcPr>
          <w:p w14:paraId="3A2CED9E" w14:textId="43DA3669" w:rsidR="007865BB" w:rsidRDefault="007865BB" w:rsidP="006633C0">
            <w:r>
              <w:t>N/A</w:t>
            </w:r>
          </w:p>
        </w:tc>
      </w:tr>
      <w:tr w:rsidR="0049560E" w14:paraId="74F0B58C" w14:textId="77777777" w:rsidTr="0049560E">
        <w:tc>
          <w:tcPr>
            <w:tcW w:w="2087" w:type="dxa"/>
          </w:tcPr>
          <w:p w14:paraId="3ECCEF28" w14:textId="2BF18A87" w:rsidR="007865BB" w:rsidRPr="00045009" w:rsidRDefault="007865BB" w:rsidP="006633C0">
            <w:r w:rsidRPr="001330C1">
              <w:t xml:space="preserve">Occupational </w:t>
            </w:r>
            <w:r>
              <w:t xml:space="preserve">Environmental </w:t>
            </w:r>
            <w:r w:rsidRPr="001330C1">
              <w:t>Stress (OES) scale</w:t>
            </w:r>
            <w:r>
              <w:fldChar w:fldCharType="begin"/>
            </w:r>
            <w:r>
              <w:instrText xml:space="preserve"> ADDIN EN.CITE &lt;EndNote&gt;&lt;Cite&gt;&lt;Author&gt;Osipow&lt;/Author&gt;&lt;Year&gt;1983&lt;/Year&gt;&lt;RecNum&gt;0&lt;/RecNum&gt;&lt;IDText&gt;A manual for measures of occupational stress, strain, and coping:(Form E-2)&lt;/IDText&gt;&lt;DisplayText&gt;(60)&lt;/DisplayText&gt;&lt;record&gt;&lt;titles&gt;&lt;title&gt;A manual for measures of occupational stress, strain, and coping:(Form E-2)&lt;/title&gt;&lt;/titles&gt;&lt;contributors&gt;&lt;authors&gt;&lt;author&gt;Osipow, Samuel H.&lt;/author&gt;&lt;author&gt;Spokane, Arnold R.&lt;/author&gt;&lt;/authors&gt;&lt;/contributors&gt;&lt;added-date format="utc"&gt;1740564807&lt;/added-date&gt;&lt;ref-type name="Book"&gt;6&lt;/ref-type&gt;&lt;dates&gt;&lt;year&gt;1983&lt;/year&gt;&lt;/dates&gt;&lt;rec-number&gt;21904&lt;/rec-number&gt;&lt;publisher&gt;Marathon Consulting and Press&lt;/publisher&gt;&lt;last-updated-date format="utc"&gt;1740564807&lt;/last-updated-date&gt;&lt;/record&gt;&lt;/Cite&gt;&lt;/EndNote&gt;</w:instrText>
            </w:r>
            <w:r>
              <w:fldChar w:fldCharType="separate"/>
            </w:r>
            <w:r>
              <w:rPr>
                <w:noProof/>
              </w:rPr>
              <w:t>(60)</w:t>
            </w:r>
            <w:r>
              <w:fldChar w:fldCharType="end"/>
            </w:r>
          </w:p>
        </w:tc>
        <w:tc>
          <w:tcPr>
            <w:tcW w:w="2267" w:type="dxa"/>
          </w:tcPr>
          <w:p w14:paraId="56FFAF7E" w14:textId="62BDF2F8" w:rsidR="007865BB" w:rsidRPr="0004532A" w:rsidRDefault="007865BB" w:rsidP="006633C0">
            <w:r w:rsidRPr="0004532A">
              <w:t xml:space="preserve">48 item scale which assess different aspects of stress in the workplace, focusing on both environmental and </w:t>
            </w:r>
            <w:r w:rsidRPr="0004532A">
              <w:lastRenderedPageBreak/>
              <w:t>organizational factors that contribute to job stress.</w:t>
            </w:r>
          </w:p>
        </w:tc>
        <w:tc>
          <w:tcPr>
            <w:tcW w:w="2088" w:type="dxa"/>
          </w:tcPr>
          <w:p w14:paraId="29FC4613" w14:textId="727B5347" w:rsidR="007865BB" w:rsidRDefault="007865BB" w:rsidP="006633C0">
            <w:r>
              <w:lastRenderedPageBreak/>
              <w:t>Occupational stress</w:t>
            </w:r>
          </w:p>
        </w:tc>
        <w:tc>
          <w:tcPr>
            <w:tcW w:w="1585" w:type="dxa"/>
          </w:tcPr>
          <w:p w14:paraId="7B6D0F7A" w14:textId="6CAFC9A7" w:rsidR="007865BB" w:rsidRPr="00BD1CCA" w:rsidRDefault="00066066" w:rsidP="006633C0">
            <w:r w:rsidRPr="00BD1CCA">
              <w:t>1</w:t>
            </w:r>
          </w:p>
        </w:tc>
        <w:tc>
          <w:tcPr>
            <w:tcW w:w="3483" w:type="dxa"/>
          </w:tcPr>
          <w:p w14:paraId="4E18FD73" w14:textId="631D7060" w:rsidR="007865BB" w:rsidRDefault="007865BB" w:rsidP="006633C0">
            <w:r>
              <w:t>Not reported</w:t>
            </w:r>
          </w:p>
        </w:tc>
        <w:tc>
          <w:tcPr>
            <w:tcW w:w="1828" w:type="dxa"/>
          </w:tcPr>
          <w:p w14:paraId="2FC0079C" w14:textId="292B3706" w:rsidR="007865BB" w:rsidRDefault="007865BB" w:rsidP="006633C0">
            <w:r>
              <w:t>N/A</w:t>
            </w:r>
          </w:p>
        </w:tc>
      </w:tr>
      <w:tr w:rsidR="0049560E" w14:paraId="22F7CCC4" w14:textId="77777777" w:rsidTr="0049560E">
        <w:tc>
          <w:tcPr>
            <w:tcW w:w="2087" w:type="dxa"/>
          </w:tcPr>
          <w:p w14:paraId="1C9866CD" w14:textId="08BD0010" w:rsidR="007865BB" w:rsidRPr="00045009" w:rsidRDefault="007865BB" w:rsidP="006633C0">
            <w:proofErr w:type="spellStart"/>
            <w:r w:rsidRPr="001330C1">
              <w:t>Örebro</w:t>
            </w:r>
            <w:proofErr w:type="spellEnd"/>
            <w:r w:rsidRPr="001330C1">
              <w:t xml:space="preserve"> Musculoskeletal Pain Screening Questionnaire (OMPSQ)</w:t>
            </w:r>
            <w:r>
              <w:fldChar w:fldCharType="begin"/>
            </w:r>
            <w:r>
              <w:instrText xml:space="preserve"> ADDIN EN.CITE &lt;EndNote&gt;&lt;Cite&gt;&lt;Author&gt;Linton&lt;/Author&gt;&lt;Year&gt;2003&lt;/Year&gt;&lt;RecNum&gt;21905&lt;/RecNum&gt;&lt;IDText&gt;Early Identification of Patients at Risk of Developing a Persistent Back Problem: The Predictive Validity of The Örebro Musculoskeletal Pain Questionnaire&lt;/IDText&gt;&lt;DisplayText&gt;(61)&lt;/DisplayText&gt;&lt;record&gt;&lt;rec-number&gt;21905&lt;/rec-number&gt;&lt;foreign-keys&gt;&lt;key app="EN" db-id="pr9vvw5xqdde07es2vmv5wsda0dasdr5df9r" timestamp="1742294803" guid="68f6e1e0-77c2-487d-9db2-a05282cd9359"&gt;21905&lt;/key&gt;&lt;/foreign-keys&gt;&lt;ref-type name="Journal Article"&gt;17&lt;/ref-type&gt;&lt;contributors&gt;&lt;authors&gt;&lt;author&gt;Linton, Steven J.&lt;/author&gt;&lt;author&gt;Boersma, Katja&lt;/author&gt;&lt;/authors&gt;&lt;/contributors&gt;&lt;titles&gt;&lt;title&gt;Early Identification of Patients at Risk of Developing a Persistent Back Problem: The Predictive Validity of The Örebro Musculoskeletal Pain Questionnaire&lt;/title&gt;&lt;secondary-title&gt;The Clinical Journal of Pain&lt;/secondary-title&gt;&lt;/titles&gt;&lt;periodical&gt;&lt;full-title&gt;The Clinical journal of pain&lt;/full-title&gt;&lt;/periodical&gt;&lt;volume&gt;19&lt;/volume&gt;&lt;number&gt;2&lt;/number&gt;&lt;keywords&gt;&lt;keyword&gt;Absenteeism&lt;/keyword&gt;&lt;keyword&gt;Back pain&lt;/keyword&gt;&lt;keyword&gt;Early identification&lt;/keyword&gt;&lt;keyword&gt;Predictive&lt;/keyword&gt;&lt;keyword&gt;Questionnaire&lt;/keyword&gt;&lt;keyword&gt;Screening&lt;/keyword&gt;&lt;/keywords&gt;&lt;dates&gt;&lt;year&gt;2003&lt;/year&gt;&lt;/dates&gt;&lt;isbn&gt;0749-8047&lt;/isbn&gt;&lt;urls&gt;&lt;related-urls&gt;&lt;url&gt;https://journals.lww.com/clinicalpain/fulltext/2003/03000/early_identification_of_patients_at_risk_of.2.aspx&lt;/url&gt;&lt;/related-urls&gt;&lt;/urls&gt;&lt;/record&gt;&lt;/Cite&gt;&lt;/EndNote&gt;</w:instrText>
            </w:r>
            <w:r>
              <w:fldChar w:fldCharType="separate"/>
            </w:r>
            <w:r>
              <w:rPr>
                <w:noProof/>
              </w:rPr>
              <w:t>(61)</w:t>
            </w:r>
            <w:r>
              <w:fldChar w:fldCharType="end"/>
            </w:r>
          </w:p>
        </w:tc>
        <w:tc>
          <w:tcPr>
            <w:tcW w:w="2267" w:type="dxa"/>
          </w:tcPr>
          <w:p w14:paraId="1DAC7F6C" w14:textId="61FF0587" w:rsidR="007865BB" w:rsidRPr="005857D8" w:rsidRDefault="007865BB" w:rsidP="006633C0">
            <w:r w:rsidRPr="005857D8">
              <w:t>25-items self-completed tool assessing psychosocial and physical factors related to musculoskeletal pain, including pain intensity, disability, and the risk of developing chronic pain or disability.</w:t>
            </w:r>
          </w:p>
        </w:tc>
        <w:tc>
          <w:tcPr>
            <w:tcW w:w="2088" w:type="dxa"/>
          </w:tcPr>
          <w:p w14:paraId="7DA10781" w14:textId="20F57D25" w:rsidR="007865BB" w:rsidRDefault="007865BB" w:rsidP="006633C0">
            <w:r>
              <w:t>Biopsychosocial factors associated with pain.</w:t>
            </w:r>
          </w:p>
        </w:tc>
        <w:tc>
          <w:tcPr>
            <w:tcW w:w="1585" w:type="dxa"/>
          </w:tcPr>
          <w:p w14:paraId="31F26019" w14:textId="59E3DCB1" w:rsidR="007865BB" w:rsidRPr="00BD1CCA" w:rsidRDefault="00271C67" w:rsidP="006633C0">
            <w:r w:rsidRPr="00BD1CCA">
              <w:t>1</w:t>
            </w:r>
          </w:p>
        </w:tc>
        <w:tc>
          <w:tcPr>
            <w:tcW w:w="3483" w:type="dxa"/>
          </w:tcPr>
          <w:p w14:paraId="25A9E5B0" w14:textId="0168F101" w:rsidR="007865BB" w:rsidRDefault="007865BB" w:rsidP="006633C0">
            <w:r>
              <w:t>Not reported</w:t>
            </w:r>
          </w:p>
        </w:tc>
        <w:tc>
          <w:tcPr>
            <w:tcW w:w="1828" w:type="dxa"/>
          </w:tcPr>
          <w:p w14:paraId="01DD544D" w14:textId="0B7461E1" w:rsidR="007865BB" w:rsidRDefault="007865BB" w:rsidP="006633C0">
            <w:r>
              <w:t>N/A</w:t>
            </w:r>
          </w:p>
        </w:tc>
      </w:tr>
      <w:tr w:rsidR="0049560E" w14:paraId="2CE9B8E2" w14:textId="77777777" w:rsidTr="0049560E">
        <w:tc>
          <w:tcPr>
            <w:tcW w:w="2087" w:type="dxa"/>
          </w:tcPr>
          <w:p w14:paraId="25947988" w14:textId="465EEE0E" w:rsidR="007865BB" w:rsidRPr="001330C1" w:rsidRDefault="007865BB" w:rsidP="006633C0">
            <w:r w:rsidRPr="0005767C">
              <w:t xml:space="preserve"> Pain Anxiety Symptom Scale-Short (PASS-20)</w:t>
            </w:r>
            <w:r>
              <w:fldChar w:fldCharType="begin"/>
            </w:r>
            <w:r>
              <w:instrText xml:space="preserve"> ADDIN EN.CITE &lt;EndNote&gt;&lt;Cite&gt;&lt;Author&gt;McCracken&lt;/Author&gt;&lt;Year&gt;2002&lt;/Year&gt;&lt;RecNum&gt;21906&lt;/RecNum&gt;&lt;IDText&gt;A Short Version of the Pain Anxiety Symptoms Scale (PASS-20): Preliminary Development and Validity&lt;/IDText&gt;&lt;DisplayText&gt;(62)&lt;/DisplayText&gt;&lt;record&gt;&lt;rec-number&gt;21906&lt;/rec-number&gt;&lt;foreign-keys&gt;&lt;key app="EN" db-id="pr9vvw5xqdde07es2vmv5wsda0dasdr5df9r" timestamp="1742294803" guid="3861bec0-b051-462c-81b3-0b8b094d39e1"&gt;21906&lt;/key&gt;&lt;/foreign-keys&gt;&lt;ref-type name="Journal Article"&gt;17&lt;/ref-type&gt;&lt;contributors&gt;&lt;authors&gt;&lt;author&gt;McCracken, Lance M.&lt;/author&gt;&lt;author&gt;Dhingra, Lara&lt;/author&gt;&lt;/authors&gt;&lt;/contributors&gt;&lt;titles&gt;&lt;title&gt;A Short Version of the Pain Anxiety Symptoms Scale (PASS-20): Preliminary Development and Validity&lt;/title&gt;&lt;secondary-title&gt;Pain Research and Management&lt;/secondary-title&gt;&lt;/titles&gt;&lt;periodical&gt;&lt;full-title&gt;Pain Research and Management&lt;/full-title&gt;&lt;/periodical&gt;&lt;pages&gt;517163&lt;/pages&gt;&lt;volume&gt;7&lt;/volume&gt;&lt;number&gt;1&lt;/number&gt;&lt;keywords&gt;&lt;keyword&gt;Assessment&lt;/keyword&gt;&lt;keyword&gt;Avoidance&lt;/keyword&gt;&lt;keyword&gt;Chronic pain&lt;/keyword&gt;&lt;keyword&gt;Disability&lt;/keyword&gt;&lt;keyword&gt;Fear of pain&lt;/keyword&gt;&lt;keyword&gt;Pain-related anxiety&lt;/keyword&gt;&lt;/keywords&gt;&lt;dates&gt;&lt;year&gt;2002&lt;/year&gt;&lt;pub-dates&gt;&lt;date&gt;2002/01/01&lt;/date&gt;&lt;/pub-dates&gt;&lt;/dates&gt;&lt;publisher&gt;John Wiley &amp;amp; Sons, Ltd&lt;/publisher&gt;&lt;isbn&gt;1203-6765&lt;/isbn&gt;&lt;urls&gt;&lt;related-urls&gt;&lt;url&gt;https://doi.org/10.1155/2002/517163&lt;/url&gt;&lt;/related-urls&gt;&lt;/urls&gt;&lt;electronic-resource-num&gt;https://doi.org/10.1155/2002/517163&lt;/electronic-resource-num&gt;&lt;access-date&gt;2025/02/26&lt;/access-date&gt;&lt;/record&gt;&lt;/Cite&gt;&lt;/EndNote&gt;</w:instrText>
            </w:r>
            <w:r>
              <w:fldChar w:fldCharType="separate"/>
            </w:r>
            <w:r>
              <w:rPr>
                <w:noProof/>
              </w:rPr>
              <w:t>(62)</w:t>
            </w:r>
            <w:r>
              <w:fldChar w:fldCharType="end"/>
            </w:r>
            <w:r w:rsidRPr="0005767C">
              <w:t xml:space="preserve"> </w:t>
            </w:r>
          </w:p>
        </w:tc>
        <w:tc>
          <w:tcPr>
            <w:tcW w:w="2267" w:type="dxa"/>
          </w:tcPr>
          <w:p w14:paraId="4C071D83" w14:textId="5C095A6D" w:rsidR="007865BB" w:rsidRPr="005857D8" w:rsidRDefault="007865BB" w:rsidP="006633C0">
            <w:r>
              <w:t xml:space="preserve">20-item </w:t>
            </w:r>
            <w:r w:rsidRPr="00846F8B">
              <w:t>self-completed questionnaire that assesses the severity of pain-related anxiety by measuring symptoms such as fear, avoidance, and hypervigilance in response to pain.</w:t>
            </w:r>
          </w:p>
        </w:tc>
        <w:tc>
          <w:tcPr>
            <w:tcW w:w="2088" w:type="dxa"/>
          </w:tcPr>
          <w:p w14:paraId="480412E4" w14:textId="449E6A41" w:rsidR="007865BB" w:rsidRDefault="007865BB" w:rsidP="006633C0">
            <w:r>
              <w:t>Fear avoidance, pain hypervigilance.</w:t>
            </w:r>
          </w:p>
        </w:tc>
        <w:tc>
          <w:tcPr>
            <w:tcW w:w="1585" w:type="dxa"/>
          </w:tcPr>
          <w:p w14:paraId="27A8FC2B" w14:textId="05C7A7EC" w:rsidR="007865BB" w:rsidRPr="00BD1CCA" w:rsidRDefault="00C86D90" w:rsidP="006633C0">
            <w:r w:rsidRPr="00BD1CCA">
              <w:t>1</w:t>
            </w:r>
          </w:p>
        </w:tc>
        <w:tc>
          <w:tcPr>
            <w:tcW w:w="3483" w:type="dxa"/>
          </w:tcPr>
          <w:p w14:paraId="5F5588AC" w14:textId="605B3FBC" w:rsidR="007865BB" w:rsidRDefault="007865BB" w:rsidP="006633C0">
            <w:r>
              <w:t>Not reported</w:t>
            </w:r>
          </w:p>
        </w:tc>
        <w:tc>
          <w:tcPr>
            <w:tcW w:w="1828" w:type="dxa"/>
          </w:tcPr>
          <w:p w14:paraId="6F691223" w14:textId="001B73DC" w:rsidR="007865BB" w:rsidRDefault="007865BB" w:rsidP="006633C0">
            <w:r>
              <w:t>N/A</w:t>
            </w:r>
          </w:p>
        </w:tc>
      </w:tr>
      <w:tr w:rsidR="0049560E" w14:paraId="2536FEAA" w14:textId="77777777" w:rsidTr="0049560E">
        <w:tc>
          <w:tcPr>
            <w:tcW w:w="2087" w:type="dxa"/>
          </w:tcPr>
          <w:p w14:paraId="1F372AA8" w14:textId="0423C88B" w:rsidR="007865BB" w:rsidRPr="001330C1" w:rsidRDefault="007865BB" w:rsidP="006633C0">
            <w:r w:rsidRPr="0005767C">
              <w:t>Pain Catastrophizing Scale (PCS)</w:t>
            </w:r>
            <w:r>
              <w:fldChar w:fldCharType="begin"/>
            </w:r>
            <w:r>
              <w:instrText xml:space="preserve"> ADDIN EN.CITE &lt;EndNote&gt;&lt;Cite&gt;&lt;Author&gt;Sullivan&lt;/Author&gt;&lt;Year&gt;1995&lt;/Year&gt;&lt;RecNum&gt;21907&lt;/RecNum&gt;&lt;IDText&gt;The Pain Catastrophizing Scale: Development and validation&lt;/IDText&gt;&lt;DisplayText&gt;(63)&lt;/DisplayText&gt;&lt;record&gt;&lt;rec-number&gt;21907&lt;/rec-number&gt;&lt;foreign-keys&gt;&lt;key app="EN" db-id="pr9vvw5xqdde07es2vmv5wsda0dasdr5df9r" timestamp="1742294803" guid="3beb7fab-354f-4b0b-81b4-fdd959406cfb"&gt;21907&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532&lt;/pages&gt;&lt;volume&gt;7&lt;/volume&gt;&lt;number&gt;4&lt;/number&gt;&lt;keywords&gt;&lt;keyword&gt;*Cognitions&lt;/keyword&gt;&lt;keyword&gt;*Pain Perception&lt;/keyword&gt;&lt;keyword&gt;*Rating Scales&lt;/keyword&gt;&lt;keyword&gt;*Test Construction&lt;/keyword&gt;&lt;keyword&gt;*Test Validity&lt;/keyword&gt;&lt;keyword&gt;Electrical Stimulation&lt;/keyword&gt;&lt;keyword&gt;Medical Diagnosis&lt;/keyword&gt;&lt;keyword&gt;Catastrophizing&lt;/keyword&gt;&lt;/keywords&gt;&lt;dates&gt;&lt;year&gt;1995&lt;/year&gt;&lt;/dates&gt;&lt;pub-location&gt;US&lt;/pub-location&gt;&lt;publisher&gt;American Psychological Association&lt;/publisher&gt;&lt;isbn&gt;1939-134X(Electronic),1040-3590(Print)&lt;/isbn&gt;&lt;urls&gt;&lt;/urls&gt;&lt;electronic-resource-num&gt;10.1037/1040-3590.7.4.524&lt;/electronic-resource-num&gt;&lt;/record&gt;&lt;/Cite&gt;&lt;/EndNote&gt;</w:instrText>
            </w:r>
            <w:r>
              <w:fldChar w:fldCharType="separate"/>
            </w:r>
            <w:r>
              <w:rPr>
                <w:noProof/>
              </w:rPr>
              <w:t>(63)</w:t>
            </w:r>
            <w:r>
              <w:fldChar w:fldCharType="end"/>
            </w:r>
          </w:p>
        </w:tc>
        <w:tc>
          <w:tcPr>
            <w:tcW w:w="2267" w:type="dxa"/>
          </w:tcPr>
          <w:p w14:paraId="226C35C4" w14:textId="3B3CB3B3" w:rsidR="007865BB" w:rsidRPr="005857D8" w:rsidRDefault="007865BB" w:rsidP="006633C0">
            <w:r>
              <w:t>13</w:t>
            </w:r>
            <w:r w:rsidRPr="00483027">
              <w:t>-item self-report measure of catastrophi</w:t>
            </w:r>
            <w:r>
              <w:t>s</w:t>
            </w:r>
            <w:r w:rsidRPr="00483027">
              <w:t xml:space="preserve">ing in </w:t>
            </w:r>
            <w:r w:rsidRPr="00483027">
              <w:lastRenderedPageBreak/>
              <w:t>the context of actual or anticipated pain</w:t>
            </w:r>
          </w:p>
        </w:tc>
        <w:tc>
          <w:tcPr>
            <w:tcW w:w="2088" w:type="dxa"/>
          </w:tcPr>
          <w:p w14:paraId="2C5765AA" w14:textId="5D9ECB38" w:rsidR="007865BB" w:rsidRDefault="007865BB" w:rsidP="006633C0">
            <w:r>
              <w:lastRenderedPageBreak/>
              <w:t>Catastrophising</w:t>
            </w:r>
          </w:p>
        </w:tc>
        <w:tc>
          <w:tcPr>
            <w:tcW w:w="1585" w:type="dxa"/>
          </w:tcPr>
          <w:p w14:paraId="087D6900" w14:textId="72AE6336" w:rsidR="007865BB" w:rsidRPr="00BD1CCA" w:rsidRDefault="006956A9" w:rsidP="006633C0">
            <w:r w:rsidRPr="00BD1CCA">
              <w:t>1</w:t>
            </w:r>
          </w:p>
        </w:tc>
        <w:tc>
          <w:tcPr>
            <w:tcW w:w="3483" w:type="dxa"/>
          </w:tcPr>
          <w:p w14:paraId="2FE3ECD9" w14:textId="242DB4CA" w:rsidR="007865BB" w:rsidRDefault="007865BB" w:rsidP="006633C0">
            <w:r>
              <w:t>Not reported</w:t>
            </w:r>
          </w:p>
        </w:tc>
        <w:tc>
          <w:tcPr>
            <w:tcW w:w="1828" w:type="dxa"/>
          </w:tcPr>
          <w:p w14:paraId="5601FC40" w14:textId="3D3F7ADF" w:rsidR="007865BB" w:rsidRDefault="007865BB" w:rsidP="006633C0">
            <w:r>
              <w:t>N/A</w:t>
            </w:r>
          </w:p>
        </w:tc>
      </w:tr>
      <w:tr w:rsidR="0049560E" w14:paraId="6BB19D94" w14:textId="77777777" w:rsidTr="0049560E">
        <w:tc>
          <w:tcPr>
            <w:tcW w:w="2087" w:type="dxa"/>
          </w:tcPr>
          <w:p w14:paraId="0AB6679B" w14:textId="13A434D6" w:rsidR="007865BB" w:rsidRPr="001330C1" w:rsidRDefault="007865BB" w:rsidP="006633C0">
            <w:r w:rsidRPr="0005767C">
              <w:t>Passion for Dance Scale (PDS)</w:t>
            </w:r>
            <w:r>
              <w:fldChar w:fldCharType="begin"/>
            </w:r>
            <w:r>
              <w:instrText xml:space="preserve"> ADDIN EN.CITE &lt;EndNote&gt;&lt;Cite&gt;&lt;Author&gt;Rip&lt;/Author&gt;&lt;Year&gt;2006&lt;/Year&gt;&lt;RecNum&gt;2880&lt;/RecNum&gt;&lt;IDText&gt;The relationship between passion and injury in dance students&lt;/IDText&gt;&lt;DisplayText&gt;(28)&lt;/DisplayText&gt;&lt;record&gt;&lt;rec-number&gt;2880&lt;/rec-number&gt;&lt;foreign-keys&gt;&lt;key app="EN" db-id="pr9vvw5xqdde07es2vmv5wsda0dasdr5df9r" timestamp="1742293856" guid="30630444-9f14-4476-aadd-f3771056cc89"&gt;2880&lt;/key&gt;&lt;/foreign-keys&gt;&lt;ref-type name="Journal Article"&gt;17&lt;/ref-type&gt;&lt;contributors&gt;&lt;authors&gt;&lt;author&gt;Rip, Blanka&lt;/author&gt;&lt;author&gt;Fortin, Sylvie&lt;/author&gt;&lt;author&gt;Vallerand, Robert J&lt;/author&gt;&lt;/authors&gt;&lt;/contributors&gt;&lt;titles&gt;&lt;title&gt;The relationship between passion and injury in dance students&lt;/title&gt;&lt;secondary-title&gt;Journal of Dance Medicine &amp;amp; Science&lt;/secondary-title&gt;&lt;/titles&gt;&lt;periodical&gt;&lt;full-title&gt;Journal of Dance Medicine &amp;amp; Science&lt;/full-title&gt;&lt;/periodical&gt;&lt;pages&gt;14-20&lt;/pages&gt;&lt;volume&gt;10&lt;/volume&gt;&lt;number&gt;1-2&lt;/number&gt;&lt;dates&gt;&lt;year&gt;2006&lt;/year&gt;&lt;/dates&gt;&lt;isbn&gt;1089-313X&lt;/isbn&gt;&lt;urls&gt;&lt;/urls&gt;&lt;/record&gt;&lt;/Cite&gt;&lt;/EndNote&gt;</w:instrText>
            </w:r>
            <w:r>
              <w:fldChar w:fldCharType="separate"/>
            </w:r>
            <w:r>
              <w:rPr>
                <w:noProof/>
              </w:rPr>
              <w:t>(28)</w:t>
            </w:r>
            <w:r>
              <w:fldChar w:fldCharType="end"/>
            </w:r>
          </w:p>
        </w:tc>
        <w:tc>
          <w:tcPr>
            <w:tcW w:w="2267" w:type="dxa"/>
          </w:tcPr>
          <w:p w14:paraId="4A4F18D9" w14:textId="77777777" w:rsidR="007865BB" w:rsidRDefault="007865BB" w:rsidP="006633C0">
            <w:r>
              <w:t>Composed of two six-item subscales</w:t>
            </w:r>
          </w:p>
          <w:p w14:paraId="577926A1" w14:textId="77777777" w:rsidR="007865BB" w:rsidRDefault="007865BB" w:rsidP="006633C0">
            <w:r>
              <w:t>assessing harmonious and obsessive</w:t>
            </w:r>
          </w:p>
          <w:p w14:paraId="5DCBDA9C" w14:textId="12A20DA7" w:rsidR="007865BB" w:rsidRDefault="007865BB" w:rsidP="006633C0">
            <w:r>
              <w:t>passion for dance, as well as four</w:t>
            </w:r>
          </w:p>
          <w:p w14:paraId="708E70A1" w14:textId="77777777" w:rsidR="007865BB" w:rsidRDefault="007865BB" w:rsidP="006633C0">
            <w:r>
              <w:t>passion criterion items measuring</w:t>
            </w:r>
          </w:p>
          <w:p w14:paraId="2383C827" w14:textId="77777777" w:rsidR="007865BB" w:rsidRDefault="007865BB" w:rsidP="006633C0">
            <w:r>
              <w:t>whether dance could be considered</w:t>
            </w:r>
          </w:p>
          <w:p w14:paraId="12B15856" w14:textId="11A236CB" w:rsidR="007865BB" w:rsidRPr="005857D8" w:rsidRDefault="007865BB" w:rsidP="006633C0">
            <w:r>
              <w:t>a “passion” for each participant</w:t>
            </w:r>
          </w:p>
        </w:tc>
        <w:tc>
          <w:tcPr>
            <w:tcW w:w="2088" w:type="dxa"/>
          </w:tcPr>
          <w:p w14:paraId="3896A978" w14:textId="171CCD2F" w:rsidR="007865BB" w:rsidRDefault="007865BB" w:rsidP="006633C0">
            <w:r>
              <w:t>Passion for dance</w:t>
            </w:r>
          </w:p>
        </w:tc>
        <w:tc>
          <w:tcPr>
            <w:tcW w:w="1585" w:type="dxa"/>
          </w:tcPr>
          <w:p w14:paraId="5A51EC15" w14:textId="432737B4" w:rsidR="007865BB" w:rsidRPr="00BD1CCA" w:rsidRDefault="00F80B0A" w:rsidP="006633C0">
            <w:r w:rsidRPr="00BD1CCA">
              <w:t>1</w:t>
            </w:r>
          </w:p>
        </w:tc>
        <w:tc>
          <w:tcPr>
            <w:tcW w:w="3483" w:type="dxa"/>
          </w:tcPr>
          <w:p w14:paraId="46F849D5" w14:textId="60CAACBE" w:rsidR="007865BB" w:rsidRDefault="007865BB" w:rsidP="006633C0">
            <w:r>
              <w:t>Internal consistency  tested in a cohort of mixed-genre dancers.</w:t>
            </w:r>
            <w:r>
              <w:fldChar w:fldCharType="begin"/>
            </w:r>
            <w:r>
              <w:instrText xml:space="preserve"> ADDIN EN.CITE &lt;EndNote&gt;&lt;Cite&gt;&lt;Author&gt;Rip&lt;/Author&gt;&lt;Year&gt;2006&lt;/Year&gt;&lt;RecNum&gt;2880&lt;/RecNum&gt;&lt;IDText&gt;The relationship between passion and injury in dance students&lt;/IDText&gt;&lt;DisplayText&gt;(28)&lt;/DisplayText&gt;&lt;record&gt;&lt;rec-number&gt;2880&lt;/rec-number&gt;&lt;foreign-keys&gt;&lt;key app="EN" db-id="pr9vvw5xqdde07es2vmv5wsda0dasdr5df9r" timestamp="1742293856" guid="30630444-9f14-4476-aadd-f3771056cc89"&gt;2880&lt;/key&gt;&lt;/foreign-keys&gt;&lt;ref-type name="Journal Article"&gt;17&lt;/ref-type&gt;&lt;contributors&gt;&lt;authors&gt;&lt;author&gt;Rip, Blanka&lt;/author&gt;&lt;author&gt;Fortin, Sylvie&lt;/author&gt;&lt;author&gt;Vallerand, Robert J&lt;/author&gt;&lt;/authors&gt;&lt;/contributors&gt;&lt;titles&gt;&lt;title&gt;The relationship between passion and injury in dance students&lt;/title&gt;&lt;secondary-title&gt;Journal of Dance Medicine &amp;amp; Science&lt;/secondary-title&gt;&lt;/titles&gt;&lt;periodical&gt;&lt;full-title&gt;Journal of Dance Medicine &amp;amp; Science&lt;/full-title&gt;&lt;/periodical&gt;&lt;pages&gt;14-20&lt;/pages&gt;&lt;volume&gt;10&lt;/volume&gt;&lt;number&gt;1-2&lt;/number&gt;&lt;dates&gt;&lt;year&gt;2006&lt;/year&gt;&lt;/dates&gt;&lt;isbn&gt;1089-313X&lt;/isbn&gt;&lt;urls&gt;&lt;/urls&gt;&lt;/record&gt;&lt;/Cite&gt;&lt;/EndNote&gt;</w:instrText>
            </w:r>
            <w:r>
              <w:fldChar w:fldCharType="separate"/>
            </w:r>
            <w:r>
              <w:rPr>
                <w:noProof/>
              </w:rPr>
              <w:t>(28)</w:t>
            </w:r>
            <w:r>
              <w:fldChar w:fldCharType="end"/>
            </w:r>
            <w:r>
              <w:t xml:space="preserve"> </w:t>
            </w:r>
          </w:p>
          <w:p w14:paraId="3E354E57" w14:textId="77777777" w:rsidR="007865BB" w:rsidRDefault="007865BB" w:rsidP="006633C0"/>
          <w:p w14:paraId="06F02C5A" w14:textId="3CFFAFA9" w:rsidR="007865BB" w:rsidRDefault="007865BB" w:rsidP="006633C0">
            <w:r>
              <w:t>Not evaluated in musicians, vocalists or circus performers.</w:t>
            </w:r>
          </w:p>
        </w:tc>
        <w:tc>
          <w:tcPr>
            <w:tcW w:w="1828" w:type="dxa"/>
          </w:tcPr>
          <w:p w14:paraId="2E5FEAD5" w14:textId="77777777" w:rsidR="007865BB" w:rsidRDefault="007865BB" w:rsidP="006633C0">
            <w:r>
              <w:t>Internal consistency</w:t>
            </w:r>
          </w:p>
          <w:p w14:paraId="30C0A9D9" w14:textId="77777777" w:rsidR="007865BB" w:rsidRDefault="007865BB" w:rsidP="006633C0">
            <w:r>
              <w:t>indices of .78 and .84 were obtained</w:t>
            </w:r>
          </w:p>
          <w:p w14:paraId="6A40B3B6" w14:textId="77777777" w:rsidR="007865BB" w:rsidRDefault="007865BB" w:rsidP="006633C0">
            <w:r>
              <w:t>for the harmonious and obsessive</w:t>
            </w:r>
          </w:p>
          <w:p w14:paraId="46E21E4F" w14:textId="4F3B2AB4" w:rsidR="007865BB" w:rsidRDefault="007865BB" w:rsidP="006633C0">
            <w:r>
              <w:t>passion subscales, respectively.</w:t>
            </w:r>
          </w:p>
        </w:tc>
      </w:tr>
      <w:tr w:rsidR="0049560E" w14:paraId="305C987F" w14:textId="77777777" w:rsidTr="0049560E">
        <w:tc>
          <w:tcPr>
            <w:tcW w:w="2087" w:type="dxa"/>
          </w:tcPr>
          <w:p w14:paraId="013882F4" w14:textId="2BD8DBBF" w:rsidR="007865BB" w:rsidRPr="001330C1" w:rsidRDefault="007865BB" w:rsidP="006633C0">
            <w:r w:rsidRPr="0005767C">
              <w:t xml:space="preserve"> Passion Scale (PS)</w:t>
            </w:r>
            <w:r>
              <w:fldChar w:fldCharType="begin"/>
            </w:r>
            <w:r>
              <w:instrText xml:space="preserve"> ADDIN EN.CITE &lt;EndNote&gt;&lt;Cite&gt;&lt;Author&gt;Vallerand&lt;/Author&gt;&lt;Year&gt;2003&lt;/Year&gt;&lt;RecNum&gt;0&lt;/RecNum&gt;&lt;IDText&gt;Les passions de l&amp;apos;âme: On obsessive and harmonious passion&lt;/IDText&gt;&lt;DisplayText&gt;(64)&lt;/DisplayText&gt;&lt;record&gt;&lt;keywords&gt;&lt;keyword&gt;*Interests&lt;/keyword&gt;&lt;keyword&gt;*Internalization&lt;/keyword&gt;&lt;keyword&gt;*Persistence&lt;/keyword&gt;&lt;keyword&gt;*Personality Measures&lt;/keyword&gt;&lt;keyword&gt;*Recreation&lt;/keyword&gt;&lt;keyword&gt;Emotions&lt;/keyword&gt;&lt;keyword&gt;Obsessions&lt;/keyword&gt;&lt;keyword&gt;Prediction&lt;/keyword&gt;&lt;keyword&gt;Self-Concept&lt;/keyword&gt;&lt;keyword&gt;Sports&lt;/keyword&gt;&lt;keyword&gt;Test Validity&lt;/keyword&gt;&lt;keyword&gt;Passion&lt;/keyword&gt;&lt;/keywords&gt;&lt;isbn&gt;1939-1315(Electronic),0022-3514(Print)&lt;/isbn&gt;&lt;titles&gt;&lt;title&gt;Les passions de l&amp;apos;âme: On obsessive and harmonious passion&lt;/title&gt;&lt;secondary-title&gt;Journal of Personality and Social Psychology&lt;/secondary-title&gt;&lt;/titles&gt;&lt;pages&gt;756-767&lt;/pages&gt;&lt;number&gt;4&lt;/number&gt;&lt;contributors&gt;&lt;authors&gt;&lt;author&gt;Vallerand, Robert J.&lt;/author&gt;&lt;author&gt;Blanchard, Céline&lt;/author&gt;&lt;author&gt;Mageau, Geneviève A.&lt;/author&gt;&lt;author&gt;Koestner, Richard&lt;/author&gt;&lt;author&gt;Ratelle, Catherine&lt;/author&gt;&lt;author&gt;Léonard, Maude&lt;/author&gt;&lt;author&gt;Gagné, Marylène&lt;/author&gt;&lt;author&gt;Marsolais, Josée&lt;/author&gt;&lt;/authors&gt;&lt;/contributors&gt;&lt;added-date format="utc"&gt;1740570920&lt;/added-date&gt;&lt;pub-location&gt;US&lt;/pub-location&gt;&lt;ref-type name="Journal Article"&gt;17&lt;/ref-type&gt;&lt;auth-address&gt;Vallerand, Robert J.: Laboratoire de Recherche sur le Comportement Social, Departement de Psychologie, Universite du Quebec a Montreal, C.P. 8888, Succursale Centreville, Montreal, PQ, Canada, H3C 3P8, vallerand.robert_j@uqam.ca&lt;/auth-address&gt;&lt;dates&gt;&lt;year&gt;2003&lt;/year&gt;&lt;/dates&gt;&lt;rec-number&gt;21908&lt;/rec-number&gt;&lt;publisher&gt;American Psychological Association&lt;/publisher&gt;&lt;last-updated-date format="utc"&gt;1740570920&lt;/last-updated-date&gt;&lt;electronic-resource-num&gt;10.1037/0022-3514.85.4.756&lt;/electronic-resource-num&gt;&lt;volume&gt;85&lt;/volume&gt;&lt;/record&gt;&lt;/Cite&gt;&lt;/EndNote&gt;</w:instrText>
            </w:r>
            <w:r>
              <w:fldChar w:fldCharType="separate"/>
            </w:r>
            <w:r>
              <w:rPr>
                <w:noProof/>
              </w:rPr>
              <w:t>(64)</w:t>
            </w:r>
            <w:r>
              <w:fldChar w:fldCharType="end"/>
            </w:r>
            <w:r w:rsidRPr="0005767C">
              <w:t xml:space="preserve"> </w:t>
            </w:r>
          </w:p>
        </w:tc>
        <w:tc>
          <w:tcPr>
            <w:tcW w:w="2267" w:type="dxa"/>
          </w:tcPr>
          <w:p w14:paraId="6D413AFC" w14:textId="2779C815" w:rsidR="007865BB" w:rsidRDefault="007865BB" w:rsidP="006633C0">
            <w:r>
              <w:t>Composed of two seven-item subscales</w:t>
            </w:r>
          </w:p>
          <w:p w14:paraId="7A80C796" w14:textId="77777777" w:rsidR="007865BB" w:rsidRDefault="007865BB" w:rsidP="006633C0">
            <w:r>
              <w:t>assessing harmonious and obsessive</w:t>
            </w:r>
          </w:p>
          <w:p w14:paraId="70046F5A" w14:textId="2C65BDDD" w:rsidR="007865BB" w:rsidRPr="005857D8" w:rsidRDefault="007865BB" w:rsidP="006633C0">
            <w:r>
              <w:t>passion for a given activity.</w:t>
            </w:r>
          </w:p>
        </w:tc>
        <w:tc>
          <w:tcPr>
            <w:tcW w:w="2088" w:type="dxa"/>
          </w:tcPr>
          <w:p w14:paraId="7530D00C" w14:textId="079B1EC8" w:rsidR="007865BB" w:rsidRDefault="007865BB" w:rsidP="006633C0">
            <w:r>
              <w:t>Passion</w:t>
            </w:r>
          </w:p>
        </w:tc>
        <w:tc>
          <w:tcPr>
            <w:tcW w:w="1585" w:type="dxa"/>
          </w:tcPr>
          <w:p w14:paraId="62813608" w14:textId="6A29FBD0" w:rsidR="007865BB" w:rsidRPr="00BD1CCA" w:rsidRDefault="00AC227D" w:rsidP="006633C0">
            <w:r w:rsidRPr="00BD1CCA">
              <w:t>1</w:t>
            </w:r>
          </w:p>
        </w:tc>
        <w:tc>
          <w:tcPr>
            <w:tcW w:w="3483" w:type="dxa"/>
          </w:tcPr>
          <w:p w14:paraId="6CAA4794" w14:textId="65CC1CFE" w:rsidR="007865BB" w:rsidRDefault="007865BB" w:rsidP="006633C0">
            <w:r>
              <w:t>Not reported</w:t>
            </w:r>
          </w:p>
        </w:tc>
        <w:tc>
          <w:tcPr>
            <w:tcW w:w="1828" w:type="dxa"/>
          </w:tcPr>
          <w:p w14:paraId="5B88F645" w14:textId="44DB7DC6" w:rsidR="007865BB" w:rsidRDefault="007865BB" w:rsidP="006633C0">
            <w:r>
              <w:t>N/A</w:t>
            </w:r>
          </w:p>
        </w:tc>
      </w:tr>
      <w:tr w:rsidR="0049560E" w14:paraId="47E04887" w14:textId="77777777" w:rsidTr="0049560E">
        <w:tc>
          <w:tcPr>
            <w:tcW w:w="2087" w:type="dxa"/>
          </w:tcPr>
          <w:p w14:paraId="34F664BB" w14:textId="177F24B0" w:rsidR="007865BB" w:rsidRPr="001330C1" w:rsidRDefault="007865BB" w:rsidP="006633C0">
            <w:r w:rsidRPr="0005767C">
              <w:t xml:space="preserve"> Patient Health Questionnaire-9 (PHQ-9)</w:t>
            </w:r>
            <w:r>
              <w:fldChar w:fldCharType="begin"/>
            </w:r>
            <w:r>
              <w:instrText xml:space="preserve"> ADDIN EN.CITE &lt;EndNote&gt;&lt;Cite&gt;&lt;Author&gt;Spitzer&lt;/Author&gt;&lt;Year&gt;1999&lt;/Year&gt;&lt;RecNum&gt;0&lt;/RecNum&gt;&lt;IDText&gt;Validation and Utility of a Self-report Version of PRIME-MDThe PHQ Primary Care Study&lt;/IDText&gt;&lt;DisplayText&gt;(65)&lt;/DisplayText&gt;&lt;record&gt;&lt;urls&gt;&lt;related-urls&gt;&lt;url&gt;https://doi.org/10.1001/jama.282.18.1737&lt;/url&gt;&lt;/related-urls&gt;&lt;/urls&gt;&lt;isbn&gt;0098-7484&lt;/isbn&gt;&lt;titles&gt;&lt;title&gt;Validation and Utility of a Self-report Version of PRIME-MDThe PHQ Primary Care Study&lt;/title&gt;&lt;secondary-title&gt;JAMA&lt;/secondary-title&gt;&lt;/titles&gt;&lt;pages&gt;1737-1744&lt;/pages&gt;&lt;number&gt;18&lt;/number&gt;&lt;access-date&gt;2/26/2025&lt;/access-date&gt;&lt;contributors&gt;&lt;authors&gt;&lt;author&gt;Spitzer, Robert L.&lt;/author&gt;&lt;author&gt;Kroenke, Kurt&lt;/author&gt;&lt;author&gt;Williams, Janet B. W.&lt;/author&gt;&lt;author&gt;and the Patient Health Questionnaire Primary Care Study, Group&lt;/author&gt;&lt;/authors&gt;&lt;/contributors&gt;&lt;added-date format="utc"&gt;1740571342&lt;/added-date&gt;&lt;ref-type name="Journal Article"&gt;17&lt;/ref-type&gt;&lt;dates&gt;&lt;year&gt;1999&lt;/year&gt;&lt;/dates&gt;&lt;rec-number&gt;21910&lt;/rec-number&gt;&lt;last-updated-date format="utc"&gt;1740571342&lt;/last-updated-date&gt;&lt;electronic-resource-num&gt;10.1001/jama.282.18.1737&lt;/electronic-resource-num&gt;&lt;volume&gt;282&lt;/volume&gt;&lt;/record&gt;&lt;/Cite&gt;&lt;/EndNote&gt;</w:instrText>
            </w:r>
            <w:r>
              <w:fldChar w:fldCharType="separate"/>
            </w:r>
            <w:r>
              <w:rPr>
                <w:noProof/>
              </w:rPr>
              <w:t>(65)</w:t>
            </w:r>
            <w:r>
              <w:fldChar w:fldCharType="end"/>
            </w:r>
          </w:p>
        </w:tc>
        <w:tc>
          <w:tcPr>
            <w:tcW w:w="2267" w:type="dxa"/>
          </w:tcPr>
          <w:p w14:paraId="6B831BDE" w14:textId="00851E99" w:rsidR="007865BB" w:rsidRPr="005857D8" w:rsidRDefault="007865BB" w:rsidP="006633C0">
            <w:r>
              <w:t xml:space="preserve">9-item </w:t>
            </w:r>
            <w:r w:rsidRPr="00BC4426">
              <w:t xml:space="preserve">self-reported tool that assess the severity of depressive symptoms over the </w:t>
            </w:r>
            <w:r w:rsidRPr="00BC4426">
              <w:lastRenderedPageBreak/>
              <w:t>past two weeks, focusing on mood, interest, energy, and related aspects of depression</w:t>
            </w:r>
          </w:p>
        </w:tc>
        <w:tc>
          <w:tcPr>
            <w:tcW w:w="2088" w:type="dxa"/>
          </w:tcPr>
          <w:p w14:paraId="1FD10DDC" w14:textId="56976357" w:rsidR="007865BB" w:rsidRDefault="007865BB" w:rsidP="006633C0">
            <w:r>
              <w:lastRenderedPageBreak/>
              <w:t>Mood, depression.</w:t>
            </w:r>
          </w:p>
        </w:tc>
        <w:tc>
          <w:tcPr>
            <w:tcW w:w="1585" w:type="dxa"/>
          </w:tcPr>
          <w:p w14:paraId="0D636A92" w14:textId="33CF8EC6" w:rsidR="007865BB" w:rsidRPr="00BD1CCA" w:rsidRDefault="00B56F61" w:rsidP="006633C0">
            <w:r w:rsidRPr="00BD1CCA">
              <w:t>2</w:t>
            </w:r>
          </w:p>
        </w:tc>
        <w:tc>
          <w:tcPr>
            <w:tcW w:w="3483" w:type="dxa"/>
          </w:tcPr>
          <w:p w14:paraId="320D6E4A" w14:textId="2EDDC88C" w:rsidR="007865BB" w:rsidRDefault="007865BB" w:rsidP="006633C0">
            <w:r>
              <w:t>Not reported</w:t>
            </w:r>
          </w:p>
        </w:tc>
        <w:tc>
          <w:tcPr>
            <w:tcW w:w="1828" w:type="dxa"/>
          </w:tcPr>
          <w:p w14:paraId="484CDDA8" w14:textId="261929DC" w:rsidR="007865BB" w:rsidRDefault="007865BB" w:rsidP="006633C0">
            <w:r>
              <w:t>N/A</w:t>
            </w:r>
          </w:p>
        </w:tc>
      </w:tr>
      <w:tr w:rsidR="0049560E" w14:paraId="58B853B2" w14:textId="77777777" w:rsidTr="0049560E">
        <w:tc>
          <w:tcPr>
            <w:tcW w:w="2087" w:type="dxa"/>
          </w:tcPr>
          <w:p w14:paraId="1B575CAE" w14:textId="37400C09" w:rsidR="007865BB" w:rsidRPr="001330C1" w:rsidRDefault="007865BB" w:rsidP="006633C0">
            <w:r w:rsidRPr="0005767C">
              <w:t xml:space="preserve"> Perceived Events Scale (PES)</w:t>
            </w:r>
            <w:r>
              <w:fldChar w:fldCharType="begin"/>
            </w:r>
            <w:r>
              <w:instrText xml:space="preserve"> ADDIN EN.CITE &lt;EndNote&gt;&lt;Cite&gt;&lt;Author&gt;Compas&lt;/Author&gt;&lt;Year&gt;1987&lt;/Year&gt;&lt;RecNum&gt;21911&lt;/RecNum&gt;&lt;IDText&gt;Assessment of major and daily stressful events during adolescence: the Adolescent Perceived Events Scale&lt;/IDText&gt;&lt;DisplayText&gt;(66)&lt;/DisplayText&gt;&lt;record&gt;&lt;rec-number&gt;21911&lt;/rec-number&gt;&lt;foreign-keys&gt;&lt;key app="EN" db-id="pr9vvw5xqdde07es2vmv5wsda0dasdr5df9r" timestamp="1742294804" guid="c256dd96-93e5-4158-a7e8-bb78d4d7743a"&gt;21911&lt;/key&gt;&lt;/foreign-keys&gt;&lt;ref-type name="Journal Article"&gt;17&lt;/ref-type&gt;&lt;contributors&gt;&lt;authors&gt;&lt;author&gt;Compas, Bruce E.&lt;/author&gt;&lt;author&gt;Davis, Glen E.&lt;/author&gt;&lt;author&gt;Forsythe, Carolyn J.&lt;/author&gt;&lt;author&gt;Wagner, Barry M.&lt;/author&gt;&lt;/authors&gt;&lt;/contributors&gt;&lt;titles&gt;&lt;title&gt;Assessment of major and daily stressful events during adolescence: the Adolescent Perceived Events Scale&lt;/title&gt;&lt;secondary-title&gt;Journal of consulting and clinical psychology&lt;/secondary-title&gt;&lt;/titles&gt;&lt;periodical&gt;&lt;full-title&gt;Journal of Consulting and Clinical Psychology&lt;/full-title&gt;&lt;/periodical&gt;&lt;pages&gt;534&lt;/pages&gt;&lt;volume&gt;55&lt;/volume&gt;&lt;number&gt;4&lt;/number&gt;&lt;dates&gt;&lt;year&gt;1987&lt;/year&gt;&lt;/dates&gt;&lt;publisher&gt;American Psychological Association&lt;/publisher&gt;&lt;isbn&gt;1939-2117&lt;/isbn&gt;&lt;urls&gt;&lt;/urls&gt;&lt;/record&gt;&lt;/Cite&gt;&lt;/EndNote&gt;</w:instrText>
            </w:r>
            <w:r>
              <w:fldChar w:fldCharType="separate"/>
            </w:r>
            <w:r>
              <w:rPr>
                <w:noProof/>
              </w:rPr>
              <w:t>(66)</w:t>
            </w:r>
            <w:r>
              <w:fldChar w:fldCharType="end"/>
            </w:r>
          </w:p>
        </w:tc>
        <w:tc>
          <w:tcPr>
            <w:tcW w:w="2267" w:type="dxa"/>
          </w:tcPr>
          <w:p w14:paraId="018B4F17" w14:textId="7F6389F4" w:rsidR="007865BB" w:rsidRPr="005857D8" w:rsidRDefault="007865BB" w:rsidP="006633C0">
            <w:r w:rsidRPr="00127C8B">
              <w:t xml:space="preserve">207 </w:t>
            </w:r>
            <w:r>
              <w:t xml:space="preserve">questions pertaining to </w:t>
            </w:r>
            <w:r w:rsidRPr="00127C8B">
              <w:t>events covering a wide range of life domains. For each item, the participants indicated whether the event had occurred in the past 6 months.</w:t>
            </w:r>
          </w:p>
        </w:tc>
        <w:tc>
          <w:tcPr>
            <w:tcW w:w="2088" w:type="dxa"/>
          </w:tcPr>
          <w:p w14:paraId="5865E199" w14:textId="5843F5FA" w:rsidR="007865BB" w:rsidRDefault="007865BB" w:rsidP="006633C0">
            <w:r>
              <w:t>Positive and negative life events.</w:t>
            </w:r>
          </w:p>
        </w:tc>
        <w:tc>
          <w:tcPr>
            <w:tcW w:w="1585" w:type="dxa"/>
          </w:tcPr>
          <w:p w14:paraId="098D8A8B" w14:textId="2CD1D042" w:rsidR="007865BB" w:rsidRPr="00BD1CCA" w:rsidRDefault="00542A1D" w:rsidP="006633C0">
            <w:r w:rsidRPr="00BD1CCA">
              <w:t>2</w:t>
            </w:r>
          </w:p>
        </w:tc>
        <w:tc>
          <w:tcPr>
            <w:tcW w:w="3483" w:type="dxa"/>
          </w:tcPr>
          <w:p w14:paraId="578C85EB" w14:textId="5FEFB206" w:rsidR="007865BB" w:rsidRDefault="007865BB" w:rsidP="006633C0">
            <w:r>
              <w:t>Not reported</w:t>
            </w:r>
          </w:p>
        </w:tc>
        <w:tc>
          <w:tcPr>
            <w:tcW w:w="1828" w:type="dxa"/>
          </w:tcPr>
          <w:p w14:paraId="44FA7DC9" w14:textId="07D2D41B" w:rsidR="007865BB" w:rsidRDefault="007865BB" w:rsidP="006633C0">
            <w:r>
              <w:t>N/A</w:t>
            </w:r>
          </w:p>
        </w:tc>
      </w:tr>
      <w:tr w:rsidR="0049560E" w14:paraId="46B06DFC" w14:textId="77777777" w:rsidTr="0049560E">
        <w:tc>
          <w:tcPr>
            <w:tcW w:w="2087" w:type="dxa"/>
          </w:tcPr>
          <w:p w14:paraId="0400A147" w14:textId="117EC6D8" w:rsidR="007865BB" w:rsidRPr="001330C1" w:rsidRDefault="007865BB" w:rsidP="006633C0">
            <w:r w:rsidRPr="0005767C">
              <w:t xml:space="preserve">Perfectionism Inventory </w:t>
            </w:r>
            <w:r>
              <w:t>(Dance version)</w:t>
            </w:r>
            <w:r>
              <w:fldChar w:fldCharType="begin"/>
            </w:r>
            <w:r>
              <w:instrText xml:space="preserve"> ADDIN EN.CITE &lt;EndNote&gt;&lt;Cite&gt;&lt;Author&gt;Nordin-Bates&lt;/Author&gt;&lt;Year&gt;2011&lt;/Year&gt;&lt;RecNum&gt;21912&lt;/RecNum&gt;&lt;IDText&gt;Imagining Yourself Dancing to Perfection? Correlates of Perfectionism Among Ballet and Contemporary Dancers&lt;/IDText&gt;&lt;DisplayText&gt;(67)&lt;/DisplayText&gt;&lt;record&gt;&lt;rec-number&gt;21912&lt;/rec-number&gt;&lt;foreign-keys&gt;&lt;key app="EN" db-id="pr9vvw5xqdde07es2vmv5wsda0dasdr5df9r" timestamp="1742294804" guid="4081be49-e2f1-41e0-8991-cb07bccf6419"&gt;21912&lt;/key&gt;&lt;/foreign-keys&gt;&lt;ref-type name="Journal Article"&gt;17&lt;/ref-type&gt;&lt;contributors&gt;&lt;authors&gt;&lt;author&gt;Nordin-Bates, Sanna M.&lt;/author&gt;&lt;author&gt;Cumming, Jennifer&lt;/author&gt;&lt;author&gt;Aways, Danielle&lt;/author&gt;&lt;author&gt;Sharp, Lucinda&lt;/author&gt;&lt;/authors&gt;&lt;/contributors&gt;&lt;titles&gt;&lt;title&gt;Imagining Yourself Dancing to Perfection? Correlates of Perfectionism Among Ballet and Contemporary Dancers&lt;/title&gt;&lt;secondary-title&gt;Journal of Clinical Sport Psychology&lt;/secondary-title&gt;&lt;/titles&gt;&lt;periodical&gt;&lt;full-title&gt;Journal of Clinical Sport Psychology&lt;/full-title&gt;&lt;/periodical&gt;&lt;pages&gt;58-76&lt;/pages&gt;&lt;volume&gt;5&lt;/volume&gt;&lt;number&gt;1&lt;/number&gt;&lt;dates&gt;&lt;year&gt;2011&lt;/year&gt;&lt;pub-dates&gt;&lt;date&gt;01 Mar. 2011&lt;/date&gt;&lt;/pub-dates&gt;&lt;/dates&gt;&lt;pub-location&gt;Champaign IL, USA&lt;/pub-location&gt;&lt;publisher&gt;Human Kinetics, Inc.&lt;/publisher&gt;&lt;urls&gt;&lt;related-urls&gt;&lt;url&gt;https://journals.humankinetics.com/view/journals/jcsp/5/1/article-p58.xml&lt;/url&gt;&lt;/related-urls&gt;&lt;/urls&gt;&lt;electronic-resource-num&gt;10.1123/jcsp.5.1.58&lt;/electronic-resource-num&gt;&lt;language&gt;English&lt;/language&gt;&lt;/record&gt;&lt;/Cite&gt;&lt;/EndNote&gt;</w:instrText>
            </w:r>
            <w:r>
              <w:fldChar w:fldCharType="separate"/>
            </w:r>
            <w:r>
              <w:rPr>
                <w:noProof/>
              </w:rPr>
              <w:t>(67)</w:t>
            </w:r>
            <w:r>
              <w:fldChar w:fldCharType="end"/>
            </w:r>
          </w:p>
        </w:tc>
        <w:tc>
          <w:tcPr>
            <w:tcW w:w="2267" w:type="dxa"/>
          </w:tcPr>
          <w:p w14:paraId="3E5F4832" w14:textId="4249A44D" w:rsidR="007865BB" w:rsidRDefault="007865BB" w:rsidP="006633C0">
            <w:r>
              <w:t>Includes seven scales assessing various domains of perfectionism.</w:t>
            </w:r>
          </w:p>
          <w:p w14:paraId="18D860D3" w14:textId="77D7B65F" w:rsidR="007865BB" w:rsidRDefault="007865BB" w:rsidP="006633C0">
            <w:r>
              <w:t xml:space="preserve"> The first three subscales constitute the factor</w:t>
            </w:r>
          </w:p>
          <w:p w14:paraId="2737CE93" w14:textId="6A89CCC0" w:rsidR="007865BB" w:rsidRPr="005857D8" w:rsidRDefault="007865BB" w:rsidP="006633C0">
            <w:r>
              <w:t>conscientious perfectionism, while the latter four address self-evaluative perfectionism.</w:t>
            </w:r>
          </w:p>
        </w:tc>
        <w:tc>
          <w:tcPr>
            <w:tcW w:w="2088" w:type="dxa"/>
          </w:tcPr>
          <w:p w14:paraId="22FCB692" w14:textId="6FA1911E" w:rsidR="007865BB" w:rsidRDefault="007865BB" w:rsidP="006633C0">
            <w:r>
              <w:t>Perfectionism</w:t>
            </w:r>
          </w:p>
        </w:tc>
        <w:tc>
          <w:tcPr>
            <w:tcW w:w="1585" w:type="dxa"/>
          </w:tcPr>
          <w:p w14:paraId="4A3CFDEC" w14:textId="411355D7" w:rsidR="007865BB" w:rsidRPr="00BD1CCA" w:rsidRDefault="00142348" w:rsidP="006633C0">
            <w:r w:rsidRPr="00BD1CCA">
              <w:t>1</w:t>
            </w:r>
          </w:p>
        </w:tc>
        <w:tc>
          <w:tcPr>
            <w:tcW w:w="3483" w:type="dxa"/>
          </w:tcPr>
          <w:p w14:paraId="1F9F6FF0" w14:textId="36432DB3" w:rsidR="007865BB" w:rsidRDefault="007865BB" w:rsidP="006633C0">
            <w:r>
              <w:t>Internal consistency evaluated in cohort of contemporary and ballet dancers.</w:t>
            </w:r>
            <w:r>
              <w:fldChar w:fldCharType="begin"/>
            </w:r>
            <w:r>
              <w:instrText xml:space="preserve"> ADDIN EN.CITE &lt;EndNote&gt;&lt;Cite&gt;&lt;Author&gt;Nordin-Bates&lt;/Author&gt;&lt;Year&gt;2011&lt;/Year&gt;&lt;RecNum&gt;21912&lt;/RecNum&gt;&lt;IDText&gt;Imagining Yourself Dancing to Perfection? Correlates of Perfectionism Among Ballet and Contemporary Dancers&lt;/IDText&gt;&lt;DisplayText&gt;(67)&lt;/DisplayText&gt;&lt;record&gt;&lt;rec-number&gt;21912&lt;/rec-number&gt;&lt;foreign-keys&gt;&lt;key app="EN" db-id="pr9vvw5xqdde07es2vmv5wsda0dasdr5df9r" timestamp="1742294804" guid="4081be49-e2f1-41e0-8991-cb07bccf6419"&gt;21912&lt;/key&gt;&lt;/foreign-keys&gt;&lt;ref-type name="Journal Article"&gt;17&lt;/ref-type&gt;&lt;contributors&gt;&lt;authors&gt;&lt;author&gt;Nordin-Bates, Sanna M.&lt;/author&gt;&lt;author&gt;Cumming, Jennifer&lt;/author&gt;&lt;author&gt;Aways, Danielle&lt;/author&gt;&lt;author&gt;Sharp, Lucinda&lt;/author&gt;&lt;/authors&gt;&lt;/contributors&gt;&lt;titles&gt;&lt;title&gt;Imagining Yourself Dancing to Perfection? Correlates of Perfectionism Among Ballet and Contemporary Dancers&lt;/title&gt;&lt;secondary-title&gt;Journal of Clinical Sport Psychology&lt;/secondary-title&gt;&lt;/titles&gt;&lt;periodical&gt;&lt;full-title&gt;Journal of Clinical Sport Psychology&lt;/full-title&gt;&lt;/periodical&gt;&lt;pages&gt;58-76&lt;/pages&gt;&lt;volume&gt;5&lt;/volume&gt;&lt;number&gt;1&lt;/number&gt;&lt;dates&gt;&lt;year&gt;2011&lt;/year&gt;&lt;pub-dates&gt;&lt;date&gt;01 Mar. 2011&lt;/date&gt;&lt;/pub-dates&gt;&lt;/dates&gt;&lt;pub-location&gt;Champaign IL, USA&lt;/pub-location&gt;&lt;publisher&gt;Human Kinetics, Inc.&lt;/publisher&gt;&lt;urls&gt;&lt;related-urls&gt;&lt;url&gt;https://journals.humankinetics.com/view/journals/jcsp/5/1/article-p58.xml&lt;/url&gt;&lt;/related-urls&gt;&lt;/urls&gt;&lt;electronic-resource-num&gt;10.1123/jcsp.5.1.58&lt;/electronic-resource-num&gt;&lt;language&gt;English&lt;/language&gt;&lt;/record&gt;&lt;/Cite&gt;&lt;/EndNote&gt;</w:instrText>
            </w:r>
            <w:r>
              <w:fldChar w:fldCharType="separate"/>
            </w:r>
            <w:r>
              <w:rPr>
                <w:noProof/>
              </w:rPr>
              <w:t>(67)</w:t>
            </w:r>
            <w:r>
              <w:fldChar w:fldCharType="end"/>
            </w:r>
          </w:p>
          <w:p w14:paraId="0EF1F747" w14:textId="77777777" w:rsidR="007865BB" w:rsidRDefault="007865BB" w:rsidP="006633C0"/>
          <w:p w14:paraId="53F4B85C" w14:textId="3802AAA8" w:rsidR="007865BB" w:rsidRDefault="007865BB" w:rsidP="006633C0">
            <w:r>
              <w:t xml:space="preserve">Not evaluated in musicians, vocalists or circus performers. </w:t>
            </w:r>
          </w:p>
        </w:tc>
        <w:tc>
          <w:tcPr>
            <w:tcW w:w="1828" w:type="dxa"/>
          </w:tcPr>
          <w:p w14:paraId="29BD6436" w14:textId="69AEAB9D" w:rsidR="007865BB" w:rsidRDefault="007865BB" w:rsidP="006633C0">
            <w:r>
              <w:t>Internal</w:t>
            </w:r>
          </w:p>
          <w:p w14:paraId="61BA3FFC" w14:textId="77777777" w:rsidR="007865BB" w:rsidRDefault="007865BB" w:rsidP="006633C0">
            <w:r>
              <w:t>reliability per subscale (Cronbach’s alpha values) ranging from</w:t>
            </w:r>
          </w:p>
          <w:p w14:paraId="6E517989" w14:textId="4135949E" w:rsidR="007865BB" w:rsidRDefault="007865BB" w:rsidP="006633C0">
            <w:r>
              <w:t>0.74 to 0.89</w:t>
            </w:r>
          </w:p>
        </w:tc>
      </w:tr>
      <w:tr w:rsidR="0049560E" w14:paraId="5E929B1A" w14:textId="77777777" w:rsidTr="0049560E">
        <w:tc>
          <w:tcPr>
            <w:tcW w:w="2087" w:type="dxa"/>
          </w:tcPr>
          <w:p w14:paraId="1671A71E" w14:textId="12DDABB3" w:rsidR="007865BB" w:rsidRPr="001330C1" w:rsidRDefault="007865BB" w:rsidP="006633C0">
            <w:r w:rsidRPr="0005767C">
              <w:lastRenderedPageBreak/>
              <w:t>Performance Anxiety Questionnaire (PAQ)</w:t>
            </w:r>
            <w:r>
              <w:fldChar w:fldCharType="begin"/>
            </w:r>
            <w:r>
              <w:instrText xml:space="preserve"> ADDIN EN.CITE &lt;EndNote&gt;&lt;Cite&gt;&lt;Author&gt;Cox&lt;/Author&gt;&lt;Year&gt;1993&lt;/Year&gt;&lt;RecNum&gt;21914&lt;/RecNum&gt;&lt;IDText&gt;Performance anxiety, social phobia, and setting effects in instrumental music students&lt;/IDText&gt;&lt;DisplayText&gt;(68)&lt;/DisplayText&gt;&lt;record&gt;&lt;rec-number&gt;21914&lt;/rec-number&gt;&lt;foreign-keys&gt;&lt;key app="EN" db-id="pr9vvw5xqdde07es2vmv5wsda0dasdr5df9r" timestamp="1742294804" guid="22d192ff-f7e3-43c2-9329-0c1552ebc4a6"&gt;21914&lt;/key&gt;&lt;/foreign-keys&gt;&lt;ref-type name="Journal Article"&gt;17&lt;/ref-type&gt;&lt;contributors&gt;&lt;authors&gt;&lt;author&gt;Cox, Wendy J.&lt;/author&gt;&lt;author&gt;Kenardy, Justin&lt;/author&gt;&lt;/authors&gt;&lt;/contributors&gt;&lt;titles&gt;&lt;title&gt;Performance anxiety, social phobia, and setting effects in instrumental music students&lt;/title&gt;&lt;secondary-title&gt;Journal of Anxiety Disorders&lt;/secondary-title&gt;&lt;/titles&gt;&lt;periodical&gt;&lt;full-title&gt;Journal of Anxiety Disorders&lt;/full-title&gt;&lt;/periodical&gt;&lt;pages&gt;49-60&lt;/pages&gt;&lt;volume&gt;7&lt;/volume&gt;&lt;number&gt;1&lt;/number&gt;&lt;dates&gt;&lt;year&gt;1993&lt;/year&gt;&lt;pub-dates&gt;&lt;date&gt;1993/01/01/&lt;/date&gt;&lt;/pub-dates&gt;&lt;/dates&gt;&lt;isbn&gt;0887-6185&lt;/isbn&gt;&lt;urls&gt;&lt;related-urls&gt;&lt;url&gt;https://www.sciencedirect.com/science/article/pii/088761859390020L&lt;/url&gt;&lt;/related-urls&gt;&lt;/urls&gt;&lt;electronic-resource-num&gt;https://doi.org/10.1016/0887-6185(93)90020-L&lt;/electronic-resource-num&gt;&lt;/record&gt;&lt;/Cite&gt;&lt;/EndNote&gt;</w:instrText>
            </w:r>
            <w:r>
              <w:fldChar w:fldCharType="separate"/>
            </w:r>
            <w:r>
              <w:rPr>
                <w:noProof/>
              </w:rPr>
              <w:t>(68)</w:t>
            </w:r>
            <w:r>
              <w:fldChar w:fldCharType="end"/>
            </w:r>
          </w:p>
        </w:tc>
        <w:tc>
          <w:tcPr>
            <w:tcW w:w="2267" w:type="dxa"/>
          </w:tcPr>
          <w:p w14:paraId="59B44C4A" w14:textId="4D62EF08" w:rsidR="007865BB" w:rsidRDefault="007865BB" w:rsidP="006633C0">
            <w:r>
              <w:t>Measures both</w:t>
            </w:r>
          </w:p>
          <w:p w14:paraId="74DF9BB4" w14:textId="77777777" w:rsidR="007865BB" w:rsidRDefault="007865BB" w:rsidP="006633C0">
            <w:r>
              <w:t>cognitive anxiety (10 items) and physiological anxiety</w:t>
            </w:r>
          </w:p>
          <w:p w14:paraId="41654D04" w14:textId="77777777" w:rsidR="007865BB" w:rsidRDefault="007865BB" w:rsidP="006633C0">
            <w:r>
              <w:t>(10 items) related to musical performance in three different</w:t>
            </w:r>
          </w:p>
          <w:p w14:paraId="66485969" w14:textId="77777777" w:rsidR="007865BB" w:rsidRDefault="007865BB" w:rsidP="006633C0">
            <w:r>
              <w:t>contexts (solo performance, chamber music performance</w:t>
            </w:r>
          </w:p>
          <w:p w14:paraId="2124F5F4" w14:textId="009AEB83" w:rsidR="007865BB" w:rsidRPr="005857D8" w:rsidRDefault="007865BB" w:rsidP="006633C0">
            <w:r>
              <w:t>and orchestral performance).</w:t>
            </w:r>
          </w:p>
        </w:tc>
        <w:tc>
          <w:tcPr>
            <w:tcW w:w="2088" w:type="dxa"/>
          </w:tcPr>
          <w:p w14:paraId="21FC5321" w14:textId="6E5215F4" w:rsidR="007865BB" w:rsidRDefault="007865BB" w:rsidP="006633C0">
            <w:r>
              <w:t>Performance anxiety.</w:t>
            </w:r>
          </w:p>
        </w:tc>
        <w:tc>
          <w:tcPr>
            <w:tcW w:w="1585" w:type="dxa"/>
          </w:tcPr>
          <w:p w14:paraId="05A93DD5" w14:textId="4D1BECCE" w:rsidR="007865BB" w:rsidRPr="00BD1CCA" w:rsidRDefault="00AC0A14" w:rsidP="006633C0">
            <w:r w:rsidRPr="00BD1CCA">
              <w:t>1</w:t>
            </w:r>
          </w:p>
        </w:tc>
        <w:tc>
          <w:tcPr>
            <w:tcW w:w="3483" w:type="dxa"/>
          </w:tcPr>
          <w:p w14:paraId="6A980213" w14:textId="56549371" w:rsidR="007865BB" w:rsidRDefault="007865BB" w:rsidP="006633C0">
            <w:r>
              <w:t>Internal consistency evaluated in cohort of music students.</w:t>
            </w:r>
            <w:r>
              <w:fldChar w:fldCharType="begin"/>
            </w:r>
            <w:r>
              <w:instrText xml:space="preserve"> ADDIN EN.CITE &lt;EndNote&gt;&lt;Cite&gt;&lt;Author&gt;Lamontagne&lt;/Author&gt;&lt;Year&gt;2015&lt;/Year&gt;&lt;RecNum&gt;0&lt;/RecNum&gt;&lt;IDText&gt;Pain-related and performance anxiety and their contribution to pain in music students: a pilot study&lt;/IDText&gt;&lt;DisplayText&gt;(69)&lt;/DisplayText&gt;&lt;record&gt;&lt;dates&gt;&lt;pub-dates&gt;&lt;date&gt;2015&lt;/date&gt;&lt;/pub-dates&gt;&lt;year&gt;2015&lt;/year&gt;&lt;/dates&gt;&lt;urls&gt;&lt;related-urls&gt;&lt;url&gt;https://doi.org/10.5114/hpr.2015.47088&lt;/url&gt;&lt;/related-urls&gt;&lt;/urls&gt;&lt;isbn&gt;2353-4184&lt;/isbn&gt;&lt;titles&gt;&lt;title&gt;Pain-related and performance anxiety and their contribution to pain in music students: a pilot study&lt;/title&gt;&lt;secondary-title&gt;Health Psychology Report&lt;/secondary-title&gt;&lt;/titles&gt;&lt;pages&gt;59-68&lt;/pages&gt;&lt;number&gt;1&lt;/number&gt;&lt;contributors&gt;&lt;authors&gt;&lt;author&gt;Lamontagne, Valérie&lt;/author&gt;&lt;author&gt;Bélanger, Claude&lt;/author&gt;&lt;/authors&gt;&lt;/contributors&gt;&lt;added-date format="utc"&gt;1740573462&lt;/added-date&gt;&lt;ref-type name="Journal Article"&gt;17&lt;/ref-type&gt;&lt;rec-number&gt;21913&lt;/rec-number&gt;&lt;last-updated-date format="utc"&gt;1740573462&lt;/last-updated-date&gt;&lt;electronic-resource-num&gt;10.5114/hpr.2015.47088&lt;/electronic-resource-num&gt;&lt;volume&gt;3&lt;/volume&gt;&lt;/record&gt;&lt;/Cite&gt;&lt;/EndNote&gt;</w:instrText>
            </w:r>
            <w:r>
              <w:fldChar w:fldCharType="separate"/>
            </w:r>
            <w:r>
              <w:rPr>
                <w:noProof/>
              </w:rPr>
              <w:t>(69)</w:t>
            </w:r>
            <w:r>
              <w:fldChar w:fldCharType="end"/>
            </w:r>
          </w:p>
          <w:p w14:paraId="6494725C" w14:textId="77777777" w:rsidR="007865BB" w:rsidRDefault="007865BB" w:rsidP="006633C0"/>
          <w:p w14:paraId="680DE962" w14:textId="5EA5B038" w:rsidR="007865BB" w:rsidRDefault="007865BB" w:rsidP="006633C0">
            <w:r>
              <w:t xml:space="preserve">Not evaluated in dancers, vocalists or circus performers. </w:t>
            </w:r>
          </w:p>
        </w:tc>
        <w:tc>
          <w:tcPr>
            <w:tcW w:w="1828" w:type="dxa"/>
          </w:tcPr>
          <w:p w14:paraId="25EE6AB1" w14:textId="6FA07336" w:rsidR="007865BB" w:rsidRDefault="007865BB" w:rsidP="006633C0">
            <w:r>
              <w:t>Internal consistency of Cronbach’s α = .90 and correlated at</w:t>
            </w:r>
          </w:p>
          <w:p w14:paraId="78BF50FB" w14:textId="635FA4A4" w:rsidR="007865BB" w:rsidRDefault="007865BB" w:rsidP="006633C0">
            <w:r>
              <w:t>r = .60, p &lt; .001 with the negative affect scale.</w:t>
            </w:r>
          </w:p>
        </w:tc>
      </w:tr>
      <w:tr w:rsidR="0049560E" w14:paraId="77431494" w14:textId="77777777" w:rsidTr="0049560E">
        <w:tc>
          <w:tcPr>
            <w:tcW w:w="2087" w:type="dxa"/>
          </w:tcPr>
          <w:p w14:paraId="0184FDF1" w14:textId="2A6BA515" w:rsidR="007865BB" w:rsidRPr="001330C1" w:rsidRDefault="007865BB" w:rsidP="006633C0">
            <w:r w:rsidRPr="00984B57">
              <w:t xml:space="preserve"> Personal Resources Questionnaire (PRQ)</w:t>
            </w:r>
            <w:r>
              <w:fldChar w:fldCharType="begin"/>
            </w:r>
            <w:r>
              <w:instrText xml:space="preserve"> ADDIN EN.CITE &lt;EndNote&gt;&lt;Cite&gt;&lt;Author&gt;Brandt&lt;/Author&gt;&lt;Year&gt;1981&lt;/Year&gt;&lt;RecNum&gt;21915&lt;/RecNum&gt;&lt;IDText&gt;The PRQ--a social support measure&lt;/IDText&gt;&lt;DisplayText&gt;(70)&lt;/DisplayText&gt;&lt;record&gt;&lt;rec-number&gt;21915&lt;/rec-number&gt;&lt;foreign-keys&gt;&lt;key app="EN" db-id="pr9vvw5xqdde07es2vmv5wsda0dasdr5df9r" timestamp="1742294804" guid="8defc337-91ed-44d6-ba6e-84fb290bdd60"&gt;21915&lt;/key&gt;&lt;/foreign-keys&gt;&lt;ref-type name="Journal Article"&gt;17&lt;/ref-type&gt;&lt;contributors&gt;&lt;authors&gt;&lt;author&gt;Brandt, P. A.&lt;/author&gt;&lt;author&gt;Weinert, C.&lt;/author&gt;&lt;/authors&gt;&lt;/contributors&gt;&lt;titles&gt;&lt;title&gt;The PRQ--a social support measure&lt;/title&gt;&lt;secondary-title&gt;Nursing research&lt;/secondary-title&gt;&lt;alt-title&gt;Nurs Res&lt;/alt-title&gt;&lt;/titles&gt;&lt;periodical&gt;&lt;full-title&gt;Nursing research&lt;/full-title&gt;&lt;abbr-1&gt;Nurs Res&lt;/abbr-1&gt;&lt;/periodical&gt;&lt;alt-periodical&gt;&lt;full-title&gt;Nursing research&lt;/full-title&gt;&lt;abbr-1&gt;Nurs Res&lt;/abbr-1&gt;&lt;/alt-periodical&gt;&lt;pages&gt;277-280&lt;/pages&gt;&lt;volume&gt;30&lt;/volume&gt;&lt;number&gt;5&lt;/number&gt;&lt;keywords&gt;&lt;keyword&gt;Interpersonal Relations&lt;/keyword&gt;&lt;keyword&gt;Psychological Tests&lt;/keyword&gt;&lt;keyword&gt;Social Environment&lt;/keyword&gt;&lt;/keywords&gt;&lt;dates&gt;&lt;year&gt;1981&lt;/year&gt;&lt;pub-dates&gt;&lt;date&gt;1981 Sep-Oct&lt;/date&gt;&lt;/pub-dates&gt;&lt;/dates&gt;&lt;isbn&gt;0029-6562&lt;/isbn&gt;&lt;accession-num&gt;7027186&lt;/accession-num&gt;&lt;urls&gt;&lt;related-urls&gt;&lt;url&gt;http://europepmc.org/abstract/MED/7027186&lt;/url&gt;&lt;/related-urls&gt;&lt;/urls&gt;&lt;remote-database-name&gt;PubMed&lt;/remote-database-name&gt;&lt;language&gt;eng&lt;/language&gt;&lt;/record&gt;&lt;/Cite&gt;&lt;/EndNote&gt;</w:instrText>
            </w:r>
            <w:r>
              <w:fldChar w:fldCharType="separate"/>
            </w:r>
            <w:r>
              <w:rPr>
                <w:noProof/>
              </w:rPr>
              <w:t>(70)</w:t>
            </w:r>
            <w:r>
              <w:fldChar w:fldCharType="end"/>
            </w:r>
          </w:p>
        </w:tc>
        <w:tc>
          <w:tcPr>
            <w:tcW w:w="2267" w:type="dxa"/>
          </w:tcPr>
          <w:p w14:paraId="660EC7D0" w14:textId="385FEF2A" w:rsidR="007865BB" w:rsidRPr="005857D8" w:rsidRDefault="007865BB" w:rsidP="006633C0">
            <w:r>
              <w:t xml:space="preserve">A </w:t>
            </w:r>
            <w:r w:rsidRPr="00EF64DF">
              <w:t>2-part measure of the multidimensional characteristics of social support</w:t>
            </w:r>
            <w:r>
              <w:t>. Part1 pertains to resources and supports, and Part 2 relates to self-help.</w:t>
            </w:r>
          </w:p>
        </w:tc>
        <w:tc>
          <w:tcPr>
            <w:tcW w:w="2088" w:type="dxa"/>
          </w:tcPr>
          <w:p w14:paraId="6014586B" w14:textId="3BCECD12" w:rsidR="007865BB" w:rsidRDefault="007865BB" w:rsidP="006633C0">
            <w:r>
              <w:t>S</w:t>
            </w:r>
            <w:r w:rsidRPr="00E200BC">
              <w:t>ituational and perceived social support</w:t>
            </w:r>
          </w:p>
        </w:tc>
        <w:tc>
          <w:tcPr>
            <w:tcW w:w="1585" w:type="dxa"/>
          </w:tcPr>
          <w:p w14:paraId="71159E9E" w14:textId="7D5879B9" w:rsidR="007865BB" w:rsidRPr="00BD1CCA" w:rsidRDefault="008F2D59" w:rsidP="006633C0">
            <w:r w:rsidRPr="00BD1CCA">
              <w:t>1</w:t>
            </w:r>
          </w:p>
        </w:tc>
        <w:tc>
          <w:tcPr>
            <w:tcW w:w="3483" w:type="dxa"/>
          </w:tcPr>
          <w:p w14:paraId="0790EEB8" w14:textId="2E4390C5" w:rsidR="007865BB" w:rsidRDefault="007865BB" w:rsidP="006633C0">
            <w:r>
              <w:t>Not reported</w:t>
            </w:r>
          </w:p>
        </w:tc>
        <w:tc>
          <w:tcPr>
            <w:tcW w:w="1828" w:type="dxa"/>
          </w:tcPr>
          <w:p w14:paraId="5E22C742" w14:textId="79211CD9" w:rsidR="007865BB" w:rsidRDefault="007865BB" w:rsidP="006633C0">
            <w:r>
              <w:t>N/A</w:t>
            </w:r>
          </w:p>
        </w:tc>
      </w:tr>
      <w:tr w:rsidR="0049560E" w14:paraId="04ABB577" w14:textId="77777777" w:rsidTr="0049560E">
        <w:tc>
          <w:tcPr>
            <w:tcW w:w="2087" w:type="dxa"/>
          </w:tcPr>
          <w:p w14:paraId="4116B6E1" w14:textId="51012DE5" w:rsidR="007865BB" w:rsidRPr="001330C1" w:rsidRDefault="007865BB" w:rsidP="006633C0">
            <w:r w:rsidRPr="00984B57">
              <w:t xml:space="preserve"> Personal Strain Questionnaire (PSQ)</w:t>
            </w:r>
            <w:r>
              <w:fldChar w:fldCharType="begin"/>
            </w:r>
            <w:r>
              <w:instrText xml:space="preserve"> ADDIN EN.CITE &lt;EndNote&gt;&lt;Cite&gt;&lt;Author&gt;Osipow&lt;/Author&gt;&lt;Year&gt;1983&lt;/Year&gt;&lt;RecNum&gt;0&lt;/RecNum&gt;&lt;IDText&gt;A manual for measures of occupational stress, strain, and coping:(Form E-2)&lt;/IDText&gt;&lt;DisplayText&gt;(60)&lt;/DisplayText&gt;&lt;record&gt;&lt;titles&gt;&lt;title&gt;A manual for measures of occupational stress, strain, and coping:(Form E-2)&lt;/title&gt;&lt;/titles&gt;&lt;contributors&gt;&lt;authors&gt;&lt;author&gt;Osipow, Samuel H.&lt;/author&gt;&lt;author&gt;Spokane, Arnold R.&lt;/author&gt;&lt;/authors&gt;&lt;/contributors&gt;&lt;added-date format="utc"&gt;1740564807&lt;/added-date&gt;&lt;ref-type name="Book"&gt;6&lt;/ref-type&gt;&lt;dates&gt;&lt;year&gt;1983&lt;/year&gt;&lt;/dates&gt;&lt;rec-number&gt;21904&lt;/rec-number&gt;&lt;publisher&gt;Marathon Consulting and Press&lt;/publisher&gt;&lt;last-updated-date format="utc"&gt;1740564807&lt;/last-updated-date&gt;&lt;/record&gt;&lt;/Cite&gt;&lt;/EndNote&gt;</w:instrText>
            </w:r>
            <w:r>
              <w:fldChar w:fldCharType="separate"/>
            </w:r>
            <w:r>
              <w:rPr>
                <w:noProof/>
              </w:rPr>
              <w:t>(60)</w:t>
            </w:r>
            <w:r>
              <w:fldChar w:fldCharType="end"/>
            </w:r>
          </w:p>
        </w:tc>
        <w:tc>
          <w:tcPr>
            <w:tcW w:w="2267" w:type="dxa"/>
          </w:tcPr>
          <w:p w14:paraId="1F72BF64" w14:textId="5421B221" w:rsidR="007865BB" w:rsidRPr="005857D8" w:rsidRDefault="007865BB" w:rsidP="006633C0">
            <w:r>
              <w:t xml:space="preserve">40-item </w:t>
            </w:r>
            <w:proofErr w:type="spellStart"/>
            <w:r>
              <w:t>self report</w:t>
            </w:r>
            <w:proofErr w:type="spellEnd"/>
            <w:r>
              <w:t xml:space="preserve"> instrument including  four areas namely: Vocational Strain, Psychological </w:t>
            </w:r>
            <w:r>
              <w:lastRenderedPageBreak/>
              <w:t>Strain, Interpersonal Strain , Physical Strain.</w:t>
            </w:r>
          </w:p>
        </w:tc>
        <w:tc>
          <w:tcPr>
            <w:tcW w:w="2088" w:type="dxa"/>
          </w:tcPr>
          <w:p w14:paraId="10251727" w14:textId="7652B888" w:rsidR="007865BB" w:rsidRDefault="007865BB" w:rsidP="006633C0">
            <w:r>
              <w:lastRenderedPageBreak/>
              <w:t>Multidimensional strain</w:t>
            </w:r>
          </w:p>
        </w:tc>
        <w:tc>
          <w:tcPr>
            <w:tcW w:w="1585" w:type="dxa"/>
          </w:tcPr>
          <w:p w14:paraId="1D6BBBBC" w14:textId="5D50FA16" w:rsidR="007865BB" w:rsidRPr="00BD1CCA" w:rsidRDefault="003E724A" w:rsidP="006633C0">
            <w:r w:rsidRPr="00BD1CCA">
              <w:t>1</w:t>
            </w:r>
          </w:p>
        </w:tc>
        <w:tc>
          <w:tcPr>
            <w:tcW w:w="3483" w:type="dxa"/>
          </w:tcPr>
          <w:p w14:paraId="79F5F301" w14:textId="0C9A7AF5" w:rsidR="007865BB" w:rsidRDefault="007865BB" w:rsidP="006633C0">
            <w:r>
              <w:t>Not reported</w:t>
            </w:r>
          </w:p>
        </w:tc>
        <w:tc>
          <w:tcPr>
            <w:tcW w:w="1828" w:type="dxa"/>
          </w:tcPr>
          <w:p w14:paraId="6B786446" w14:textId="27BE2EB7" w:rsidR="007865BB" w:rsidRDefault="007865BB" w:rsidP="006633C0">
            <w:r>
              <w:t>N/A</w:t>
            </w:r>
          </w:p>
        </w:tc>
      </w:tr>
      <w:tr w:rsidR="0049560E" w14:paraId="441472F7" w14:textId="77777777" w:rsidTr="0049560E">
        <w:tc>
          <w:tcPr>
            <w:tcW w:w="2087" w:type="dxa"/>
          </w:tcPr>
          <w:p w14:paraId="74F6180C" w14:textId="10B5465F" w:rsidR="007865BB" w:rsidRPr="001330C1" w:rsidRDefault="007865BB" w:rsidP="006633C0">
            <w:r w:rsidRPr="00984B57">
              <w:t xml:space="preserve"> Pittsburgh Sleep Quality Index (PSQI)</w:t>
            </w:r>
            <w:r>
              <w:fldChar w:fldCharType="begin"/>
            </w:r>
            <w:r>
              <w:instrText xml:space="preserve"> ADDIN EN.CITE &lt;EndNote&gt;&lt;Cite&gt;&lt;Author&gt;Buysse&lt;/Author&gt;&lt;Year&gt;1989&lt;/Year&gt;&lt;RecNum&gt;21917&lt;/RecNum&gt;&lt;IDText&gt;The Pittsburgh sleep quality index: A new instrument for psychiatric practice and research&lt;/IDText&gt;&lt;DisplayText&gt;(71)&lt;/DisplayText&gt;&lt;record&gt;&lt;rec-number&gt;21917&lt;/rec-number&gt;&lt;foreign-keys&gt;&lt;key app="EN" db-id="pr9vvw5xqdde07es2vmv5wsda0dasdr5df9r" timestamp="1742294804" guid="cb6e8c78-cd10-4209-a224-34019fe60777"&gt;21917&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earch&lt;/secondary-title&gt;&lt;/titles&gt;&lt;periodical&gt;&lt;full-title&gt;Psychiatry research&lt;/full-title&gt;&lt;/periodical&gt;&lt;pages&gt;193-213&lt;/pages&gt;&lt;volume&gt;28&lt;/volume&gt;&lt;number&gt;2&lt;/number&gt;&lt;keywords&gt;&lt;keyword&gt;Sleep&lt;/keyword&gt;&lt;keyword&gt;sleep quality&lt;/keyword&gt;&lt;keyword&gt;depression&lt;/keyword&gt;&lt;keyword&gt;sleep disorders&lt;/keyword&gt;&lt;/keywords&gt;&lt;dates&gt;&lt;year&gt;1989&lt;/year&gt;&lt;pub-dates&gt;&lt;date&gt;1989/05/01/&lt;/date&gt;&lt;/pub-dates&gt;&lt;/dates&gt;&lt;isbn&gt;0165-1781&lt;/isbn&gt;&lt;urls&gt;&lt;related-urls&gt;&lt;url&gt;https://www.sciencedirect.com/science/article/pii/0165178189900474&lt;/url&gt;&lt;/related-urls&gt;&lt;/urls&gt;&lt;electronic-resource-num&gt;https://doi.org/10.1016/0165-1781(89)90047-4&lt;/electronic-resource-num&gt;&lt;/record&gt;&lt;/Cite&gt;&lt;/EndNote&gt;</w:instrText>
            </w:r>
            <w:r>
              <w:fldChar w:fldCharType="separate"/>
            </w:r>
            <w:r>
              <w:rPr>
                <w:noProof/>
              </w:rPr>
              <w:t>(71)</w:t>
            </w:r>
            <w:r>
              <w:fldChar w:fldCharType="end"/>
            </w:r>
          </w:p>
        </w:tc>
        <w:tc>
          <w:tcPr>
            <w:tcW w:w="2267" w:type="dxa"/>
          </w:tcPr>
          <w:p w14:paraId="2005816B" w14:textId="6F20EE66" w:rsidR="007865BB" w:rsidRPr="005857D8" w:rsidRDefault="007865BB" w:rsidP="006633C0">
            <w:r>
              <w:t xml:space="preserve">A </w:t>
            </w:r>
            <w:r w:rsidRPr="00995ACA">
              <w:t>self-report questionnaire that assesses sleep quality over a 1-month time interval. The measure consists of 19 individual items, creating 7 components that produce one global score</w:t>
            </w:r>
          </w:p>
        </w:tc>
        <w:tc>
          <w:tcPr>
            <w:tcW w:w="2088" w:type="dxa"/>
          </w:tcPr>
          <w:p w14:paraId="0E429F7F" w14:textId="77EA633B" w:rsidR="007865BB" w:rsidRDefault="007865BB" w:rsidP="006633C0">
            <w:r>
              <w:t>Sleep quality</w:t>
            </w:r>
          </w:p>
        </w:tc>
        <w:tc>
          <w:tcPr>
            <w:tcW w:w="1585" w:type="dxa"/>
          </w:tcPr>
          <w:p w14:paraId="10B6426E" w14:textId="0F51B244" w:rsidR="007865BB" w:rsidRPr="00BD1CCA" w:rsidRDefault="001C6839" w:rsidP="006633C0">
            <w:r w:rsidRPr="00BD1CCA">
              <w:t>2</w:t>
            </w:r>
          </w:p>
        </w:tc>
        <w:tc>
          <w:tcPr>
            <w:tcW w:w="3483" w:type="dxa"/>
          </w:tcPr>
          <w:p w14:paraId="2CED7267" w14:textId="10EDDFFA" w:rsidR="007865BB" w:rsidRDefault="007865BB" w:rsidP="006633C0">
            <w:r>
              <w:t>Not reported</w:t>
            </w:r>
          </w:p>
        </w:tc>
        <w:tc>
          <w:tcPr>
            <w:tcW w:w="1828" w:type="dxa"/>
          </w:tcPr>
          <w:p w14:paraId="2C4A93CA" w14:textId="15E9883F" w:rsidR="007865BB" w:rsidRDefault="007865BB" w:rsidP="006633C0">
            <w:r>
              <w:t>N/A</w:t>
            </w:r>
          </w:p>
        </w:tc>
      </w:tr>
      <w:tr w:rsidR="0049560E" w14:paraId="2B1A7E20" w14:textId="77777777" w:rsidTr="0049560E">
        <w:tc>
          <w:tcPr>
            <w:tcW w:w="2087" w:type="dxa"/>
          </w:tcPr>
          <w:p w14:paraId="7DE0B6B9" w14:textId="539C4C51" w:rsidR="007865BB" w:rsidRPr="001330C1" w:rsidRDefault="007865BB" w:rsidP="006633C0">
            <w:r w:rsidRPr="00984B57">
              <w:t>Positive and Negative Affect Scale (PANA</w:t>
            </w:r>
            <w:r>
              <w:t>S)</w:t>
            </w:r>
            <w:r>
              <w:fldChar w:fldCharType="begin"/>
            </w:r>
            <w:r>
              <w:instrText xml:space="preserve"> ADDIN EN.CITE &lt;EndNote&gt;&lt;Cite&gt;&lt;Author&gt;Watson&lt;/Author&gt;&lt;Year&gt;1988&lt;/Year&gt;&lt;RecNum&gt;21918&lt;/RecNum&gt;&lt;IDText&gt;Development and validation of brief measures of positive and negative affect: the PANAS scales&lt;/IDText&gt;&lt;DisplayText&gt;(72)&lt;/DisplayText&gt;&lt;record&gt;&lt;rec-number&gt;21918&lt;/rec-number&gt;&lt;foreign-keys&gt;&lt;key app="EN" db-id="pr9vvw5xqdde07es2vmv5wsda0dasdr5df9r" timestamp="1742294804" guid="38d43537-0577-495a-8d03-4ff96967c353"&gt;21918&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ournal of personality and social psychology&lt;/secondary-title&gt;&lt;alt-title&gt;J Pers Soc Psychol&lt;/alt-title&gt;&lt;/titles&gt;&lt;periodical&gt;&lt;full-title&gt;Journal of Personality and Social Psychology&lt;/full-title&gt;&lt;/periodical&gt;&lt;pages&gt;1063-1070&lt;/pages&gt;&lt;volume&gt;54&lt;/volume&gt;&lt;number&gt;6&lt;/number&gt;&lt;keywords&gt;&lt;keyword&gt;Psychological Tests&lt;/keyword&gt;&lt;/keywords&gt;&lt;dates&gt;&lt;year&gt;1988&lt;/year&gt;&lt;pub-dates&gt;&lt;date&gt;1988/06//&lt;/date&gt;&lt;/pub-dates&gt;&lt;/dates&gt;&lt;isbn&gt;0022-3514&lt;/isbn&gt;&lt;accession-num&gt;3397865&lt;/accession-num&gt;&lt;urls&gt;&lt;related-urls&gt;&lt;url&gt;http://europepmc.org/abstract/MED/3397865&lt;/url&gt;&lt;url&gt;https://doi.org/10.1037//0022-3514.54.6.1063&lt;/url&gt;&lt;/related-urls&gt;&lt;/urls&gt;&lt;electronic-resource-num&gt;10.1037//0022-3514.54.6.1063&lt;/electronic-resource-num&gt;&lt;remote-database-name&gt;PubMed&lt;/remote-database-name&gt;&lt;language&gt;eng&lt;/language&gt;&lt;/record&gt;&lt;/Cite&gt;&lt;/EndNote&gt;</w:instrText>
            </w:r>
            <w:r>
              <w:fldChar w:fldCharType="separate"/>
            </w:r>
            <w:r>
              <w:rPr>
                <w:noProof/>
              </w:rPr>
              <w:t>(72)</w:t>
            </w:r>
            <w:r>
              <w:fldChar w:fldCharType="end"/>
            </w:r>
          </w:p>
        </w:tc>
        <w:tc>
          <w:tcPr>
            <w:tcW w:w="2267" w:type="dxa"/>
          </w:tcPr>
          <w:p w14:paraId="30CEDE9B" w14:textId="73C510A0" w:rsidR="007865BB" w:rsidRPr="005857D8" w:rsidRDefault="007865BB" w:rsidP="006633C0">
            <w:r w:rsidRPr="0079413D">
              <w:t>This brief scale is comprised of 20 items, with 10 items measuring positive affect (e.g., excited, inspired) and 10 items measuring negative affect (e.g., upset, afraid).</w:t>
            </w:r>
          </w:p>
        </w:tc>
        <w:tc>
          <w:tcPr>
            <w:tcW w:w="2088" w:type="dxa"/>
          </w:tcPr>
          <w:p w14:paraId="0B3E9C7B" w14:textId="2FA20E03" w:rsidR="007865BB" w:rsidRDefault="007865BB" w:rsidP="006633C0">
            <w:r>
              <w:t>Mood/emotion</w:t>
            </w:r>
          </w:p>
        </w:tc>
        <w:tc>
          <w:tcPr>
            <w:tcW w:w="1585" w:type="dxa"/>
          </w:tcPr>
          <w:p w14:paraId="4DF61BCD" w14:textId="7E413421" w:rsidR="007865BB" w:rsidRPr="00BD1CCA" w:rsidRDefault="005862AE" w:rsidP="006633C0">
            <w:r w:rsidRPr="00BD1CCA">
              <w:t>1</w:t>
            </w:r>
          </w:p>
        </w:tc>
        <w:tc>
          <w:tcPr>
            <w:tcW w:w="3483" w:type="dxa"/>
          </w:tcPr>
          <w:p w14:paraId="7C05C8B0" w14:textId="04D3D745" w:rsidR="007865BB" w:rsidRDefault="007865BB" w:rsidP="006633C0">
            <w:r>
              <w:t>Not reported</w:t>
            </w:r>
          </w:p>
        </w:tc>
        <w:tc>
          <w:tcPr>
            <w:tcW w:w="1828" w:type="dxa"/>
          </w:tcPr>
          <w:p w14:paraId="04F0F603" w14:textId="2B07A9A5" w:rsidR="007865BB" w:rsidRDefault="007865BB" w:rsidP="006633C0">
            <w:r>
              <w:t>N/A</w:t>
            </w:r>
          </w:p>
        </w:tc>
      </w:tr>
      <w:tr w:rsidR="0049560E" w14:paraId="62DA5551" w14:textId="77777777" w:rsidTr="0049560E">
        <w:tc>
          <w:tcPr>
            <w:tcW w:w="2087" w:type="dxa"/>
          </w:tcPr>
          <w:p w14:paraId="730D1D1F" w14:textId="7C9A9814" w:rsidR="007865BB" w:rsidRPr="001330C1" w:rsidRDefault="007865BB" w:rsidP="006633C0">
            <w:r w:rsidRPr="00984B57">
              <w:t xml:space="preserve"> PRIME-MD Patient Health Questionnaire (PRIME-MD PHQ)</w:t>
            </w:r>
            <w:r>
              <w:fldChar w:fldCharType="begin"/>
            </w:r>
            <w:r>
              <w:instrText xml:space="preserve"> ADDIN EN.CITE &lt;EndNote&gt;&lt;Cite&gt;&lt;Author&gt;Spitzer&lt;/Author&gt;&lt;Year&gt;1999&lt;/Year&gt;&lt;RecNum&gt;0&lt;/RecNum&gt;&lt;IDText&gt;Validation and Utility of a Self-report Version of PRIME-MDThe PHQ Primary Care Study&lt;/IDText&gt;&lt;DisplayText&gt;(65)&lt;/DisplayText&gt;&lt;record&gt;&lt;urls&gt;&lt;related-urls&gt;&lt;url&gt;https://doi.org/10.1001/jama.282.18.1737&lt;/url&gt;&lt;/related-urls&gt;&lt;/urls&gt;&lt;isbn&gt;0098-7484&lt;/isbn&gt;&lt;titles&gt;&lt;title&gt;Validation and Utility of a Self-report Version of PRIME-MDThe PHQ Primary Care Study&lt;/title&gt;&lt;secondary-title&gt;JAMA&lt;/secondary-title&gt;&lt;/titles&gt;&lt;pages&gt;1737-1744&lt;/pages&gt;&lt;number&gt;18&lt;/number&gt;&lt;access-date&gt;2/26/2025&lt;/access-date&gt;&lt;contributors&gt;&lt;authors&gt;&lt;author&gt;Spitzer, Robert L.&lt;/author&gt;&lt;author&gt;Kroenke, Kurt&lt;/author&gt;&lt;author&gt;Williams, Janet B. W.&lt;/author&gt;&lt;author&gt;and the Patient Health Questionnaire Primary Care Study, Group&lt;/author&gt;&lt;/authors&gt;&lt;/contributors&gt;&lt;added-date format="utc"&gt;1740571342&lt;/added-date&gt;&lt;ref-type name="Journal Article"&gt;17&lt;/ref-type&gt;&lt;dates&gt;&lt;year&gt;1999&lt;/year&gt;&lt;/dates&gt;&lt;rec-number&gt;21910&lt;/rec-number&gt;&lt;last-updated-date format="utc"&gt;1740571342&lt;/last-updated-date&gt;&lt;electronic-resource-num&gt;10.1001/jama.282.18.1737&lt;/electronic-resource-num&gt;&lt;volume&gt;282&lt;/volume&gt;&lt;/record&gt;&lt;/Cite&gt;&lt;/EndNote&gt;</w:instrText>
            </w:r>
            <w:r>
              <w:fldChar w:fldCharType="separate"/>
            </w:r>
            <w:r>
              <w:rPr>
                <w:noProof/>
              </w:rPr>
              <w:t>(65)</w:t>
            </w:r>
            <w:r>
              <w:fldChar w:fldCharType="end"/>
            </w:r>
          </w:p>
        </w:tc>
        <w:tc>
          <w:tcPr>
            <w:tcW w:w="2267" w:type="dxa"/>
          </w:tcPr>
          <w:p w14:paraId="592328FE" w14:textId="412CF71B" w:rsidR="007865BB" w:rsidRPr="005857D8" w:rsidRDefault="007865BB" w:rsidP="006633C0">
            <w:r>
              <w:t>A</w:t>
            </w:r>
            <w:r w:rsidRPr="00784F92">
              <w:t xml:space="preserve"> self-administered 1-page questionnaire consisting of 26 yes/no questions </w:t>
            </w:r>
            <w:r w:rsidRPr="00784F92">
              <w:lastRenderedPageBreak/>
              <w:t>about the presence of symptoms and signs</w:t>
            </w:r>
            <w:r>
              <w:t xml:space="preserve"> of common mental disorders</w:t>
            </w:r>
            <w:r w:rsidRPr="00784F92">
              <w:t xml:space="preserve"> during the past month</w:t>
            </w:r>
          </w:p>
        </w:tc>
        <w:tc>
          <w:tcPr>
            <w:tcW w:w="2088" w:type="dxa"/>
          </w:tcPr>
          <w:p w14:paraId="34E8867E" w14:textId="01B22516" w:rsidR="007865BB" w:rsidRDefault="007865BB" w:rsidP="006633C0">
            <w:r>
              <w:lastRenderedPageBreak/>
              <w:t>Mental disorder</w:t>
            </w:r>
          </w:p>
        </w:tc>
        <w:tc>
          <w:tcPr>
            <w:tcW w:w="1585" w:type="dxa"/>
          </w:tcPr>
          <w:p w14:paraId="70996427" w14:textId="1DCD787B" w:rsidR="007865BB" w:rsidRPr="00BD1CCA" w:rsidRDefault="00B56F61" w:rsidP="006633C0">
            <w:r w:rsidRPr="00BD1CCA">
              <w:t>2</w:t>
            </w:r>
          </w:p>
        </w:tc>
        <w:tc>
          <w:tcPr>
            <w:tcW w:w="3483" w:type="dxa"/>
          </w:tcPr>
          <w:p w14:paraId="577C7107" w14:textId="7220D507" w:rsidR="007865BB" w:rsidRPr="00AC7ACD" w:rsidRDefault="007865BB" w:rsidP="006633C0">
            <w:pPr>
              <w:rPr>
                <w:b/>
                <w:bCs/>
              </w:rPr>
            </w:pPr>
            <w:r>
              <w:t>Not reported</w:t>
            </w:r>
          </w:p>
        </w:tc>
        <w:tc>
          <w:tcPr>
            <w:tcW w:w="1828" w:type="dxa"/>
          </w:tcPr>
          <w:p w14:paraId="5C0910E7" w14:textId="32F17182" w:rsidR="007865BB" w:rsidRDefault="007865BB" w:rsidP="006633C0">
            <w:r>
              <w:t>N/A</w:t>
            </w:r>
          </w:p>
        </w:tc>
      </w:tr>
      <w:tr w:rsidR="0049560E" w14:paraId="6453E023" w14:textId="77777777" w:rsidTr="0049560E">
        <w:tc>
          <w:tcPr>
            <w:tcW w:w="2087" w:type="dxa"/>
          </w:tcPr>
          <w:p w14:paraId="65B7FC67" w14:textId="16505B80" w:rsidR="007865BB" w:rsidRPr="001330C1" w:rsidRDefault="007865BB" w:rsidP="006633C0">
            <w:r w:rsidRPr="00984B57">
              <w:t>Profile of Mood States (POMS)</w:t>
            </w:r>
            <w:r>
              <w:fldChar w:fldCharType="begin"/>
            </w:r>
            <w:r>
              <w:instrText xml:space="preserve"> ADDIN EN.CITE &lt;EndNote&gt;&lt;Cite&gt;&lt;Author&gt;McNair&lt;/Author&gt;&lt;Year&gt;1971&lt;/Year&gt;&lt;RecNum&gt;21920&lt;/RecNum&gt;&lt;IDText&gt;Manual profile of mood states&lt;/IDText&gt;&lt;DisplayText&gt;(73)&lt;/DisplayText&gt;&lt;record&gt;&lt;rec-number&gt;21920&lt;/rec-number&gt;&lt;foreign-keys&gt;&lt;key app="EN" db-id="pr9vvw5xqdde07es2vmv5wsda0dasdr5df9r" timestamp="1742294804" guid="460c1318-87fe-4314-adc1-bfc69067c329"&gt;21920&lt;/key&gt;&lt;/foreign-keys&gt;&lt;ref-type name="Journal Article"&gt;17&lt;/ref-type&gt;&lt;contributors&gt;&lt;authors&gt;&lt;author&gt;McNair, Douglas M.&lt;/author&gt;&lt;author&gt;Lorr, Maurice&lt;/author&gt;&lt;author&gt;Droppleman, Leo F.&lt;/author&gt;&lt;/authors&gt;&lt;/contributors&gt;&lt;titles&gt;&lt;title&gt;Manual profile of mood states&lt;/title&gt;&lt;/titles&gt;&lt;dates&gt;&lt;year&gt;1971&lt;/year&gt;&lt;/dates&gt;&lt;publisher&gt;Educational &amp;amp; Industrial testing service&lt;/publisher&gt;&lt;urls&gt;&lt;/urls&gt;&lt;/record&gt;&lt;/Cite&gt;&lt;/EndNote&gt;</w:instrText>
            </w:r>
            <w:r>
              <w:fldChar w:fldCharType="separate"/>
            </w:r>
            <w:r>
              <w:rPr>
                <w:noProof/>
              </w:rPr>
              <w:t>(73)</w:t>
            </w:r>
            <w:r>
              <w:fldChar w:fldCharType="end"/>
            </w:r>
          </w:p>
        </w:tc>
        <w:tc>
          <w:tcPr>
            <w:tcW w:w="2267" w:type="dxa"/>
          </w:tcPr>
          <w:p w14:paraId="5E5AE73D" w14:textId="6202CE45" w:rsidR="007865BB" w:rsidRPr="005857D8" w:rsidRDefault="007865BB" w:rsidP="006633C0">
            <w:r w:rsidRPr="00D86B6F">
              <w:t>POMS measures six different dimensions of mood swings over a period of time. These include: Tension or Anxiety, Anger or Hostility, Vigor or Activity, Fatigue or Inertia, Depression or Dejection, Confusion or Bewilderment.</w:t>
            </w:r>
          </w:p>
        </w:tc>
        <w:tc>
          <w:tcPr>
            <w:tcW w:w="2088" w:type="dxa"/>
          </w:tcPr>
          <w:p w14:paraId="6065F79C" w14:textId="1928E582" w:rsidR="007865BB" w:rsidRDefault="007865BB" w:rsidP="006633C0">
            <w:r>
              <w:t>Mood</w:t>
            </w:r>
          </w:p>
        </w:tc>
        <w:tc>
          <w:tcPr>
            <w:tcW w:w="1585" w:type="dxa"/>
          </w:tcPr>
          <w:p w14:paraId="6945CBA4" w14:textId="059C3EAC" w:rsidR="007865BB" w:rsidRPr="00BD1CCA" w:rsidRDefault="002007BD" w:rsidP="006633C0">
            <w:r w:rsidRPr="00BD1CCA">
              <w:t>3</w:t>
            </w:r>
          </w:p>
        </w:tc>
        <w:tc>
          <w:tcPr>
            <w:tcW w:w="3483" w:type="dxa"/>
          </w:tcPr>
          <w:p w14:paraId="42D8FD74" w14:textId="1777C824" w:rsidR="007865BB" w:rsidRDefault="007865BB" w:rsidP="006633C0">
            <w:r>
              <w:t>Not reported</w:t>
            </w:r>
          </w:p>
        </w:tc>
        <w:tc>
          <w:tcPr>
            <w:tcW w:w="1828" w:type="dxa"/>
          </w:tcPr>
          <w:p w14:paraId="1980268E" w14:textId="0512CD98" w:rsidR="007865BB" w:rsidRDefault="007865BB" w:rsidP="006633C0">
            <w:r>
              <w:t>N/A</w:t>
            </w:r>
          </w:p>
        </w:tc>
      </w:tr>
      <w:tr w:rsidR="0049560E" w14:paraId="39A21F11" w14:textId="77777777" w:rsidTr="0049560E">
        <w:tc>
          <w:tcPr>
            <w:tcW w:w="2087" w:type="dxa"/>
          </w:tcPr>
          <w:p w14:paraId="5526947C" w14:textId="33B82258" w:rsidR="007865BB" w:rsidRPr="00166CB9" w:rsidRDefault="007865BB" w:rsidP="006633C0">
            <w:r w:rsidRPr="00166CB9">
              <w:rPr>
                <w:rFonts w:ascii="Aptos Narrow" w:hAnsi="Aptos Narrow"/>
                <w:color w:val="000000"/>
              </w:rPr>
              <w:t>Questionnaire for Competence and Control Orientations (QCC)</w:t>
            </w:r>
            <w:r w:rsidRPr="00166CB9">
              <w:rPr>
                <w:rFonts w:ascii="Aptos Narrow" w:hAnsi="Aptos Narrow"/>
                <w:color w:val="000000"/>
              </w:rPr>
              <w:fldChar w:fldCharType="begin"/>
            </w:r>
            <w:r>
              <w:rPr>
                <w:rFonts w:ascii="Aptos Narrow" w:hAnsi="Aptos Narrow"/>
                <w:color w:val="000000"/>
              </w:rPr>
              <w:instrText xml:space="preserve"> ADDIN EN.CITE &lt;EndNote&gt;&lt;Cite&gt;&lt;Author&gt;Krampen&lt;/Author&gt;&lt;Year&gt;1991&lt;/Year&gt;&lt;RecNum&gt;21922&lt;/RecNum&gt;&lt;IDText&gt;Fragebogen zu Kompetenz-und Kontrollüberzeugungen:(FKK)&lt;/IDText&gt;&lt;DisplayText&gt;(74)&lt;/DisplayText&gt;&lt;record&gt;&lt;rec-number&gt;21922&lt;/rec-number&gt;&lt;foreign-keys&gt;&lt;key app="EN" db-id="pr9vvw5xqdde07es2vmv5wsda0dasdr5df9r" timestamp="1742294805" guid="ac68cc48-38a7-4cc6-a682-bbda94c0f091"&gt;21922&lt;/key&gt;&lt;/foreign-keys&gt;&lt;ref-type name="Book"&gt;6&lt;/ref-type&gt;&lt;contributors&gt;&lt;authors&gt;&lt;author&gt;Krampen, Günter&lt;/author&gt;&lt;/authors&gt;&lt;/contributors&gt;&lt;titles&gt;&lt;title&gt;Fragebogen zu Kompetenz-und Kontrollüberzeugungen:(FKK)&lt;/title&gt;&lt;/titles&gt;&lt;dates&gt;&lt;year&gt;1991&lt;/year&gt;&lt;/dates&gt;&lt;publisher&gt;Hogrefe, Verlag für Psychologie&lt;/publisher&gt;&lt;urls&gt;&lt;/urls&gt;&lt;/record&gt;&lt;/Cite&gt;&lt;/EndNote&gt;</w:instrText>
            </w:r>
            <w:r w:rsidRPr="00166CB9">
              <w:rPr>
                <w:rFonts w:ascii="Aptos Narrow" w:hAnsi="Aptos Narrow"/>
                <w:color w:val="000000"/>
              </w:rPr>
              <w:fldChar w:fldCharType="separate"/>
            </w:r>
            <w:r>
              <w:rPr>
                <w:rFonts w:ascii="Aptos Narrow" w:hAnsi="Aptos Narrow"/>
                <w:noProof/>
                <w:color w:val="000000"/>
              </w:rPr>
              <w:t>(74)</w:t>
            </w:r>
            <w:r w:rsidRPr="00166CB9">
              <w:rPr>
                <w:rFonts w:ascii="Aptos Narrow" w:hAnsi="Aptos Narrow"/>
                <w:color w:val="000000"/>
              </w:rPr>
              <w:fldChar w:fldCharType="end"/>
            </w:r>
          </w:p>
        </w:tc>
        <w:tc>
          <w:tcPr>
            <w:tcW w:w="2267" w:type="dxa"/>
          </w:tcPr>
          <w:p w14:paraId="5A6FF7E8" w14:textId="4A07EB8A" w:rsidR="007865BB" w:rsidRDefault="007865BB" w:rsidP="006633C0">
            <w:r>
              <w:t>QCC investigates features such as self-concept of abilities, internal control</w:t>
            </w:r>
          </w:p>
          <w:p w14:paraId="148655E7" w14:textId="77777777" w:rsidR="007865BB" w:rsidRDefault="007865BB" w:rsidP="006633C0">
            <w:r>
              <w:t>orientation, others control orientation, chance control</w:t>
            </w:r>
          </w:p>
          <w:p w14:paraId="441B3895" w14:textId="009A3180" w:rsidR="007865BB" w:rsidRPr="00D86B6F" w:rsidRDefault="007865BB" w:rsidP="006633C0">
            <w:r>
              <w:t>orientation</w:t>
            </w:r>
          </w:p>
        </w:tc>
        <w:tc>
          <w:tcPr>
            <w:tcW w:w="2088" w:type="dxa"/>
          </w:tcPr>
          <w:p w14:paraId="6356764E" w14:textId="61C8D4FE" w:rsidR="007865BB" w:rsidRDefault="007865BB" w:rsidP="006633C0">
            <w:r>
              <w:t>Competence and control</w:t>
            </w:r>
          </w:p>
        </w:tc>
        <w:tc>
          <w:tcPr>
            <w:tcW w:w="1585" w:type="dxa"/>
          </w:tcPr>
          <w:p w14:paraId="207C273E" w14:textId="7058FDD7" w:rsidR="007865BB" w:rsidRPr="00BD1CCA" w:rsidRDefault="005E3020" w:rsidP="006633C0">
            <w:r w:rsidRPr="00BD1CCA">
              <w:t>1</w:t>
            </w:r>
          </w:p>
        </w:tc>
        <w:tc>
          <w:tcPr>
            <w:tcW w:w="3483" w:type="dxa"/>
          </w:tcPr>
          <w:p w14:paraId="070587CC" w14:textId="28214C63" w:rsidR="007865BB" w:rsidRDefault="007865BB" w:rsidP="006633C0">
            <w:r>
              <w:t>Not reported</w:t>
            </w:r>
          </w:p>
        </w:tc>
        <w:tc>
          <w:tcPr>
            <w:tcW w:w="1828" w:type="dxa"/>
          </w:tcPr>
          <w:p w14:paraId="7A376171" w14:textId="1228C231" w:rsidR="007865BB" w:rsidRDefault="007865BB" w:rsidP="006633C0">
            <w:r>
              <w:t>N/A</w:t>
            </w:r>
          </w:p>
        </w:tc>
      </w:tr>
      <w:tr w:rsidR="0049560E" w14:paraId="09B3BB6E" w14:textId="77777777" w:rsidTr="0049560E">
        <w:tc>
          <w:tcPr>
            <w:tcW w:w="2087" w:type="dxa"/>
          </w:tcPr>
          <w:p w14:paraId="49EE5C06" w14:textId="6FBAB561" w:rsidR="007865BB" w:rsidRPr="00166CB9" w:rsidRDefault="007865BB" w:rsidP="006633C0">
            <w:r w:rsidRPr="00166CB9">
              <w:rPr>
                <w:rFonts w:ascii="Aptos Narrow" w:hAnsi="Aptos Narrow"/>
                <w:color w:val="000000"/>
              </w:rPr>
              <w:lastRenderedPageBreak/>
              <w:t xml:space="preserve"> Recovery-Stress Questionnaire for Athletes (RESTQ-Sport)</w:t>
            </w:r>
            <w:r>
              <w:rPr>
                <w:rFonts w:ascii="Aptos Narrow" w:hAnsi="Aptos Narrow"/>
                <w:color w:val="000000"/>
              </w:rPr>
              <w:fldChar w:fldCharType="begin"/>
            </w:r>
            <w:r>
              <w:rPr>
                <w:rFonts w:ascii="Aptos Narrow" w:hAnsi="Aptos Narrow"/>
                <w:color w:val="000000"/>
              </w:rPr>
              <w:instrText xml:space="preserve"> ADDIN EN.CITE &lt;EndNote&gt;&lt;Cite&gt;&lt;Author&gt;Kellmann&lt;/Author&gt;&lt;Year&gt;2001&lt;/Year&gt;&lt;RecNum&gt;21923&lt;/RecNum&gt;&lt;IDText&gt;Recovery-stress questionnaire for athletes: User manual&lt;/IDText&gt;&lt;DisplayText&gt;(75)&lt;/DisplayText&gt;&lt;record&gt;&lt;rec-number&gt;21923&lt;/rec-number&gt;&lt;foreign-keys&gt;&lt;key app="EN" db-id="pr9vvw5xqdde07es2vmv5wsda0dasdr5df9r" timestamp="1742294805" guid="ba597d11-a82b-425c-b899-b30776edab34"&gt;21923&lt;/key&gt;&lt;/foreign-keys&gt;&lt;ref-type name="Book"&gt;6&lt;/ref-type&gt;&lt;contributors&gt;&lt;authors&gt;&lt;author&gt;Kellmann, Michael&lt;/author&gt;&lt;author&gt;Kallus, K. Wolfgang&lt;/author&gt;&lt;/authors&gt;&lt;/contributors&gt;&lt;auth-address&gt;Kellmann, Michael: U Potsdam, Inst of Sport Science, Am Neuen Palais 10, Potsdam, Germany, 14469, kellmann@rz.uni-posdam.de&lt;/auth-address&gt;&lt;titles&gt;&lt;title&gt;Recovery-stress questionnaire for athletes: User manual&lt;/title&gt;&lt;secondary-title&gt;Recovery-stress questionnaire for athletes: User manual.&lt;/secondary-title&gt;&lt;/titles&gt;&lt;pages&gt;xi, 73-xi, 73&lt;/pages&gt;&lt;keywords&gt;&lt;keyword&gt;*Athletes&lt;/keyword&gt;&lt;keyword&gt;*Psychophysical Measurement&lt;/keyword&gt;&lt;keyword&gt;*Questionnaires&lt;/keyword&gt;&lt;keyword&gt;*Sports&lt;/keyword&gt;&lt;keyword&gt;Stress&lt;/keyword&gt;&lt;/keywords&gt;&lt;dates&gt;&lt;year&gt;2001&lt;/year&gt;&lt;/dates&gt;&lt;pub-location&gt;Champaign, IL, US&lt;/pub-location&gt;&lt;publisher&gt;Human Kinetics&lt;/publisher&gt;&lt;isbn&gt;0-7360-3776-4 (Paperback)&lt;/isbn&gt;&lt;urls&gt;&lt;/urls&gt;&lt;/record&gt;&lt;/Cite&gt;&lt;/EndNote&gt;</w:instrText>
            </w:r>
            <w:r>
              <w:rPr>
                <w:rFonts w:ascii="Aptos Narrow" w:hAnsi="Aptos Narrow"/>
                <w:color w:val="000000"/>
              </w:rPr>
              <w:fldChar w:fldCharType="separate"/>
            </w:r>
            <w:r>
              <w:rPr>
                <w:rFonts w:ascii="Aptos Narrow" w:hAnsi="Aptos Narrow"/>
                <w:noProof/>
                <w:color w:val="000000"/>
              </w:rPr>
              <w:t>(75)</w:t>
            </w:r>
            <w:r>
              <w:rPr>
                <w:rFonts w:ascii="Aptos Narrow" w:hAnsi="Aptos Narrow"/>
                <w:color w:val="000000"/>
              </w:rPr>
              <w:fldChar w:fldCharType="end"/>
            </w:r>
          </w:p>
        </w:tc>
        <w:tc>
          <w:tcPr>
            <w:tcW w:w="2267" w:type="dxa"/>
          </w:tcPr>
          <w:p w14:paraId="584D2713" w14:textId="2AF4F231" w:rsidR="007865BB" w:rsidRPr="00D86B6F" w:rsidRDefault="007865BB" w:rsidP="006633C0">
            <w:r w:rsidRPr="004A007D">
              <w:t>52-item subjective questionnaire sensitive to the stress and recovery incurred by sports and general lifestyles</w:t>
            </w:r>
          </w:p>
        </w:tc>
        <w:tc>
          <w:tcPr>
            <w:tcW w:w="2088" w:type="dxa"/>
          </w:tcPr>
          <w:p w14:paraId="22E0D607" w14:textId="47C51D5E" w:rsidR="007865BB" w:rsidRDefault="007865BB" w:rsidP="006633C0">
            <w:r>
              <w:t>Stress  and recovery</w:t>
            </w:r>
          </w:p>
        </w:tc>
        <w:tc>
          <w:tcPr>
            <w:tcW w:w="1585" w:type="dxa"/>
          </w:tcPr>
          <w:p w14:paraId="367387CF" w14:textId="62AA5451" w:rsidR="007865BB" w:rsidRPr="00BD1CCA" w:rsidRDefault="0060179F" w:rsidP="006633C0">
            <w:r w:rsidRPr="00BD1CCA">
              <w:t>2</w:t>
            </w:r>
          </w:p>
        </w:tc>
        <w:tc>
          <w:tcPr>
            <w:tcW w:w="3483" w:type="dxa"/>
          </w:tcPr>
          <w:p w14:paraId="54D7B4D0" w14:textId="6D24C3AC" w:rsidR="007865BB" w:rsidRDefault="007865BB" w:rsidP="006633C0">
            <w:r>
              <w:t>Dance version of the REST-Q has been developed and evaluated.</w:t>
            </w:r>
            <w:r>
              <w:fldChar w:fldCharType="begin"/>
            </w:r>
            <w:r>
              <w:instrText xml:space="preserve"> ADDIN EN.CITE &lt;EndNote&gt;&lt;Cite&gt;&lt;Author&gt;Silva&lt;/Author&gt;&lt;Year&gt;2018&lt;/Year&gt;&lt;RecNum&gt;12531&lt;/RecNum&gt;&lt;IDText&gt;Translation, cross-adaptation and measurement properties of the Brazilian version of the ACL-RSI Scale and ACL-QoL Questionnaire in patients with anterior cruciate ligament reconstruction&lt;/IDText&gt;&lt;DisplayText&gt;(76)&lt;/DisplayText&gt;&lt;record&gt;&lt;rec-number&gt;12531&lt;/rec-number&gt;&lt;foreign-keys&gt;&lt;key app="EN" db-id="pr9vvw5xqdde07es2vmv5wsda0dasdr5df9r" timestamp="1742294262" guid="577ed8a3-7ca5-49c6-8cc3-3d70181f1c42"&gt;12531&lt;/key&gt;&lt;/foreign-keys&gt;&lt;ref-type name="Journal Article"&gt;17&lt;/ref-type&gt;&lt;contributors&gt;&lt;authors&gt;&lt;author&gt;Silva, L. O.&lt;/author&gt;&lt;author&gt;Mendes, L. M. R.&lt;/author&gt;&lt;author&gt;Lima, P. O. D.&lt;/author&gt;&lt;author&gt;Almeida, G. P. L.&lt;/author&gt;&lt;/authors&gt;&lt;/contributors&gt;&lt;titles&gt;&lt;title&gt;Translation, cross-adaptation and measurement properties of the Brazilian version of the ACL-RSI Scale and ACL-QoL Questionnaire in patients with anterior cruciate ligament reconstruction&lt;/title&gt;&lt;secondary-title&gt;BRAZILIAN JOURNAL OF PHYSICAL THERAPY&lt;/secondary-title&gt;&lt;/titles&gt;&lt;periodical&gt;&lt;full-title&gt;BRAZILIAN JOURNAL OF PHYSICAL THERAPY&lt;/full-title&gt;&lt;/periodical&gt;&lt;pages&gt;127-134&lt;/pages&gt;&lt;volume&gt;22&lt;/volume&gt;&lt;number&gt;2&lt;/number&gt;&lt;dates&gt;&lt;year&gt;2018&lt;/year&gt;&lt;pub-dates&gt;&lt;date&gt;MAR-APR&lt;/date&gt;&lt;/pub-dates&gt;&lt;/dates&gt;&lt;isbn&gt;1413-3555&amp;#xD;1809-9246&lt;/isbn&gt;&lt;accession-num&gt;WOS:000428109800006&lt;/accession-num&gt;&lt;urls&gt;&lt;/urls&gt;&lt;electronic-resource-num&gt;10.1016/j.bjpt.2017.09.006&lt;/electronic-resource-num&gt;&lt;/record&gt;&lt;/Cite&gt;&lt;/EndNote&gt;</w:instrText>
            </w:r>
            <w:r>
              <w:fldChar w:fldCharType="separate"/>
            </w:r>
            <w:r>
              <w:rPr>
                <w:noProof/>
              </w:rPr>
              <w:t>(76)</w:t>
            </w:r>
            <w:r>
              <w:fldChar w:fldCharType="end"/>
            </w:r>
          </w:p>
          <w:p w14:paraId="2CB95ED9" w14:textId="77777777" w:rsidR="007865BB" w:rsidRDefault="007865BB" w:rsidP="006633C0"/>
          <w:p w14:paraId="267F8105" w14:textId="53F5CC99" w:rsidR="007865BB" w:rsidRDefault="007865BB" w:rsidP="006633C0">
            <w:r>
              <w:t>Not evaluated in musicians, vocalists or circus performers.</w:t>
            </w:r>
          </w:p>
        </w:tc>
        <w:tc>
          <w:tcPr>
            <w:tcW w:w="1828" w:type="dxa"/>
          </w:tcPr>
          <w:p w14:paraId="01F9B9FC" w14:textId="11F43363" w:rsidR="007865BB" w:rsidRDefault="007865BB" w:rsidP="006633C0">
            <w:r>
              <w:t>Factor Structure: The RESTQ-Dance comprises 63 items organized into three factors:</w:t>
            </w:r>
          </w:p>
          <w:p w14:paraId="3916FB77" w14:textId="77777777" w:rsidR="007865BB" w:rsidRDefault="007865BB" w:rsidP="006633C0"/>
          <w:p w14:paraId="3044F5A6" w14:textId="068B29E0" w:rsidR="007865BB" w:rsidRDefault="007865BB" w:rsidP="006633C0">
            <w:r>
              <w:t xml:space="preserve">Internal consistency: </w:t>
            </w:r>
          </w:p>
          <w:p w14:paraId="6460B4CA" w14:textId="68C031D7" w:rsidR="007865BB" w:rsidRDefault="007865BB" w:rsidP="006633C0">
            <w:r>
              <w:t>General Stress: 26 items (Cronbach's α = 0.92)</w:t>
            </w:r>
          </w:p>
          <w:p w14:paraId="6D0484B8" w14:textId="77777777" w:rsidR="007865BB" w:rsidRDefault="007865BB" w:rsidP="006633C0">
            <w:r>
              <w:t>Recovery: 27 items (Cronbach's α = 0.91)</w:t>
            </w:r>
          </w:p>
          <w:p w14:paraId="616487CB" w14:textId="77777777" w:rsidR="007865BB" w:rsidRDefault="007865BB" w:rsidP="006633C0">
            <w:r>
              <w:t>Specific Stress: 10 items (Cronbach's α = 0.79)</w:t>
            </w:r>
          </w:p>
          <w:p w14:paraId="04855252" w14:textId="68BA67D0" w:rsidR="007865BB" w:rsidRDefault="007865BB" w:rsidP="006633C0">
            <w:r>
              <w:t xml:space="preserve">Internal Consistency: Cronbach's alpha values for the factors indicate good internal consistency, </w:t>
            </w:r>
            <w:r>
              <w:lastRenderedPageBreak/>
              <w:t>with values ranging from 0.79 to 0.92.</w:t>
            </w:r>
          </w:p>
        </w:tc>
      </w:tr>
      <w:tr w:rsidR="0049560E" w14:paraId="5280C822" w14:textId="77777777" w:rsidTr="0049560E">
        <w:tc>
          <w:tcPr>
            <w:tcW w:w="2087" w:type="dxa"/>
          </w:tcPr>
          <w:p w14:paraId="1E5FDA8B" w14:textId="17AB7E65" w:rsidR="007865BB" w:rsidRPr="00166CB9" w:rsidRDefault="007865BB" w:rsidP="006633C0">
            <w:r w:rsidRPr="00166CB9">
              <w:rPr>
                <w:rFonts w:ascii="Aptos Narrow" w:hAnsi="Aptos Narrow"/>
                <w:color w:val="000000"/>
              </w:rPr>
              <w:lastRenderedPageBreak/>
              <w:t>Resilience Scale for Adults</w:t>
            </w:r>
            <w:r>
              <w:rPr>
                <w:rFonts w:ascii="Aptos Narrow" w:hAnsi="Aptos Narrow"/>
                <w:color w:val="000000"/>
              </w:rPr>
              <w:fldChar w:fldCharType="begin"/>
            </w:r>
            <w:r>
              <w:rPr>
                <w:rFonts w:ascii="Aptos Narrow" w:hAnsi="Aptos Narrow"/>
                <w:color w:val="000000"/>
              </w:rPr>
              <w:instrText xml:space="preserve"> ADDIN EN.CITE &lt;EndNote&gt;&lt;Cite&gt;&lt;Author&gt;Wagnild&lt;/Author&gt;&lt;Year&gt;1987&lt;/Year&gt;&lt;RecNum&gt;21925&lt;/RecNum&gt;&lt;IDText&gt;Resilience scale&lt;/IDText&gt;&lt;DisplayText&gt;(77)&lt;/DisplayText&gt;&lt;record&gt;&lt;rec-number&gt;21925&lt;/rec-number&gt;&lt;foreign-keys&gt;&lt;key app="EN" db-id="pr9vvw5xqdde07es2vmv5wsda0dasdr5df9r" timestamp="1742294805" guid="f830fc32-88aa-4a9e-b4cf-c9245ec2c875"&gt;21925&lt;/key&gt;&lt;/foreign-keys&gt;&lt;ref-type name="Journal Article"&gt;17&lt;/ref-type&gt;&lt;contributors&gt;&lt;authors&gt;&lt;author&gt;Wagnild, Gail M.&lt;/author&gt;&lt;author&gt;Young, Heather M.&lt;/author&gt;&lt;/authors&gt;&lt;/contributors&gt;&lt;titles&gt;&lt;title&gt;Resilience scale&lt;/title&gt;&lt;secondary-title&gt;Journal of Nursing Measurement&lt;/secondary-title&gt;&lt;/titles&gt;&lt;periodical&gt;&lt;full-title&gt;Journal of Nursing Measurement&lt;/full-title&gt;&lt;/periodical&gt;&lt;dates&gt;&lt;year&gt;1987&lt;/year&gt;&lt;/dates&gt;&lt;urls&gt;&lt;/urls&gt;&lt;/record&gt;&lt;/Cite&gt;&lt;/EndNote&gt;</w:instrText>
            </w:r>
            <w:r>
              <w:rPr>
                <w:rFonts w:ascii="Aptos Narrow" w:hAnsi="Aptos Narrow"/>
                <w:color w:val="000000"/>
              </w:rPr>
              <w:fldChar w:fldCharType="separate"/>
            </w:r>
            <w:r>
              <w:rPr>
                <w:rFonts w:ascii="Aptos Narrow" w:hAnsi="Aptos Narrow"/>
                <w:noProof/>
                <w:color w:val="000000"/>
              </w:rPr>
              <w:t>(77)</w:t>
            </w:r>
            <w:r>
              <w:rPr>
                <w:rFonts w:ascii="Aptos Narrow" w:hAnsi="Aptos Narrow"/>
                <w:color w:val="000000"/>
              </w:rPr>
              <w:fldChar w:fldCharType="end"/>
            </w:r>
          </w:p>
        </w:tc>
        <w:tc>
          <w:tcPr>
            <w:tcW w:w="2267" w:type="dxa"/>
          </w:tcPr>
          <w:p w14:paraId="5E4FBFE4" w14:textId="0715E55C" w:rsidR="007865BB" w:rsidRPr="00D86B6F" w:rsidRDefault="007865BB" w:rsidP="006633C0">
            <w:r w:rsidRPr="00B202C3">
              <w:t xml:space="preserve">25-item </w:t>
            </w:r>
            <w:r>
              <w:t xml:space="preserve">self-report </w:t>
            </w:r>
            <w:r w:rsidRPr="00B202C3">
              <w:t xml:space="preserve">scale designed to assess the level of resilience in adults. </w:t>
            </w:r>
            <w:r>
              <w:t>Includes</w:t>
            </w:r>
            <w:r w:rsidRPr="00B202C3">
              <w:t xml:space="preserve"> dimensions of personal resilience, such as personal competence, acceptance of self and life, and social competence</w:t>
            </w:r>
          </w:p>
        </w:tc>
        <w:tc>
          <w:tcPr>
            <w:tcW w:w="2088" w:type="dxa"/>
          </w:tcPr>
          <w:p w14:paraId="34816CEA" w14:textId="097A6524" w:rsidR="007865BB" w:rsidRDefault="007865BB" w:rsidP="006633C0">
            <w:r>
              <w:t>Resilience and coping</w:t>
            </w:r>
          </w:p>
        </w:tc>
        <w:tc>
          <w:tcPr>
            <w:tcW w:w="1585" w:type="dxa"/>
          </w:tcPr>
          <w:p w14:paraId="1B0083D8" w14:textId="40C654BE" w:rsidR="007865BB" w:rsidRPr="00BD1CCA" w:rsidRDefault="004B4542" w:rsidP="006633C0">
            <w:r w:rsidRPr="00BD1CCA">
              <w:t>1</w:t>
            </w:r>
          </w:p>
        </w:tc>
        <w:tc>
          <w:tcPr>
            <w:tcW w:w="3483" w:type="dxa"/>
          </w:tcPr>
          <w:p w14:paraId="643C13BD" w14:textId="1CEBBEB9" w:rsidR="007865BB" w:rsidRDefault="007865BB" w:rsidP="006633C0">
            <w:r>
              <w:t>Not reported</w:t>
            </w:r>
          </w:p>
        </w:tc>
        <w:tc>
          <w:tcPr>
            <w:tcW w:w="1828" w:type="dxa"/>
          </w:tcPr>
          <w:p w14:paraId="6FCE257B" w14:textId="7B67E2A7" w:rsidR="007865BB" w:rsidRDefault="007865BB" w:rsidP="006633C0">
            <w:r>
              <w:t>N/A</w:t>
            </w:r>
          </w:p>
        </w:tc>
      </w:tr>
      <w:tr w:rsidR="0049560E" w14:paraId="33D9F7B7" w14:textId="77777777" w:rsidTr="0049560E">
        <w:tc>
          <w:tcPr>
            <w:tcW w:w="2087" w:type="dxa"/>
          </w:tcPr>
          <w:p w14:paraId="2E808D82" w14:textId="1A765265" w:rsidR="007865BB" w:rsidRPr="00166CB9" w:rsidRDefault="007865BB" w:rsidP="006633C0">
            <w:r w:rsidRPr="00166CB9">
              <w:rPr>
                <w:rFonts w:ascii="Aptos Narrow" w:hAnsi="Aptos Narrow"/>
                <w:color w:val="000000"/>
              </w:rPr>
              <w:t>Rosenberg Self-Esteem Scale</w:t>
            </w:r>
            <w:r>
              <w:rPr>
                <w:rFonts w:ascii="Aptos Narrow" w:hAnsi="Aptos Narrow"/>
                <w:color w:val="000000"/>
              </w:rPr>
              <w:fldChar w:fldCharType="begin"/>
            </w:r>
            <w:r>
              <w:rPr>
                <w:rFonts w:ascii="Aptos Narrow" w:hAnsi="Aptos Narrow"/>
                <w:color w:val="000000"/>
              </w:rPr>
              <w:instrText xml:space="preserve"> ADDIN EN.CITE &lt;EndNote&gt;&lt;Cite&gt;&lt;Author&gt;Rosenberg&lt;/Author&gt;&lt;Year&gt;1965&lt;/Year&gt;&lt;RecNum&gt;21926&lt;/RecNum&gt;&lt;IDText&gt;Society and the Adolescent Self-Image&lt;/IDText&gt;&lt;DisplayText&gt;(78)&lt;/DisplayText&gt;&lt;record&gt;&lt;rec-number&gt;21926&lt;/rec-number&gt;&lt;foreign-keys&gt;&lt;key app="EN" db-id="pr9vvw5xqdde07es2vmv5wsda0dasdr5df9r" timestamp="1742294805" guid="a76dd686-dc3a-4422-9d66-0e1048ffff76"&gt;21926&lt;/key&gt;&lt;/foreign-keys&gt;&lt;ref-type name="Book"&gt;6&lt;/ref-type&gt;&lt;contributors&gt;&lt;authors&gt;&lt;author&gt;Rosenberg, Morris&lt;/author&gt;&lt;/authors&gt;&lt;/contributors&gt;&lt;titles&gt;&lt;title&gt;Society and the Adolescent Self-Image&lt;/title&gt;&lt;/titles&gt;&lt;dates&gt;&lt;year&gt;1965&lt;/year&gt;&lt;/dates&gt;&lt;publisher&gt;Princeton University Press&lt;/publisher&gt;&lt;isbn&gt;9781400876136&lt;/isbn&gt;&lt;urls&gt;&lt;related-urls&gt;&lt;url&gt;https://doi.org/10.1515/9781400876136&lt;/url&gt;&lt;/related-urls&gt;&lt;/urls&gt;&lt;electronic-resource-num&gt;doi:10.1515/9781400876136&lt;/electronic-resource-num&gt;&lt;access-date&gt;2025-03-03&lt;/access-date&gt;&lt;/record&gt;&lt;/Cite&gt;&lt;/EndNote&gt;</w:instrText>
            </w:r>
            <w:r>
              <w:rPr>
                <w:rFonts w:ascii="Aptos Narrow" w:hAnsi="Aptos Narrow"/>
                <w:color w:val="000000"/>
              </w:rPr>
              <w:fldChar w:fldCharType="separate"/>
            </w:r>
            <w:r>
              <w:rPr>
                <w:rFonts w:ascii="Aptos Narrow" w:hAnsi="Aptos Narrow"/>
                <w:noProof/>
                <w:color w:val="000000"/>
              </w:rPr>
              <w:t>(78)</w:t>
            </w:r>
            <w:r>
              <w:rPr>
                <w:rFonts w:ascii="Aptos Narrow" w:hAnsi="Aptos Narrow"/>
                <w:color w:val="000000"/>
              </w:rPr>
              <w:fldChar w:fldCharType="end"/>
            </w:r>
            <w:r w:rsidRPr="00166CB9">
              <w:rPr>
                <w:rFonts w:ascii="Aptos Narrow" w:hAnsi="Aptos Narrow"/>
                <w:color w:val="000000"/>
              </w:rPr>
              <w:t xml:space="preserve"> </w:t>
            </w:r>
          </w:p>
        </w:tc>
        <w:tc>
          <w:tcPr>
            <w:tcW w:w="2267" w:type="dxa"/>
          </w:tcPr>
          <w:p w14:paraId="14C1768B" w14:textId="445861F0" w:rsidR="007865BB" w:rsidRPr="00D86B6F" w:rsidRDefault="007865BB" w:rsidP="006633C0">
            <w:r w:rsidRPr="00215E8E">
              <w:t xml:space="preserve">10-item </w:t>
            </w:r>
            <w:r>
              <w:t xml:space="preserve">self-report </w:t>
            </w:r>
            <w:r w:rsidRPr="00215E8E">
              <w:t>scale that measures global self-worth by measuring both positive and negative feelings about the self</w:t>
            </w:r>
          </w:p>
        </w:tc>
        <w:tc>
          <w:tcPr>
            <w:tcW w:w="2088" w:type="dxa"/>
          </w:tcPr>
          <w:p w14:paraId="5CED5C74" w14:textId="330E43E3" w:rsidR="007865BB" w:rsidRDefault="007865BB" w:rsidP="006633C0">
            <w:r>
              <w:t>Self-esteem</w:t>
            </w:r>
          </w:p>
        </w:tc>
        <w:tc>
          <w:tcPr>
            <w:tcW w:w="1585" w:type="dxa"/>
          </w:tcPr>
          <w:p w14:paraId="5D1CBFE2" w14:textId="0E7252AE" w:rsidR="007865BB" w:rsidRPr="00BD1CCA" w:rsidRDefault="001F0053" w:rsidP="006633C0">
            <w:r w:rsidRPr="00BD1CCA">
              <w:t>3</w:t>
            </w:r>
          </w:p>
        </w:tc>
        <w:tc>
          <w:tcPr>
            <w:tcW w:w="3483" w:type="dxa"/>
          </w:tcPr>
          <w:p w14:paraId="1900C38E" w14:textId="6448EF99" w:rsidR="007865BB" w:rsidRDefault="007865BB" w:rsidP="006633C0">
            <w:r>
              <w:t>Not reported</w:t>
            </w:r>
          </w:p>
        </w:tc>
        <w:tc>
          <w:tcPr>
            <w:tcW w:w="1828" w:type="dxa"/>
          </w:tcPr>
          <w:p w14:paraId="4D5AEA43" w14:textId="7631902F" w:rsidR="007865BB" w:rsidRDefault="007865BB" w:rsidP="006633C0">
            <w:r>
              <w:t>N/A</w:t>
            </w:r>
          </w:p>
        </w:tc>
      </w:tr>
      <w:tr w:rsidR="0049560E" w14:paraId="5885DF0F" w14:textId="77777777" w:rsidTr="0049560E">
        <w:tc>
          <w:tcPr>
            <w:tcW w:w="2087" w:type="dxa"/>
          </w:tcPr>
          <w:p w14:paraId="7316286A" w14:textId="584C28A3" w:rsidR="007865BB" w:rsidRPr="00166CB9" w:rsidRDefault="007865BB" w:rsidP="006633C0">
            <w:r>
              <w:rPr>
                <w:rFonts w:ascii="Aptos Narrow" w:hAnsi="Aptos Narrow"/>
                <w:color w:val="000000"/>
              </w:rPr>
              <w:t xml:space="preserve">Short-form </w:t>
            </w:r>
            <w:r w:rsidRPr="00166CB9">
              <w:rPr>
                <w:rFonts w:ascii="Aptos Narrow" w:hAnsi="Aptos Narrow"/>
                <w:color w:val="000000"/>
              </w:rPr>
              <w:t>Self-Regulation Questionnaire</w:t>
            </w:r>
            <w:r>
              <w:rPr>
                <w:rFonts w:ascii="Aptos Narrow" w:hAnsi="Aptos Narrow"/>
                <w:color w:val="000000"/>
              </w:rPr>
              <w:fldChar w:fldCharType="begin"/>
            </w:r>
            <w:r>
              <w:rPr>
                <w:rFonts w:ascii="Aptos Narrow" w:hAnsi="Aptos Narrow"/>
                <w:color w:val="000000"/>
              </w:rPr>
              <w:instrText xml:space="preserve"> ADDIN EN.CITE &lt;EndNote&gt;&lt;Cite&gt;&lt;Author&gt;Carey&lt;/Author&gt;&lt;Year&gt;2004&lt;/Year&gt;&lt;RecNum&gt;21928&lt;/RecNum&gt;&lt;IDText&gt;A psychometric analysis of the self-regulation questionnaire&lt;/IDText&gt;&lt;DisplayText&gt;(79)&lt;/DisplayText&gt;&lt;record&gt;&lt;rec-number&gt;21928&lt;/rec-number&gt;&lt;foreign-keys&gt;&lt;key app="EN" db-id="pr9vvw5xqdde07es2vmv5wsda0dasdr5df9r" timestamp="1742294805" guid="dab3edbd-f828-47ec-8c79-0014d3c4ef31"&gt;21928&lt;/key&gt;&lt;/foreign-keys&gt;&lt;ref-type name="Journal Article"&gt;17&lt;/ref-type&gt;&lt;contributors&gt;&lt;authors&gt;&lt;author&gt;Carey, Kate B.&lt;/author&gt;&lt;author&gt;Neal, Dan J.&lt;/author&gt;&lt;author&gt;Collins, Susan E.&lt;/author&gt;&lt;/authors&gt;&lt;/contributors&gt;&lt;auth-address&gt;Carey, Kate B.: Department of Psychology, Center for Health and Behavior, Syracuse University, 430 Huntington Hall, Syracuse, NY, US, 13244-2340, kcarey@syr.edu&lt;/auth-address&gt;&lt;titles&gt;&lt;title&gt;A psychometric analysis of the self-regulation questionnaire&lt;/title&gt;&lt;secondary-title&gt;Addictive Behaviors&lt;/secondary-title&gt;&lt;/titles&gt;&lt;periodical&gt;&lt;full-title&gt;Addictive Behaviors&lt;/full-title&gt;&lt;/periodical&gt;&lt;pages&gt;253-260&lt;/pages&gt;&lt;volume&gt;29&lt;/volume&gt;&lt;number&gt;2&lt;/number&gt;&lt;keywords&gt;&lt;keyword&gt;*Internal Consistency&lt;/keyword&gt;&lt;keyword&gt;*Psychometrics&lt;/keyword&gt;&lt;keyword&gt;*Questionnaires&lt;/keyword&gt;&lt;keyword&gt;*Self-Regulation&lt;/keyword&gt;&lt;keyword&gt;*Test Construction&lt;/keyword&gt;&lt;keyword&gt;Alcohol Use&lt;/keyword&gt;&lt;keyword&gt;Factor Structure&lt;/keyword&gt;&lt;keyword&gt;Social Desirability&lt;/keyword&gt;&lt;keyword&gt;Test Reliability&lt;/keyword&gt;&lt;keyword&gt;Test Validity&lt;/keyword&gt;&lt;/keywords&gt;&lt;dates&gt;&lt;year&gt;2004&lt;/year&gt;&lt;/dates&gt;&lt;pub-location&gt;Netherlands&lt;/pub-location&gt;&lt;publisher&gt;Elsevier Science&lt;/publisher&gt;&lt;isbn&gt;1873-6327(Electronic),0306-4603(Print)&lt;/isbn&gt;&lt;urls&gt;&lt;/urls&gt;&lt;electronic-resource-num&gt;10.1016/j.addbeh.2003.08.001&lt;/electronic-resource-num&gt;&lt;/record&gt;&lt;/Cite&gt;&lt;/EndNote&gt;</w:instrText>
            </w:r>
            <w:r>
              <w:rPr>
                <w:rFonts w:ascii="Aptos Narrow" w:hAnsi="Aptos Narrow"/>
                <w:color w:val="000000"/>
              </w:rPr>
              <w:fldChar w:fldCharType="separate"/>
            </w:r>
            <w:r>
              <w:rPr>
                <w:rFonts w:ascii="Aptos Narrow" w:hAnsi="Aptos Narrow"/>
                <w:noProof/>
                <w:color w:val="000000"/>
              </w:rPr>
              <w:t>(79)</w:t>
            </w:r>
            <w:r>
              <w:rPr>
                <w:rFonts w:ascii="Aptos Narrow" w:hAnsi="Aptos Narrow"/>
                <w:color w:val="000000"/>
              </w:rPr>
              <w:fldChar w:fldCharType="end"/>
            </w:r>
          </w:p>
        </w:tc>
        <w:tc>
          <w:tcPr>
            <w:tcW w:w="2267" w:type="dxa"/>
          </w:tcPr>
          <w:p w14:paraId="25B2DDCB" w14:textId="77777777" w:rsidR="007865BB" w:rsidRPr="00C37F38" w:rsidRDefault="007865BB" w:rsidP="006633C0">
            <w:r>
              <w:t>31</w:t>
            </w:r>
            <w:r w:rsidRPr="00AC61A8">
              <w:t xml:space="preserve">-item instrument designed to </w:t>
            </w:r>
            <w:r w:rsidRPr="00C37F38">
              <w:t>assess their capacity</w:t>
            </w:r>
          </w:p>
          <w:p w14:paraId="59F380B9" w14:textId="77777777" w:rsidR="007865BB" w:rsidRPr="00C37F38" w:rsidRDefault="007865BB" w:rsidP="006633C0">
            <w:r w:rsidRPr="00C37F38">
              <w:t>for self-regulation; that is, the ability to plan, guide, and monitor</w:t>
            </w:r>
          </w:p>
          <w:p w14:paraId="341969D0" w14:textId="4123879C" w:rsidR="007865BB" w:rsidRPr="00D86B6F" w:rsidRDefault="007865BB" w:rsidP="006633C0">
            <w:r w:rsidRPr="00C37F38">
              <w:lastRenderedPageBreak/>
              <w:t>behavio</w:t>
            </w:r>
            <w:r>
              <w:t>u</w:t>
            </w:r>
            <w:r w:rsidRPr="00C37F38">
              <w:t>rs in the face of changing circumstances</w:t>
            </w:r>
          </w:p>
        </w:tc>
        <w:tc>
          <w:tcPr>
            <w:tcW w:w="2088" w:type="dxa"/>
          </w:tcPr>
          <w:p w14:paraId="4DFD1B6A" w14:textId="044D165A" w:rsidR="007865BB" w:rsidRDefault="007865BB" w:rsidP="006633C0">
            <w:r>
              <w:lastRenderedPageBreak/>
              <w:t>Self-regulation</w:t>
            </w:r>
          </w:p>
        </w:tc>
        <w:tc>
          <w:tcPr>
            <w:tcW w:w="1585" w:type="dxa"/>
          </w:tcPr>
          <w:p w14:paraId="3C74795E" w14:textId="337C379D" w:rsidR="007865BB" w:rsidRPr="00BD1CCA" w:rsidRDefault="00D94AAD" w:rsidP="006633C0">
            <w:r w:rsidRPr="00BD1CCA">
              <w:t>1</w:t>
            </w:r>
          </w:p>
        </w:tc>
        <w:tc>
          <w:tcPr>
            <w:tcW w:w="3483" w:type="dxa"/>
          </w:tcPr>
          <w:p w14:paraId="02119CF6" w14:textId="48714518" w:rsidR="007865BB" w:rsidRDefault="007865BB" w:rsidP="006633C0">
            <w:r>
              <w:t>Not reported</w:t>
            </w:r>
          </w:p>
        </w:tc>
        <w:tc>
          <w:tcPr>
            <w:tcW w:w="1828" w:type="dxa"/>
          </w:tcPr>
          <w:p w14:paraId="78BF289C" w14:textId="38FADF2F" w:rsidR="007865BB" w:rsidRDefault="007865BB" w:rsidP="006633C0">
            <w:r>
              <w:t>N/A</w:t>
            </w:r>
          </w:p>
        </w:tc>
      </w:tr>
      <w:tr w:rsidR="0049560E" w14:paraId="6C3ED4E1" w14:textId="77777777" w:rsidTr="0049560E">
        <w:tc>
          <w:tcPr>
            <w:tcW w:w="2087" w:type="dxa"/>
          </w:tcPr>
          <w:p w14:paraId="03F1AE1B" w14:textId="2BDED2FD" w:rsidR="007865BB" w:rsidRPr="00166CB9" w:rsidRDefault="007865BB" w:rsidP="006633C0">
            <w:r w:rsidRPr="00166CB9">
              <w:rPr>
                <w:rFonts w:ascii="Aptos Narrow" w:hAnsi="Aptos Narrow"/>
                <w:color w:val="000000"/>
              </w:rPr>
              <w:t>Short Symptom Check List (SCL-10)</w:t>
            </w:r>
            <w:r>
              <w:rPr>
                <w:rFonts w:ascii="Aptos Narrow" w:hAnsi="Aptos Narrow"/>
                <w:color w:val="000000"/>
              </w:rPr>
              <w:fldChar w:fldCharType="begin"/>
            </w:r>
            <w:r>
              <w:rPr>
                <w:rFonts w:ascii="Aptos Narrow" w:hAnsi="Aptos Narrow"/>
                <w:color w:val="000000"/>
              </w:rPr>
              <w:instrText xml:space="preserve"> ADDIN EN.CITE &lt;EndNote&gt;&lt;Cite&gt;&lt;Author&gt;Strand&lt;/Author&gt;&lt;Year&gt;2003&lt;/Year&gt;&lt;RecNum&gt;21929&lt;/RecNum&gt;&lt;IDText&gt;Measuring the mental health status of the Norwegian population: A comparison of the instruments SCL-25, SCL-10, SCL-5 and MHI-5 (SF-36)&lt;/IDText&gt;&lt;DisplayText&gt;(80)&lt;/DisplayText&gt;&lt;record&gt;&lt;rec-number&gt;21929&lt;/rec-number&gt;&lt;foreign-keys&gt;&lt;key app="EN" db-id="pr9vvw5xqdde07es2vmv5wsda0dasdr5df9r" timestamp="1742294805" guid="207b2336-f0ec-4561-8fbd-a8b62e2c3031"&gt;21929&lt;/key&gt;&lt;/foreign-keys&gt;&lt;ref-type name="Journal Article"&gt;17&lt;/ref-type&gt;&lt;contributors&gt;&lt;authors&gt;&lt;author&gt;Strand, Bjørn Heine&lt;/author&gt;&lt;author&gt;Dalgard, Odd Steffen&lt;/author&gt;&lt;author&gt;Tambs, Kristian&lt;/author&gt;&lt;author&gt;Rognerud, Marit&lt;/author&gt;&lt;/authors&gt;&lt;/contributors&gt;&lt;titles&gt;&lt;title&gt;Measuring the mental health status of the Norwegian population: A comparison of the instruments SCL-25, SCL-10, SCL-5 and MHI-5 (SF-36)&lt;/title&gt;&lt;secondary-title&gt;Nordic Journal of Psychiatry&lt;/secondary-title&gt;&lt;/titles&gt;&lt;periodical&gt;&lt;full-title&gt;Nordic Journal of Psychiatry&lt;/full-title&gt;&lt;/periodical&gt;&lt;pages&gt;113-118&lt;/pages&gt;&lt;volume&gt;57&lt;/volume&gt;&lt;number&gt;2&lt;/number&gt;&lt;dates&gt;&lt;year&gt;2003&lt;/year&gt;&lt;pub-dates&gt;&lt;date&gt;2003/01/01&lt;/date&gt;&lt;/pub-dates&gt;&lt;/dates&gt;&lt;publisher&gt;Taylor &amp;amp; Francis&lt;/publisher&gt;&lt;isbn&gt;0803-9488&lt;/isbn&gt;&lt;urls&gt;&lt;related-urls&gt;&lt;url&gt;https://doi.org/10.1080/08039480310000932&lt;/url&gt;&lt;/related-urls&gt;&lt;/urls&gt;&lt;electronic-resource-num&gt;10.1080/08039480310000932&lt;/electronic-resource-num&gt;&lt;/record&gt;&lt;/Cite&gt;&lt;/EndNote&gt;</w:instrText>
            </w:r>
            <w:r>
              <w:rPr>
                <w:rFonts w:ascii="Aptos Narrow" w:hAnsi="Aptos Narrow"/>
                <w:color w:val="000000"/>
              </w:rPr>
              <w:fldChar w:fldCharType="separate"/>
            </w:r>
            <w:r>
              <w:rPr>
                <w:rFonts w:ascii="Aptos Narrow" w:hAnsi="Aptos Narrow"/>
                <w:noProof/>
                <w:color w:val="000000"/>
              </w:rPr>
              <w:t>(80)</w:t>
            </w:r>
            <w:r>
              <w:rPr>
                <w:rFonts w:ascii="Aptos Narrow" w:hAnsi="Aptos Narrow"/>
                <w:color w:val="000000"/>
              </w:rPr>
              <w:fldChar w:fldCharType="end"/>
            </w:r>
          </w:p>
        </w:tc>
        <w:tc>
          <w:tcPr>
            <w:tcW w:w="2267" w:type="dxa"/>
          </w:tcPr>
          <w:p w14:paraId="71E65FCE" w14:textId="77777777" w:rsidR="007865BB" w:rsidRDefault="007865BB" w:rsidP="006633C0">
            <w:r>
              <w:t>10 questions scored from 0 to 4,</w:t>
            </w:r>
          </w:p>
          <w:p w14:paraId="2DF64D22" w14:textId="77777777" w:rsidR="007865BB" w:rsidRDefault="007865BB" w:rsidP="006633C0">
            <w:r>
              <w:t>and all are averaged into a global score, in which higher scores present higher severity of</w:t>
            </w:r>
          </w:p>
          <w:p w14:paraId="69B0E180" w14:textId="0A65BA06" w:rsidR="007865BB" w:rsidRPr="00D86B6F" w:rsidRDefault="007865BB" w:rsidP="006633C0">
            <w:r>
              <w:t>symptoms. A cut-off score of 1.85 indicates symptoms of mental health issues.</w:t>
            </w:r>
          </w:p>
        </w:tc>
        <w:tc>
          <w:tcPr>
            <w:tcW w:w="2088" w:type="dxa"/>
          </w:tcPr>
          <w:p w14:paraId="41C7E555" w14:textId="10979C74" w:rsidR="007865BB" w:rsidRDefault="007865BB" w:rsidP="006633C0">
            <w:r>
              <w:t>General health issues including mental health.</w:t>
            </w:r>
          </w:p>
        </w:tc>
        <w:tc>
          <w:tcPr>
            <w:tcW w:w="1585" w:type="dxa"/>
          </w:tcPr>
          <w:p w14:paraId="784FD542" w14:textId="2CBE0EBA" w:rsidR="007865BB" w:rsidRPr="00BD1CCA" w:rsidRDefault="009B72A3" w:rsidP="006633C0">
            <w:r w:rsidRPr="00BD1CCA">
              <w:t>1</w:t>
            </w:r>
          </w:p>
        </w:tc>
        <w:tc>
          <w:tcPr>
            <w:tcW w:w="3483" w:type="dxa"/>
          </w:tcPr>
          <w:p w14:paraId="2CB5D50F" w14:textId="6D8DE9D0" w:rsidR="007865BB" w:rsidRDefault="007865BB" w:rsidP="006633C0">
            <w:r>
              <w:t>Not reported</w:t>
            </w:r>
          </w:p>
        </w:tc>
        <w:tc>
          <w:tcPr>
            <w:tcW w:w="1828" w:type="dxa"/>
          </w:tcPr>
          <w:p w14:paraId="56BB587F" w14:textId="17B57922" w:rsidR="007865BB" w:rsidRDefault="007865BB" w:rsidP="006633C0">
            <w:r>
              <w:t>N/A</w:t>
            </w:r>
          </w:p>
        </w:tc>
      </w:tr>
      <w:tr w:rsidR="0049560E" w14:paraId="548CB7B7" w14:textId="77777777" w:rsidTr="0049560E">
        <w:tc>
          <w:tcPr>
            <w:tcW w:w="2087" w:type="dxa"/>
          </w:tcPr>
          <w:p w14:paraId="2224EF73" w14:textId="5A3CFE27" w:rsidR="007865BB" w:rsidRPr="00166CB9" w:rsidRDefault="007865BB" w:rsidP="006633C0">
            <w:r w:rsidRPr="00166CB9">
              <w:rPr>
                <w:rFonts w:ascii="Aptos Narrow" w:hAnsi="Aptos Narrow"/>
                <w:color w:val="000000"/>
              </w:rPr>
              <w:t>Short-Form Health Survey SF36</w:t>
            </w:r>
            <w:r>
              <w:rPr>
                <w:rFonts w:ascii="Aptos Narrow" w:hAnsi="Aptos Narrow"/>
                <w:color w:val="000000"/>
              </w:rPr>
              <w:fldChar w:fldCharType="begin"/>
            </w:r>
            <w:r>
              <w:rPr>
                <w:rFonts w:ascii="Aptos Narrow" w:hAnsi="Aptos Narrow"/>
                <w:color w:val="000000"/>
              </w:rPr>
              <w:instrText xml:space="preserve"> ADDIN EN.CITE &lt;EndNote&gt;&lt;Cite&gt;&lt;Author&gt;Ware&lt;/Author&gt;&lt;Year&gt;1992&lt;/Year&gt;&lt;RecNum&gt;21930&lt;/RecNum&gt;&lt;IDText&gt;The MOS 36-ltem Short-Form Health Survey (SF-36): I. Conceptual Framework and Item Selection&lt;/IDText&gt;&lt;DisplayText&gt;(81)&lt;/DisplayText&gt;&lt;record&gt;&lt;rec-number&gt;21930&lt;/rec-number&gt;&lt;foreign-keys&gt;&lt;key app="EN" db-id="pr9vvw5xqdde07es2vmv5wsda0dasdr5df9r" timestamp="1742294805" guid="66f109da-4fcc-419a-b4d5-8585fde9d746"&gt;21930&lt;/key&gt;&lt;/foreign-keys&gt;&lt;ref-type name="Journal Article"&gt;17&lt;/ref-type&gt;&lt;contributors&gt;&lt;authors&gt;&lt;author&gt;Ware, John E., Jr.&lt;/author&gt;&lt;author&gt;Sherbourne, Cathy Donald&lt;/author&gt;&lt;/authors&gt;&lt;/contributors&gt;&lt;titles&gt;&lt;title&gt;The MOS 36-ltem Short-Form Health Survey (SF-36): I. Conceptual Framework and Item Selection&lt;/title&gt;&lt;secondary-title&gt;Medical Care&lt;/secondary-title&gt;&lt;/titles&gt;&lt;periodical&gt;&lt;full-title&gt;MEDICAL CARE&lt;/full-title&gt;&lt;/periodical&gt;&lt;volume&gt;30&lt;/volume&gt;&lt;number&gt;6&lt;/number&gt;&lt;keywords&gt;&lt;keyword&gt;SF-36&lt;/keyword&gt;&lt;keyword&gt;Medical Outcomes Study&lt;/keyword&gt;&lt;/keywords&gt;&lt;dates&gt;&lt;year&gt;1992&lt;/year&gt;&lt;/dates&gt;&lt;isbn&gt;0025-7079&lt;/isbn&gt;&lt;urls&gt;&lt;related-urls&gt;&lt;url&gt;https://journals.lww.com/lww-medicalcare/fulltext/1992/06000/the_mos_36_ltem_short_form_health_survey__sf_36__.2.aspx&lt;/url&gt;&lt;/related-urls&gt;&lt;/urls&gt;&lt;/record&gt;&lt;/Cite&gt;&lt;/EndNote&gt;</w:instrText>
            </w:r>
            <w:r>
              <w:rPr>
                <w:rFonts w:ascii="Aptos Narrow" w:hAnsi="Aptos Narrow"/>
                <w:color w:val="000000"/>
              </w:rPr>
              <w:fldChar w:fldCharType="separate"/>
            </w:r>
            <w:r>
              <w:rPr>
                <w:rFonts w:ascii="Aptos Narrow" w:hAnsi="Aptos Narrow"/>
                <w:noProof/>
                <w:color w:val="000000"/>
              </w:rPr>
              <w:t>(81)</w:t>
            </w:r>
            <w:r>
              <w:rPr>
                <w:rFonts w:ascii="Aptos Narrow" w:hAnsi="Aptos Narrow"/>
                <w:color w:val="000000"/>
              </w:rPr>
              <w:fldChar w:fldCharType="end"/>
            </w:r>
          </w:p>
        </w:tc>
        <w:tc>
          <w:tcPr>
            <w:tcW w:w="2267" w:type="dxa"/>
          </w:tcPr>
          <w:p w14:paraId="7E02C313" w14:textId="3691B8A2" w:rsidR="007865BB" w:rsidRPr="00D86B6F" w:rsidRDefault="007865BB" w:rsidP="006633C0">
            <w:r w:rsidRPr="004B3F74">
              <w:t>36-item questionnaire that assesses health-related quality of life across eight domains, including physical functioning, pain, emotional well-being, and social functioning</w:t>
            </w:r>
          </w:p>
        </w:tc>
        <w:tc>
          <w:tcPr>
            <w:tcW w:w="2088" w:type="dxa"/>
          </w:tcPr>
          <w:p w14:paraId="4B02A7DD" w14:textId="33DB60C5" w:rsidR="007865BB" w:rsidRDefault="007865BB" w:rsidP="006633C0">
            <w:r>
              <w:t>Health related quality of life</w:t>
            </w:r>
          </w:p>
        </w:tc>
        <w:tc>
          <w:tcPr>
            <w:tcW w:w="1585" w:type="dxa"/>
          </w:tcPr>
          <w:p w14:paraId="5041CEF2" w14:textId="62825A93" w:rsidR="007865BB" w:rsidRPr="00BD1CCA" w:rsidRDefault="004968D8" w:rsidP="006633C0">
            <w:r w:rsidRPr="00BD1CCA">
              <w:t>5</w:t>
            </w:r>
          </w:p>
        </w:tc>
        <w:tc>
          <w:tcPr>
            <w:tcW w:w="3483" w:type="dxa"/>
          </w:tcPr>
          <w:p w14:paraId="3FEE9BC8" w14:textId="008D855C" w:rsidR="007865BB" w:rsidRDefault="007865BB" w:rsidP="006633C0">
            <w:r>
              <w:t>Not reported</w:t>
            </w:r>
          </w:p>
        </w:tc>
        <w:tc>
          <w:tcPr>
            <w:tcW w:w="1828" w:type="dxa"/>
          </w:tcPr>
          <w:p w14:paraId="3FDB20F9" w14:textId="5049014C" w:rsidR="007865BB" w:rsidRDefault="007865BB" w:rsidP="006633C0">
            <w:r>
              <w:t>N/A</w:t>
            </w:r>
          </w:p>
        </w:tc>
      </w:tr>
      <w:tr w:rsidR="0049560E" w14:paraId="17EDD929" w14:textId="77777777" w:rsidTr="0049560E">
        <w:tc>
          <w:tcPr>
            <w:tcW w:w="2087" w:type="dxa"/>
          </w:tcPr>
          <w:p w14:paraId="30405424" w14:textId="6DC2C750" w:rsidR="007865BB" w:rsidRPr="00166CB9" w:rsidRDefault="007865BB" w:rsidP="006633C0">
            <w:r w:rsidRPr="00166CB9">
              <w:rPr>
                <w:rFonts w:ascii="Aptos Narrow" w:hAnsi="Aptos Narrow"/>
                <w:color w:val="000000"/>
              </w:rPr>
              <w:t xml:space="preserve">Sick, Control, One stone, Fat, Food </w:t>
            </w:r>
            <w:r w:rsidRPr="00166CB9">
              <w:rPr>
                <w:rFonts w:ascii="Aptos Narrow" w:hAnsi="Aptos Narrow"/>
                <w:color w:val="000000"/>
              </w:rPr>
              <w:lastRenderedPageBreak/>
              <w:t>(SCOFF) questionnaire</w:t>
            </w:r>
            <w:r>
              <w:rPr>
                <w:rFonts w:ascii="Aptos Narrow" w:hAnsi="Aptos Narrow"/>
                <w:color w:val="000000"/>
              </w:rPr>
              <w:fldChar w:fldCharType="begin"/>
            </w:r>
            <w:r>
              <w:rPr>
                <w:rFonts w:ascii="Aptos Narrow" w:hAnsi="Aptos Narrow"/>
                <w:color w:val="000000"/>
              </w:rPr>
              <w:instrText xml:space="preserve"> ADDIN EN.CITE &lt;EndNote&gt;&lt;Cite&gt;&lt;Author&gt;Morgan&lt;/Author&gt;&lt;Year&gt;1999&lt;/Year&gt;&lt;RecNum&gt;21931&lt;/RecNum&gt;&lt;IDText&gt;The SCOFF questionnaire: assessment of a new screening tool for eating disorders&lt;/IDText&gt;&lt;DisplayText&gt;(82)&lt;/DisplayText&gt;&lt;record&gt;&lt;rec-number&gt;21931&lt;/rec-number&gt;&lt;foreign-keys&gt;&lt;key app="EN" db-id="pr9vvw5xqdde07es2vmv5wsda0dasdr5df9r" timestamp="1742294806" guid="054a484b-11bb-46ae-914c-3e708dbfd058"&gt;21931&lt;/key&gt;&lt;/foreign-keys&gt;&lt;ref-type name="Journal Article"&gt;17&lt;/ref-type&gt;&lt;contributors&gt;&lt;authors&gt;&lt;author&gt;Morgan, John F.&lt;/author&gt;&lt;author&gt;Reid, Fiona&lt;/author&gt;&lt;author&gt;Lacey, J. Hubert&lt;/author&gt;&lt;/authors&gt;&lt;/contributors&gt;&lt;titles&gt;&lt;title&gt;The SCOFF questionnaire: assessment of a new screening tool for eating disorders&lt;/title&gt;&lt;secondary-title&gt;BMJ&lt;/secondary-title&gt;&lt;/titles&gt;&lt;periodical&gt;&lt;full-title&gt;Bmj&lt;/full-title&gt;&lt;/periodical&gt;&lt;pages&gt;1467&lt;/pages&gt;&lt;volume&gt;319&lt;/volume&gt;&lt;number&gt;7223&lt;/number&gt;&lt;dates&gt;&lt;year&gt;1999&lt;/year&gt;&lt;/dates&gt;&lt;urls&gt;&lt;related-urls&gt;&lt;url&gt;https://www.bmj.com/content/319/7223/1467.abstract&lt;/url&gt;&lt;/related-urls&gt;&lt;/urls&gt;&lt;electronic-resource-num&gt;10.1136/bmj.319.7223.1467&lt;/electronic-resource-num&gt;&lt;/record&gt;&lt;/Cite&gt;&lt;/EndNote&gt;</w:instrText>
            </w:r>
            <w:r>
              <w:rPr>
                <w:rFonts w:ascii="Aptos Narrow" w:hAnsi="Aptos Narrow"/>
                <w:color w:val="000000"/>
              </w:rPr>
              <w:fldChar w:fldCharType="separate"/>
            </w:r>
            <w:r>
              <w:rPr>
                <w:rFonts w:ascii="Aptos Narrow" w:hAnsi="Aptos Narrow"/>
                <w:noProof/>
                <w:color w:val="000000"/>
              </w:rPr>
              <w:t>(82)</w:t>
            </w:r>
            <w:r>
              <w:rPr>
                <w:rFonts w:ascii="Aptos Narrow" w:hAnsi="Aptos Narrow"/>
                <w:color w:val="000000"/>
              </w:rPr>
              <w:fldChar w:fldCharType="end"/>
            </w:r>
          </w:p>
        </w:tc>
        <w:tc>
          <w:tcPr>
            <w:tcW w:w="2267" w:type="dxa"/>
          </w:tcPr>
          <w:p w14:paraId="2EE8C64A" w14:textId="536C03A4" w:rsidR="007865BB" w:rsidRPr="00D86B6F" w:rsidRDefault="007865BB" w:rsidP="006633C0">
            <w:r>
              <w:lastRenderedPageBreak/>
              <w:t>A</w:t>
            </w:r>
            <w:r w:rsidRPr="002C78F4">
              <w:t xml:space="preserve"> brief, 5-item measure that has been used to </w:t>
            </w:r>
            <w:r w:rsidRPr="002C78F4">
              <w:lastRenderedPageBreak/>
              <w:t>screen for anorexia nervosa and bulimia nervosa</w:t>
            </w:r>
          </w:p>
        </w:tc>
        <w:tc>
          <w:tcPr>
            <w:tcW w:w="2088" w:type="dxa"/>
          </w:tcPr>
          <w:p w14:paraId="330BDD39" w14:textId="48CD5EAF" w:rsidR="007865BB" w:rsidRDefault="007865BB" w:rsidP="006633C0">
            <w:r>
              <w:lastRenderedPageBreak/>
              <w:t>Disordered eating</w:t>
            </w:r>
          </w:p>
        </w:tc>
        <w:tc>
          <w:tcPr>
            <w:tcW w:w="1585" w:type="dxa"/>
          </w:tcPr>
          <w:p w14:paraId="248601E9" w14:textId="5B613498" w:rsidR="007865BB" w:rsidRPr="00BD1CCA" w:rsidRDefault="00705965" w:rsidP="006633C0">
            <w:r w:rsidRPr="00BD1CCA">
              <w:t>2</w:t>
            </w:r>
          </w:p>
        </w:tc>
        <w:tc>
          <w:tcPr>
            <w:tcW w:w="3483" w:type="dxa"/>
          </w:tcPr>
          <w:p w14:paraId="6932B377" w14:textId="7CC82024" w:rsidR="007865BB" w:rsidRDefault="007865BB" w:rsidP="006633C0">
            <w:r>
              <w:t>Not reported</w:t>
            </w:r>
          </w:p>
        </w:tc>
        <w:tc>
          <w:tcPr>
            <w:tcW w:w="1828" w:type="dxa"/>
          </w:tcPr>
          <w:p w14:paraId="591BBB50" w14:textId="127170E5" w:rsidR="007865BB" w:rsidRDefault="007865BB" w:rsidP="006633C0">
            <w:r>
              <w:t>N/A</w:t>
            </w:r>
          </w:p>
        </w:tc>
      </w:tr>
      <w:tr w:rsidR="0049560E" w14:paraId="0A1AC7CC" w14:textId="77777777" w:rsidTr="0049560E">
        <w:tc>
          <w:tcPr>
            <w:tcW w:w="2087" w:type="dxa"/>
          </w:tcPr>
          <w:p w14:paraId="447FB440" w14:textId="45D5CB19" w:rsidR="007865BB" w:rsidRPr="00166CB9" w:rsidRDefault="007865BB" w:rsidP="006633C0">
            <w:r w:rsidRPr="00166CB9">
              <w:rPr>
                <w:rFonts w:ascii="Aptos Narrow" w:hAnsi="Aptos Narrow"/>
                <w:color w:val="000000"/>
              </w:rPr>
              <w:t>Social Phobia Inventory (SPIN</w:t>
            </w:r>
            <w:r>
              <w:rPr>
                <w:rFonts w:ascii="Aptos Narrow" w:hAnsi="Aptos Narrow"/>
                <w:color w:val="000000"/>
              </w:rPr>
              <w:t>)</w:t>
            </w:r>
            <w:r>
              <w:rPr>
                <w:rFonts w:ascii="Aptos Narrow" w:hAnsi="Aptos Narrow"/>
                <w:color w:val="000000"/>
              </w:rPr>
              <w:fldChar w:fldCharType="begin"/>
            </w:r>
            <w:r>
              <w:rPr>
                <w:rFonts w:ascii="Aptos Narrow" w:hAnsi="Aptos Narrow"/>
                <w:color w:val="000000"/>
              </w:rPr>
              <w:instrText xml:space="preserve"> ADDIN EN.CITE &lt;EndNote&gt;&lt;Cite&gt;&lt;Author&gt;Connor&lt;/Author&gt;&lt;Year&gt;2000&lt;/Year&gt;&lt;RecNum&gt;21932&lt;/RecNum&gt;&lt;IDText&gt;Psychometric properties of the Social Phobia Inventory (SPIN)&lt;/IDText&gt;&lt;DisplayText&gt;(83)&lt;/DisplayText&gt;&lt;record&gt;&lt;rec-number&gt;21932&lt;/rec-number&gt;&lt;foreign-keys&gt;&lt;key app="EN" db-id="pr9vvw5xqdde07es2vmv5wsda0dasdr5df9r" timestamp="1742294806" guid="bd55c9a9-6960-4db2-a778-9725678625c2"&gt;21932&lt;/key&gt;&lt;/foreign-keys&gt;&lt;ref-type name="Journal Article"&gt;17&lt;/ref-type&gt;&lt;contributors&gt;&lt;authors&gt;&lt;author&gt;Connor, Kathryn M.&lt;/author&gt;&lt;author&gt;Davidson, Jonathan R. T.&lt;/author&gt;&lt;author&gt;Churchill, Lauren E&lt;/author&gt;&lt;author&gt;Sherwood, Andrew&lt;/author&gt;&lt;author&gt;Weisler, Richard H&lt;/author&gt;&lt;author&gt;Foa, Edna B.&lt;/author&gt;&lt;/authors&gt;&lt;/contributors&gt;&lt;titles&gt;&lt;title&gt;Psychometric properties of the Social Phobia Inventory (SPIN)&lt;/title&gt;&lt;secondary-title&gt;British Journal of Psychiatry&lt;/secondary-title&gt;&lt;/titles&gt;&lt;periodical&gt;&lt;full-title&gt;BRITISH JOURNAL OF PSYCHIATRY&lt;/full-title&gt;&lt;/periodical&gt;&lt;pages&gt;379 - 386&lt;/pages&gt;&lt;volume&gt;176&lt;/volume&gt;&lt;dates&gt;&lt;year&gt;2000&lt;/year&gt;&lt;/dates&gt;&lt;urls&gt;&lt;/urls&gt;&lt;electronic-resource-num&gt;10.1192/bjp.176.4.379&lt;/electronic-resource-num&gt;&lt;/record&gt;&lt;/Cite&gt;&lt;/EndNote&gt;</w:instrText>
            </w:r>
            <w:r>
              <w:rPr>
                <w:rFonts w:ascii="Aptos Narrow" w:hAnsi="Aptos Narrow"/>
                <w:color w:val="000000"/>
              </w:rPr>
              <w:fldChar w:fldCharType="separate"/>
            </w:r>
            <w:r>
              <w:rPr>
                <w:rFonts w:ascii="Aptos Narrow" w:hAnsi="Aptos Narrow"/>
                <w:noProof/>
                <w:color w:val="000000"/>
              </w:rPr>
              <w:t>(83)</w:t>
            </w:r>
            <w:r>
              <w:rPr>
                <w:rFonts w:ascii="Aptos Narrow" w:hAnsi="Aptos Narrow"/>
                <w:color w:val="000000"/>
              </w:rPr>
              <w:fldChar w:fldCharType="end"/>
            </w:r>
            <w:r w:rsidRPr="00166CB9">
              <w:t xml:space="preserve"> </w:t>
            </w:r>
          </w:p>
        </w:tc>
        <w:tc>
          <w:tcPr>
            <w:tcW w:w="2267" w:type="dxa"/>
          </w:tcPr>
          <w:p w14:paraId="7232C7C0" w14:textId="09A7426A" w:rsidR="007865BB" w:rsidRPr="00D86B6F" w:rsidRDefault="007865BB" w:rsidP="006633C0">
            <w:r w:rsidRPr="00D178E6">
              <w:t>17-item self-rating scale for social anxiety disorder (social phobia). The scale is rated over the past week and includes items assessing each of the symptom domains of social anxiety disorder (fear, avoidance, and physiologic arousal)</w:t>
            </w:r>
          </w:p>
        </w:tc>
        <w:tc>
          <w:tcPr>
            <w:tcW w:w="2088" w:type="dxa"/>
          </w:tcPr>
          <w:p w14:paraId="2125FC0D" w14:textId="492B43D1" w:rsidR="007865BB" w:rsidRDefault="007865BB" w:rsidP="006633C0">
            <w:r>
              <w:t>Social phobia/ anxiety.</w:t>
            </w:r>
          </w:p>
        </w:tc>
        <w:tc>
          <w:tcPr>
            <w:tcW w:w="1585" w:type="dxa"/>
          </w:tcPr>
          <w:p w14:paraId="47315B5B" w14:textId="32A2C9D9" w:rsidR="007865BB" w:rsidRPr="00BD1CCA" w:rsidRDefault="00F925A7" w:rsidP="006633C0">
            <w:r w:rsidRPr="00BD1CCA">
              <w:t>1</w:t>
            </w:r>
          </w:p>
        </w:tc>
        <w:tc>
          <w:tcPr>
            <w:tcW w:w="3483" w:type="dxa"/>
          </w:tcPr>
          <w:p w14:paraId="49433665" w14:textId="436650AA" w:rsidR="007865BB" w:rsidRDefault="007865BB" w:rsidP="006633C0">
            <w:r>
              <w:t>Not reported</w:t>
            </w:r>
          </w:p>
        </w:tc>
        <w:tc>
          <w:tcPr>
            <w:tcW w:w="1828" w:type="dxa"/>
          </w:tcPr>
          <w:p w14:paraId="328A98F5" w14:textId="04CBB72A" w:rsidR="007865BB" w:rsidRDefault="007865BB" w:rsidP="006633C0">
            <w:r>
              <w:t>N/A</w:t>
            </w:r>
          </w:p>
        </w:tc>
      </w:tr>
      <w:tr w:rsidR="0049560E" w14:paraId="49884417" w14:textId="77777777" w:rsidTr="0049560E">
        <w:tc>
          <w:tcPr>
            <w:tcW w:w="2087" w:type="dxa"/>
          </w:tcPr>
          <w:p w14:paraId="1471EC00" w14:textId="07181EBE" w:rsidR="007865BB" w:rsidRPr="00166CB9" w:rsidRDefault="007865BB" w:rsidP="006633C0">
            <w:r w:rsidRPr="00166CB9">
              <w:rPr>
                <w:rFonts w:ascii="Aptos Narrow" w:hAnsi="Aptos Narrow"/>
                <w:color w:val="000000"/>
              </w:rPr>
              <w:t xml:space="preserve"> Social Support Appraisals Scale (SS-A)</w:t>
            </w:r>
            <w:r>
              <w:rPr>
                <w:rFonts w:ascii="Aptos Narrow" w:hAnsi="Aptos Narrow"/>
                <w:color w:val="000000"/>
              </w:rPr>
              <w:fldChar w:fldCharType="begin"/>
            </w:r>
            <w:r>
              <w:rPr>
                <w:rFonts w:ascii="Aptos Narrow" w:hAnsi="Aptos Narrow"/>
                <w:color w:val="000000"/>
              </w:rPr>
              <w:instrText xml:space="preserve"> ADDIN EN.CITE &lt;EndNote&gt;&lt;Cite&gt;&lt;Author&gt;Vaux&lt;/Author&gt;&lt;Year&gt;1986&lt;/Year&gt;&lt;RecNum&gt;21933&lt;/RecNum&gt;&lt;IDText&gt;The social support appraisals (SS-A) scale: Studies of reliability and validity&lt;/IDText&gt;&lt;DisplayText&gt;(84)&lt;/DisplayText&gt;&lt;record&gt;&lt;rec-number&gt;21933&lt;/rec-number&gt;&lt;foreign-keys&gt;&lt;key app="EN" db-id="pr9vvw5xqdde07es2vmv5wsda0dasdr5df9r" timestamp="1742294806" guid="74a399b6-6047-4c69-a70a-033184f118c2"&gt;21933&lt;/key&gt;&lt;/foreign-keys&gt;&lt;ref-type name="Journal Article"&gt;17&lt;/ref-type&gt;&lt;contributors&gt;&lt;authors&gt;&lt;author&gt;Vaux, Alan&lt;/author&gt;&lt;author&gt;Phillips, Jeffrey&lt;/author&gt;&lt;author&gt;Holly, Lori&lt;/author&gt;&lt;author&gt;Thomson, Brian&lt;/author&gt;&lt;author&gt;Williams, Deirdre&lt;/author&gt;&lt;author&gt;Stewart, Doreen&lt;/author&gt;&lt;/authors&gt;&lt;/contributors&gt;&lt;titles&gt;&lt;title&gt;The social support appraisals (SS-A) scale: Studies of reliability and validity&lt;/title&gt;&lt;secondary-title&gt;American Journal of Community Psychology&lt;/secondary-title&gt;&lt;/titles&gt;&lt;periodical&gt;&lt;full-title&gt;American Journal of Community Psychology&lt;/full-title&gt;&lt;/periodical&gt;&lt;pages&gt;195-219&lt;/pages&gt;&lt;volume&gt;14&lt;/volume&gt;&lt;number&gt;2&lt;/number&gt;&lt;keywords&gt;&lt;keyword&gt;*Rating Scales&lt;/keyword&gt;&lt;keyword&gt;*Self-Report&lt;/keyword&gt;&lt;keyword&gt;*Social Support&lt;/keyword&gt;&lt;keyword&gt;*Test Reliability&lt;/keyword&gt;&lt;keyword&gt;*Test Validity&lt;/keyword&gt;&lt;keyword&gt;Self-Perception&lt;/keyword&gt;&lt;/keywords&gt;&lt;dates&gt;&lt;year&gt;1986&lt;/year&gt;&lt;/dates&gt;&lt;pub-location&gt;US&lt;/pub-location&gt;&lt;publisher&gt;Plenum Publishing Corp.&lt;/publisher&gt;&lt;isbn&gt;1573-2770(Electronic),0091-0562(Print)&lt;/isbn&gt;&lt;urls&gt;&lt;/urls&gt;&lt;electronic-resource-num&gt;10.1007/BF00911821&lt;/electronic-resource-num&gt;&lt;/record&gt;&lt;/Cite&gt;&lt;/EndNote&gt;</w:instrText>
            </w:r>
            <w:r>
              <w:rPr>
                <w:rFonts w:ascii="Aptos Narrow" w:hAnsi="Aptos Narrow"/>
                <w:color w:val="000000"/>
              </w:rPr>
              <w:fldChar w:fldCharType="separate"/>
            </w:r>
            <w:r>
              <w:rPr>
                <w:rFonts w:ascii="Aptos Narrow" w:hAnsi="Aptos Narrow"/>
                <w:noProof/>
                <w:color w:val="000000"/>
              </w:rPr>
              <w:t>(84)</w:t>
            </w:r>
            <w:r>
              <w:rPr>
                <w:rFonts w:ascii="Aptos Narrow" w:hAnsi="Aptos Narrow"/>
                <w:color w:val="000000"/>
              </w:rPr>
              <w:fldChar w:fldCharType="end"/>
            </w:r>
          </w:p>
        </w:tc>
        <w:tc>
          <w:tcPr>
            <w:tcW w:w="2267" w:type="dxa"/>
          </w:tcPr>
          <w:p w14:paraId="1912CBB2" w14:textId="77777777" w:rsidR="007865BB" w:rsidRPr="00C34B94" w:rsidRDefault="007865BB" w:rsidP="006633C0">
            <w:r w:rsidRPr="00C34B94">
              <w:t>23-item scale measures</w:t>
            </w:r>
          </w:p>
          <w:p w14:paraId="011D201E" w14:textId="77777777" w:rsidR="007865BB" w:rsidRPr="00C34B94" w:rsidRDefault="007865BB" w:rsidP="006633C0">
            <w:r w:rsidRPr="00C34B94">
              <w:t>perceived social support from family,</w:t>
            </w:r>
          </w:p>
          <w:p w14:paraId="5565D811" w14:textId="77777777" w:rsidR="007865BB" w:rsidRPr="00C34B94" w:rsidRDefault="007865BB" w:rsidP="006633C0">
            <w:r w:rsidRPr="00C34B94">
              <w:t>friends, and other members of the</w:t>
            </w:r>
          </w:p>
          <w:p w14:paraId="717784FA" w14:textId="20E05966" w:rsidR="007865BB" w:rsidRPr="00D86B6F" w:rsidRDefault="007865BB" w:rsidP="006633C0">
            <w:r w:rsidRPr="00C34B94">
              <w:t>immediate community</w:t>
            </w:r>
            <w:r>
              <w:t>.</w:t>
            </w:r>
          </w:p>
        </w:tc>
        <w:tc>
          <w:tcPr>
            <w:tcW w:w="2088" w:type="dxa"/>
          </w:tcPr>
          <w:p w14:paraId="113567E1" w14:textId="51D5C279" w:rsidR="007865BB" w:rsidRDefault="007865BB" w:rsidP="006633C0">
            <w:r>
              <w:t>Social support</w:t>
            </w:r>
          </w:p>
        </w:tc>
        <w:tc>
          <w:tcPr>
            <w:tcW w:w="1585" w:type="dxa"/>
          </w:tcPr>
          <w:p w14:paraId="5D3CA304" w14:textId="48388661" w:rsidR="007865BB" w:rsidRPr="00BD1CCA" w:rsidRDefault="007813D7" w:rsidP="006633C0">
            <w:r w:rsidRPr="00BD1CCA">
              <w:t>1</w:t>
            </w:r>
          </w:p>
        </w:tc>
        <w:tc>
          <w:tcPr>
            <w:tcW w:w="3483" w:type="dxa"/>
          </w:tcPr>
          <w:p w14:paraId="48DEDC5C" w14:textId="28443F49" w:rsidR="007865BB" w:rsidRDefault="007865BB" w:rsidP="006633C0">
            <w:r>
              <w:t>Not reported</w:t>
            </w:r>
          </w:p>
        </w:tc>
        <w:tc>
          <w:tcPr>
            <w:tcW w:w="1828" w:type="dxa"/>
          </w:tcPr>
          <w:p w14:paraId="28B8830D" w14:textId="780D562A" w:rsidR="007865BB" w:rsidRDefault="007865BB" w:rsidP="006633C0">
            <w:r>
              <w:t>N/A</w:t>
            </w:r>
          </w:p>
        </w:tc>
      </w:tr>
      <w:tr w:rsidR="0049560E" w14:paraId="2B221484" w14:textId="77777777" w:rsidTr="0049560E">
        <w:tc>
          <w:tcPr>
            <w:tcW w:w="2087" w:type="dxa"/>
          </w:tcPr>
          <w:p w14:paraId="70564EDB" w14:textId="16AF33C6" w:rsidR="007865BB" w:rsidRPr="00166CB9" w:rsidRDefault="007865BB" w:rsidP="006633C0">
            <w:r w:rsidRPr="00166CB9">
              <w:rPr>
                <w:rFonts w:ascii="Aptos Narrow" w:hAnsi="Aptos Narrow"/>
                <w:color w:val="000000"/>
              </w:rPr>
              <w:t>Social Support Index</w:t>
            </w:r>
            <w:r>
              <w:rPr>
                <w:rFonts w:ascii="Aptos Narrow" w:hAnsi="Aptos Narrow"/>
                <w:color w:val="000000"/>
              </w:rPr>
              <w:fldChar w:fldCharType="begin"/>
            </w:r>
            <w:r>
              <w:rPr>
                <w:rFonts w:ascii="Aptos Narrow" w:hAnsi="Aptos Narrow"/>
                <w:color w:val="000000"/>
              </w:rPr>
              <w:instrText xml:space="preserve"> ADDIN EN.CITE &lt;EndNote&gt;&lt;Cite&gt;&lt;Author&gt;Smith&lt;/Author&gt;&lt;Year&gt;1990&lt;/Year&gt;&lt;RecNum&gt;0&lt;/RecNum&gt;&lt;IDText&gt;Conjunctive moderator variables in vulnerability and resiliency research: Life stress, social support and coping skills, and adolescent sport injuries&lt;/IDText&gt;&lt;DisplayText&gt;(85)&lt;/DisplayText&gt;&lt;record&gt;&lt;keywords&gt;&lt;keyword&gt;*Athletes&lt;/keyword&gt;&lt;keyword&gt;*Coping Behavior&lt;/keyword&gt;&lt;keyword&gt;*Injuries&lt;/keyword&gt;&lt;keyword&gt;*Social Support&lt;/keyword&gt;&lt;keyword&gt;Stress&lt;/keyword&gt;&lt;/keywords&gt;&lt;isbn&gt;1939-1315(Electronic),0022-3514(Print)&lt;/isbn&gt;&lt;titles&gt;&lt;title&gt;Conjunctive moderator variables in vulnerability and resiliency research: Life stress, social support and coping skills, and adolescent sport injuries&lt;/title&gt;&lt;secondary-title&gt;Journal of Personality and Social Psychology&lt;/secondary-title&gt;&lt;/titles&gt;&lt;pages&gt;360-370&lt;/pages&gt;&lt;number&gt;2&lt;/number&gt;&lt;contributors&gt;&lt;authors&gt;&lt;author&gt;Smith, Ronald E.&lt;/author&gt;&lt;author&gt;Smoll, Frank L.&lt;/author&gt;&lt;author&gt;Ptacek, John T.&lt;/author&gt;&lt;/authors&gt;&lt;/contributors&gt;&lt;added-date format="utc"&gt;1741008391&lt;/added-date&gt;&lt;pub-location&gt;US&lt;/pub-location&gt;&lt;ref-type name="Journal Article"&gt;17&lt;/ref-type&gt;&lt;dates&gt;&lt;year&gt;1990&lt;/year&gt;&lt;/dates&gt;&lt;rec-number&gt;21936&lt;/rec-number&gt;&lt;publisher&gt;American Psychological Association&lt;/publisher&gt;&lt;last-updated-date format="utc"&gt;1741008391&lt;/last-updated-date&gt;&lt;electronic-resource-num&gt;10.1037/0022-3514.58.2.360&lt;/electronic-resource-num&gt;&lt;volume&gt;58&lt;/volume&gt;&lt;/record&gt;&lt;/Cite&gt;&lt;/EndNote&gt;</w:instrText>
            </w:r>
            <w:r>
              <w:rPr>
                <w:rFonts w:ascii="Aptos Narrow" w:hAnsi="Aptos Narrow"/>
                <w:color w:val="000000"/>
              </w:rPr>
              <w:fldChar w:fldCharType="separate"/>
            </w:r>
            <w:r>
              <w:rPr>
                <w:rFonts w:ascii="Aptos Narrow" w:hAnsi="Aptos Narrow"/>
                <w:noProof/>
                <w:color w:val="000000"/>
              </w:rPr>
              <w:t>(85)</w:t>
            </w:r>
            <w:r>
              <w:rPr>
                <w:rFonts w:ascii="Aptos Narrow" w:hAnsi="Aptos Narrow"/>
                <w:color w:val="000000"/>
              </w:rPr>
              <w:fldChar w:fldCharType="end"/>
            </w:r>
          </w:p>
        </w:tc>
        <w:tc>
          <w:tcPr>
            <w:tcW w:w="2267" w:type="dxa"/>
          </w:tcPr>
          <w:p w14:paraId="294729BA" w14:textId="0C31F241" w:rsidR="007865BB" w:rsidRDefault="007865BB" w:rsidP="006633C0">
            <w:r>
              <w:t>Scale includes completed measures of the amount</w:t>
            </w:r>
          </w:p>
          <w:p w14:paraId="2A188024" w14:textId="04183603" w:rsidR="007865BB" w:rsidRDefault="007865BB" w:rsidP="006633C0">
            <w:r>
              <w:lastRenderedPageBreak/>
              <w:t>and quality of social support available to them from 20 different individuals (e.g., mother, father, coach, and best friend) and groups (e.g., their</w:t>
            </w:r>
          </w:p>
          <w:p w14:paraId="3A1C1840" w14:textId="08F8A811" w:rsidR="007865BB" w:rsidRPr="00D86B6F" w:rsidRDefault="007865BB" w:rsidP="006633C0">
            <w:r>
              <w:t>teammates and clubs or religious groups to which they belonged).</w:t>
            </w:r>
          </w:p>
        </w:tc>
        <w:tc>
          <w:tcPr>
            <w:tcW w:w="2088" w:type="dxa"/>
          </w:tcPr>
          <w:p w14:paraId="62DB3048" w14:textId="1A723D14" w:rsidR="007865BB" w:rsidRDefault="007865BB" w:rsidP="006633C0">
            <w:r>
              <w:lastRenderedPageBreak/>
              <w:t>Social support</w:t>
            </w:r>
          </w:p>
        </w:tc>
        <w:tc>
          <w:tcPr>
            <w:tcW w:w="1585" w:type="dxa"/>
          </w:tcPr>
          <w:p w14:paraId="0F6CA1C3" w14:textId="7A3B6E33" w:rsidR="007865BB" w:rsidRPr="00BD1CCA" w:rsidRDefault="00F050A1" w:rsidP="006633C0">
            <w:r w:rsidRPr="00BD1CCA">
              <w:t>1</w:t>
            </w:r>
          </w:p>
        </w:tc>
        <w:tc>
          <w:tcPr>
            <w:tcW w:w="3483" w:type="dxa"/>
          </w:tcPr>
          <w:p w14:paraId="0DD81C9E" w14:textId="7B7D427D" w:rsidR="007865BB" w:rsidRDefault="007865BB" w:rsidP="006633C0">
            <w:r>
              <w:t>Not reported</w:t>
            </w:r>
          </w:p>
        </w:tc>
        <w:tc>
          <w:tcPr>
            <w:tcW w:w="1828" w:type="dxa"/>
          </w:tcPr>
          <w:p w14:paraId="36CE8070" w14:textId="43A0B810" w:rsidR="007865BB" w:rsidRDefault="007865BB" w:rsidP="006633C0">
            <w:r>
              <w:t>N/A</w:t>
            </w:r>
          </w:p>
        </w:tc>
      </w:tr>
      <w:tr w:rsidR="0049560E" w14:paraId="7A743ABA" w14:textId="77777777" w:rsidTr="0049560E">
        <w:tc>
          <w:tcPr>
            <w:tcW w:w="2087" w:type="dxa"/>
          </w:tcPr>
          <w:p w14:paraId="3F68FA51" w14:textId="382FAEC9" w:rsidR="007865BB" w:rsidRPr="00166CB9" w:rsidRDefault="007865BB" w:rsidP="006633C0">
            <w:r w:rsidRPr="00166CB9">
              <w:rPr>
                <w:rFonts w:ascii="Aptos Narrow" w:hAnsi="Aptos Narrow"/>
                <w:color w:val="000000"/>
              </w:rPr>
              <w:t>Sport Anxiety Scale (SAS)</w:t>
            </w:r>
            <w:r>
              <w:rPr>
                <w:rFonts w:ascii="Aptos Narrow" w:hAnsi="Aptos Narrow"/>
                <w:color w:val="000000"/>
              </w:rPr>
              <w:fldChar w:fldCharType="begin"/>
            </w:r>
            <w:r>
              <w:rPr>
                <w:rFonts w:ascii="Aptos Narrow" w:hAnsi="Aptos Narrow"/>
                <w:color w:val="000000"/>
              </w:rPr>
              <w:instrText xml:space="preserve"> ADDIN EN.CITE &lt;EndNote&gt;&lt;Cite&gt;&lt;Author&gt;Smith&lt;/Author&gt;&lt;Year&gt;1990&lt;/Year&gt;&lt;RecNum&gt;21937&lt;/RecNum&gt;&lt;IDText&gt;Measurement and correlates of sport-specific cognitive and somatic trait anxiety: The Sport Anxiety Scale&lt;/IDText&gt;&lt;DisplayText&gt;(86)&lt;/DisplayText&gt;&lt;record&gt;&lt;rec-number&gt;21937&lt;/rec-number&gt;&lt;foreign-keys&gt;&lt;key app="EN" db-id="pr9vvw5xqdde07es2vmv5wsda0dasdr5df9r" timestamp="1742294806" guid="d9b69ab0-ff89-463b-b18d-9557c20c07b2"&gt;21937&lt;/key&gt;&lt;/foreign-keys&gt;&lt;ref-type name="Journal Article"&gt;17&lt;/ref-type&gt;&lt;contributors&gt;&lt;authors&gt;&lt;author&gt;Smith, Ronald E.&lt;/author&gt;&lt;author&gt;Smoll, Frank L.&lt;/author&gt;&lt;author&gt;Schutz, Robert W.&lt;/author&gt;&lt;/authors&gt;&lt;/contributors&gt;&lt;titles&gt;&lt;title&gt;Measurement and correlates of sport-specific cognitive and somatic trait anxiety: The Sport Anxiety Scale&lt;/title&gt;&lt;secondary-title&gt;Anxiety Research&lt;/secondary-title&gt;&lt;/titles&gt;&lt;periodical&gt;&lt;full-title&gt;Anxiety Research&lt;/full-title&gt;&lt;/periodical&gt;&lt;pages&gt;263-280&lt;/pages&gt;&lt;volume&gt;2&lt;/volume&gt;&lt;number&gt;4&lt;/number&gt;&lt;keywords&gt;&lt;keyword&gt;*Anxiety&lt;/keyword&gt;&lt;keyword&gt;*Athletes&lt;/keyword&gt;&lt;keyword&gt;*Measurement&lt;/keyword&gt;&lt;keyword&gt;*Sports&lt;/keyword&gt;&lt;keyword&gt;*Test Construction&lt;/keyword&gt;&lt;keyword&gt;Athletic Participation&lt;/keyword&gt;&lt;keyword&gt;Test Validity&lt;/keyword&gt;&lt;/keywords&gt;&lt;dates&gt;&lt;year&gt;1990&lt;/year&gt;&lt;/dates&gt;&lt;pub-location&gt;United Kingdom&lt;/pub-location&gt;&lt;publisher&gt;Taylor &amp;amp; Francis&lt;/publisher&gt;&lt;isbn&gt;0891-7779(Print)&lt;/isbn&gt;&lt;urls&gt;&lt;/urls&gt;&lt;electronic-resource-num&gt;10.1080/08917779008248733&lt;/electronic-resource-num&gt;&lt;/record&gt;&lt;/Cite&gt;&lt;/EndNote&gt;</w:instrText>
            </w:r>
            <w:r>
              <w:rPr>
                <w:rFonts w:ascii="Aptos Narrow" w:hAnsi="Aptos Narrow"/>
                <w:color w:val="000000"/>
              </w:rPr>
              <w:fldChar w:fldCharType="separate"/>
            </w:r>
            <w:r>
              <w:rPr>
                <w:rFonts w:ascii="Aptos Narrow" w:hAnsi="Aptos Narrow"/>
                <w:noProof/>
                <w:color w:val="000000"/>
              </w:rPr>
              <w:t>(86)</w:t>
            </w:r>
            <w:r>
              <w:rPr>
                <w:rFonts w:ascii="Aptos Narrow" w:hAnsi="Aptos Narrow"/>
                <w:color w:val="000000"/>
              </w:rPr>
              <w:fldChar w:fldCharType="end"/>
            </w:r>
            <w:r w:rsidRPr="00166CB9">
              <w:rPr>
                <w:rFonts w:ascii="Aptos Narrow" w:hAnsi="Aptos Narrow"/>
                <w:color w:val="000000"/>
              </w:rPr>
              <w:t xml:space="preserve"> </w:t>
            </w:r>
          </w:p>
        </w:tc>
        <w:tc>
          <w:tcPr>
            <w:tcW w:w="2267" w:type="dxa"/>
          </w:tcPr>
          <w:p w14:paraId="3A53874C" w14:textId="77777777" w:rsidR="007865BB" w:rsidRDefault="007865BB" w:rsidP="006633C0">
            <w:r>
              <w:t>21-item measure</w:t>
            </w:r>
          </w:p>
          <w:p w14:paraId="388E143B" w14:textId="3456BC57" w:rsidR="007865BB" w:rsidRDefault="007865BB" w:rsidP="006633C0">
            <w:r>
              <w:t>of trait anxiety. It has separate subscales for somatic</w:t>
            </w:r>
          </w:p>
          <w:p w14:paraId="3DAAE430" w14:textId="2D6B1920" w:rsidR="007865BB" w:rsidRDefault="007865BB" w:rsidP="006633C0">
            <w:r>
              <w:t>anxiety, and for two varieties of cognitive anxiety:  worry, and concentration</w:t>
            </w:r>
          </w:p>
          <w:p w14:paraId="3957CA52" w14:textId="50EE9D86" w:rsidR="007865BB" w:rsidRPr="00D86B6F" w:rsidRDefault="007865BB" w:rsidP="006633C0">
            <w:r>
              <w:t>disruption.</w:t>
            </w:r>
          </w:p>
        </w:tc>
        <w:tc>
          <w:tcPr>
            <w:tcW w:w="2088" w:type="dxa"/>
          </w:tcPr>
          <w:p w14:paraId="77F97DE8" w14:textId="32B03FF1" w:rsidR="007865BB" w:rsidRDefault="007865BB" w:rsidP="006633C0">
            <w:r>
              <w:t>Performance anxiety</w:t>
            </w:r>
          </w:p>
        </w:tc>
        <w:tc>
          <w:tcPr>
            <w:tcW w:w="1585" w:type="dxa"/>
          </w:tcPr>
          <w:p w14:paraId="59606E7E" w14:textId="38570C06" w:rsidR="007865BB" w:rsidRPr="00BD1CCA" w:rsidRDefault="00882FFD" w:rsidP="006633C0">
            <w:r w:rsidRPr="00BD1CCA">
              <w:t>1</w:t>
            </w:r>
          </w:p>
        </w:tc>
        <w:tc>
          <w:tcPr>
            <w:tcW w:w="3483" w:type="dxa"/>
          </w:tcPr>
          <w:p w14:paraId="4A153E96" w14:textId="10243DB8" w:rsidR="007865BB" w:rsidRDefault="007865BB" w:rsidP="006633C0">
            <w:r>
              <w:t>Internal consistency reported in a cohort of professional ballet dancers.</w:t>
            </w:r>
            <w:r>
              <w:fldChar w:fldCharType="begin"/>
            </w:r>
            <w:r>
              <w:instrText xml:space="preserve"> ADDIN EN.CITE &lt;EndNote&gt;&lt;Cite&gt;&lt;Author&gt;Smith&lt;/Author&gt;&lt;Year&gt;1990&lt;/Year&gt;&lt;RecNum&gt;21937&lt;/RecNum&gt;&lt;IDText&gt;Measurement and correlates of sport-specific cognitive and somatic trait anxiety: The Sport Anxiety Scale&lt;/IDText&gt;&lt;DisplayText&gt;(86)&lt;/DisplayText&gt;&lt;record&gt;&lt;rec-number&gt;21937&lt;/rec-number&gt;&lt;foreign-keys&gt;&lt;key app="EN" db-id="pr9vvw5xqdde07es2vmv5wsda0dasdr5df9r" timestamp="1742294806" guid="d9b69ab0-ff89-463b-b18d-9557c20c07b2"&gt;21937&lt;/key&gt;&lt;/foreign-keys&gt;&lt;ref-type name="Journal Article"&gt;17&lt;/ref-type&gt;&lt;contributors&gt;&lt;authors&gt;&lt;author&gt;Smith, Ronald E.&lt;/author&gt;&lt;author&gt;Smoll, Frank L.&lt;/author&gt;&lt;author&gt;Schutz, Robert W.&lt;/author&gt;&lt;/authors&gt;&lt;/contributors&gt;&lt;titles&gt;&lt;title&gt;Measurement and correlates of sport-specific cognitive and somatic trait anxiety: The Sport Anxiety Scale&lt;/title&gt;&lt;secondary-title&gt;Anxiety Research&lt;/secondary-title&gt;&lt;/titles&gt;&lt;periodical&gt;&lt;full-title&gt;Anxiety Research&lt;/full-title&gt;&lt;/periodical&gt;&lt;pages&gt;263-280&lt;/pages&gt;&lt;volume&gt;2&lt;/volume&gt;&lt;number&gt;4&lt;/number&gt;&lt;keywords&gt;&lt;keyword&gt;*Anxiety&lt;/keyword&gt;&lt;keyword&gt;*Athletes&lt;/keyword&gt;&lt;keyword&gt;*Measurement&lt;/keyword&gt;&lt;keyword&gt;*Sports&lt;/keyword&gt;&lt;keyword&gt;*Test Construction&lt;/keyword&gt;&lt;keyword&gt;Athletic Participation&lt;/keyword&gt;&lt;keyword&gt;Test Validity&lt;/keyword&gt;&lt;/keywords&gt;&lt;dates&gt;&lt;year&gt;1990&lt;/year&gt;&lt;/dates&gt;&lt;pub-location&gt;United Kingdom&lt;/pub-location&gt;&lt;publisher&gt;Taylor &amp;amp; Francis&lt;/publisher&gt;&lt;isbn&gt;0891-7779(Print)&lt;/isbn&gt;&lt;urls&gt;&lt;/urls&gt;&lt;electronic-resource-num&gt;10.1080/08917779008248733&lt;/electronic-resource-num&gt;&lt;/record&gt;&lt;/Cite&gt;&lt;/EndNote&gt;</w:instrText>
            </w:r>
            <w:r>
              <w:fldChar w:fldCharType="separate"/>
            </w:r>
            <w:r>
              <w:rPr>
                <w:noProof/>
              </w:rPr>
              <w:t>(86)</w:t>
            </w:r>
            <w:r>
              <w:fldChar w:fldCharType="end"/>
            </w:r>
          </w:p>
          <w:p w14:paraId="52F1687F" w14:textId="77777777" w:rsidR="007865BB" w:rsidRDefault="007865BB" w:rsidP="006633C0"/>
          <w:p w14:paraId="3960307B" w14:textId="01A9739C" w:rsidR="007865BB" w:rsidRDefault="007865BB" w:rsidP="006633C0">
            <w:r>
              <w:t>Not evaluated in musicians, vocalists or circus performers.</w:t>
            </w:r>
          </w:p>
        </w:tc>
        <w:tc>
          <w:tcPr>
            <w:tcW w:w="1828" w:type="dxa"/>
          </w:tcPr>
          <w:p w14:paraId="30EF37F5" w14:textId="718D1A6E" w:rsidR="007865BB" w:rsidRPr="000D7727" w:rsidRDefault="007865BB" w:rsidP="006633C0">
            <w:r>
              <w:t>Internal consistency: Cronbach's α</w:t>
            </w:r>
            <w:r w:rsidRPr="000D7727">
              <w:t xml:space="preserve"> coefficients were 0.84 for </w:t>
            </w:r>
            <w:r>
              <w:t>s</w:t>
            </w:r>
            <w:r w:rsidRPr="000D7727">
              <w:t xml:space="preserve">omatic </w:t>
            </w:r>
            <w:r>
              <w:t>a</w:t>
            </w:r>
            <w:r w:rsidRPr="000D7727">
              <w:t>nxiety, 0.79 for Worry, and</w:t>
            </w:r>
          </w:p>
          <w:p w14:paraId="3A30BA9F" w14:textId="73A98EBF" w:rsidR="007865BB" w:rsidRDefault="007865BB" w:rsidP="006633C0">
            <w:r w:rsidRPr="000D7727">
              <w:t xml:space="preserve">0.76 for </w:t>
            </w:r>
            <w:r>
              <w:t>c</w:t>
            </w:r>
            <w:r w:rsidRPr="000D7727">
              <w:t xml:space="preserve">oncentration </w:t>
            </w:r>
            <w:r>
              <w:t>d</w:t>
            </w:r>
            <w:r w:rsidRPr="000D7727">
              <w:t>isruption.</w:t>
            </w:r>
          </w:p>
        </w:tc>
      </w:tr>
      <w:tr w:rsidR="0049560E" w14:paraId="758545F1" w14:textId="77777777" w:rsidTr="0049560E">
        <w:tc>
          <w:tcPr>
            <w:tcW w:w="2087" w:type="dxa"/>
          </w:tcPr>
          <w:p w14:paraId="44144BF8" w14:textId="77379F64" w:rsidR="007865BB" w:rsidRPr="00166CB9" w:rsidRDefault="007865BB" w:rsidP="006633C0">
            <w:r w:rsidRPr="00166CB9">
              <w:rPr>
                <w:rFonts w:ascii="Aptos Narrow" w:hAnsi="Aptos Narrow"/>
                <w:color w:val="000000"/>
              </w:rPr>
              <w:t xml:space="preserve"> Sport Multidimensional Perfectionism Scale-2 (S-MPS-2)</w:t>
            </w:r>
            <w:r>
              <w:rPr>
                <w:rFonts w:ascii="Aptos Narrow" w:hAnsi="Aptos Narrow"/>
                <w:color w:val="000000"/>
              </w:rPr>
              <w:fldChar w:fldCharType="begin"/>
            </w:r>
            <w:r>
              <w:rPr>
                <w:rFonts w:ascii="Aptos Narrow" w:hAnsi="Aptos Narrow"/>
                <w:color w:val="000000"/>
              </w:rPr>
              <w:instrText xml:space="preserve"> ADDIN EN.CITE &lt;EndNote&gt;&lt;Cite&gt;&lt;Author&gt;Skwiot&lt;/Author&gt;&lt;Year&gt;2020&lt;/Year&gt;&lt;RecNum&gt;21938&lt;/RecNum&gt;&lt;IDText&gt;Perfectionism and Burnout in Sport and Dance&lt;/IDText&gt;&lt;DisplayText&gt;(87)&lt;/DisplayText&gt;&lt;record&gt;&lt;rec-number&gt;21938&lt;/rec-number&gt;&lt;foreign-keys&gt;&lt;key app="EN" db-id="pr9vvw5xqdde07es2vmv5wsda0dasdr5df9r" timestamp="1742294806" guid="efe34ce1-cbab-49bc-ab27-73f9c7e54dd7"&gt;21938&lt;/key&gt;&lt;/foreign-keys&gt;&lt;ref-type name="Journal Article"&gt;17&lt;/ref-type&gt;&lt;contributors&gt;&lt;authors&gt;&lt;author&gt;Skwiot, Marlena&lt;/author&gt;&lt;author&gt;Śliwiński, Zbigniew&lt;/author&gt;&lt;author&gt;Śliwiński, Grzegorz Eugeniusz&lt;/author&gt;&lt;/authors&gt;&lt;/contributors&gt;&lt;titles&gt;&lt;title&gt;Perfectionism and Burnout in Sport and Dance&lt;/title&gt;&lt;secondary-title&gt;Physikalische Medizin, Rehabilitationsmedizin, Kurortmedizin&lt;/secondary-title&gt;&lt;translated-title&gt;Perfektionismus und Burnout in Sport und Tanz&lt;/translated-title&gt;&lt;/titles&gt;&lt;periodical&gt;&lt;full-title&gt;Physikalische Medizin, Rehabilitationsmedizin, Kurortmedizin&lt;/full-title&gt;&lt;/periodical&gt;&lt;pages&gt;135-140&lt;/pages&gt;&lt;volume&gt;30&lt;/volume&gt;&lt;number&gt;03&lt;/number&gt;&lt;keywords&gt;&lt;keyword&gt;burnout&lt;/keyword&gt;&lt;keyword&gt;perfectionism&lt;/keyword&gt;&lt;keyword&gt;athlete&lt;/keyword&gt;&lt;/keywords&gt;&lt;dates&gt;&lt;year&gt;2020&lt;/year&gt;&lt;pub-dates&gt;&lt;date&gt;2020/02/19&lt;/date&gt;&lt;/pub-dates&gt;&lt;/dates&gt;&lt;publisher&gt;© Georg Thieme Verlag KG&lt;/publisher&gt;&lt;isbn&gt;0940-6689&amp;#xD;1439-085X&lt;/isbn&gt;&lt;urls&gt;&lt;related-urls&gt;&lt;url&gt;http://www.thieme-connect.com/products/ejournals/abstract/10.1055/a-1089-8125&lt;/url&gt;&lt;/related-urls&gt;&lt;/urls&gt;&lt;electronic-resource-num&gt;10.1055/a-1089-8125&lt;/electronic-resource-num&gt;&lt;language&gt;De&lt;/language&gt;&lt;/record&gt;&lt;/Cite&gt;&lt;/EndNote&gt;</w:instrText>
            </w:r>
            <w:r>
              <w:rPr>
                <w:rFonts w:ascii="Aptos Narrow" w:hAnsi="Aptos Narrow"/>
                <w:color w:val="000000"/>
              </w:rPr>
              <w:fldChar w:fldCharType="separate"/>
            </w:r>
            <w:r>
              <w:rPr>
                <w:rFonts w:ascii="Aptos Narrow" w:hAnsi="Aptos Narrow"/>
                <w:noProof/>
                <w:color w:val="000000"/>
              </w:rPr>
              <w:t>(87)</w:t>
            </w:r>
            <w:r>
              <w:rPr>
                <w:rFonts w:ascii="Aptos Narrow" w:hAnsi="Aptos Narrow"/>
                <w:color w:val="000000"/>
              </w:rPr>
              <w:fldChar w:fldCharType="end"/>
            </w:r>
          </w:p>
        </w:tc>
        <w:tc>
          <w:tcPr>
            <w:tcW w:w="2267" w:type="dxa"/>
          </w:tcPr>
          <w:p w14:paraId="6F112CD8" w14:textId="49769A43" w:rsidR="007865BB" w:rsidRDefault="007865BB" w:rsidP="006633C0">
            <w:r>
              <w:t>Six domains for evaluating the level of perfectionism regarding :personal standards ; concern</w:t>
            </w:r>
          </w:p>
          <w:p w14:paraId="00F24CAA" w14:textId="4EDF15C5" w:rsidR="007865BB" w:rsidRDefault="007865BB" w:rsidP="006633C0">
            <w:r>
              <w:t xml:space="preserve">over mistakes; </w:t>
            </w:r>
          </w:p>
          <w:p w14:paraId="6A73C256" w14:textId="31547E92" w:rsidR="007865BB" w:rsidRDefault="007865BB" w:rsidP="006633C0">
            <w:r>
              <w:lastRenderedPageBreak/>
              <w:t xml:space="preserve">doubts about action; </w:t>
            </w:r>
          </w:p>
          <w:p w14:paraId="14C4D682" w14:textId="3575D650" w:rsidR="007865BB" w:rsidRDefault="007865BB" w:rsidP="006633C0">
            <w:r>
              <w:t>perceived parental pressure; perceived coach pressure; and</w:t>
            </w:r>
          </w:p>
          <w:p w14:paraId="59B34C4C" w14:textId="04AB8A91" w:rsidR="007865BB" w:rsidRPr="00D86B6F" w:rsidRDefault="007865BB" w:rsidP="006633C0">
            <w:r>
              <w:t>need for organisation</w:t>
            </w:r>
          </w:p>
        </w:tc>
        <w:tc>
          <w:tcPr>
            <w:tcW w:w="2088" w:type="dxa"/>
          </w:tcPr>
          <w:p w14:paraId="4E82EC54" w14:textId="75561C67" w:rsidR="007865BB" w:rsidRDefault="007865BB" w:rsidP="006633C0">
            <w:r>
              <w:lastRenderedPageBreak/>
              <w:t>Perfectionism</w:t>
            </w:r>
          </w:p>
        </w:tc>
        <w:tc>
          <w:tcPr>
            <w:tcW w:w="1585" w:type="dxa"/>
          </w:tcPr>
          <w:p w14:paraId="5F2FED95" w14:textId="36BE82A0" w:rsidR="007865BB" w:rsidRPr="00BD1CCA" w:rsidRDefault="00DA03F0" w:rsidP="006633C0">
            <w:r w:rsidRPr="00BD1CCA">
              <w:t>1</w:t>
            </w:r>
          </w:p>
        </w:tc>
        <w:tc>
          <w:tcPr>
            <w:tcW w:w="3483" w:type="dxa"/>
          </w:tcPr>
          <w:p w14:paraId="0FB141DD" w14:textId="605605F8" w:rsidR="007865BB" w:rsidRDefault="007865BB" w:rsidP="006633C0">
            <w:r>
              <w:t>Not reported</w:t>
            </w:r>
          </w:p>
        </w:tc>
        <w:tc>
          <w:tcPr>
            <w:tcW w:w="1828" w:type="dxa"/>
          </w:tcPr>
          <w:p w14:paraId="1E386B9E" w14:textId="4289E3CD" w:rsidR="007865BB" w:rsidRDefault="007865BB" w:rsidP="006633C0">
            <w:r>
              <w:t>N/A</w:t>
            </w:r>
          </w:p>
        </w:tc>
      </w:tr>
      <w:tr w:rsidR="0049560E" w14:paraId="6336EE59" w14:textId="77777777" w:rsidTr="0049560E">
        <w:tc>
          <w:tcPr>
            <w:tcW w:w="2087" w:type="dxa"/>
          </w:tcPr>
          <w:p w14:paraId="680394F7" w14:textId="2B10BC1F" w:rsidR="007865BB" w:rsidRPr="00166CB9" w:rsidRDefault="007865BB" w:rsidP="006633C0">
            <w:r w:rsidRPr="00166CB9">
              <w:rPr>
                <w:rFonts w:ascii="Aptos Narrow" w:hAnsi="Aptos Narrow"/>
                <w:color w:val="000000"/>
              </w:rPr>
              <w:t xml:space="preserve"> Stress and Coping Inventory (SCI)</w:t>
            </w:r>
            <w:r>
              <w:rPr>
                <w:rFonts w:ascii="Aptos Narrow" w:hAnsi="Aptos Narrow"/>
                <w:color w:val="000000"/>
              </w:rPr>
              <w:fldChar w:fldCharType="begin"/>
            </w:r>
            <w:r>
              <w:rPr>
                <w:rFonts w:ascii="Aptos Narrow" w:hAnsi="Aptos Narrow"/>
                <w:color w:val="000000"/>
              </w:rPr>
              <w:instrText xml:space="preserve"> ADDIN EN.CITE &lt;EndNote&gt;&lt;Cite&gt;&lt;Author&gt;Satow&lt;/Author&gt;&lt;Year&gt;2012&lt;/Year&gt;&lt;RecNum&gt;21939&lt;/RecNum&gt;&lt;IDText&gt;SCI-stress-und coping-inventar&lt;/IDText&gt;&lt;DisplayText&gt;(88)&lt;/DisplayText&gt;&lt;record&gt;&lt;rec-number&gt;21939&lt;/rec-number&gt;&lt;foreign-keys&gt;&lt;key app="EN" db-id="pr9vvw5xqdde07es2vmv5wsda0dasdr5df9r" timestamp="1742294806" guid="9bf6eae3-79f7-4a37-a99e-b8d922b4ce01"&gt;21939&lt;/key&gt;&lt;/foreign-keys&gt;&lt;ref-type name="Journal Article"&gt;17&lt;/ref-type&gt;&lt;contributors&gt;&lt;authors&gt;&lt;author&gt;Satow, Lars&lt;/author&gt;&lt;/authors&gt;&lt;/contributors&gt;&lt;titles&gt;&lt;title&gt;SCI-stress-und coping-inventar&lt;/title&gt;&lt;/titles&gt;&lt;dates&gt;&lt;year&gt;2012&lt;/year&gt;&lt;/dates&gt;&lt;publisher&gt;ZPID (Leibniz Institute for Psychology)–Open Test Archive&lt;/publisher&gt;&lt;urls&gt;&lt;/urls&gt;&lt;/record&gt;&lt;/Cite&gt;&lt;/EndNote&gt;</w:instrText>
            </w:r>
            <w:r>
              <w:rPr>
                <w:rFonts w:ascii="Aptos Narrow" w:hAnsi="Aptos Narrow"/>
                <w:color w:val="000000"/>
              </w:rPr>
              <w:fldChar w:fldCharType="separate"/>
            </w:r>
            <w:r>
              <w:rPr>
                <w:rFonts w:ascii="Aptos Narrow" w:hAnsi="Aptos Narrow"/>
                <w:noProof/>
                <w:color w:val="000000"/>
              </w:rPr>
              <w:t>(88)</w:t>
            </w:r>
            <w:r>
              <w:rPr>
                <w:rFonts w:ascii="Aptos Narrow" w:hAnsi="Aptos Narrow"/>
                <w:color w:val="000000"/>
              </w:rPr>
              <w:fldChar w:fldCharType="end"/>
            </w:r>
          </w:p>
        </w:tc>
        <w:tc>
          <w:tcPr>
            <w:tcW w:w="2267" w:type="dxa"/>
          </w:tcPr>
          <w:p w14:paraId="6C76BB44" w14:textId="748BAF98" w:rsidR="007865BB" w:rsidRPr="00D86B6F" w:rsidRDefault="007865BB" w:rsidP="006633C0">
            <w:r>
              <w:t>A self-report tool</w:t>
            </w:r>
            <w:r w:rsidRPr="00AB5B73">
              <w:t xml:space="preserve"> used to determine the current stress load and stress symptoms and to illustrate how to deal with stress using five coping strategies. It comprises 10 scales with 54 items</w:t>
            </w:r>
            <w:r>
              <w:t>.</w:t>
            </w:r>
          </w:p>
        </w:tc>
        <w:tc>
          <w:tcPr>
            <w:tcW w:w="2088" w:type="dxa"/>
          </w:tcPr>
          <w:p w14:paraId="21FB235B" w14:textId="23B87978" w:rsidR="007865BB" w:rsidRDefault="007865BB" w:rsidP="006633C0">
            <w:r>
              <w:t>Coping with stress</w:t>
            </w:r>
          </w:p>
        </w:tc>
        <w:tc>
          <w:tcPr>
            <w:tcW w:w="1585" w:type="dxa"/>
          </w:tcPr>
          <w:p w14:paraId="17221739" w14:textId="66D551AC" w:rsidR="007865BB" w:rsidRPr="00BD1CCA" w:rsidRDefault="009B160F" w:rsidP="006633C0">
            <w:r w:rsidRPr="00BD1CCA">
              <w:t>1</w:t>
            </w:r>
          </w:p>
        </w:tc>
        <w:tc>
          <w:tcPr>
            <w:tcW w:w="3483" w:type="dxa"/>
          </w:tcPr>
          <w:p w14:paraId="3A881314" w14:textId="02872EFB" w:rsidR="007865BB" w:rsidRDefault="007865BB" w:rsidP="006633C0">
            <w:r>
              <w:t>Not reported</w:t>
            </w:r>
          </w:p>
        </w:tc>
        <w:tc>
          <w:tcPr>
            <w:tcW w:w="1828" w:type="dxa"/>
          </w:tcPr>
          <w:p w14:paraId="1150C8E0" w14:textId="10AEC6B6" w:rsidR="007865BB" w:rsidRDefault="007865BB" w:rsidP="006633C0">
            <w:r>
              <w:t>N/A</w:t>
            </w:r>
          </w:p>
        </w:tc>
      </w:tr>
      <w:tr w:rsidR="0049560E" w14:paraId="24C263C1" w14:textId="77777777" w:rsidTr="0049560E">
        <w:tc>
          <w:tcPr>
            <w:tcW w:w="2087" w:type="dxa"/>
          </w:tcPr>
          <w:p w14:paraId="5EF7BBD9" w14:textId="4DEE7D3E" w:rsidR="007865BB" w:rsidRPr="00166CB9" w:rsidRDefault="007865BB" w:rsidP="006633C0">
            <w:r w:rsidRPr="00166CB9">
              <w:rPr>
                <w:rFonts w:ascii="Aptos Narrow" w:hAnsi="Aptos Narrow"/>
                <w:color w:val="000000"/>
              </w:rPr>
              <w:t xml:space="preserve"> State-Trait Anxiety Inventory (STAI-T)</w:t>
            </w:r>
            <w:r>
              <w:rPr>
                <w:rFonts w:ascii="Aptos Narrow" w:hAnsi="Aptos Narrow"/>
                <w:color w:val="000000"/>
              </w:rPr>
              <w:fldChar w:fldCharType="begin"/>
            </w:r>
            <w:r>
              <w:rPr>
                <w:rFonts w:ascii="Aptos Narrow" w:hAnsi="Aptos Narrow"/>
                <w:color w:val="000000"/>
              </w:rPr>
              <w:instrText xml:space="preserve"> ADDIN EN.CITE &lt;EndNote&gt;&lt;Cite&gt;&lt;Author&gt;Spielberger&lt;/Author&gt;&lt;Year&gt;2017&lt;/Year&gt;&lt;RecNum&gt;0&lt;/RecNum&gt;&lt;IDText&gt;The State-Trait Anxiety Inventory&lt;/IDText&gt;&lt;DisplayText&gt;(89)&lt;/DisplayText&gt;&lt;record&gt;&lt;dates&gt;&lt;pub-dates&gt;&lt;date&gt;07/17&lt;/date&gt;&lt;/pub-dates&gt;&lt;year&gt;2017&lt;/year&gt;&lt;/dates&gt;&lt;urls&gt;&lt;related-urls&gt;&lt;url&gt;https://www.journal.sipsych.org/index.php/IJP/article/view/620&lt;/url&gt;&lt;/related-urls&gt;&lt;/urls&gt;&lt;titles&gt;&lt;title&gt;The State-Trait Anxiety Inventory&lt;/title&gt;&lt;secondary-title&gt;Revista Interamericana de Psicología/Interamerican Journal of Psychology&lt;/secondary-title&gt;&lt;/titles&gt;&lt;number&gt;3 &amp;amp; 4&lt;/number&gt;&lt;access-date&gt;2025/03/03&lt;/access-date&gt;&lt;contributors&gt;&lt;authors&gt;&lt;author&gt;Spielberger, Charles D.&lt;/author&gt;&lt;author&gt;Gonzalez-Reigosa, Fernando&lt;/author&gt;&lt;author&gt;Martinez-Urrutia, Angel&lt;/author&gt;&lt;author&gt;Natalicio, Luiz F. S.&lt;/author&gt;&lt;author&gt;Natalicio, Diana S.&lt;/author&gt;&lt;/authors&gt;&lt;/contributors&gt;&lt;section&gt;Articles&lt;/section&gt;&lt;added-date format="utc"&gt;1741014692&lt;/added-date&gt;&lt;ref-type name="Journal Article"&gt;17&lt;/ref-type&gt;&lt;rec-number&gt;21940&lt;/rec-number&gt;&lt;last-updated-date format="utc"&gt;1741014692&lt;/last-updated-date&gt;&lt;electronic-resource-num&gt;10.30849/rip/ijp.v5i3 &amp;amp; 4.620&lt;/electronic-resource-num&gt;&lt;volume&gt;5&lt;/volume&gt;&lt;/record&gt;&lt;/Cite&gt;&lt;/EndNote&gt;</w:instrText>
            </w:r>
            <w:r>
              <w:rPr>
                <w:rFonts w:ascii="Aptos Narrow" w:hAnsi="Aptos Narrow"/>
                <w:color w:val="000000"/>
              </w:rPr>
              <w:fldChar w:fldCharType="separate"/>
            </w:r>
            <w:r>
              <w:rPr>
                <w:rFonts w:ascii="Aptos Narrow" w:hAnsi="Aptos Narrow"/>
                <w:noProof/>
                <w:color w:val="000000"/>
              </w:rPr>
              <w:t>(89)</w:t>
            </w:r>
            <w:r>
              <w:rPr>
                <w:rFonts w:ascii="Aptos Narrow" w:hAnsi="Aptos Narrow"/>
                <w:color w:val="000000"/>
              </w:rPr>
              <w:fldChar w:fldCharType="end"/>
            </w:r>
          </w:p>
        </w:tc>
        <w:tc>
          <w:tcPr>
            <w:tcW w:w="2267" w:type="dxa"/>
          </w:tcPr>
          <w:p w14:paraId="60EE6FE9" w14:textId="0201F0C4" w:rsidR="007865BB" w:rsidRPr="00D86B6F" w:rsidRDefault="007865BB" w:rsidP="006633C0">
            <w:r w:rsidRPr="0046056C">
              <w:t>20-item scale used to measure state (20 items) and trait (20 items) anxiety.</w:t>
            </w:r>
          </w:p>
        </w:tc>
        <w:tc>
          <w:tcPr>
            <w:tcW w:w="2088" w:type="dxa"/>
          </w:tcPr>
          <w:p w14:paraId="3648360E" w14:textId="1D5F749E" w:rsidR="007865BB" w:rsidRDefault="007865BB" w:rsidP="006633C0">
            <w:r>
              <w:t>Anxiety</w:t>
            </w:r>
          </w:p>
        </w:tc>
        <w:tc>
          <w:tcPr>
            <w:tcW w:w="1585" w:type="dxa"/>
          </w:tcPr>
          <w:p w14:paraId="2CB4A6A7" w14:textId="734AD084" w:rsidR="007865BB" w:rsidRPr="00BD1CCA" w:rsidRDefault="006F12F5" w:rsidP="006633C0">
            <w:r w:rsidRPr="00BD1CCA">
              <w:t>4</w:t>
            </w:r>
          </w:p>
        </w:tc>
        <w:tc>
          <w:tcPr>
            <w:tcW w:w="3483" w:type="dxa"/>
          </w:tcPr>
          <w:p w14:paraId="0B4E8CF5" w14:textId="24AA1A03" w:rsidR="007865BB" w:rsidRDefault="007865BB" w:rsidP="006633C0">
            <w:r>
              <w:t xml:space="preserve"> Not reported</w:t>
            </w:r>
            <w:r w:rsidRPr="00167DEA">
              <w:t> </w:t>
            </w:r>
          </w:p>
        </w:tc>
        <w:tc>
          <w:tcPr>
            <w:tcW w:w="1828" w:type="dxa"/>
          </w:tcPr>
          <w:p w14:paraId="5F824C9F" w14:textId="78760AB7" w:rsidR="007865BB" w:rsidRDefault="007865BB" w:rsidP="006633C0">
            <w:r>
              <w:t>N/A</w:t>
            </w:r>
          </w:p>
        </w:tc>
      </w:tr>
      <w:tr w:rsidR="0049560E" w14:paraId="1DF57B34" w14:textId="77777777" w:rsidTr="0049560E">
        <w:tc>
          <w:tcPr>
            <w:tcW w:w="2087" w:type="dxa"/>
          </w:tcPr>
          <w:p w14:paraId="649B64A1" w14:textId="78A04BAC" w:rsidR="007865BB" w:rsidRPr="00166CB9" w:rsidRDefault="007865BB" w:rsidP="006633C0">
            <w:r w:rsidRPr="00166CB9">
              <w:rPr>
                <w:rFonts w:ascii="Aptos Narrow" w:hAnsi="Aptos Narrow"/>
                <w:color w:val="000000"/>
              </w:rPr>
              <w:t>Tampa Scale for Kinesiophobia</w:t>
            </w:r>
            <w:r>
              <w:rPr>
                <w:rFonts w:ascii="Aptos Narrow" w:hAnsi="Aptos Narrow"/>
                <w:color w:val="000000"/>
              </w:rPr>
              <w:t>-11</w:t>
            </w:r>
            <w:r w:rsidRPr="00166CB9">
              <w:rPr>
                <w:rFonts w:ascii="Aptos Narrow" w:hAnsi="Aptos Narrow"/>
                <w:color w:val="000000"/>
              </w:rPr>
              <w:t xml:space="preserve"> (TSK</w:t>
            </w:r>
            <w:r>
              <w:rPr>
                <w:rFonts w:ascii="Aptos Narrow" w:hAnsi="Aptos Narrow"/>
                <w:color w:val="000000"/>
              </w:rPr>
              <w:t>-11) (Spanish version)</w:t>
            </w:r>
            <w:r>
              <w:rPr>
                <w:rFonts w:ascii="Aptos Narrow" w:hAnsi="Aptos Narrow"/>
                <w:color w:val="000000"/>
              </w:rPr>
              <w:fldChar w:fldCharType="begin"/>
            </w:r>
            <w:r>
              <w:rPr>
                <w:rFonts w:ascii="Aptos Narrow" w:hAnsi="Aptos Narrow"/>
                <w:color w:val="000000"/>
              </w:rPr>
              <w:instrText xml:space="preserve"> ADDIN EN.CITE &lt;EndNote&gt;&lt;Cite&gt;&lt;Author&gt;Gómez-Pérez&lt;/Author&gt;&lt;Year&gt;2011&lt;/Year&gt;&lt;RecNum&gt;21941&lt;/RecNum&gt;&lt;IDText&gt;Psychometric Properties of the Spanish Version of the Tampa Scale for Kinesiophobia (TSK)&lt;/IDText&gt;&lt;DisplayText&gt;(90)&lt;/DisplayText&gt;&lt;record&gt;&lt;rec-number&gt;21941&lt;/rec-number&gt;&lt;foreign-keys&gt;&lt;key app="EN" db-id="pr9vvw5xqdde07es2vmv5wsda0dasdr5df9r" timestamp="1742294807" guid="18a429b8-1709-4cb0-8e1e-91e9f15306d9"&gt;21941&lt;/key&gt;&lt;/foreign-keys&gt;&lt;ref-type name="Journal Article"&gt;17&lt;/ref-type&gt;&lt;contributors&gt;&lt;authors&gt;&lt;author&gt;Gómez-Pérez, Lydia&lt;/author&gt;&lt;author&gt;López-Martínez, Alicia E.&lt;/author&gt;&lt;author&gt;Ruiz-Párraga, Gema T.&lt;/author&gt;&lt;/authors&gt;&lt;/contributors&gt;&lt;titles&gt;&lt;title&gt;Psychometric Properties of the Spanish Version of the Tampa Scale for Kinesiophobia (TSK)&lt;/title&gt;&lt;secondary-title&gt;The Journal of Pain&lt;/secondary-title&gt;&lt;/titles&gt;&lt;periodical&gt;&lt;full-title&gt;The Journal of Pain&lt;/full-title&gt;&lt;/periodical&gt;&lt;pages&gt;425-435&lt;/pages&gt;&lt;volume&gt;12&lt;/volume&gt;&lt;number&gt;4&lt;/number&gt;&lt;dates&gt;&lt;year&gt;2011&lt;/year&gt;&lt;/dates&gt;&lt;publisher&gt;Elsevier&lt;/publisher&gt;&lt;isbn&gt;1526-5900&lt;/isbn&gt;&lt;urls&gt;&lt;related-urls&gt;&lt;url&gt;https://doi.org/10.1016/j.jpain.2010.08.004&lt;/url&gt;&lt;/related-urls&gt;&lt;/urls&gt;&lt;electronic-resource-num&gt;10.1016/j.jpain.2010.08.004&lt;/electronic-resource-num&gt;&lt;access-date&gt;2025/03/03&lt;/access-date&gt;&lt;/record&gt;&lt;/Cite&gt;&lt;/EndNote&gt;</w:instrText>
            </w:r>
            <w:r>
              <w:rPr>
                <w:rFonts w:ascii="Aptos Narrow" w:hAnsi="Aptos Narrow"/>
                <w:color w:val="000000"/>
              </w:rPr>
              <w:fldChar w:fldCharType="separate"/>
            </w:r>
            <w:r>
              <w:rPr>
                <w:rFonts w:ascii="Aptos Narrow" w:hAnsi="Aptos Narrow"/>
                <w:noProof/>
                <w:color w:val="000000"/>
              </w:rPr>
              <w:t>(90)</w:t>
            </w:r>
            <w:r>
              <w:rPr>
                <w:rFonts w:ascii="Aptos Narrow" w:hAnsi="Aptos Narrow"/>
                <w:color w:val="000000"/>
              </w:rPr>
              <w:fldChar w:fldCharType="end"/>
            </w:r>
            <w:r w:rsidRPr="00166CB9">
              <w:rPr>
                <w:rFonts w:ascii="Aptos Narrow" w:hAnsi="Aptos Narrow"/>
                <w:color w:val="000000"/>
              </w:rPr>
              <w:t xml:space="preserve"> </w:t>
            </w:r>
          </w:p>
        </w:tc>
        <w:tc>
          <w:tcPr>
            <w:tcW w:w="2267" w:type="dxa"/>
          </w:tcPr>
          <w:p w14:paraId="5D34AB11" w14:textId="0CF4E96B" w:rsidR="007865BB" w:rsidRPr="006E29F4" w:rsidRDefault="007865BB" w:rsidP="006633C0">
            <w:r>
              <w:t>TSK-11</w:t>
            </w:r>
            <w:r w:rsidRPr="006E29F4">
              <w:t xml:space="preserve"> consists</w:t>
            </w:r>
          </w:p>
          <w:p w14:paraId="48938E88" w14:textId="77777777" w:rsidR="007865BB" w:rsidRPr="006E29F4" w:rsidRDefault="007865BB" w:rsidP="006633C0">
            <w:r w:rsidRPr="006E29F4">
              <w:t>of two subscales, one related to fear of activity and</w:t>
            </w:r>
          </w:p>
          <w:p w14:paraId="5FCFCBB3" w14:textId="77777777" w:rsidR="007865BB" w:rsidRPr="006E29F4" w:rsidRDefault="007865BB" w:rsidP="006633C0">
            <w:r w:rsidRPr="006E29F4">
              <w:t xml:space="preserve">the other related to fear of harm. The </w:t>
            </w:r>
            <w:r w:rsidRPr="006E29F4">
              <w:lastRenderedPageBreak/>
              <w:t>final score can range</w:t>
            </w:r>
          </w:p>
          <w:p w14:paraId="41C67921" w14:textId="77777777" w:rsidR="007865BB" w:rsidRPr="006E29F4" w:rsidRDefault="007865BB" w:rsidP="006633C0">
            <w:r w:rsidRPr="006E29F4">
              <w:t>between 11 and 44 points, with higher scores indicating</w:t>
            </w:r>
          </w:p>
          <w:p w14:paraId="38705260" w14:textId="7621BE6D" w:rsidR="007865BB" w:rsidRPr="00D86B6F" w:rsidRDefault="007865BB" w:rsidP="006633C0">
            <w:r w:rsidRPr="006E29F4">
              <w:t xml:space="preserve">greater perceived </w:t>
            </w:r>
            <w:proofErr w:type="spellStart"/>
            <w:r w:rsidRPr="006E29F4">
              <w:t>kinesiophobia</w:t>
            </w:r>
            <w:proofErr w:type="spellEnd"/>
            <w:r w:rsidRPr="006E29F4">
              <w:t>.</w:t>
            </w:r>
          </w:p>
        </w:tc>
        <w:tc>
          <w:tcPr>
            <w:tcW w:w="2088" w:type="dxa"/>
          </w:tcPr>
          <w:p w14:paraId="4814F734" w14:textId="37511F2B" w:rsidR="007865BB" w:rsidRDefault="007865BB" w:rsidP="006633C0">
            <w:r>
              <w:lastRenderedPageBreak/>
              <w:t>Fear of activity/harm</w:t>
            </w:r>
          </w:p>
        </w:tc>
        <w:tc>
          <w:tcPr>
            <w:tcW w:w="1585" w:type="dxa"/>
          </w:tcPr>
          <w:p w14:paraId="19E55D73" w14:textId="4D4F0AAF" w:rsidR="007865BB" w:rsidRPr="00BD1CCA" w:rsidRDefault="005B469A" w:rsidP="006633C0">
            <w:r w:rsidRPr="00BD1CCA">
              <w:t>1</w:t>
            </w:r>
          </w:p>
        </w:tc>
        <w:tc>
          <w:tcPr>
            <w:tcW w:w="3483" w:type="dxa"/>
          </w:tcPr>
          <w:p w14:paraId="675C66EC" w14:textId="4473648D" w:rsidR="007865BB" w:rsidRDefault="007865BB" w:rsidP="006633C0">
            <w:r>
              <w:t>Not reported</w:t>
            </w:r>
          </w:p>
        </w:tc>
        <w:tc>
          <w:tcPr>
            <w:tcW w:w="1828" w:type="dxa"/>
          </w:tcPr>
          <w:p w14:paraId="5EE54E30" w14:textId="0CA2A92E" w:rsidR="007865BB" w:rsidRDefault="007865BB" w:rsidP="006633C0">
            <w:r>
              <w:t>N/A</w:t>
            </w:r>
          </w:p>
        </w:tc>
      </w:tr>
      <w:tr w:rsidR="0049560E" w14:paraId="7CE50DC5" w14:textId="77777777" w:rsidTr="0049560E">
        <w:tc>
          <w:tcPr>
            <w:tcW w:w="2087" w:type="dxa"/>
          </w:tcPr>
          <w:p w14:paraId="7014B31B" w14:textId="241E070A" w:rsidR="007865BB" w:rsidRPr="00166CB9" w:rsidRDefault="007865BB" w:rsidP="006633C0">
            <w:r w:rsidRPr="00166CB9">
              <w:rPr>
                <w:rFonts w:ascii="Aptos Narrow" w:hAnsi="Aptos Narrow"/>
                <w:color w:val="000000"/>
              </w:rPr>
              <w:t xml:space="preserve"> Traumatic Events Questionnaire (TEQ)</w:t>
            </w:r>
            <w:r>
              <w:rPr>
                <w:rFonts w:ascii="Aptos Narrow" w:hAnsi="Aptos Narrow"/>
                <w:color w:val="000000"/>
              </w:rPr>
              <w:fldChar w:fldCharType="begin"/>
            </w:r>
            <w:r>
              <w:rPr>
                <w:rFonts w:ascii="Aptos Narrow" w:hAnsi="Aptos Narrow"/>
                <w:color w:val="000000"/>
              </w:rPr>
              <w:instrText xml:space="preserve"> ADDIN EN.CITE &lt;EndNote&gt;&lt;Cite&gt;&lt;Author&gt;Lauterbach&lt;/Author&gt;&lt;Year&gt;2001&lt;/Year&gt;&lt;RecNum&gt;21942&lt;/RecNum&gt;&lt;IDText&gt;The Relationship Among Personality Variables, Exposure to Traumatic Events, and Severity of Posttraumatic Stress Symptoms&lt;/IDText&gt;&lt;DisplayText&gt;(91)&lt;/DisplayText&gt;&lt;record&gt;&lt;rec-number&gt;21942&lt;/rec-number&gt;&lt;foreign-keys&gt;&lt;key app="EN" db-id="pr9vvw5xqdde07es2vmv5wsda0dasdr5df9r" timestamp="1742294807" guid="61e1c7b8-e8e5-4f14-b9e3-2513bb2555c5"&gt;21942&lt;/key&gt;&lt;/foreign-keys&gt;&lt;ref-type name="Journal Article"&gt;17&lt;/ref-type&gt;&lt;contributors&gt;&lt;authors&gt;&lt;author&gt;Lauterbach, Dean&lt;/author&gt;&lt;author&gt;Vrana, Scott&lt;/author&gt;&lt;/authors&gt;&lt;/contributors&gt;&lt;titles&gt;&lt;title&gt;The Relationship Among Personality Variables, Exposure to Traumatic Events, and Severity of Posttraumatic Stress Symptoms&lt;/title&gt;&lt;secondary-title&gt;Journal of Traumatic Stress&lt;/secondary-title&gt;&lt;/titles&gt;&lt;periodical&gt;&lt;full-title&gt;Journal of traumatic stress&lt;/full-title&gt;&lt;/periodical&gt;&lt;pages&gt;29-45&lt;/pages&gt;&lt;volume&gt;14&lt;/volume&gt;&lt;number&gt;1&lt;/number&gt;&lt;dates&gt;&lt;year&gt;2001&lt;/year&gt;&lt;pub-dates&gt;&lt;date&gt;2001/01/01&lt;/date&gt;&lt;/pub-dates&gt;&lt;/dates&gt;&lt;isbn&gt;1573-6598&lt;/isbn&gt;&lt;urls&gt;&lt;related-urls&gt;&lt;url&gt;https://doi.org/10.1023/A:1007831430706&lt;/url&gt;&lt;/related-urls&gt;&lt;/urls&gt;&lt;electronic-resource-num&gt;10.1023/A:1007831430706&lt;/electronic-resource-num&gt;&lt;/record&gt;&lt;/Cite&gt;&lt;/EndNote&gt;</w:instrText>
            </w:r>
            <w:r>
              <w:rPr>
                <w:rFonts w:ascii="Aptos Narrow" w:hAnsi="Aptos Narrow"/>
                <w:color w:val="000000"/>
              </w:rPr>
              <w:fldChar w:fldCharType="separate"/>
            </w:r>
            <w:r>
              <w:rPr>
                <w:rFonts w:ascii="Aptos Narrow" w:hAnsi="Aptos Narrow"/>
                <w:noProof/>
                <w:color w:val="000000"/>
              </w:rPr>
              <w:t>(91)</w:t>
            </w:r>
            <w:r>
              <w:rPr>
                <w:rFonts w:ascii="Aptos Narrow" w:hAnsi="Aptos Narrow"/>
                <w:color w:val="000000"/>
              </w:rPr>
              <w:fldChar w:fldCharType="end"/>
            </w:r>
            <w:r w:rsidRPr="00166CB9">
              <w:rPr>
                <w:rFonts w:ascii="Aptos Narrow" w:hAnsi="Aptos Narrow"/>
                <w:color w:val="000000"/>
              </w:rPr>
              <w:t xml:space="preserve"> </w:t>
            </w:r>
          </w:p>
        </w:tc>
        <w:tc>
          <w:tcPr>
            <w:tcW w:w="2267" w:type="dxa"/>
          </w:tcPr>
          <w:p w14:paraId="6527F8DC" w14:textId="1DDEFE72" w:rsidR="007865BB" w:rsidRPr="00D86B6F" w:rsidRDefault="007865BB" w:rsidP="006633C0">
            <w:r>
              <w:t xml:space="preserve">A </w:t>
            </w:r>
            <w:r w:rsidRPr="00B0054F">
              <w:t>self-report 11-item dichotomously scored instrument that assesses exposure to 9 different traumatic events</w:t>
            </w:r>
          </w:p>
        </w:tc>
        <w:tc>
          <w:tcPr>
            <w:tcW w:w="2088" w:type="dxa"/>
          </w:tcPr>
          <w:p w14:paraId="4982F90C" w14:textId="799378D2" w:rsidR="007865BB" w:rsidRDefault="007865BB" w:rsidP="006633C0">
            <w:r>
              <w:t>Legacy of trauma</w:t>
            </w:r>
          </w:p>
        </w:tc>
        <w:tc>
          <w:tcPr>
            <w:tcW w:w="1585" w:type="dxa"/>
          </w:tcPr>
          <w:p w14:paraId="69FAD19B" w14:textId="2782662D" w:rsidR="007865BB" w:rsidRPr="00BD1CCA" w:rsidRDefault="009702DB" w:rsidP="006633C0">
            <w:r w:rsidRPr="00BD1CCA">
              <w:t>1</w:t>
            </w:r>
          </w:p>
        </w:tc>
        <w:tc>
          <w:tcPr>
            <w:tcW w:w="3483" w:type="dxa"/>
          </w:tcPr>
          <w:p w14:paraId="61607539" w14:textId="60D86DD8" w:rsidR="007865BB" w:rsidRDefault="007865BB" w:rsidP="006633C0">
            <w:r>
              <w:t>Test-retest reliability reported in a cohort of undergraduate student dancers.</w:t>
            </w:r>
            <w:r>
              <w:fldChar w:fldCharType="begin"/>
            </w:r>
            <w:r>
              <w:instrText xml:space="preserve"> ADDIN EN.CITE &lt;EndNote&gt;&lt;Cite&gt;&lt;Author&gt;Thomson&lt;/Author&gt;&lt;Year&gt;2012&lt;/Year&gt;&lt;RecNum&gt;21943&lt;/RecNum&gt;&lt;IDText&gt;Anxiety and the Influences of Flow, Trauma, and Fantasy Experiences on Dancers&lt;/IDText&gt;&lt;DisplayText&gt;(92)&lt;/DisplayText&gt;&lt;record&gt;&lt;rec-number&gt;21943&lt;/rec-number&gt;&lt;foreign-keys&gt;&lt;key app="EN" db-id="pr9vvw5xqdde07es2vmv5wsda0dasdr5df9r" timestamp="1742294807" guid="7b8c4a38-09de-447d-b549-79dd5816e2a3"&gt;21943&lt;/key&gt;&lt;/foreign-keys&gt;&lt;ref-type name="Journal Article"&gt;17&lt;/ref-type&gt;&lt;contributors&gt;&lt;authors&gt;&lt;author&gt;Thomson, Paula&lt;/author&gt;&lt;author&gt;Jaque, S. Victoria&lt;/author&gt;&lt;/authors&gt;&lt;/contributors&gt;&lt;titles&gt;&lt;title&gt;Anxiety and the Influences of Flow, Trauma, and Fantasy Experiences on Dancers&lt;/title&gt;&lt;secondary-title&gt;Imagination, Cognition and Personality&lt;/secondary-title&gt;&lt;/titles&gt;&lt;periodical&gt;&lt;full-title&gt;Imagination, Cognition and Personality&lt;/full-title&gt;&lt;/periodical&gt;&lt;pages&gt;165-178&lt;/pages&gt;&lt;volume&gt;32&lt;/volume&gt;&lt;number&gt;2&lt;/number&gt;&lt;dates&gt;&lt;year&gt;2012&lt;/year&gt;&lt;pub-dates&gt;&lt;date&gt;2012/10/01&lt;/date&gt;&lt;/pub-dates&gt;&lt;/dates&gt;&lt;publisher&gt;SAGE Publications Inc&lt;/publisher&gt;&lt;isbn&gt;0276-2366&lt;/isbn&gt;&lt;urls&gt;&lt;related-urls&gt;&lt;url&gt;https://doi.org/10.2190/IC.32.2.e&lt;/url&gt;&lt;/related-urls&gt;&lt;/urls&gt;&lt;electronic-resource-num&gt;10.2190/IC.32.2.e&lt;/electronic-resource-num&gt;&lt;access-date&gt;2025/03/03&lt;/access-date&gt;&lt;/record&gt;&lt;/Cite&gt;&lt;/EndNote&gt;</w:instrText>
            </w:r>
            <w:r>
              <w:fldChar w:fldCharType="separate"/>
            </w:r>
            <w:r>
              <w:rPr>
                <w:noProof/>
              </w:rPr>
              <w:t>(92)</w:t>
            </w:r>
            <w:r>
              <w:fldChar w:fldCharType="end"/>
            </w:r>
          </w:p>
          <w:p w14:paraId="2D8E8253" w14:textId="77777777" w:rsidR="007865BB" w:rsidRDefault="007865BB" w:rsidP="006633C0"/>
          <w:p w14:paraId="40991521" w14:textId="2BEBDED3" w:rsidR="007865BB" w:rsidRDefault="007865BB" w:rsidP="006633C0">
            <w:r>
              <w:t>Not evaluated in musicians/circus performers.</w:t>
            </w:r>
          </w:p>
        </w:tc>
        <w:tc>
          <w:tcPr>
            <w:tcW w:w="1828" w:type="dxa"/>
          </w:tcPr>
          <w:p w14:paraId="4BCC6FAD" w14:textId="73231B73" w:rsidR="007865BB" w:rsidRDefault="007865BB" w:rsidP="006633C0">
            <w:r>
              <w:t xml:space="preserve">Test-retest of </w:t>
            </w:r>
            <w:r w:rsidRPr="00E53276">
              <w:t>TEQ was found to be highly stable over this time span, with a correlation of .95 (p &lt; .001) between the two TEQ scores.</w:t>
            </w:r>
          </w:p>
        </w:tc>
      </w:tr>
      <w:tr w:rsidR="0049560E" w14:paraId="03F34C59" w14:textId="77777777" w:rsidTr="0049560E">
        <w:tc>
          <w:tcPr>
            <w:tcW w:w="2087" w:type="dxa"/>
          </w:tcPr>
          <w:p w14:paraId="2640E386" w14:textId="07615296" w:rsidR="007865BB" w:rsidRPr="00166CB9" w:rsidRDefault="007865BB" w:rsidP="006633C0">
            <w:r w:rsidRPr="00166CB9">
              <w:rPr>
                <w:rFonts w:ascii="Aptos Narrow" w:hAnsi="Aptos Narrow"/>
                <w:color w:val="000000"/>
              </w:rPr>
              <w:t>University of North Texas Musician Health Survey</w:t>
            </w:r>
            <w:r>
              <w:rPr>
                <w:rFonts w:ascii="Aptos Narrow" w:hAnsi="Aptos Narrow"/>
                <w:color w:val="000000"/>
              </w:rPr>
              <w:fldChar w:fldCharType="begin"/>
            </w:r>
            <w:r>
              <w:rPr>
                <w:rFonts w:ascii="Aptos Narrow" w:hAnsi="Aptos Narrow"/>
                <w:color w:val="000000"/>
              </w:rPr>
              <w:instrText xml:space="preserve"> ADDIN EN.CITE &lt;EndNote&gt;&lt;Cite&gt;&lt;Author&gt;Pak&lt;/Author&gt;&lt;Year&gt;2001&lt;/Year&gt;&lt;RecNum&gt;21944&lt;/RecNum&gt;&lt;IDText&gt;Prevalence of Hand, Finger, and Wrist Musculoskeletal Problems in Keyboard Instrumentalists: The University of North Texas Musician Health Survey&lt;/IDText&gt;&lt;DisplayText&gt;(93)&lt;/DisplayText&gt;&lt;record&gt;&lt;rec-number&gt;21944&lt;/rec-number&gt;&lt;foreign-keys&gt;&lt;key app="EN" db-id="pr9vvw5xqdde07es2vmv5wsda0dasdr5df9r" timestamp="1742294807" guid="6c834f0f-cec2-4c89-b3c2-69bd90fe8fcf"&gt;21944&lt;/key&gt;&lt;/foreign-keys&gt;&lt;ref-type name="Journal Article"&gt;17&lt;/ref-type&gt;&lt;contributors&gt;&lt;authors&gt;&lt;author&gt;Pak, Chong H.&lt;/author&gt;&lt;author&gt;Chesky, Kris&lt;/author&gt;&lt;/authors&gt;&lt;/contributors&gt;&lt;titles&gt;&lt;title&gt;Prevalence of Hand, Finger, and Wrist Musculoskeletal Problems in Keyboard Instrumentalists: The University of North Texas Musician Health Survey&lt;/title&gt;&lt;secondary-title&gt;Medical Problems of Performing Artists&lt;/secondary-title&gt;&lt;/titles&gt;&lt;periodical&gt;&lt;full-title&gt;Medical Problems of Performing Artists&lt;/full-title&gt;&lt;/periodical&gt;&lt;pages&gt;17-23&lt;/pages&gt;&lt;volume&gt;16&lt;/volume&gt;&lt;number&gt;1&lt;/number&gt;&lt;dates&gt;&lt;year&gt;2001&lt;/year&gt;&lt;pub-dates&gt;&lt;date&gt;//&lt;/date&gt;&lt;/pub-dates&gt;&lt;/dates&gt;&lt;urls&gt;&lt;related-urls&gt;&lt;url&gt;https://www.ingentaconnect.com/content/scimed/mppa/2001/00000016/00000001/art00004&lt;/url&gt;&lt;url&gt;https://doi.org/10.21091/mppa.2001.1004&lt;/url&gt;&lt;/related-urls&gt;&lt;/urls&gt;&lt;electronic-resource-num&gt;10.21091/mppa.2001.1004&lt;/electronic-resource-num&gt;&lt;/record&gt;&lt;/Cite&gt;&lt;/EndNote&gt;</w:instrText>
            </w:r>
            <w:r>
              <w:rPr>
                <w:rFonts w:ascii="Aptos Narrow" w:hAnsi="Aptos Narrow"/>
                <w:color w:val="000000"/>
              </w:rPr>
              <w:fldChar w:fldCharType="separate"/>
            </w:r>
            <w:r>
              <w:rPr>
                <w:rFonts w:ascii="Aptos Narrow" w:hAnsi="Aptos Narrow"/>
                <w:noProof/>
                <w:color w:val="000000"/>
              </w:rPr>
              <w:t>(93)</w:t>
            </w:r>
            <w:r>
              <w:rPr>
                <w:rFonts w:ascii="Aptos Narrow" w:hAnsi="Aptos Narrow"/>
                <w:color w:val="000000"/>
              </w:rPr>
              <w:fldChar w:fldCharType="end"/>
            </w:r>
          </w:p>
        </w:tc>
        <w:tc>
          <w:tcPr>
            <w:tcW w:w="2267" w:type="dxa"/>
          </w:tcPr>
          <w:p w14:paraId="22654BBF" w14:textId="1E14F24B" w:rsidR="007865BB" w:rsidRPr="00D86B6F" w:rsidRDefault="007865BB" w:rsidP="006633C0">
            <w:r>
              <w:t xml:space="preserve">A </w:t>
            </w:r>
            <w:r w:rsidRPr="00B658FB">
              <w:t>comprehensive self-report questionnaire designed to assess physical and mental health issues, performance-related injuries, and wellness behavio</w:t>
            </w:r>
            <w:r>
              <w:t>u</w:t>
            </w:r>
            <w:r w:rsidRPr="00B658FB">
              <w:t>rs among musicians.</w:t>
            </w:r>
          </w:p>
        </w:tc>
        <w:tc>
          <w:tcPr>
            <w:tcW w:w="2088" w:type="dxa"/>
          </w:tcPr>
          <w:p w14:paraId="23179D7A" w14:textId="4C20014D" w:rsidR="007865BB" w:rsidRDefault="007865BB" w:rsidP="006633C0">
            <w:r>
              <w:t>Holistic wellness</w:t>
            </w:r>
          </w:p>
        </w:tc>
        <w:tc>
          <w:tcPr>
            <w:tcW w:w="1585" w:type="dxa"/>
          </w:tcPr>
          <w:p w14:paraId="643356AB" w14:textId="509691F5" w:rsidR="007865BB" w:rsidRPr="00BD1CCA" w:rsidRDefault="009702DB" w:rsidP="006633C0">
            <w:r w:rsidRPr="00BD1CCA">
              <w:t>1</w:t>
            </w:r>
          </w:p>
        </w:tc>
        <w:tc>
          <w:tcPr>
            <w:tcW w:w="3483" w:type="dxa"/>
          </w:tcPr>
          <w:p w14:paraId="5C0128E9" w14:textId="20E74AF5" w:rsidR="007865BB" w:rsidRDefault="007865BB" w:rsidP="006633C0">
            <w:r>
              <w:t>Not reported</w:t>
            </w:r>
          </w:p>
        </w:tc>
        <w:tc>
          <w:tcPr>
            <w:tcW w:w="1828" w:type="dxa"/>
          </w:tcPr>
          <w:p w14:paraId="338B5972" w14:textId="2099C2E9" w:rsidR="007865BB" w:rsidRDefault="007865BB" w:rsidP="006633C0">
            <w:r>
              <w:t>N/A</w:t>
            </w:r>
          </w:p>
        </w:tc>
      </w:tr>
    </w:tbl>
    <w:p w14:paraId="57A2FD67" w14:textId="66C211D9" w:rsidR="00524200" w:rsidRDefault="00524200"/>
    <w:p w14:paraId="5B14B08F" w14:textId="5C20C531" w:rsidR="00C04397" w:rsidRPr="00C04397" w:rsidRDefault="00C04397">
      <w:pPr>
        <w:rPr>
          <w:b/>
          <w:bCs/>
        </w:rPr>
      </w:pPr>
      <w:r w:rsidRPr="00C04397">
        <w:rPr>
          <w:b/>
          <w:bCs/>
        </w:rPr>
        <w:lastRenderedPageBreak/>
        <w:t xml:space="preserve">Supplementary Table 2: </w:t>
      </w:r>
      <w:r>
        <w:rPr>
          <w:b/>
          <w:bCs/>
        </w:rPr>
        <w:t>Instrument details</w:t>
      </w:r>
    </w:p>
    <w:p w14:paraId="26478B7C" w14:textId="77777777" w:rsidR="00F42084" w:rsidRDefault="00F42084">
      <w:pPr>
        <w:rPr>
          <w:b/>
          <w:bCs/>
        </w:rPr>
      </w:pPr>
      <w:bookmarkStart w:id="1" w:name="_Hlk193196816"/>
    </w:p>
    <w:p w14:paraId="501966EE" w14:textId="7D89B090" w:rsidR="000A61CC" w:rsidRPr="003973B9" w:rsidRDefault="003973B9">
      <w:pPr>
        <w:rPr>
          <w:b/>
          <w:bCs/>
        </w:rPr>
      </w:pPr>
      <w:r w:rsidRPr="003973B9">
        <w:rPr>
          <w:b/>
          <w:bCs/>
        </w:rPr>
        <w:t>References</w:t>
      </w:r>
    </w:p>
    <w:p w14:paraId="33DA6CBB" w14:textId="41DC2B72" w:rsidR="003973B9" w:rsidRPr="00F06026" w:rsidRDefault="000A61CC" w:rsidP="003973B9">
      <w:pPr>
        <w:pStyle w:val="EndNoteBibliography"/>
        <w:spacing w:after="0"/>
      </w:pPr>
      <w:r w:rsidRPr="00F06026">
        <w:fldChar w:fldCharType="begin"/>
      </w:r>
      <w:r w:rsidRPr="00F06026">
        <w:instrText xml:space="preserve"> ADDIN EN.REFLIST </w:instrText>
      </w:r>
      <w:r w:rsidRPr="00F06026">
        <w:fldChar w:fldCharType="separate"/>
      </w:r>
      <w:r w:rsidR="003973B9" w:rsidRPr="00F06026">
        <w:t>1.</w:t>
      </w:r>
      <w:r w:rsidR="003973B9" w:rsidRPr="00F06026">
        <w:tab/>
        <w:t>Krug SE. The Adult Personality Inventory. J Couns Dev. 1991;69(3):266-71.</w:t>
      </w:r>
      <w:hyperlink r:id="rId7" w:history="1">
        <w:r w:rsidR="003973B9" w:rsidRPr="00F06026">
          <w:rPr>
            <w:rStyle w:val="Hyperlink"/>
          </w:rPr>
          <w:t>https://doi.org/10.1002/j.1556-6676.1991.tb01501.x</w:t>
        </w:r>
      </w:hyperlink>
      <w:r w:rsidR="003973B9" w:rsidRPr="00F06026">
        <w:t>.</w:t>
      </w:r>
    </w:p>
    <w:p w14:paraId="0BC2DF19" w14:textId="7A10FF55" w:rsidR="003973B9" w:rsidRPr="00F06026" w:rsidRDefault="003973B9" w:rsidP="003973B9">
      <w:pPr>
        <w:pStyle w:val="EndNoteBibliography"/>
        <w:spacing w:after="0"/>
      </w:pPr>
      <w:r w:rsidRPr="00F06026">
        <w:t>2.</w:t>
      </w:r>
      <w:r w:rsidRPr="00F06026">
        <w:tab/>
        <w:t>Felitti VJ, Anda RF, Nordenberg D, Williamson DF, Spitz AM, Edwards V, et al. Relationship of Childhood Abuse and Household Dysfunction to Many of the Leading Causes of Death in Adults: The Adverse Childhood Experiences (ACE) Study. A J Prevent Med. 1998;14(4):245-58.</w:t>
      </w:r>
      <w:hyperlink r:id="rId8" w:history="1">
        <w:r w:rsidRPr="00F06026">
          <w:rPr>
            <w:rStyle w:val="Hyperlink"/>
          </w:rPr>
          <w:t>https://doi.org/10.1016/S0749-3797(98)00017-8</w:t>
        </w:r>
      </w:hyperlink>
      <w:r w:rsidRPr="00F06026">
        <w:t>.</w:t>
      </w:r>
    </w:p>
    <w:p w14:paraId="6EB2B273" w14:textId="418BA131" w:rsidR="003973B9" w:rsidRPr="00F06026" w:rsidRDefault="003973B9" w:rsidP="003973B9">
      <w:pPr>
        <w:pStyle w:val="EndNoteBibliography"/>
        <w:spacing w:after="0"/>
      </w:pPr>
      <w:r w:rsidRPr="00F06026">
        <w:t>3.</w:t>
      </w:r>
      <w:r w:rsidRPr="00F06026">
        <w:tab/>
        <w:t>Saunders JB, Aasland OG, Babor TF, De La Fuente JR, Grant M. Development of the Alcohol Use Disorders Identification Test (AUDIT): WHO Collaborative Project on Early Detection of Persons with Harmful Alcohol Consumption-II. Addiction. 1993;88(6):791-804.</w:t>
      </w:r>
      <w:hyperlink r:id="rId9" w:history="1">
        <w:r w:rsidRPr="00F06026">
          <w:rPr>
            <w:rStyle w:val="Hyperlink"/>
          </w:rPr>
          <w:t>https://doi.org/10.1111/j.1360-0443.1993.tb02093.x</w:t>
        </w:r>
      </w:hyperlink>
      <w:r w:rsidRPr="00F06026">
        <w:t>.</w:t>
      </w:r>
    </w:p>
    <w:p w14:paraId="713C2199" w14:textId="6C81E164" w:rsidR="003973B9" w:rsidRPr="00F06026" w:rsidRDefault="003973B9" w:rsidP="003973B9">
      <w:pPr>
        <w:pStyle w:val="EndNoteBibliography"/>
        <w:spacing w:after="0"/>
      </w:pPr>
      <w:r w:rsidRPr="00F06026">
        <w:t>4.</w:t>
      </w:r>
      <w:r w:rsidRPr="00F06026">
        <w:tab/>
        <w:t>Means-Christensen AJ, Sherbourne CD, Roy-Byrne PP, Craske MG, Stein MB. Using five questions to screen for five common mental disorders in primary care: diagnostic accuracy of the Anxiety and Depression Detector. Gen Hosp Psychiatry. 2006;28(2):108-18.</w:t>
      </w:r>
      <w:hyperlink r:id="rId10" w:history="1">
        <w:r w:rsidRPr="00F06026">
          <w:rPr>
            <w:rStyle w:val="Hyperlink"/>
          </w:rPr>
          <w:t>https://doi.org/10.1016/j.genhosppsych.2005.08.010</w:t>
        </w:r>
      </w:hyperlink>
      <w:r w:rsidRPr="00F06026">
        <w:t>.</w:t>
      </w:r>
    </w:p>
    <w:p w14:paraId="3D836F6E" w14:textId="5048C7AF" w:rsidR="003973B9" w:rsidRPr="00F06026" w:rsidRDefault="003973B9" w:rsidP="003973B9">
      <w:pPr>
        <w:pStyle w:val="EndNoteBibliography"/>
        <w:spacing w:after="0"/>
      </w:pPr>
      <w:r w:rsidRPr="00F06026">
        <w:t>5.</w:t>
      </w:r>
      <w:r w:rsidRPr="00F06026">
        <w:tab/>
        <w:t>Smith RE, Schutz RW, Smoll FL, Ptacek JT. Development and Validation of a Multidimensional Measure of Sport-Specific Psychological Skills: The Athletic Coping Skills Inventory-28. J Sport Exerc Psychol. 1995;17(4):379-98.10.1123/jsep.17.4.379.</w:t>
      </w:r>
    </w:p>
    <w:p w14:paraId="0D487F2C" w14:textId="06D635C4" w:rsidR="003973B9" w:rsidRPr="00F06026" w:rsidRDefault="003973B9" w:rsidP="003973B9">
      <w:pPr>
        <w:pStyle w:val="EndNoteBibliography"/>
        <w:spacing w:after="0"/>
      </w:pPr>
      <w:r w:rsidRPr="00F06026">
        <w:t>6.</w:t>
      </w:r>
      <w:r w:rsidRPr="00F06026">
        <w:tab/>
        <w:t>Raedeke TD, Smith AL. Development and Preliminary Validation of an Athlete Burnout Measure. J Sport Exerc Psychol. 2001;23(4):281-306.10.1123/jsep.23.4.281.</w:t>
      </w:r>
    </w:p>
    <w:p w14:paraId="0244FE4D" w14:textId="18F9BE8A" w:rsidR="003973B9" w:rsidRPr="00F06026" w:rsidRDefault="003973B9" w:rsidP="003973B9">
      <w:pPr>
        <w:pStyle w:val="EndNoteBibliography"/>
        <w:spacing w:after="0"/>
      </w:pPr>
      <w:r w:rsidRPr="00F06026">
        <w:t>7.</w:t>
      </w:r>
      <w:r w:rsidRPr="00F06026">
        <w:tab/>
        <w:t>Casanova MP, Reeves AJ, Baker RT. Psychometric Properties of a Modified Athlete Burnout Questionnaire in the Collegiate Athletics Setting. J Sport Rehab. 2023;32(5):581-9.10.1123/jsr.2022-0217.</w:t>
      </w:r>
    </w:p>
    <w:p w14:paraId="05E093E7" w14:textId="1AEED203" w:rsidR="003973B9" w:rsidRPr="00F06026" w:rsidRDefault="003973B9" w:rsidP="003973B9">
      <w:pPr>
        <w:pStyle w:val="EndNoteBibliography"/>
        <w:spacing w:after="0"/>
      </w:pPr>
      <w:r w:rsidRPr="00F06026">
        <w:t>8.</w:t>
      </w:r>
      <w:r w:rsidRPr="00F06026">
        <w:tab/>
        <w:t>Beck AT, Epstein N, Brown G, Steer RA. An inventory for measuring clinical anxiety: Psychometric properties. J Consult Clin Psychol. 1988;56(6):893-7.10.1037/0022-006X.56.6.893.</w:t>
      </w:r>
    </w:p>
    <w:p w14:paraId="31664DF3" w14:textId="6AB7F259" w:rsidR="003973B9" w:rsidRPr="00F06026" w:rsidRDefault="003973B9" w:rsidP="003973B9">
      <w:pPr>
        <w:pStyle w:val="EndNoteBibliography"/>
        <w:spacing w:after="0"/>
      </w:pPr>
      <w:r w:rsidRPr="00F06026">
        <w:t>9.</w:t>
      </w:r>
      <w:r w:rsidRPr="00F06026">
        <w:tab/>
        <w:t>Beck A, Steer R, Brown G. Beck depression inventory–II. Corporation P. San Antonio, Texas</w:t>
      </w:r>
      <w:r w:rsidR="005911DF" w:rsidRPr="00F06026">
        <w:t>.</w:t>
      </w:r>
      <w:r w:rsidRPr="00F06026">
        <w:t>1996.</w:t>
      </w:r>
    </w:p>
    <w:p w14:paraId="7B2D7536" w14:textId="7DDAEEF0" w:rsidR="003973B9" w:rsidRPr="00F06026" w:rsidRDefault="003973B9" w:rsidP="003973B9">
      <w:pPr>
        <w:pStyle w:val="EndNoteBibliography"/>
        <w:spacing w:after="0"/>
      </w:pPr>
      <w:r w:rsidRPr="00F06026">
        <w:t>10.</w:t>
      </w:r>
      <w:r w:rsidRPr="00F06026">
        <w:tab/>
        <w:t xml:space="preserve">Hyvönen K, Pylvänäinen P, Muotka J, Lappalainen R. The Effects of Dance Movement Therapy in the Treatment of Depression: A Multicenter, Randomized Controlled Trial in Finland. Front Psychol. 2020. </w:t>
      </w:r>
      <w:hyperlink r:id="rId11" w:history="1">
        <w:r w:rsidRPr="00F06026">
          <w:rPr>
            <w:rStyle w:val="Hyperlink"/>
          </w:rPr>
          <w:t>https://doi.org/10.3389/fpsyg.2020.01687</w:t>
        </w:r>
      </w:hyperlink>
      <w:r w:rsidRPr="00F06026">
        <w:t xml:space="preserve"> </w:t>
      </w:r>
    </w:p>
    <w:p w14:paraId="5033BB0C" w14:textId="41C9C1EC" w:rsidR="003973B9" w:rsidRPr="00F06026" w:rsidRDefault="003973B9" w:rsidP="003973B9">
      <w:pPr>
        <w:pStyle w:val="EndNoteBibliography"/>
        <w:spacing w:after="0"/>
      </w:pPr>
      <w:r w:rsidRPr="00F06026">
        <w:t>11.</w:t>
      </w:r>
      <w:r w:rsidRPr="00F06026">
        <w:tab/>
        <w:t>Pallesen S, Bjorvatn B, Nordhus IH, Sivertsen B, Hjørnevik M, Morin CM. A New Scale for Measuring Insomnia: The Bergen Insomnia Scale. Percept Mot Skills. 2008;107(3):691-706.10.2466/pms.107.3.691-706.</w:t>
      </w:r>
    </w:p>
    <w:p w14:paraId="4B0DD352" w14:textId="25E061CE" w:rsidR="003973B9" w:rsidRPr="00F06026" w:rsidRDefault="003973B9" w:rsidP="003973B9">
      <w:pPr>
        <w:pStyle w:val="EndNoteBibliography"/>
        <w:spacing w:after="0"/>
      </w:pPr>
      <w:r w:rsidRPr="00F06026">
        <w:t>12.</w:t>
      </w:r>
      <w:r w:rsidRPr="00F06026">
        <w:tab/>
        <w:t>Tylka TL, Wood-Barcalow NL. The Body Appreciation Scale-2: Item refinement and psychometric evaluation. Body Image. 2015;12:53-67.</w:t>
      </w:r>
      <w:hyperlink r:id="rId12" w:history="1">
        <w:r w:rsidRPr="00F06026">
          <w:rPr>
            <w:rStyle w:val="Hyperlink"/>
          </w:rPr>
          <w:t>https://doi.org/10.1016/j.bodyim.2014.09.006</w:t>
        </w:r>
      </w:hyperlink>
      <w:r w:rsidRPr="00F06026">
        <w:t>.</w:t>
      </w:r>
    </w:p>
    <w:p w14:paraId="6219DF8D" w14:textId="5E3A7B87" w:rsidR="003973B9" w:rsidRPr="00F06026" w:rsidRDefault="003973B9" w:rsidP="003973B9">
      <w:pPr>
        <w:pStyle w:val="EndNoteBibliography"/>
        <w:spacing w:after="0"/>
      </w:pPr>
      <w:r w:rsidRPr="00F06026">
        <w:lastRenderedPageBreak/>
        <w:t>13.</w:t>
      </w:r>
      <w:r w:rsidRPr="00F06026">
        <w:tab/>
        <w:t>Nicholas J, Dimmock J, Alderson J, Donnelly C, Jackson B. Exploring the psychological and physiological outcomes of recreational pole dancing: a feasibility study. Circus: Arts, Life, Sciences. 2024;2(2).</w:t>
      </w:r>
      <w:hyperlink r:id="rId13" w:history="1">
        <w:r w:rsidRPr="00F06026">
          <w:rPr>
            <w:rStyle w:val="Hyperlink"/>
          </w:rPr>
          <w:t>https://doi.org/10.3998/circus.2801</w:t>
        </w:r>
      </w:hyperlink>
      <w:r w:rsidRPr="00F06026">
        <w:t>.</w:t>
      </w:r>
    </w:p>
    <w:p w14:paraId="47AD0BB0" w14:textId="3CF35185" w:rsidR="003973B9" w:rsidRPr="00F06026" w:rsidRDefault="003973B9" w:rsidP="003973B9">
      <w:pPr>
        <w:pStyle w:val="EndNoteBibliography"/>
        <w:spacing w:after="0"/>
      </w:pPr>
      <w:r w:rsidRPr="00F06026">
        <w:t>14.</w:t>
      </w:r>
      <w:r w:rsidRPr="00F06026">
        <w:tab/>
        <w:t>Carver CS. You want to measure coping but your protocol’ too long: Consider the brief cope. Int J Behav</w:t>
      </w:r>
      <w:r w:rsidR="00A35E66" w:rsidRPr="00F06026">
        <w:t xml:space="preserve"> </w:t>
      </w:r>
      <w:r w:rsidRPr="00F06026">
        <w:t>Med. 1997;4(1):92-100.10.1207/s15327558ijbm0401_6.</w:t>
      </w:r>
    </w:p>
    <w:p w14:paraId="6AEF0EE1" w14:textId="6B351A5A" w:rsidR="00B90B0B" w:rsidRPr="00F06026" w:rsidRDefault="003973B9" w:rsidP="00B90B0B">
      <w:pPr>
        <w:pStyle w:val="EndNoteBibliography"/>
        <w:spacing w:after="0"/>
      </w:pPr>
      <w:r w:rsidRPr="00F06026">
        <w:t>15.</w:t>
      </w:r>
      <w:r w:rsidRPr="00F06026">
        <w:tab/>
        <w:t>Barrell GM. Coping strategies used by ballet dancers : effects of individual differences in competitive trait anxiety: University of Southern Queensland, Australia  2001.</w:t>
      </w:r>
      <w:r w:rsidR="00591489" w:rsidRPr="00F06026">
        <w:t xml:space="preserve"> Available at: </w:t>
      </w:r>
      <w:r w:rsidR="007F5B90" w:rsidRPr="00F06026">
        <w:t>https://eprints.qut.edu.au/69372/1/Masters_Thesis_-_Gene_M._Barrell.pdf</w:t>
      </w:r>
    </w:p>
    <w:p w14:paraId="0662EE5D" w14:textId="77777777" w:rsidR="003B5914" w:rsidRPr="00F06026" w:rsidRDefault="003973B9" w:rsidP="003B5914">
      <w:pPr>
        <w:pStyle w:val="EndNoteBibliography"/>
        <w:spacing w:after="0"/>
      </w:pPr>
      <w:r w:rsidRPr="00F06026">
        <w:t>16.</w:t>
      </w:r>
      <w:r w:rsidRPr="00F06026">
        <w:tab/>
        <w:t>Sierra M, Berrios GE. The Cambridge Depersonalisation Scale: a new instrument for the measurement of depersonalisation. Psychiatry Res. 2000;93(2):153-64.</w:t>
      </w:r>
      <w:hyperlink r:id="rId14" w:history="1">
        <w:r w:rsidRPr="00F06026">
          <w:rPr>
            <w:rStyle w:val="Hyperlink"/>
          </w:rPr>
          <w:t>https://doi.org/10.1016/S0165-1781(00)00100-1</w:t>
        </w:r>
      </w:hyperlink>
      <w:r w:rsidRPr="00F06026">
        <w:t>.</w:t>
      </w:r>
      <w:r w:rsidR="003B5914" w:rsidRPr="00F06026">
        <w:t xml:space="preserve"> </w:t>
      </w:r>
    </w:p>
    <w:p w14:paraId="5A5161C5" w14:textId="5C4962DF" w:rsidR="003973B9" w:rsidRPr="00F06026" w:rsidRDefault="003973B9" w:rsidP="003B5914">
      <w:pPr>
        <w:pStyle w:val="EndNoteBibliography"/>
        <w:spacing w:after="0"/>
      </w:pPr>
      <w:r w:rsidRPr="00F06026">
        <w:t>17.</w:t>
      </w:r>
      <w:r w:rsidRPr="00F06026">
        <w:tab/>
        <w:t>Flett GL, Hewitt PL, Besser A, Su C, Vaillancourt T, Boucher D, et al. The Child–Adolescent Perfectionism Scale: Development, Psychometric Properties, and Associations With Stress, Distress, and Psychiatric Symptoms. J</w:t>
      </w:r>
      <w:r w:rsidR="00A35E66" w:rsidRPr="00F06026">
        <w:t xml:space="preserve"> </w:t>
      </w:r>
      <w:r w:rsidRPr="00F06026">
        <w:t>Psychoeduc Asses</w:t>
      </w:r>
      <w:r w:rsidR="00A35E66" w:rsidRPr="00F06026">
        <w:t>s</w:t>
      </w:r>
      <w:r w:rsidRPr="00F06026">
        <w:t>. 2016;34(7):634-52.10.1177/0734282916651381.</w:t>
      </w:r>
    </w:p>
    <w:p w14:paraId="3A2840C1" w14:textId="295DE255" w:rsidR="003973B9" w:rsidRPr="00F06026" w:rsidRDefault="003973B9" w:rsidP="003973B9">
      <w:pPr>
        <w:pStyle w:val="EndNoteBibliography"/>
        <w:spacing w:after="0"/>
      </w:pPr>
      <w:r w:rsidRPr="00F06026">
        <w:t>18.</w:t>
      </w:r>
      <w:r w:rsidRPr="00F06026">
        <w:tab/>
        <w:t>Pentith R, Louise Moss S, Lamb K, Edwards C. Perfectionism among Young Female Competitive Irish Dancers: Prevalence and Relationship with Injury Responses. J</w:t>
      </w:r>
      <w:r w:rsidR="00A35E66" w:rsidRPr="00F06026">
        <w:t xml:space="preserve"> Dance Med Sci</w:t>
      </w:r>
      <w:r w:rsidRPr="00F06026">
        <w:t>. 2021;25(2):152-8.10.12678/1089-313X.061521k.</w:t>
      </w:r>
    </w:p>
    <w:p w14:paraId="4D0BD819" w14:textId="3E12C981" w:rsidR="003973B9" w:rsidRPr="00F06026" w:rsidRDefault="003973B9" w:rsidP="003973B9">
      <w:pPr>
        <w:pStyle w:val="EndNoteBibliography"/>
        <w:spacing w:after="0"/>
      </w:pPr>
      <w:r w:rsidRPr="00F06026">
        <w:t>19.</w:t>
      </w:r>
      <w:r w:rsidRPr="00F06026">
        <w:tab/>
        <w:t>Cohen S, Kamarck T, Mermelstein R. A global measure of perceived stress. J</w:t>
      </w:r>
      <w:r w:rsidR="00A35E66" w:rsidRPr="00F06026">
        <w:t xml:space="preserve"> Health</w:t>
      </w:r>
      <w:r w:rsidRPr="00F06026">
        <w:t xml:space="preserve"> </w:t>
      </w:r>
      <w:r w:rsidR="00A35E66" w:rsidRPr="00F06026">
        <w:t>S</w:t>
      </w:r>
      <w:r w:rsidRPr="00F06026">
        <w:t>oc</w:t>
      </w:r>
      <w:r w:rsidR="00A35E66" w:rsidRPr="00F06026">
        <w:t xml:space="preserve"> Behav</w:t>
      </w:r>
      <w:r w:rsidRPr="00F06026">
        <w:t>. 1983:385-96</w:t>
      </w:r>
    </w:p>
    <w:p w14:paraId="4F6693F7" w14:textId="2D47562E" w:rsidR="00A35E66" w:rsidRPr="00F06026" w:rsidRDefault="003973B9" w:rsidP="003973B9">
      <w:pPr>
        <w:pStyle w:val="EndNoteBibliography"/>
        <w:spacing w:after="0"/>
      </w:pPr>
      <w:r w:rsidRPr="00F06026">
        <w:t>20.</w:t>
      </w:r>
      <w:r w:rsidRPr="00F06026">
        <w:tab/>
        <w:t>Kulshreshtha M, Saraswathy KN, Babu N, Chandel S. Self-reported perceived stress, depression, and generalized anxiety disorder among Kathak dancers and physically active non-dancers of North India. Front</w:t>
      </w:r>
      <w:r w:rsidR="00A35E66" w:rsidRPr="00F06026">
        <w:t xml:space="preserve"> </w:t>
      </w:r>
      <w:r w:rsidRPr="00F06026">
        <w:t>Psycho</w:t>
      </w:r>
      <w:r w:rsidR="00A35E66" w:rsidRPr="00F06026">
        <w:t>l</w:t>
      </w:r>
      <w:r w:rsidRPr="00F06026">
        <w:t>. 2023;14</w:t>
      </w:r>
      <w:r w:rsidR="00A35E66" w:rsidRPr="00F06026">
        <w:t>. https://doi.org/10.3389/fpsyg.2023.1114377</w:t>
      </w:r>
    </w:p>
    <w:p w14:paraId="728F175B" w14:textId="5B5AF9DF" w:rsidR="003973B9" w:rsidRPr="00F06026" w:rsidRDefault="003973B9" w:rsidP="003973B9">
      <w:pPr>
        <w:pStyle w:val="EndNoteBibliography"/>
        <w:spacing w:after="0"/>
      </w:pPr>
      <w:r w:rsidRPr="00F06026">
        <w:t>21.</w:t>
      </w:r>
      <w:r w:rsidRPr="00F06026">
        <w:tab/>
        <w:t xml:space="preserve">Martens R, Vealey RS, Burton D. Competitive anxiety in sport. </w:t>
      </w:r>
      <w:r w:rsidR="002D5D5F" w:rsidRPr="00F06026">
        <w:t xml:space="preserve">Champaign, IL. </w:t>
      </w:r>
      <w:r w:rsidR="003E189E" w:rsidRPr="00F06026">
        <w:t xml:space="preserve">Human Kinetics. </w:t>
      </w:r>
      <w:r w:rsidRPr="00F06026">
        <w:t>1990</w:t>
      </w:r>
    </w:p>
    <w:p w14:paraId="6C096F2B" w14:textId="52D7E77D" w:rsidR="003973B9" w:rsidRPr="00F06026" w:rsidRDefault="003973B9" w:rsidP="003973B9">
      <w:pPr>
        <w:pStyle w:val="EndNoteBibliography"/>
        <w:spacing w:after="0"/>
      </w:pPr>
      <w:r w:rsidRPr="00F06026">
        <w:t>22.</w:t>
      </w:r>
      <w:r w:rsidRPr="00F06026">
        <w:tab/>
        <w:t>Ioannou CI, KlÄMpfl MK, Lobinger BH, Raab M, AltenmÜLler E. Psychodiagnostics: Classification of the Yips Phenomenon based on Musician’s Dystonia. Med</w:t>
      </w:r>
      <w:r w:rsidR="00A35E66" w:rsidRPr="00F06026">
        <w:t xml:space="preserve"> </w:t>
      </w:r>
      <w:r w:rsidRPr="00F06026">
        <w:t>Sci</w:t>
      </w:r>
      <w:r w:rsidR="00A35E66" w:rsidRPr="00F06026">
        <w:t xml:space="preserve"> </w:t>
      </w:r>
      <w:r w:rsidRPr="00F06026">
        <w:t>Sports Exer</w:t>
      </w:r>
      <w:r w:rsidR="00A35E66" w:rsidRPr="00F06026">
        <w:t>c</w:t>
      </w:r>
      <w:r w:rsidRPr="00F06026">
        <w:t>. 2018;50(11)</w:t>
      </w:r>
      <w:r w:rsidR="00A35E66" w:rsidRPr="00F06026">
        <w:t>. https://doi.org/10.1249/mss.0000000000001696</w:t>
      </w:r>
    </w:p>
    <w:p w14:paraId="4F1B8BD4" w14:textId="3FD88EEF" w:rsidR="003973B9" w:rsidRPr="00F06026" w:rsidRDefault="003973B9" w:rsidP="003973B9">
      <w:pPr>
        <w:pStyle w:val="EndNoteBibliography"/>
        <w:spacing w:after="0"/>
      </w:pPr>
      <w:r w:rsidRPr="00F06026">
        <w:t>23.</w:t>
      </w:r>
      <w:r w:rsidRPr="00F06026">
        <w:tab/>
        <w:t>Kristensen TS, Borritz M, Villadsen E, Christensen KB. The Copenhagen Burnout Inventory: A new tool for the assessment of burnout. Work  Stress. 2005;19(3):192-207.10.1080/02678370500297720.</w:t>
      </w:r>
    </w:p>
    <w:p w14:paraId="439A0F43" w14:textId="00C1A6CE" w:rsidR="003973B9" w:rsidRPr="00F06026" w:rsidRDefault="003973B9" w:rsidP="003973B9">
      <w:pPr>
        <w:pStyle w:val="EndNoteBibliography"/>
        <w:spacing w:after="0"/>
      </w:pPr>
      <w:r w:rsidRPr="00F06026">
        <w:t>24.</w:t>
      </w:r>
      <w:r w:rsidRPr="00F06026">
        <w:tab/>
        <w:t>Endler N, Parker JDA. Coping inventory for stressful situations.</w:t>
      </w:r>
      <w:r w:rsidR="00A15174" w:rsidRPr="00F06026">
        <w:rPr>
          <w:rFonts w:asciiTheme="minorHAnsi" w:hAnsiTheme="minorHAnsi"/>
          <w:noProof w:val="0"/>
        </w:rPr>
        <w:t xml:space="preserve"> </w:t>
      </w:r>
      <w:r w:rsidR="00A15174" w:rsidRPr="00F06026">
        <w:t>Toronto, ON, Canada: Multi-Health Systems.</w:t>
      </w:r>
      <w:r w:rsidRPr="00F06026">
        <w:t xml:space="preserve"> 1990</w:t>
      </w:r>
    </w:p>
    <w:p w14:paraId="2E6911EE" w14:textId="77777777" w:rsidR="003973B9" w:rsidRPr="00F06026" w:rsidRDefault="003973B9" w:rsidP="003973B9">
      <w:pPr>
        <w:pStyle w:val="EndNoteBibliography"/>
        <w:spacing w:after="0"/>
      </w:pPr>
      <w:r w:rsidRPr="00F06026">
        <w:t>25.</w:t>
      </w:r>
      <w:r w:rsidRPr="00F06026">
        <w:tab/>
        <w:t>Thomson P, Jaque SV. Posttraumatic Stress Disorder and Psychopathology in Dancers. Med Probl Perform Art. 2015;30(3):157-62.10.21091/mppa.2015.3030.</w:t>
      </w:r>
    </w:p>
    <w:p w14:paraId="693D09F5" w14:textId="3C09BD3C" w:rsidR="003973B9" w:rsidRPr="00F06026" w:rsidRDefault="003973B9" w:rsidP="003973B9">
      <w:pPr>
        <w:pStyle w:val="EndNoteBibliography"/>
        <w:spacing w:after="0"/>
      </w:pPr>
      <w:r w:rsidRPr="00F06026">
        <w:t>26.</w:t>
      </w:r>
      <w:r w:rsidRPr="00F06026">
        <w:tab/>
        <w:t>Rosenstiel AK, Keefe FJ. The use of coping strategies in chronic low back pain patients: Relationship to patient characteristics and current adjustment. Pain. 1983;17(1):33-44.</w:t>
      </w:r>
      <w:hyperlink r:id="rId15" w:history="1">
        <w:r w:rsidRPr="00F06026">
          <w:rPr>
            <w:rStyle w:val="Hyperlink"/>
          </w:rPr>
          <w:t>https://doi.org/10.1016/0304-3959(83)90125-2</w:t>
        </w:r>
      </w:hyperlink>
      <w:r w:rsidRPr="00F06026">
        <w:t>.</w:t>
      </w:r>
    </w:p>
    <w:p w14:paraId="6A9BAF1D" w14:textId="7199D063" w:rsidR="004F716F" w:rsidRPr="00F06026" w:rsidRDefault="003973B9" w:rsidP="003973B9">
      <w:pPr>
        <w:pStyle w:val="EndNoteBibliography"/>
        <w:spacing w:after="0"/>
      </w:pPr>
      <w:r w:rsidRPr="00F06026">
        <w:t>27.</w:t>
      </w:r>
      <w:r w:rsidRPr="00F06026">
        <w:tab/>
        <w:t>Judge TA, Erez A, Bono JE, Thoresen CJ. The core self-evaluations scale: Development of a measure. Pers Psychol. 2003;56(2):303</w:t>
      </w:r>
      <w:r w:rsidR="004F716F" w:rsidRPr="00F06026">
        <w:t>. https://doi.org/10.1111/j.1744-6570.2003.tb00152.x</w:t>
      </w:r>
    </w:p>
    <w:p w14:paraId="0F27327C" w14:textId="4AC9F06A" w:rsidR="003973B9" w:rsidRPr="00F06026" w:rsidRDefault="003973B9" w:rsidP="003973B9">
      <w:pPr>
        <w:pStyle w:val="EndNoteBibliography"/>
        <w:spacing w:after="0"/>
      </w:pPr>
      <w:r w:rsidRPr="00F06026">
        <w:lastRenderedPageBreak/>
        <w:t>28.</w:t>
      </w:r>
      <w:r w:rsidRPr="00F06026">
        <w:tab/>
        <w:t>Rip B, Fortin S, Vallerand RJ. The relationship between passion and injury in dance students. J Dance Med</w:t>
      </w:r>
      <w:r w:rsidR="004F716F" w:rsidRPr="00F06026">
        <w:t xml:space="preserve"> </w:t>
      </w:r>
      <w:r w:rsidRPr="00F06026">
        <w:t>Sci. 2006;10(1-2):14-20</w:t>
      </w:r>
      <w:r w:rsidR="004F716F" w:rsidRPr="00F06026">
        <w:t>. http://dx.doi.org/10.1177/1089313X06010001-205</w:t>
      </w:r>
    </w:p>
    <w:p w14:paraId="237A19CF" w14:textId="77777777" w:rsidR="003973B9" w:rsidRPr="00F06026" w:rsidRDefault="003973B9" w:rsidP="003973B9">
      <w:pPr>
        <w:pStyle w:val="EndNoteBibliography"/>
        <w:spacing w:after="0"/>
      </w:pPr>
      <w:r w:rsidRPr="00F06026">
        <w:t>29.</w:t>
      </w:r>
      <w:r w:rsidRPr="00F06026">
        <w:tab/>
        <w:t>Lovibond PF, Lovibond SH. The structure of negative emotional states: comparison of the Depression Anxiety Stress Scales (DASS) with the Beck Depression and Anxiety Inventories. Behav Res Ther. 1995;33(3):335-43.10.1016/0005-7967(94)00075-u.</w:t>
      </w:r>
    </w:p>
    <w:p w14:paraId="02BBEDC1" w14:textId="4B887B47" w:rsidR="003973B9" w:rsidRPr="00F06026" w:rsidRDefault="003973B9" w:rsidP="00540199">
      <w:pPr>
        <w:pStyle w:val="EndNoteBibliography"/>
        <w:spacing w:after="0"/>
      </w:pPr>
      <w:r w:rsidRPr="00F06026">
        <w:t>30.</w:t>
      </w:r>
      <w:r w:rsidRPr="00F06026">
        <w:tab/>
        <w:t>Gratz KL, Roemer L. Difficulties in Emotion Regulation Scale. J</w:t>
      </w:r>
      <w:r w:rsidR="005D4546" w:rsidRPr="00F06026">
        <w:t xml:space="preserve"> </w:t>
      </w:r>
      <w:r w:rsidRPr="00F06026">
        <w:t>Clin Psych</w:t>
      </w:r>
      <w:r w:rsidR="004F716F" w:rsidRPr="00F06026">
        <w:t>ol</w:t>
      </w:r>
      <w:r w:rsidRPr="00F06026">
        <w:t>. 2004</w:t>
      </w:r>
      <w:r w:rsidR="00540199" w:rsidRPr="00F06026">
        <w:t xml:space="preserve">. </w:t>
      </w:r>
      <w:r w:rsidRPr="00F06026">
        <w:t> 26(1):41-</w:t>
      </w:r>
      <w:r w:rsidR="00540199" w:rsidRPr="00F06026">
        <w:t>5</w:t>
      </w:r>
      <w:r w:rsidRPr="00F06026">
        <w:t>4.</w:t>
      </w:r>
      <w:r w:rsidR="00540199" w:rsidRPr="00F06026">
        <w:t xml:space="preserve"> </w:t>
      </w:r>
      <w:r w:rsidRPr="00F06026">
        <w:t>https://psycnet.apa.org/doi/10.1037/t01029-000.</w:t>
      </w:r>
    </w:p>
    <w:p w14:paraId="207C79EB" w14:textId="42386BFC" w:rsidR="003973B9" w:rsidRPr="00F06026" w:rsidRDefault="003973B9" w:rsidP="00540199">
      <w:pPr>
        <w:pStyle w:val="EndNoteBibliography"/>
        <w:spacing w:after="0"/>
      </w:pPr>
      <w:r w:rsidRPr="00F06026">
        <w:t>31.</w:t>
      </w:r>
      <w:r w:rsidRPr="00F06026">
        <w:tab/>
        <w:t xml:space="preserve">Carlson EB, Putnam FW. The dissociative experiences scale (DES-II). </w:t>
      </w:r>
      <w:r w:rsidR="001979E5" w:rsidRPr="00F06026">
        <w:t>Psychoanal Inq</w:t>
      </w:r>
      <w:r w:rsidRPr="00F06026">
        <w:t>. 2000;20(2):361-6</w:t>
      </w:r>
      <w:r w:rsidR="002D50BD" w:rsidRPr="00F06026">
        <w:t>. https://psycnet.apa.org/doi/10.1037/t86316-000</w:t>
      </w:r>
    </w:p>
    <w:p w14:paraId="49A5D3DF" w14:textId="293B4350" w:rsidR="003973B9" w:rsidRPr="00F06026" w:rsidRDefault="003973B9" w:rsidP="003973B9">
      <w:pPr>
        <w:pStyle w:val="EndNoteBibliography"/>
        <w:spacing w:after="0"/>
      </w:pPr>
      <w:r w:rsidRPr="00F06026">
        <w:t>32.</w:t>
      </w:r>
      <w:r w:rsidRPr="00F06026">
        <w:tab/>
        <w:t xml:space="preserve">Garner D M. Eating Disorder Inventory-2 ; Professional Manual. </w:t>
      </w:r>
      <w:r w:rsidR="00466C05" w:rsidRPr="00F06026">
        <w:t>Odessa, FL, USA.</w:t>
      </w:r>
      <w:r w:rsidRPr="00F06026">
        <w:t>Psychological Assessment Resources. 1991</w:t>
      </w:r>
    </w:p>
    <w:p w14:paraId="7C7D2E4F" w14:textId="385ED406" w:rsidR="003973B9" w:rsidRPr="00F06026" w:rsidRDefault="003973B9" w:rsidP="003973B9">
      <w:pPr>
        <w:pStyle w:val="EndNoteBibliography"/>
        <w:spacing w:after="0"/>
      </w:pPr>
      <w:r w:rsidRPr="00F06026">
        <w:t>33.</w:t>
      </w:r>
      <w:r w:rsidRPr="00F06026">
        <w:tab/>
        <w:t>Fairburn CG, Beglin SJ. Eating disorder examination questionnaire. Cognitive behavior therapy and eating disorders.</w:t>
      </w:r>
      <w:r w:rsidR="009F0254" w:rsidRPr="00F06026">
        <w:t xml:space="preserve"> </w:t>
      </w:r>
      <w:r w:rsidR="00AB586C" w:rsidRPr="00F06026">
        <w:t>New York,. Guilford Press.</w:t>
      </w:r>
      <w:r w:rsidRPr="00F06026">
        <w:t xml:space="preserve"> 2008</w:t>
      </w:r>
      <w:r w:rsidR="00E930B2" w:rsidRPr="00F06026">
        <w:t>.</w:t>
      </w:r>
    </w:p>
    <w:p w14:paraId="675B21C6" w14:textId="58A8D8FB" w:rsidR="003973B9" w:rsidRPr="00F06026" w:rsidRDefault="003973B9" w:rsidP="003973B9">
      <w:pPr>
        <w:pStyle w:val="EndNoteBibliography"/>
        <w:spacing w:after="0"/>
      </w:pPr>
      <w:r w:rsidRPr="00F06026">
        <w:t>34.</w:t>
      </w:r>
      <w:r w:rsidRPr="00F06026">
        <w:tab/>
        <w:t xml:space="preserve">Waddell G, Newton M, Henderson I, Somerville D, Main CJ. A Fear-Avoidance Beliefs Questionnaire (FABQ) and the role of fear-avoidance beliefs in chronic low back pain and disability. </w:t>
      </w:r>
      <w:r w:rsidR="00C22735" w:rsidRPr="00F06026">
        <w:t>Pain</w:t>
      </w:r>
      <w:r w:rsidRPr="00F06026">
        <w:t>. 1993;52(2)</w:t>
      </w:r>
      <w:r w:rsidR="00BC59CC" w:rsidRPr="00F06026">
        <w:t xml:space="preserve">. </w:t>
      </w:r>
      <w:hyperlink r:id="rId16" w:tgtFrame="_blank" w:history="1">
        <w:r w:rsidR="00BC59CC" w:rsidRPr="00F06026">
          <w:rPr>
            <w:rStyle w:val="Hyperlink"/>
          </w:rPr>
          <w:t>10.1016/0304-3959(93)90127-B</w:t>
        </w:r>
      </w:hyperlink>
      <w:r w:rsidR="00BC59CC" w:rsidRPr="00F06026">
        <w:t xml:space="preserve">. </w:t>
      </w:r>
    </w:p>
    <w:p w14:paraId="56C8CB4A" w14:textId="77777777" w:rsidR="003973B9" w:rsidRPr="00F06026" w:rsidRDefault="003973B9" w:rsidP="003973B9">
      <w:pPr>
        <w:pStyle w:val="EndNoteBibliography"/>
        <w:spacing w:after="0"/>
      </w:pPr>
      <w:r w:rsidRPr="00F06026">
        <w:t>35.</w:t>
      </w:r>
      <w:r w:rsidRPr="00F06026">
        <w:tab/>
        <w:t>Fonseca DM, Bonfate G, Valle AL, Freitas SFT. Diagnosis by anamnesis of craniomandibular dysfunction. Rev Gaucha Odontol. 1994;4(1):23-32</w:t>
      </w:r>
    </w:p>
    <w:p w14:paraId="377E07A8" w14:textId="66DE7FDE" w:rsidR="003973B9" w:rsidRPr="00F06026" w:rsidRDefault="003973B9" w:rsidP="003973B9">
      <w:pPr>
        <w:pStyle w:val="EndNoteBibliography"/>
        <w:spacing w:after="0"/>
      </w:pPr>
      <w:r w:rsidRPr="00F06026">
        <w:t>36.</w:t>
      </w:r>
      <w:r w:rsidRPr="00F06026">
        <w:tab/>
        <w:t>Zawadzki B, Strelau J. Structure of personality: Search for a general factor viewed from a temperament perspective. Pers</w:t>
      </w:r>
      <w:r w:rsidR="00C26FBC" w:rsidRPr="00F06026">
        <w:t xml:space="preserve"> </w:t>
      </w:r>
      <w:r w:rsidRPr="00F06026">
        <w:t>Individ Differ. 2010;49(2):77-82.</w:t>
      </w:r>
      <w:hyperlink r:id="rId17" w:history="1">
        <w:r w:rsidRPr="00F06026">
          <w:rPr>
            <w:rStyle w:val="Hyperlink"/>
          </w:rPr>
          <w:t>https://doi.org/10.1016/j.paid.2010.03.025</w:t>
        </w:r>
      </w:hyperlink>
      <w:r w:rsidRPr="00F06026">
        <w:t>.</w:t>
      </w:r>
    </w:p>
    <w:p w14:paraId="03C66583" w14:textId="232F72D5" w:rsidR="003973B9" w:rsidRPr="00F06026" w:rsidRDefault="003973B9" w:rsidP="003973B9">
      <w:pPr>
        <w:pStyle w:val="EndNoteBibliography"/>
        <w:spacing w:after="0"/>
      </w:pPr>
      <w:r w:rsidRPr="00F06026">
        <w:t>37.</w:t>
      </w:r>
      <w:r w:rsidRPr="00F06026">
        <w:tab/>
      </w:r>
      <w:r w:rsidR="009A63CE" w:rsidRPr="00F06026">
        <w:t>Fahrenberg J, Hampel R</w:t>
      </w:r>
      <w:r w:rsidR="00071BE1" w:rsidRPr="00F06026">
        <w:t xml:space="preserve">, </w:t>
      </w:r>
      <w:r w:rsidR="009A63CE" w:rsidRPr="00F06026">
        <w:t xml:space="preserve"> Selg, H. (2021). Freiburg Personality Inventory (FPI-R). Primary data from the 2018 norming sample. (Version 1.0.0). Trier: Research Data Center at ZPID. https://doi.org/10.5160/psychdata.fgjn18pr30</w:t>
      </w:r>
    </w:p>
    <w:p w14:paraId="048B2553" w14:textId="3F7BA013" w:rsidR="003973B9" w:rsidRPr="00F06026" w:rsidRDefault="003973B9" w:rsidP="003973B9">
      <w:pPr>
        <w:pStyle w:val="EndNoteBibliography"/>
        <w:spacing w:after="0"/>
      </w:pPr>
      <w:r w:rsidRPr="00F06026">
        <w:t>38.</w:t>
      </w:r>
      <w:r w:rsidRPr="00F06026">
        <w:tab/>
        <w:t>Frost RO, Marten P, Lahart C, Rosenblate R. The dimensions of perfectionism. Cogn Ther Res. 1990;14(5):449-68.10.1007/BF01172967.</w:t>
      </w:r>
      <w:r w:rsidR="003020F3" w:rsidRPr="00F06026">
        <w:t xml:space="preserve"> https://psycnet.apa.org/doi/10.1007/BF01172967</w:t>
      </w:r>
    </w:p>
    <w:p w14:paraId="5D749FB7" w14:textId="52481E52" w:rsidR="003973B9" w:rsidRPr="00F06026" w:rsidRDefault="003973B9" w:rsidP="003973B9">
      <w:pPr>
        <w:pStyle w:val="EndNoteBibliography"/>
        <w:spacing w:after="0"/>
      </w:pPr>
      <w:r w:rsidRPr="00F06026">
        <w:t>39.</w:t>
      </w:r>
      <w:r w:rsidRPr="00F06026">
        <w:tab/>
        <w:t>Kenny DT, Davis P, Oates J. Music performance anxiety and occupational stress amongst opera chorus artists and their relationship with state and trait anxiety and perfectionism. J</w:t>
      </w:r>
      <w:r w:rsidR="002246FA" w:rsidRPr="00F06026">
        <w:t xml:space="preserve"> </w:t>
      </w:r>
      <w:r w:rsidRPr="00F06026">
        <w:t>Anxiety Disord. 2004;18(6):757-77.</w:t>
      </w:r>
      <w:hyperlink r:id="rId18" w:history="1">
        <w:r w:rsidRPr="00F06026">
          <w:rPr>
            <w:rStyle w:val="Hyperlink"/>
          </w:rPr>
          <w:t>https://doi.org/10.1016/j.janxdis.2003.09.004</w:t>
        </w:r>
      </w:hyperlink>
      <w:r w:rsidRPr="00F06026">
        <w:t>.</w:t>
      </w:r>
    </w:p>
    <w:p w14:paraId="0E79DBCF" w14:textId="354BACF8" w:rsidR="003973B9" w:rsidRPr="00F06026" w:rsidRDefault="003973B9" w:rsidP="003973B9">
      <w:pPr>
        <w:pStyle w:val="EndNoteBibliography"/>
        <w:spacing w:after="0"/>
      </w:pPr>
      <w:r w:rsidRPr="00F06026">
        <w:t>40.</w:t>
      </w:r>
      <w:r w:rsidRPr="00F06026">
        <w:tab/>
        <w:t>Goldberg DP, Hillier VF. A scaled version of the General Health Questionnaire. Psychol</w:t>
      </w:r>
      <w:r w:rsidR="002D4EA9" w:rsidRPr="00F06026">
        <w:t xml:space="preserve"> Med</w:t>
      </w:r>
      <w:r w:rsidRPr="00F06026">
        <w:t>. 1979;9(1):139-45.10.1017/S0033291700021644.</w:t>
      </w:r>
    </w:p>
    <w:p w14:paraId="4E1A31ED" w14:textId="6E8C5D63" w:rsidR="003973B9" w:rsidRPr="00F06026" w:rsidRDefault="003973B9" w:rsidP="003973B9">
      <w:pPr>
        <w:pStyle w:val="EndNoteBibliography"/>
        <w:spacing w:after="0"/>
      </w:pPr>
      <w:r w:rsidRPr="00F06026">
        <w:t>41.</w:t>
      </w:r>
      <w:r w:rsidRPr="00F06026">
        <w:tab/>
        <w:t>Schwarzer R, Jerusalem M. Generalized self-efficacy scale. J Weinman, S Wright, &amp; M Johnston, Measures in health psychology: A user’s portfolio Causal and control beliefs. 1995;</w:t>
      </w:r>
      <w:r w:rsidR="00071BE1" w:rsidRPr="00F06026">
        <w:t xml:space="preserve"> </w:t>
      </w:r>
      <w:r w:rsidRPr="00F06026">
        <w:t>35(37):82-003</w:t>
      </w:r>
      <w:r w:rsidR="0083070E" w:rsidRPr="00F06026">
        <w:t>. https://psycnet.apa.org/doi/10.1037/t00393-000</w:t>
      </w:r>
    </w:p>
    <w:p w14:paraId="4EA5905D" w14:textId="6395425B" w:rsidR="003973B9" w:rsidRPr="00F06026" w:rsidRDefault="003973B9" w:rsidP="003973B9">
      <w:pPr>
        <w:pStyle w:val="EndNoteBibliography"/>
        <w:spacing w:after="0"/>
      </w:pPr>
      <w:r w:rsidRPr="00F06026">
        <w:t>42.</w:t>
      </w:r>
      <w:r w:rsidRPr="00F06026">
        <w:tab/>
        <w:t>Spitzer RL, Kroenke K, Williams JBW, Löwe B. A Brief Measure for Assessing Generalized Anxiety Disorder: The GAD-7. Arch Int</w:t>
      </w:r>
      <w:r w:rsidR="00715D75" w:rsidRPr="00F06026">
        <w:t>ern</w:t>
      </w:r>
      <w:r w:rsidRPr="00F06026">
        <w:t xml:space="preserve"> Med. 2006;166(10):1092-7.10.1001/archinte.166.10.1092.</w:t>
      </w:r>
    </w:p>
    <w:p w14:paraId="0A8877B2" w14:textId="31E0257C" w:rsidR="003973B9" w:rsidRPr="00F06026" w:rsidRDefault="003973B9" w:rsidP="003973B9">
      <w:pPr>
        <w:pStyle w:val="EndNoteBibliography"/>
        <w:spacing w:after="0"/>
      </w:pPr>
      <w:r w:rsidRPr="00F06026">
        <w:lastRenderedPageBreak/>
        <w:t>43.</w:t>
      </w:r>
      <w:r w:rsidRPr="00F06026">
        <w:tab/>
        <w:t>Derogatis LR, Lipman RS, Rickels K, Uhlenhuth EH, Covi L. The Hopkins Symptom Checklist (HSCL): A self-report symptom inventory. Behav Sci. 1974;19(1):1-15.</w:t>
      </w:r>
      <w:hyperlink r:id="rId19" w:history="1">
        <w:r w:rsidRPr="00F06026">
          <w:rPr>
            <w:rStyle w:val="Hyperlink"/>
          </w:rPr>
          <w:t>https://doi.org/10.1002/bs.3830190102</w:t>
        </w:r>
      </w:hyperlink>
      <w:r w:rsidRPr="00F06026">
        <w:t>.</w:t>
      </w:r>
    </w:p>
    <w:p w14:paraId="1D33762D" w14:textId="1A0743A3" w:rsidR="003973B9" w:rsidRPr="00F06026" w:rsidRDefault="003973B9" w:rsidP="003973B9">
      <w:pPr>
        <w:pStyle w:val="EndNoteBibliography"/>
        <w:spacing w:after="0"/>
      </w:pPr>
      <w:r w:rsidRPr="00F06026">
        <w:t>44.</w:t>
      </w:r>
      <w:r w:rsidRPr="00F06026">
        <w:tab/>
        <w:t>Vaag J, Bjørngaard JH, Bjerkeset O. Symptoms of anxiety and depression among Norwegian musicians compared to the general workforce. Psychol Music. 2015;44(2):234-48.10.1177/0305735614564910.</w:t>
      </w:r>
    </w:p>
    <w:p w14:paraId="29979B3A" w14:textId="5C6B660B" w:rsidR="003973B9" w:rsidRPr="00F06026" w:rsidRDefault="003973B9" w:rsidP="003973B9">
      <w:pPr>
        <w:pStyle w:val="EndNoteBibliography"/>
        <w:spacing w:after="0"/>
      </w:pPr>
      <w:r w:rsidRPr="00F06026">
        <w:t>45.</w:t>
      </w:r>
      <w:r w:rsidRPr="00F06026">
        <w:tab/>
        <w:t xml:space="preserve">Zigmond AS, Snaith RP. The Hospital Anxiety and Depression Scale. </w:t>
      </w:r>
      <w:r w:rsidR="00E96FC5" w:rsidRPr="00F06026">
        <w:t>Acta Psychiatr Scand</w:t>
      </w:r>
      <w:r w:rsidRPr="00F06026">
        <w:t>. 1983;67(6):361-70.</w:t>
      </w:r>
      <w:hyperlink r:id="rId20" w:history="1">
        <w:r w:rsidRPr="00F06026">
          <w:rPr>
            <w:rStyle w:val="Hyperlink"/>
          </w:rPr>
          <w:t>https://doi.org/10.1111/j.1600-0447.1983.tb09716.x</w:t>
        </w:r>
      </w:hyperlink>
      <w:r w:rsidRPr="00F06026">
        <w:t>.</w:t>
      </w:r>
    </w:p>
    <w:p w14:paraId="774A3A1F" w14:textId="4F24F6E7" w:rsidR="003973B9" w:rsidRPr="00F06026" w:rsidRDefault="003973B9" w:rsidP="003973B9">
      <w:pPr>
        <w:pStyle w:val="EndNoteBibliography"/>
        <w:spacing w:after="0"/>
      </w:pPr>
      <w:r w:rsidRPr="00F06026">
        <w:t>46.</w:t>
      </w:r>
      <w:r w:rsidRPr="00F06026">
        <w:tab/>
        <w:t>Musgrave G, Gross SA, Carney D. Determinants of Anxiety, Depression and Subjective Wellbeing Among Musicians in Denmark: Findings From the ‘When Music Speaks’ Project. Scand J</w:t>
      </w:r>
      <w:r w:rsidR="00595AF7" w:rsidRPr="00F06026">
        <w:t xml:space="preserve"> </w:t>
      </w:r>
      <w:r w:rsidRPr="00F06026">
        <w:t>Psychol. 2025;n/a(n/a).</w:t>
      </w:r>
      <w:hyperlink r:id="rId21" w:history="1">
        <w:r w:rsidRPr="00F06026">
          <w:rPr>
            <w:rStyle w:val="Hyperlink"/>
          </w:rPr>
          <w:t>https://doi.org/10.1111/sjop.13095</w:t>
        </w:r>
      </w:hyperlink>
      <w:r w:rsidRPr="00F06026">
        <w:t>.</w:t>
      </w:r>
    </w:p>
    <w:p w14:paraId="1C10F0E6" w14:textId="504985C4" w:rsidR="003973B9" w:rsidRPr="00F06026" w:rsidRDefault="003973B9" w:rsidP="003973B9">
      <w:pPr>
        <w:pStyle w:val="EndNoteBibliography"/>
        <w:spacing w:after="0"/>
      </w:pPr>
      <w:r w:rsidRPr="00F06026">
        <w:t>47.</w:t>
      </w:r>
      <w:r w:rsidRPr="00F06026">
        <w:tab/>
        <w:t xml:space="preserve">Parker DF, DeCotiis TA. Organizational determinants of job stress. </w:t>
      </w:r>
      <w:r w:rsidR="0027169F" w:rsidRPr="00F06026">
        <w:t>Organ Behav Hum Perform.</w:t>
      </w:r>
      <w:r w:rsidRPr="00F06026">
        <w:t xml:space="preserve"> 1983;32(2):160-77.</w:t>
      </w:r>
      <w:hyperlink r:id="rId22" w:history="1">
        <w:r w:rsidRPr="00F06026">
          <w:rPr>
            <w:rStyle w:val="Hyperlink"/>
          </w:rPr>
          <w:t>https://doi.org/10.1016/0030-5073(83)90145-9</w:t>
        </w:r>
      </w:hyperlink>
      <w:r w:rsidRPr="00F06026">
        <w:t>.</w:t>
      </w:r>
    </w:p>
    <w:p w14:paraId="19D20842" w14:textId="510969D5" w:rsidR="003973B9" w:rsidRPr="00F06026" w:rsidRDefault="003973B9" w:rsidP="003973B9">
      <w:pPr>
        <w:pStyle w:val="EndNoteBibliography"/>
        <w:spacing w:after="0"/>
      </w:pPr>
      <w:r w:rsidRPr="00F06026">
        <w:t>48.</w:t>
      </w:r>
      <w:r w:rsidRPr="00F06026">
        <w:tab/>
        <w:t>Karasek Jr RA. Job demands, job decision latitude, and mental strain: Implications for job redesign. Adm</w:t>
      </w:r>
      <w:r w:rsidR="00A67304" w:rsidRPr="00F06026">
        <w:t xml:space="preserve"> Sci Q</w:t>
      </w:r>
      <w:r w:rsidRPr="00F06026">
        <w:t>. 1979:285-308</w:t>
      </w:r>
      <w:r w:rsidR="00B514A3" w:rsidRPr="00F06026">
        <w:t>. DOI: 10.2307/2392498</w:t>
      </w:r>
    </w:p>
    <w:p w14:paraId="298EACD8" w14:textId="55A36A38" w:rsidR="003973B9" w:rsidRPr="00F06026" w:rsidRDefault="003973B9" w:rsidP="003973B9">
      <w:pPr>
        <w:pStyle w:val="EndNoteBibliography"/>
        <w:spacing w:after="0"/>
      </w:pPr>
      <w:r w:rsidRPr="00F06026">
        <w:t>49.</w:t>
      </w:r>
      <w:r w:rsidRPr="00F06026">
        <w:tab/>
        <w:t>Kenny DT. The Kenny music performance anxiety inventory (K-MPAI): Scale construction, cross-cultural validation, theoretical underpinnings, and diagnostic and therapeutic utility. Front</w:t>
      </w:r>
      <w:r w:rsidR="00B514A3" w:rsidRPr="00F06026">
        <w:t xml:space="preserve"> </w:t>
      </w:r>
      <w:r w:rsidRPr="00F06026">
        <w:t>Psychol</w:t>
      </w:r>
      <w:r w:rsidR="00B514A3" w:rsidRPr="00F06026">
        <w:t>.</w:t>
      </w:r>
      <w:r w:rsidRPr="00F06026">
        <w:t xml:space="preserve"> 2023;14</w:t>
      </w:r>
      <w:r w:rsidR="00732FE5" w:rsidRPr="00F06026">
        <w:t>. https://doi.org/10.3389/fpsyg.2023.1143359</w:t>
      </w:r>
    </w:p>
    <w:p w14:paraId="09C0664E" w14:textId="77777777" w:rsidR="003973B9" w:rsidRPr="00F06026" w:rsidRDefault="003973B9" w:rsidP="003973B9">
      <w:pPr>
        <w:pStyle w:val="EndNoteBibliography"/>
        <w:spacing w:after="0"/>
      </w:pPr>
      <w:r w:rsidRPr="00F06026">
        <w:t>50.</w:t>
      </w:r>
      <w:r w:rsidRPr="00F06026">
        <w:tab/>
        <w:t>Kessler RC, Barker PR, Colpe LJ, Epstein JF, Gfroerer JC, Hiripi E. Kessler psychological distress scale (K10). Boston, MA: Harvard Medical School. 1996</w:t>
      </w:r>
    </w:p>
    <w:p w14:paraId="694F1C10" w14:textId="578D1A61" w:rsidR="003973B9" w:rsidRPr="00F06026" w:rsidRDefault="003973B9" w:rsidP="003973B9">
      <w:pPr>
        <w:pStyle w:val="EndNoteBibliography"/>
        <w:spacing w:after="0"/>
      </w:pPr>
      <w:r w:rsidRPr="00F06026">
        <w:t>51.</w:t>
      </w:r>
      <w:r w:rsidRPr="00F06026">
        <w:tab/>
        <w:t xml:space="preserve">Sarason IG, Johnson JH, Siegel JM. Assessing the impact of life changes: Development of the Life Experiences Survey. </w:t>
      </w:r>
      <w:r w:rsidR="00DE27D7" w:rsidRPr="00F06026">
        <w:t>J Consult Clin Psychol</w:t>
      </w:r>
      <w:r w:rsidRPr="00F06026">
        <w:t>. 1978;46(5):932-46.10.1037/0022-006X.46.5.932.</w:t>
      </w:r>
    </w:p>
    <w:p w14:paraId="38366F57" w14:textId="78B066FF" w:rsidR="003973B9" w:rsidRPr="00F06026" w:rsidRDefault="003973B9" w:rsidP="003973B9">
      <w:pPr>
        <w:pStyle w:val="EndNoteBibliography"/>
        <w:spacing w:after="0"/>
      </w:pPr>
      <w:r w:rsidRPr="00F06026">
        <w:t>52.</w:t>
      </w:r>
      <w:r w:rsidRPr="00F06026">
        <w:tab/>
        <w:t>Veit CT, Ware JE. The structure of psychological distress and well-being in general populations. J</w:t>
      </w:r>
      <w:r w:rsidR="0038144C" w:rsidRPr="00F06026">
        <w:t xml:space="preserve"> Consult Clin Psychol</w:t>
      </w:r>
      <w:r w:rsidRPr="00F06026">
        <w:t>. 1983;51(5):730-42.10.1037/0022-006X.51.5.730.</w:t>
      </w:r>
    </w:p>
    <w:p w14:paraId="6F26C23D" w14:textId="092E78D1" w:rsidR="003973B9" w:rsidRPr="00F06026" w:rsidRDefault="003973B9" w:rsidP="003973B9">
      <w:pPr>
        <w:pStyle w:val="EndNoteBibliography"/>
        <w:spacing w:after="0"/>
      </w:pPr>
      <w:r w:rsidRPr="00F06026">
        <w:t>53.</w:t>
      </w:r>
      <w:r w:rsidRPr="00F06026">
        <w:tab/>
        <w:t>Zábó V, Oláh A, Vargha A. A new complex mental health test in a positive psychological framework. Fron</w:t>
      </w:r>
      <w:r w:rsidR="00D2309F" w:rsidRPr="00F06026">
        <w:t>t Psychol</w:t>
      </w:r>
      <w:r w:rsidRPr="00F06026">
        <w:t>. 2022;13.10.3389/fpsyg.2022.775622.</w:t>
      </w:r>
    </w:p>
    <w:p w14:paraId="09F801C3" w14:textId="634AFC99" w:rsidR="003973B9" w:rsidRPr="00F06026" w:rsidRDefault="003973B9" w:rsidP="003973B9">
      <w:pPr>
        <w:pStyle w:val="EndNoteBibliography"/>
        <w:spacing w:after="0"/>
      </w:pPr>
      <w:r w:rsidRPr="00F06026">
        <w:t>54.</w:t>
      </w:r>
      <w:r w:rsidRPr="00F06026">
        <w:tab/>
        <w:t>Weiss DJ, Dawis RV, England GW, Lofquist LH. Minnesota satisfaction questionnaire--short form.</w:t>
      </w:r>
      <w:r w:rsidR="00304962" w:rsidRPr="00F06026">
        <w:t xml:space="preserve"> Educ Psychol Meas</w:t>
      </w:r>
      <w:r w:rsidRPr="00F06026">
        <w:t>. 1977</w:t>
      </w:r>
      <w:r w:rsidR="002E6382" w:rsidRPr="00F06026">
        <w:t>. https://psycnet.apa.org/doi/10.1037/t08880-000</w:t>
      </w:r>
    </w:p>
    <w:p w14:paraId="641D866F" w14:textId="7CEED5FD" w:rsidR="003973B9" w:rsidRPr="00F06026" w:rsidRDefault="003973B9" w:rsidP="003973B9">
      <w:pPr>
        <w:pStyle w:val="EndNoteBibliography"/>
        <w:spacing w:after="0"/>
      </w:pPr>
      <w:r w:rsidRPr="00F06026">
        <w:t>55.</w:t>
      </w:r>
      <w:r w:rsidRPr="00F06026">
        <w:tab/>
        <w:t>Multiple Sclerosis Council for Clinical Practice G</w:t>
      </w:r>
      <w:r w:rsidR="00A56D2A" w:rsidRPr="00F06026">
        <w:t>uidelines</w:t>
      </w:r>
      <w:r w:rsidRPr="00F06026">
        <w:t xml:space="preserve">. Fatigue and multiple sclerosis: evidence-based management strategies for fatigue in multiple sclerosis: clinical practice guidelines. </w:t>
      </w:r>
      <w:r w:rsidR="00A56D2A" w:rsidRPr="00F06026">
        <w:t xml:space="preserve">Washington DC. </w:t>
      </w:r>
      <w:r w:rsidRPr="00F06026">
        <w:t>America PVo</w:t>
      </w:r>
      <w:r w:rsidR="00A56D2A" w:rsidRPr="00F06026">
        <w:t xml:space="preserve">. </w:t>
      </w:r>
      <w:r w:rsidRPr="00F06026">
        <w:t xml:space="preserve"> Paralyzed Veterans of America; 1998.</w:t>
      </w:r>
    </w:p>
    <w:p w14:paraId="317B28A7" w14:textId="7FDE95AB" w:rsidR="003973B9" w:rsidRPr="00F06026" w:rsidRDefault="003973B9" w:rsidP="003973B9">
      <w:pPr>
        <w:pStyle w:val="EndNoteBibliography"/>
        <w:spacing w:after="0"/>
      </w:pPr>
      <w:r w:rsidRPr="00F06026">
        <w:t>56.</w:t>
      </w:r>
      <w:r w:rsidRPr="00F06026">
        <w:tab/>
        <w:t>Berque P, Gray H, McFadyen A. Development and psychometric evaluation of the Musculoskeletal Pain Intensity and Interference Questionnaire for professional orchestra Musicians. Man Ther. 2014;19(6):575-88.</w:t>
      </w:r>
      <w:hyperlink r:id="rId23" w:history="1">
        <w:r w:rsidRPr="00F06026">
          <w:rPr>
            <w:rStyle w:val="Hyperlink"/>
          </w:rPr>
          <w:t>https://doi.org/10.1016/j.math.2014.05.015</w:t>
        </w:r>
      </w:hyperlink>
      <w:r w:rsidRPr="00F06026">
        <w:t>.</w:t>
      </w:r>
    </w:p>
    <w:p w14:paraId="5EAB29E2" w14:textId="249FD1D4" w:rsidR="003973B9" w:rsidRPr="00F06026" w:rsidRDefault="003973B9" w:rsidP="003973B9">
      <w:pPr>
        <w:pStyle w:val="EndNoteBibliography"/>
        <w:spacing w:after="0"/>
      </w:pPr>
      <w:r w:rsidRPr="00F06026">
        <w:lastRenderedPageBreak/>
        <w:t>57.</w:t>
      </w:r>
      <w:r w:rsidRPr="00F06026">
        <w:tab/>
        <w:t>Conley KM, Bolin DJ, Carek PJ, Konin JG, Neal TL, Violette D. National Athletic Trainers' Association Position Statement: Preparticipation Physical Examinations and Disqualifying Conditions. J</w:t>
      </w:r>
      <w:r w:rsidR="00A409FC" w:rsidRPr="00F06026">
        <w:t xml:space="preserve"> </w:t>
      </w:r>
      <w:r w:rsidRPr="00F06026">
        <w:t>Athl Train. 2014;49(1):102-20.10.4085/1062-6050-48.6.05.</w:t>
      </w:r>
    </w:p>
    <w:p w14:paraId="035E7EBE" w14:textId="77777777" w:rsidR="003973B9" w:rsidRPr="00F06026" w:rsidRDefault="003973B9" w:rsidP="003973B9">
      <w:pPr>
        <w:pStyle w:val="EndNoteBibliography"/>
        <w:spacing w:after="0"/>
      </w:pPr>
      <w:r w:rsidRPr="00F06026">
        <w:t>58.</w:t>
      </w:r>
      <w:r w:rsidRPr="00F06026">
        <w:tab/>
        <w:t>Hurrell Jr JJ, Worthington KA, Driscoll RJ. Job stress, gender, and workplace violence: analysis of assault experiences of state employees.  Violence on the job: Identifying risks and developing solutions. Washington, DC, US: American Psychological Association; 1996. p. 163-70.</w:t>
      </w:r>
    </w:p>
    <w:p w14:paraId="6C885085" w14:textId="146B34D9" w:rsidR="003973B9" w:rsidRPr="00F06026" w:rsidRDefault="003973B9" w:rsidP="003973B9">
      <w:pPr>
        <w:pStyle w:val="EndNoteBibliography"/>
        <w:spacing w:after="0"/>
      </w:pPr>
      <w:r w:rsidRPr="00F06026">
        <w:t>59.</w:t>
      </w:r>
      <w:r w:rsidRPr="00F06026">
        <w:tab/>
        <w:t>McCrae RR. The Five-Factor Model and Its Assessment in Clinical Settings. J</w:t>
      </w:r>
      <w:r w:rsidR="002C60E6" w:rsidRPr="00F06026">
        <w:t xml:space="preserve"> </w:t>
      </w:r>
      <w:r w:rsidRPr="00F06026">
        <w:t>Pers Asses</w:t>
      </w:r>
      <w:r w:rsidR="002C60E6" w:rsidRPr="00F06026">
        <w:t>s</w:t>
      </w:r>
      <w:r w:rsidRPr="00F06026">
        <w:t>. 1991;57(3):399-414.10.1207/s15327752jpa5703_2.</w:t>
      </w:r>
    </w:p>
    <w:p w14:paraId="605D2A46" w14:textId="2C8C90CD" w:rsidR="003973B9" w:rsidRPr="00F06026" w:rsidRDefault="003973B9" w:rsidP="003973B9">
      <w:pPr>
        <w:pStyle w:val="EndNoteBibliography"/>
        <w:spacing w:after="0"/>
      </w:pPr>
      <w:r w:rsidRPr="00F06026">
        <w:t>60.</w:t>
      </w:r>
      <w:r w:rsidRPr="00F06026">
        <w:tab/>
        <w:t>Osipow SH, Spokane AR. A manual for measures of occupational stress, strain, and coping:(Form E-2)</w:t>
      </w:r>
      <w:r w:rsidR="00893A59" w:rsidRPr="00F06026">
        <w:t xml:space="preserve">. Odessa Florida, United States. </w:t>
      </w:r>
      <w:r w:rsidRPr="00F06026">
        <w:t xml:space="preserve"> Marathon Consulting and Press; 1983.</w:t>
      </w:r>
    </w:p>
    <w:p w14:paraId="49A15D3D" w14:textId="1E7C13E2" w:rsidR="003973B9" w:rsidRPr="00F06026" w:rsidRDefault="003973B9" w:rsidP="003973B9">
      <w:pPr>
        <w:pStyle w:val="EndNoteBibliography"/>
        <w:spacing w:after="0"/>
      </w:pPr>
      <w:r w:rsidRPr="00F06026">
        <w:t>61.</w:t>
      </w:r>
      <w:r w:rsidRPr="00F06026">
        <w:tab/>
        <w:t>Linton SJ, Boersma K. Early Identification of Patients at Risk of Developing a Persistent Back Problem: The Predictive Validity of The Örebro Musculoskeletal Pain Questionnaire. Clin J Pain. 2003;19(2)</w:t>
      </w:r>
      <w:r w:rsidR="00581313" w:rsidRPr="00F06026">
        <w:t xml:space="preserve"> 80-86.</w:t>
      </w:r>
    </w:p>
    <w:p w14:paraId="47350734" w14:textId="24C12D9C" w:rsidR="003973B9" w:rsidRPr="00F06026" w:rsidRDefault="003973B9" w:rsidP="003973B9">
      <w:pPr>
        <w:pStyle w:val="EndNoteBibliography"/>
        <w:spacing w:after="0"/>
      </w:pPr>
      <w:r w:rsidRPr="00F06026">
        <w:t>62.</w:t>
      </w:r>
      <w:r w:rsidRPr="00F06026">
        <w:tab/>
        <w:t>McCracken LM, Dhingra L. A Short Version of the Pain Anxiety Symptoms Scale (PASS-20): Preliminary Development and Validity. Pain Res</w:t>
      </w:r>
      <w:r w:rsidR="00635BFA" w:rsidRPr="00F06026">
        <w:t xml:space="preserve"> </w:t>
      </w:r>
      <w:r w:rsidRPr="00F06026">
        <w:t>Mana</w:t>
      </w:r>
      <w:r w:rsidR="00635BFA" w:rsidRPr="00F06026">
        <w:t>g</w:t>
      </w:r>
      <w:r w:rsidRPr="00F06026">
        <w:t>. 2002;7(1):517163.</w:t>
      </w:r>
      <w:hyperlink r:id="rId24" w:history="1">
        <w:r w:rsidRPr="00F06026">
          <w:rPr>
            <w:rStyle w:val="Hyperlink"/>
          </w:rPr>
          <w:t>https://doi.org/10.1155/2002/517163</w:t>
        </w:r>
      </w:hyperlink>
      <w:r w:rsidRPr="00F06026">
        <w:t>.</w:t>
      </w:r>
    </w:p>
    <w:p w14:paraId="4B7D1735" w14:textId="0D30F5D8" w:rsidR="003973B9" w:rsidRPr="00F06026" w:rsidRDefault="003973B9" w:rsidP="003973B9">
      <w:pPr>
        <w:pStyle w:val="EndNoteBibliography"/>
        <w:spacing w:after="0"/>
      </w:pPr>
      <w:r w:rsidRPr="00F06026">
        <w:t>63.</w:t>
      </w:r>
      <w:r w:rsidRPr="00F06026">
        <w:tab/>
        <w:t>Sullivan MJL, Bishop SR, Pivik J. The Pain Catastrophizing Scale: Development and validation. Psychol Assess. 1995;7(4):524-32.10.1037/1040-3590.7.4.524.</w:t>
      </w:r>
    </w:p>
    <w:p w14:paraId="08CFB4B8" w14:textId="0FC06962" w:rsidR="003973B9" w:rsidRPr="00F06026" w:rsidRDefault="003973B9" w:rsidP="003973B9">
      <w:pPr>
        <w:pStyle w:val="EndNoteBibliography"/>
        <w:spacing w:after="0"/>
      </w:pPr>
      <w:r w:rsidRPr="00F06026">
        <w:t>64.</w:t>
      </w:r>
      <w:r w:rsidRPr="00F06026">
        <w:tab/>
        <w:t>Vallerand RJ, Blanchard C, Mageau GA, Koestner R, Ratelle C, Léonard M, et al. Les passions de l'âme: On obsessive and harmonious passion. J Pers Soc</w:t>
      </w:r>
      <w:r w:rsidR="00090404" w:rsidRPr="00F06026">
        <w:t xml:space="preserve"> </w:t>
      </w:r>
      <w:r w:rsidRPr="00F06026">
        <w:t>Psychol. 2003;85(4):756-67.10.1037/0022-3514.85.4.756.</w:t>
      </w:r>
    </w:p>
    <w:p w14:paraId="32681F36" w14:textId="77777777" w:rsidR="003973B9" w:rsidRPr="00F06026" w:rsidRDefault="003973B9" w:rsidP="003973B9">
      <w:pPr>
        <w:pStyle w:val="EndNoteBibliography"/>
        <w:spacing w:after="0"/>
      </w:pPr>
      <w:r w:rsidRPr="00F06026">
        <w:t>65.</w:t>
      </w:r>
      <w:r w:rsidRPr="00F06026">
        <w:tab/>
        <w:t>Spitzer RL, Kroenke K, Williams JBW, and the Patient Health Questionnaire Primary Care Study G. Validation and Utility of a Self-report Version of PRIME-MDThe PHQ Primary Care Study. JAMA. 1999;282(18):1737-44.10.1001/jama.282.18.1737.</w:t>
      </w:r>
    </w:p>
    <w:p w14:paraId="4FC7FEC1" w14:textId="720DDC68" w:rsidR="003973B9" w:rsidRPr="00F06026" w:rsidRDefault="003973B9" w:rsidP="003973B9">
      <w:pPr>
        <w:pStyle w:val="EndNoteBibliography"/>
        <w:spacing w:after="0"/>
      </w:pPr>
      <w:r w:rsidRPr="00F06026">
        <w:t>66.</w:t>
      </w:r>
      <w:r w:rsidRPr="00F06026">
        <w:tab/>
        <w:t>Compas BE, Davis GE, Forsythe CJ, Wagner BM. Assessment of major and daily stressful events during adolescence: the Adolescent Perceived Events Scale.</w:t>
      </w:r>
      <w:r w:rsidR="004E33B0" w:rsidRPr="00F06026">
        <w:t xml:space="preserve"> J Consult Clin Psychol</w:t>
      </w:r>
      <w:r w:rsidRPr="00F06026">
        <w:t>. 1987;55(4):534</w:t>
      </w:r>
      <w:r w:rsidR="00FE1194" w:rsidRPr="00F06026">
        <w:t>. https://psycnet.apa.org/doi/10.1037/0022-006X.55.4.534</w:t>
      </w:r>
    </w:p>
    <w:p w14:paraId="32D08ECC" w14:textId="2AD87CF6" w:rsidR="003973B9" w:rsidRPr="00F06026" w:rsidRDefault="003973B9" w:rsidP="003973B9">
      <w:pPr>
        <w:pStyle w:val="EndNoteBibliography"/>
        <w:spacing w:after="0"/>
      </w:pPr>
      <w:r w:rsidRPr="00F06026">
        <w:t>67.</w:t>
      </w:r>
      <w:r w:rsidRPr="00F06026">
        <w:tab/>
        <w:t>Nordin-Bates SM, Cumming J, Aways D, Sharp L. Imagining Yourself Dancing to Perfection? Correlates of Perfectionism Among Ballet and Contemporary Dancers. J Clin Sport Psychol. 2011;5(1):58-76.10.1123/jcsp.5.1.58.</w:t>
      </w:r>
    </w:p>
    <w:p w14:paraId="0FD3313A" w14:textId="7F4B7F1B" w:rsidR="003973B9" w:rsidRPr="00F06026" w:rsidRDefault="003973B9" w:rsidP="003973B9">
      <w:pPr>
        <w:pStyle w:val="EndNoteBibliography"/>
        <w:spacing w:after="0"/>
      </w:pPr>
      <w:r w:rsidRPr="00F06026">
        <w:t>68.</w:t>
      </w:r>
      <w:r w:rsidRPr="00F06026">
        <w:tab/>
        <w:t>Cox WJ, Kenardy J. Performance anxiety, social phobia, and setting effects in instrumental music students. J</w:t>
      </w:r>
      <w:r w:rsidR="0008501F" w:rsidRPr="00F06026">
        <w:t xml:space="preserve"> </w:t>
      </w:r>
      <w:r w:rsidRPr="00F06026">
        <w:t>Anxiety Disord. 1993;7(1):49-60.</w:t>
      </w:r>
      <w:hyperlink r:id="rId25" w:history="1">
        <w:r w:rsidRPr="00F06026">
          <w:rPr>
            <w:rStyle w:val="Hyperlink"/>
          </w:rPr>
          <w:t>https://doi.org/10.1016/0887-6185(93)90020-L</w:t>
        </w:r>
      </w:hyperlink>
      <w:r w:rsidRPr="00F06026">
        <w:t>.</w:t>
      </w:r>
    </w:p>
    <w:p w14:paraId="1834CE93" w14:textId="0F758927" w:rsidR="003973B9" w:rsidRPr="00F06026" w:rsidRDefault="003973B9" w:rsidP="003973B9">
      <w:pPr>
        <w:pStyle w:val="EndNoteBibliography"/>
        <w:spacing w:after="0"/>
      </w:pPr>
      <w:r w:rsidRPr="00F06026">
        <w:t>69.</w:t>
      </w:r>
      <w:r w:rsidRPr="00F06026">
        <w:tab/>
        <w:t>Lamontagne V, Bélanger C. Pain-related and performance anxiety and their contribution to pain in music students: a pilot study. Health Psycho Rep. 2015;3(1):59-68.10.5114/hpr.2015.47088.</w:t>
      </w:r>
    </w:p>
    <w:p w14:paraId="4EB190E0" w14:textId="77777777" w:rsidR="003973B9" w:rsidRPr="00F06026" w:rsidRDefault="003973B9" w:rsidP="003973B9">
      <w:pPr>
        <w:pStyle w:val="EndNoteBibliography"/>
        <w:spacing w:after="0"/>
      </w:pPr>
      <w:r w:rsidRPr="00F06026">
        <w:t>70.</w:t>
      </w:r>
      <w:r w:rsidRPr="00F06026">
        <w:tab/>
        <w:t>Brandt PA, Weinert C. The PRQ--a social support measure. Nurs Res. 1981;30(5):277-80</w:t>
      </w:r>
    </w:p>
    <w:p w14:paraId="0F21A3BF" w14:textId="749DE234" w:rsidR="003973B9" w:rsidRPr="00F06026" w:rsidRDefault="003973B9" w:rsidP="003973B9">
      <w:pPr>
        <w:pStyle w:val="EndNoteBibliography"/>
        <w:spacing w:after="0"/>
      </w:pPr>
      <w:r w:rsidRPr="00F06026">
        <w:t>71.</w:t>
      </w:r>
      <w:r w:rsidRPr="00F06026">
        <w:tab/>
        <w:t>Buysse DJ, Reynolds CF, Monk TH, Berman SR, Kupfer DJ. The Pittsburgh sleep quality index: A new instrument for psychiatric practice and research. Psychiatry Res. 1989;28(2):193-213.</w:t>
      </w:r>
      <w:hyperlink r:id="rId26" w:history="1">
        <w:r w:rsidRPr="00F06026">
          <w:rPr>
            <w:rStyle w:val="Hyperlink"/>
          </w:rPr>
          <w:t>https://doi.org/10.1016/0165-1781(89)90047-4</w:t>
        </w:r>
      </w:hyperlink>
      <w:r w:rsidRPr="00F06026">
        <w:t>.</w:t>
      </w:r>
    </w:p>
    <w:p w14:paraId="040513CB" w14:textId="102B1670" w:rsidR="003973B9" w:rsidRPr="00F06026" w:rsidRDefault="003973B9" w:rsidP="003973B9">
      <w:pPr>
        <w:pStyle w:val="EndNoteBibliography"/>
        <w:spacing w:after="0"/>
      </w:pPr>
      <w:r w:rsidRPr="00F06026">
        <w:lastRenderedPageBreak/>
        <w:t>72.</w:t>
      </w:r>
      <w:r w:rsidRPr="00F06026">
        <w:tab/>
        <w:t xml:space="preserve">Watson D, Clark LA, Tellegen A. Development and validation of brief measures of positive and negative affect: the PANAS scales. </w:t>
      </w:r>
      <w:r w:rsidR="00DD1808" w:rsidRPr="00F06026">
        <w:t>J Pers Soc Psychol</w:t>
      </w:r>
      <w:r w:rsidRPr="00F06026">
        <w:t>. 1988;54(6):1063-70.10.1037//0022-3514.54.6.1063.</w:t>
      </w:r>
    </w:p>
    <w:p w14:paraId="725721A8" w14:textId="1F2D7E21" w:rsidR="003973B9" w:rsidRPr="00F06026" w:rsidRDefault="003973B9" w:rsidP="003973B9">
      <w:pPr>
        <w:pStyle w:val="EndNoteBibliography"/>
        <w:spacing w:after="0"/>
      </w:pPr>
      <w:r w:rsidRPr="00F06026">
        <w:t>73.</w:t>
      </w:r>
      <w:r w:rsidRPr="00F06026">
        <w:tab/>
        <w:t xml:space="preserve">McNair DM, Lorr M, Droppleman LF. Manual profile of mood states. </w:t>
      </w:r>
      <w:r w:rsidR="005A53C0" w:rsidRPr="00F06026">
        <w:t xml:space="preserve">San Diego, United States. </w:t>
      </w:r>
      <w:r w:rsidR="00786320" w:rsidRPr="00F06026">
        <w:t>Educational &amp; Industrial Testing Service</w:t>
      </w:r>
      <w:r w:rsidR="005A53C0" w:rsidRPr="00F06026">
        <w:t>.</w:t>
      </w:r>
      <w:r w:rsidRPr="00F06026">
        <w:t>1971</w:t>
      </w:r>
    </w:p>
    <w:p w14:paraId="374AC3AF" w14:textId="5CAA4B6D" w:rsidR="003973B9" w:rsidRPr="00F06026" w:rsidRDefault="003973B9" w:rsidP="003973B9">
      <w:pPr>
        <w:pStyle w:val="EndNoteBibliography"/>
        <w:spacing w:after="0"/>
      </w:pPr>
      <w:r w:rsidRPr="00F06026">
        <w:t>74.</w:t>
      </w:r>
      <w:r w:rsidRPr="00F06026">
        <w:tab/>
        <w:t xml:space="preserve">Krampen G. Fragebogen zu Kompetenz-und Kontrollüberzeugungen:(FKK): Hogrefe, </w:t>
      </w:r>
      <w:r w:rsidR="000565F0" w:rsidRPr="00F06026">
        <w:t>Göttingen</w:t>
      </w:r>
      <w:r w:rsidR="00B66790" w:rsidRPr="00F06026">
        <w:t xml:space="preserve">. </w:t>
      </w:r>
      <w:r w:rsidRPr="00F06026">
        <w:t>Verlag für Psychologie; 1991.</w:t>
      </w:r>
    </w:p>
    <w:p w14:paraId="5F012836" w14:textId="77777777" w:rsidR="003973B9" w:rsidRPr="00F06026" w:rsidRDefault="003973B9" w:rsidP="003973B9">
      <w:pPr>
        <w:pStyle w:val="EndNoteBibliography"/>
        <w:spacing w:after="0"/>
      </w:pPr>
      <w:r w:rsidRPr="00F06026">
        <w:t>75.</w:t>
      </w:r>
      <w:r w:rsidRPr="00F06026">
        <w:tab/>
        <w:t>Kellmann M, Kallus KW. Recovery-stress questionnaire for athletes: User manual. Champaign, IL, US: Human Kinetics; 2001. xi, 73-xi, p.</w:t>
      </w:r>
    </w:p>
    <w:p w14:paraId="03903118" w14:textId="1A9DA8F4" w:rsidR="003973B9" w:rsidRPr="00F06026" w:rsidRDefault="003973B9" w:rsidP="003973B9">
      <w:pPr>
        <w:pStyle w:val="EndNoteBibliography"/>
        <w:spacing w:after="0"/>
      </w:pPr>
      <w:r w:rsidRPr="00F06026">
        <w:t>76.</w:t>
      </w:r>
      <w:r w:rsidRPr="00F06026">
        <w:tab/>
        <w:t xml:space="preserve">Silva LO, Mendes LMR, Lima POD, Almeida GPL. Translation, cross-adaptation and measurement properties of the Brazilian version of the ACL-RSI Scale and ACL-QoL Questionnaire in patients with anterior cruciate ligament reconstruction. </w:t>
      </w:r>
      <w:r w:rsidR="00E7595F" w:rsidRPr="00F06026">
        <w:t>Braz J Phys Ther</w:t>
      </w:r>
      <w:r w:rsidRPr="00F06026">
        <w:t>. 2018;22(2):127-34.10.1016/j.bjpt.2017.09.006.</w:t>
      </w:r>
    </w:p>
    <w:p w14:paraId="224C11CC" w14:textId="5FA6CCEC" w:rsidR="003973B9" w:rsidRPr="00F06026" w:rsidRDefault="003973B9" w:rsidP="003973B9">
      <w:pPr>
        <w:pStyle w:val="EndNoteBibliography"/>
        <w:spacing w:after="0"/>
      </w:pPr>
      <w:r w:rsidRPr="00F06026">
        <w:t>77.</w:t>
      </w:r>
      <w:r w:rsidRPr="00F06026">
        <w:tab/>
      </w:r>
      <w:r w:rsidR="00DC409A" w:rsidRPr="00F06026">
        <w:t>Wagnild G M, Young H M.  Development and psychometric evaluation of the Resilience Scale. J Nurs Meas. 1993. 1(2), 165–178.</w:t>
      </w:r>
    </w:p>
    <w:p w14:paraId="3044FDC7" w14:textId="70D01ACF" w:rsidR="003973B9" w:rsidRPr="00F06026" w:rsidRDefault="003973B9" w:rsidP="003973B9">
      <w:pPr>
        <w:pStyle w:val="EndNoteBibliography"/>
        <w:spacing w:after="0"/>
      </w:pPr>
      <w:r w:rsidRPr="00F06026">
        <w:t>78.</w:t>
      </w:r>
      <w:r w:rsidRPr="00F06026">
        <w:tab/>
        <w:t>Rosenberg M. Society and the Adolescent Self-Image:</w:t>
      </w:r>
      <w:r w:rsidR="00B66790" w:rsidRPr="00F06026">
        <w:t xml:space="preserve"> Princeton, New Jersey, United States.</w:t>
      </w:r>
      <w:r w:rsidRPr="00F06026">
        <w:t xml:space="preserve"> Princeton University Press; 1965.</w:t>
      </w:r>
    </w:p>
    <w:p w14:paraId="3A3E020B" w14:textId="6F4A9E9C" w:rsidR="003973B9" w:rsidRPr="00F06026" w:rsidRDefault="003973B9" w:rsidP="003973B9">
      <w:pPr>
        <w:pStyle w:val="EndNoteBibliography"/>
        <w:spacing w:after="0"/>
      </w:pPr>
      <w:r w:rsidRPr="00F06026">
        <w:t>79.</w:t>
      </w:r>
      <w:r w:rsidRPr="00F06026">
        <w:tab/>
        <w:t>Carey KB, Neal DJ, Collins SE. A psychometric analysis of the self-regulation questionnaire. Addict Behav. 2004;29(2):253-60.10.1016/j.addbeh.2003.08.001.</w:t>
      </w:r>
    </w:p>
    <w:p w14:paraId="3FD76042" w14:textId="50B4B237" w:rsidR="003973B9" w:rsidRPr="00F06026" w:rsidRDefault="003973B9" w:rsidP="003973B9">
      <w:pPr>
        <w:pStyle w:val="EndNoteBibliography"/>
        <w:spacing w:after="0"/>
      </w:pPr>
      <w:r w:rsidRPr="00F06026">
        <w:t>80.</w:t>
      </w:r>
      <w:r w:rsidRPr="00F06026">
        <w:tab/>
        <w:t>Strand BH, Dalgard OS, Tambs K, Rognerud M. Measuring the mental health status of the Norwegian population: A comparison of the instruments SCL-25, SCL-10, SCL-5 and MHI-5 (SF-36). Nord J</w:t>
      </w:r>
      <w:r w:rsidR="002F0FE6" w:rsidRPr="00F06026">
        <w:t xml:space="preserve"> </w:t>
      </w:r>
      <w:r w:rsidRPr="00F06026">
        <w:t>Psychiatry. 2003;57(2):113-8.10.1080/08039480310000932.</w:t>
      </w:r>
    </w:p>
    <w:p w14:paraId="15770117" w14:textId="7221AFAD" w:rsidR="003973B9" w:rsidRPr="00F06026" w:rsidRDefault="003973B9" w:rsidP="003973B9">
      <w:pPr>
        <w:pStyle w:val="EndNoteBibliography"/>
        <w:spacing w:after="0"/>
      </w:pPr>
      <w:r w:rsidRPr="00F06026">
        <w:t>81.</w:t>
      </w:r>
      <w:r w:rsidRPr="00F06026">
        <w:tab/>
        <w:t>Ware JE, Jr., Sherbourne CD. The MOS 36-ltem Short-Form Health Survey (SF-36): I. Conceptual Framework and Item Selection. Med Ca</w:t>
      </w:r>
      <w:r w:rsidR="00932C04" w:rsidRPr="00F06026">
        <w:t>re</w:t>
      </w:r>
      <w:r w:rsidRPr="00F06026">
        <w:t>. 1992;30(6)</w:t>
      </w:r>
      <w:r w:rsidR="005945AB" w:rsidRPr="00F06026">
        <w:t>. 473-83.</w:t>
      </w:r>
    </w:p>
    <w:p w14:paraId="71B31D2A" w14:textId="77777777" w:rsidR="003973B9" w:rsidRPr="00F06026" w:rsidRDefault="003973B9" w:rsidP="003973B9">
      <w:pPr>
        <w:pStyle w:val="EndNoteBibliography"/>
        <w:spacing w:after="0"/>
      </w:pPr>
      <w:r w:rsidRPr="00F06026">
        <w:t>82.</w:t>
      </w:r>
      <w:r w:rsidRPr="00F06026">
        <w:tab/>
        <w:t>Morgan JF, Reid F, Lacey JH. The SCOFF questionnaire: assessment of a new screening tool for eating disorders. BMJ. 1999;319(7223):1467.10.1136/bmj.319.7223.1467.</w:t>
      </w:r>
    </w:p>
    <w:p w14:paraId="50CA9CA7" w14:textId="5C1EF6F0" w:rsidR="003973B9" w:rsidRPr="00F06026" w:rsidRDefault="003973B9" w:rsidP="003973B9">
      <w:pPr>
        <w:pStyle w:val="EndNoteBibliography"/>
        <w:spacing w:after="0"/>
      </w:pPr>
      <w:r w:rsidRPr="00F06026">
        <w:t>83.</w:t>
      </w:r>
      <w:r w:rsidRPr="00F06026">
        <w:tab/>
        <w:t>Connor KM, Davidson JRT, Churchill LE, Sherwood A, Weisler RH, Foa EB. Psychometric properties of the Social Phobia Inventory (SPIN). Brit J Psychiatry. 2000;176:379 - 86.10.1192/bjp.176.4.379.</w:t>
      </w:r>
    </w:p>
    <w:p w14:paraId="438AEB91" w14:textId="4BEE752F" w:rsidR="003973B9" w:rsidRPr="00F06026" w:rsidRDefault="003973B9" w:rsidP="003973B9">
      <w:pPr>
        <w:pStyle w:val="EndNoteBibliography"/>
        <w:spacing w:after="0"/>
      </w:pPr>
      <w:r w:rsidRPr="00F06026">
        <w:t>84.</w:t>
      </w:r>
      <w:r w:rsidRPr="00F06026">
        <w:tab/>
        <w:t>Vaux A, Phillips J, Holly L, Thomson B, Williams D, Stewart D. The social support appraisals (SS-A) scale: Studies of reliability and validity. Am J</w:t>
      </w:r>
      <w:r w:rsidR="00443562" w:rsidRPr="00F06026">
        <w:t xml:space="preserve"> </w:t>
      </w:r>
      <w:r w:rsidRPr="00F06026">
        <w:t>Commun</w:t>
      </w:r>
      <w:r w:rsidR="00443562" w:rsidRPr="00F06026">
        <w:t>ity</w:t>
      </w:r>
      <w:r w:rsidRPr="00F06026">
        <w:t xml:space="preserve"> Psychol. 1986;14(2):195-219.10.1007/BF00911821.</w:t>
      </w:r>
    </w:p>
    <w:p w14:paraId="1DE1A57F" w14:textId="1927BEEB" w:rsidR="003973B9" w:rsidRPr="00F06026" w:rsidRDefault="003973B9" w:rsidP="003973B9">
      <w:pPr>
        <w:pStyle w:val="EndNoteBibliography"/>
        <w:spacing w:after="0"/>
      </w:pPr>
      <w:r w:rsidRPr="00F06026">
        <w:t>85.</w:t>
      </w:r>
      <w:r w:rsidRPr="00F06026">
        <w:tab/>
        <w:t>Smith RE, Smoll FL, Ptacek JT. Conjunctive moderator variables in vulnerability and resiliency research: Life stress, social support and coping skills, and adolescent sport injuries. J</w:t>
      </w:r>
      <w:r w:rsidR="00BC039D" w:rsidRPr="00F06026">
        <w:t xml:space="preserve"> </w:t>
      </w:r>
      <w:r w:rsidRPr="00F06026">
        <w:t>Pers</w:t>
      </w:r>
      <w:r w:rsidR="00BC039D" w:rsidRPr="00F06026">
        <w:t xml:space="preserve"> </w:t>
      </w:r>
      <w:r w:rsidRPr="00F06026">
        <w:t>Soc</w:t>
      </w:r>
      <w:r w:rsidR="00BC039D" w:rsidRPr="00F06026">
        <w:t xml:space="preserve"> </w:t>
      </w:r>
      <w:r w:rsidRPr="00F06026">
        <w:t>Psychol. 1990;58(2):360-70.10.1037/0022-3514.58.2.360.</w:t>
      </w:r>
    </w:p>
    <w:p w14:paraId="34BB8A04" w14:textId="787B0CBE" w:rsidR="003973B9" w:rsidRPr="00F06026" w:rsidRDefault="003973B9" w:rsidP="003973B9">
      <w:pPr>
        <w:pStyle w:val="EndNoteBibliography"/>
        <w:spacing w:after="0"/>
      </w:pPr>
      <w:r w:rsidRPr="00F06026">
        <w:t>86.</w:t>
      </w:r>
      <w:r w:rsidRPr="00F06026">
        <w:tab/>
        <w:t>Smith RE, Smoll FL, Schutz RW. Measurement and correlates of sport-specific cognitive and somatic trait anxiety: The Sport Anxiety Scale. Anxiety Res. 1990;2(4):263-80.10.1080/08917779008248733.</w:t>
      </w:r>
    </w:p>
    <w:p w14:paraId="401A10D3" w14:textId="0246AB7B" w:rsidR="003973B9" w:rsidRPr="00F06026" w:rsidRDefault="003973B9" w:rsidP="003973B9">
      <w:pPr>
        <w:pStyle w:val="EndNoteBibliography"/>
        <w:spacing w:after="0"/>
      </w:pPr>
      <w:r w:rsidRPr="00F06026">
        <w:t>87.</w:t>
      </w:r>
      <w:r w:rsidRPr="00F06026">
        <w:tab/>
        <w:t xml:space="preserve">Skwiot M, Śliwiński Z, Śliwiński GE. Perfectionism and Burnout in Sport and Dance. </w:t>
      </w:r>
      <w:r w:rsidR="00454839" w:rsidRPr="00F06026">
        <w:t>Phys Med Rehabil Kurortmed</w:t>
      </w:r>
      <w:r w:rsidRPr="00F06026">
        <w:t>. 2020;30(03):135-40.10.1055/a-1089-8125.</w:t>
      </w:r>
    </w:p>
    <w:p w14:paraId="56C3DEDA" w14:textId="0BF4F603" w:rsidR="00A405F1" w:rsidRPr="00F06026" w:rsidRDefault="003973B9" w:rsidP="003973B9">
      <w:pPr>
        <w:pStyle w:val="EndNoteBibliography"/>
        <w:spacing w:after="0"/>
      </w:pPr>
      <w:r w:rsidRPr="00F06026">
        <w:lastRenderedPageBreak/>
        <w:t>88.</w:t>
      </w:r>
      <w:r w:rsidRPr="00F06026">
        <w:tab/>
      </w:r>
      <w:r w:rsidR="003765B3" w:rsidRPr="00F06026">
        <w:t xml:space="preserve">Satow, L. SCI – Stress- und Coping-Inventar. Stress and coping inventory [questionnaire with examples and scale documentation]. In Leibniz Center for Psychological Information and Documentation (ZPID). (ed.), Electronic Test Archive (PSYNDEX Test No. 9006508). https://doi.org/10.23668/PSYCHARCHIVES.424. </w:t>
      </w:r>
      <w:r w:rsidR="00A405F1" w:rsidRPr="00F06026">
        <w:t xml:space="preserve"> 2012.</w:t>
      </w:r>
    </w:p>
    <w:p w14:paraId="3D2E4B7D" w14:textId="0FE1714A" w:rsidR="003973B9" w:rsidRPr="00F06026" w:rsidRDefault="003973B9" w:rsidP="003973B9">
      <w:pPr>
        <w:pStyle w:val="EndNoteBibliography"/>
        <w:spacing w:after="0"/>
      </w:pPr>
      <w:r w:rsidRPr="00F06026">
        <w:t>89.</w:t>
      </w:r>
      <w:r w:rsidRPr="00F06026">
        <w:tab/>
        <w:t xml:space="preserve">Spielberger CD, Gonzalez-Reigosa F, Martinez-Urrutia A, Natalicio LFS, Natalicio DS. The State-Trait Anxiety Inventory. </w:t>
      </w:r>
      <w:r w:rsidR="006F5776" w:rsidRPr="00F06026">
        <w:t>Interam J Psychol</w:t>
      </w:r>
      <w:r w:rsidRPr="00F06026">
        <w:t>. 2017;5(3 &amp; 4).10.30849/rip/ijp.v5i3 &amp; 4.620.</w:t>
      </w:r>
    </w:p>
    <w:p w14:paraId="7610FEBF" w14:textId="37553A59" w:rsidR="003973B9" w:rsidRPr="00F06026" w:rsidRDefault="003973B9" w:rsidP="003973B9">
      <w:pPr>
        <w:pStyle w:val="EndNoteBibliography"/>
        <w:spacing w:after="0"/>
      </w:pPr>
      <w:r w:rsidRPr="00F06026">
        <w:t>90.</w:t>
      </w:r>
      <w:r w:rsidRPr="00F06026">
        <w:tab/>
        <w:t xml:space="preserve">Gómez-Pérez L, López-Martínez AE, Ruiz-Párraga GT. Psychometric Properties of the Spanish Version of the Tampa Scale for Kinesiophobia (TSK). </w:t>
      </w:r>
      <w:r w:rsidR="006238D3" w:rsidRPr="00F06026">
        <w:t>J Pain</w:t>
      </w:r>
      <w:r w:rsidRPr="00F06026">
        <w:t>. 2011;12(4):425-35.10.1016/j.jpain.2010.08.004.</w:t>
      </w:r>
    </w:p>
    <w:p w14:paraId="3A23E883" w14:textId="04DE3E6C" w:rsidR="003973B9" w:rsidRPr="00F06026" w:rsidRDefault="003973B9" w:rsidP="003973B9">
      <w:pPr>
        <w:pStyle w:val="EndNoteBibliography"/>
        <w:spacing w:after="0"/>
      </w:pPr>
      <w:r w:rsidRPr="00F06026">
        <w:t>91.</w:t>
      </w:r>
      <w:r w:rsidRPr="00F06026">
        <w:tab/>
        <w:t>Lauterbach D, Vrana S. The Relationship Among Personality Variables, Exposure to Traumatic Events, and Severity of Posttraumatic Stress Symptoms. J</w:t>
      </w:r>
      <w:r w:rsidR="00910091" w:rsidRPr="00F06026">
        <w:t xml:space="preserve"> </w:t>
      </w:r>
      <w:r w:rsidRPr="00F06026">
        <w:t>Trau</w:t>
      </w:r>
      <w:r w:rsidR="00910091" w:rsidRPr="00F06026">
        <w:t>ma</w:t>
      </w:r>
      <w:r w:rsidRPr="00F06026">
        <w:t xml:space="preserve"> Stress. 2001;14(1):29-45.10.1023/A:1007831430706.</w:t>
      </w:r>
    </w:p>
    <w:p w14:paraId="69BC2896" w14:textId="4EA02B24" w:rsidR="003973B9" w:rsidRPr="00F06026" w:rsidRDefault="003973B9" w:rsidP="003973B9">
      <w:pPr>
        <w:pStyle w:val="EndNoteBibliography"/>
        <w:spacing w:after="0"/>
      </w:pPr>
      <w:r w:rsidRPr="00F06026">
        <w:t>92.</w:t>
      </w:r>
      <w:r w:rsidRPr="00F06026">
        <w:tab/>
        <w:t>Thomson P, Jaque SV. Anxiety and the Influences of Flow, Trauma, and Fantasy Experiences on Dancers. I</w:t>
      </w:r>
      <w:r w:rsidR="002C0173" w:rsidRPr="00F06026">
        <w:t>magin Cogn Pers</w:t>
      </w:r>
      <w:r w:rsidRPr="00F06026">
        <w:t>. 2012;32(2):165-78.10.2190/IC.32.2.e.</w:t>
      </w:r>
    </w:p>
    <w:p w14:paraId="55CEF55E" w14:textId="7F84B8B8" w:rsidR="003973B9" w:rsidRPr="00F06026" w:rsidRDefault="003973B9" w:rsidP="003973B9">
      <w:pPr>
        <w:pStyle w:val="EndNoteBibliography"/>
      </w:pPr>
      <w:r w:rsidRPr="00F06026">
        <w:t>93.</w:t>
      </w:r>
      <w:r w:rsidRPr="00F06026">
        <w:tab/>
        <w:t>Pak CH, Chesky K. Prevalence of Hand, Finger, and Wrist Musculoskeletal Problems in Keyboard Instrumentalists: The University of North Texas Musician Health Survey. Med Probl Perform Arts. 2001;16(1):17-23.10.21091/mppa.2001.1004.</w:t>
      </w:r>
    </w:p>
    <w:p w14:paraId="74AEE00C" w14:textId="7DDB0154" w:rsidR="00C567EB" w:rsidRPr="00F06026" w:rsidRDefault="000A61CC">
      <w:r w:rsidRPr="00F06026">
        <w:fldChar w:fldCharType="end"/>
      </w:r>
      <w:bookmarkEnd w:id="1"/>
    </w:p>
    <w:sectPr w:rsidR="00C567EB" w:rsidRPr="00F06026" w:rsidSect="00914C8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1016F" w14:textId="77777777" w:rsidR="00935FC6" w:rsidRDefault="00935FC6" w:rsidP="006F286A">
      <w:pPr>
        <w:spacing w:after="0" w:line="240" w:lineRule="auto"/>
      </w:pPr>
      <w:r>
        <w:separator/>
      </w:r>
    </w:p>
  </w:endnote>
  <w:endnote w:type="continuationSeparator" w:id="0">
    <w:p w14:paraId="0E157DE3" w14:textId="77777777" w:rsidR="00935FC6" w:rsidRDefault="00935FC6" w:rsidP="006F2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A378F" w14:textId="77777777" w:rsidR="00935FC6" w:rsidRDefault="00935FC6" w:rsidP="006F286A">
      <w:pPr>
        <w:spacing w:after="0" w:line="240" w:lineRule="auto"/>
      </w:pPr>
      <w:r>
        <w:separator/>
      </w:r>
    </w:p>
  </w:footnote>
  <w:footnote w:type="continuationSeparator" w:id="0">
    <w:p w14:paraId="770047D4" w14:textId="77777777" w:rsidR="00935FC6" w:rsidRDefault="00935FC6" w:rsidP="006F28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B15319"/>
    <w:multiLevelType w:val="multilevel"/>
    <w:tmpl w:val="5E6CB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AE51C8"/>
    <w:multiLevelType w:val="multilevel"/>
    <w:tmpl w:val="68389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4564093">
    <w:abstractNumId w:val="1"/>
  </w:num>
  <w:num w:numId="2" w16cid:durableId="885067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9vvw5xqdde07es2vmv5wsda0dasdr5df9r&quot;&gt;My EndNote Library&lt;record-ids&gt;&lt;item&gt;13&lt;/item&gt;&lt;item&gt;2880&lt;/item&gt;&lt;item&gt;12531&lt;/item&gt;&lt;item&gt;21839&lt;/item&gt;&lt;item&gt;21840&lt;/item&gt;&lt;item&gt;21841&lt;/item&gt;&lt;item&gt;21842&lt;/item&gt;&lt;item&gt;21843&lt;/item&gt;&lt;item&gt;21844&lt;/item&gt;&lt;item&gt;21846&lt;/item&gt;&lt;item&gt;21848&lt;/item&gt;&lt;item&gt;21849&lt;/item&gt;&lt;item&gt;21850&lt;/item&gt;&lt;item&gt;21851&lt;/item&gt;&lt;item&gt;21853&lt;/item&gt;&lt;item&gt;21854&lt;/item&gt;&lt;item&gt;21858&lt;/item&gt;&lt;item&gt;21859&lt;/item&gt;&lt;item&gt;21860&lt;/item&gt;&lt;item&gt;21861&lt;/item&gt;&lt;item&gt;21862&lt;/item&gt;&lt;item&gt;21863&lt;/item&gt;&lt;item&gt;21864&lt;/item&gt;&lt;item&gt;21865&lt;/item&gt;&lt;item&gt;21866&lt;/item&gt;&lt;item&gt;21868&lt;/item&gt;&lt;item&gt;21869&lt;/item&gt;&lt;item&gt;21870&lt;/item&gt;&lt;item&gt;21875&lt;/item&gt;&lt;item&gt;21879&lt;/item&gt;&lt;item&gt;21881&lt;/item&gt;&lt;item&gt;21882&lt;/item&gt;&lt;item&gt;21883&lt;/item&gt;&lt;item&gt;21884&lt;/item&gt;&lt;item&gt;21885&lt;/item&gt;&lt;item&gt;21886&lt;/item&gt;&lt;item&gt;21887&lt;/item&gt;&lt;item&gt;21888&lt;/item&gt;&lt;item&gt;21889&lt;/item&gt;&lt;item&gt;21890&lt;/item&gt;&lt;item&gt;21891&lt;/item&gt;&lt;item&gt;21893&lt;/item&gt;&lt;item&gt;21894&lt;/item&gt;&lt;item&gt;21895&lt;/item&gt;&lt;item&gt;21896&lt;/item&gt;&lt;item&gt;21897&lt;/item&gt;&lt;item&gt;21898&lt;/item&gt;&lt;item&gt;21899&lt;/item&gt;&lt;item&gt;21900&lt;/item&gt;&lt;item&gt;21902&lt;/item&gt;&lt;item&gt;21903&lt;/item&gt;&lt;item&gt;21905&lt;/item&gt;&lt;item&gt;21906&lt;/item&gt;&lt;item&gt;21907&lt;/item&gt;&lt;item&gt;21911&lt;/item&gt;&lt;item&gt;21912&lt;/item&gt;&lt;item&gt;21914&lt;/item&gt;&lt;item&gt;21915&lt;/item&gt;&lt;item&gt;21917&lt;/item&gt;&lt;item&gt;21918&lt;/item&gt;&lt;item&gt;21920&lt;/item&gt;&lt;item&gt;21922&lt;/item&gt;&lt;item&gt;21923&lt;/item&gt;&lt;item&gt;21925&lt;/item&gt;&lt;item&gt;21926&lt;/item&gt;&lt;item&gt;21928&lt;/item&gt;&lt;item&gt;21929&lt;/item&gt;&lt;item&gt;21930&lt;/item&gt;&lt;item&gt;21931&lt;/item&gt;&lt;item&gt;21932&lt;/item&gt;&lt;item&gt;21933&lt;/item&gt;&lt;item&gt;21937&lt;/item&gt;&lt;item&gt;21938&lt;/item&gt;&lt;item&gt;21939&lt;/item&gt;&lt;item&gt;21941&lt;/item&gt;&lt;item&gt;21942&lt;/item&gt;&lt;item&gt;21943&lt;/item&gt;&lt;item&gt;21944&lt;/item&gt;&lt;item&gt;21951&lt;/item&gt;&lt;item&gt;21952&lt;/item&gt;&lt;/record-ids&gt;&lt;/item&gt;&lt;/Libraries&gt;"/>
  </w:docVars>
  <w:rsids>
    <w:rsidRoot w:val="00C567EB"/>
    <w:rsid w:val="000228E9"/>
    <w:rsid w:val="00023D3E"/>
    <w:rsid w:val="00023D95"/>
    <w:rsid w:val="0003230A"/>
    <w:rsid w:val="000354D5"/>
    <w:rsid w:val="00043616"/>
    <w:rsid w:val="0004532A"/>
    <w:rsid w:val="00054D5A"/>
    <w:rsid w:val="000565F0"/>
    <w:rsid w:val="0006078C"/>
    <w:rsid w:val="00066066"/>
    <w:rsid w:val="00066E5C"/>
    <w:rsid w:val="00071BE1"/>
    <w:rsid w:val="00082D41"/>
    <w:rsid w:val="0008501F"/>
    <w:rsid w:val="000856C8"/>
    <w:rsid w:val="00090404"/>
    <w:rsid w:val="00094DCF"/>
    <w:rsid w:val="0009506C"/>
    <w:rsid w:val="000A61CC"/>
    <w:rsid w:val="000B0069"/>
    <w:rsid w:val="000B6D86"/>
    <w:rsid w:val="000C2836"/>
    <w:rsid w:val="000D2DF1"/>
    <w:rsid w:val="000D3902"/>
    <w:rsid w:val="000D7727"/>
    <w:rsid w:val="000E577C"/>
    <w:rsid w:val="000F1F1F"/>
    <w:rsid w:val="0010000D"/>
    <w:rsid w:val="00102D5C"/>
    <w:rsid w:val="001045D4"/>
    <w:rsid w:val="00105474"/>
    <w:rsid w:val="00117688"/>
    <w:rsid w:val="00120C19"/>
    <w:rsid w:val="00127C8B"/>
    <w:rsid w:val="001308B0"/>
    <w:rsid w:val="00131A76"/>
    <w:rsid w:val="001355EF"/>
    <w:rsid w:val="00140110"/>
    <w:rsid w:val="00141514"/>
    <w:rsid w:val="00142348"/>
    <w:rsid w:val="00151C4E"/>
    <w:rsid w:val="00151D2F"/>
    <w:rsid w:val="001522D5"/>
    <w:rsid w:val="00154826"/>
    <w:rsid w:val="001569A4"/>
    <w:rsid w:val="0016031F"/>
    <w:rsid w:val="001635DF"/>
    <w:rsid w:val="0016428F"/>
    <w:rsid w:val="00166CB9"/>
    <w:rsid w:val="00167DEA"/>
    <w:rsid w:val="0017301F"/>
    <w:rsid w:val="001816C1"/>
    <w:rsid w:val="00184388"/>
    <w:rsid w:val="00185E3A"/>
    <w:rsid w:val="00190A07"/>
    <w:rsid w:val="001979E5"/>
    <w:rsid w:val="001A1734"/>
    <w:rsid w:val="001A681A"/>
    <w:rsid w:val="001A729B"/>
    <w:rsid w:val="001B1FAE"/>
    <w:rsid w:val="001B2D55"/>
    <w:rsid w:val="001B3579"/>
    <w:rsid w:val="001C308E"/>
    <w:rsid w:val="001C67DB"/>
    <w:rsid w:val="001C6839"/>
    <w:rsid w:val="001D2B5B"/>
    <w:rsid w:val="001D4DF0"/>
    <w:rsid w:val="001D7924"/>
    <w:rsid w:val="001E159D"/>
    <w:rsid w:val="001E3415"/>
    <w:rsid w:val="001F0053"/>
    <w:rsid w:val="001F08BF"/>
    <w:rsid w:val="001F4D09"/>
    <w:rsid w:val="002007BD"/>
    <w:rsid w:val="00202B4E"/>
    <w:rsid w:val="00213A7F"/>
    <w:rsid w:val="00215E8E"/>
    <w:rsid w:val="002167EE"/>
    <w:rsid w:val="00216D6C"/>
    <w:rsid w:val="002246FA"/>
    <w:rsid w:val="002258DF"/>
    <w:rsid w:val="00232F2F"/>
    <w:rsid w:val="00243330"/>
    <w:rsid w:val="00252997"/>
    <w:rsid w:val="0025354E"/>
    <w:rsid w:val="00260299"/>
    <w:rsid w:val="00262B3D"/>
    <w:rsid w:val="0026360F"/>
    <w:rsid w:val="00266DF3"/>
    <w:rsid w:val="00271444"/>
    <w:rsid w:val="0027169F"/>
    <w:rsid w:val="00271C67"/>
    <w:rsid w:val="002743AC"/>
    <w:rsid w:val="00275092"/>
    <w:rsid w:val="002812C3"/>
    <w:rsid w:val="00286EF8"/>
    <w:rsid w:val="002870B8"/>
    <w:rsid w:val="0029389B"/>
    <w:rsid w:val="002B1EC3"/>
    <w:rsid w:val="002B515A"/>
    <w:rsid w:val="002C0173"/>
    <w:rsid w:val="002C048D"/>
    <w:rsid w:val="002C3843"/>
    <w:rsid w:val="002C60E6"/>
    <w:rsid w:val="002C78F4"/>
    <w:rsid w:val="002D3365"/>
    <w:rsid w:val="002D419C"/>
    <w:rsid w:val="002D4EA9"/>
    <w:rsid w:val="002D50BD"/>
    <w:rsid w:val="002D5D5F"/>
    <w:rsid w:val="002E0868"/>
    <w:rsid w:val="002E0E97"/>
    <w:rsid w:val="002E1D20"/>
    <w:rsid w:val="002E6382"/>
    <w:rsid w:val="002E76B4"/>
    <w:rsid w:val="002F0D22"/>
    <w:rsid w:val="002F0FE6"/>
    <w:rsid w:val="003020F3"/>
    <w:rsid w:val="00302354"/>
    <w:rsid w:val="00304962"/>
    <w:rsid w:val="0030648C"/>
    <w:rsid w:val="00314A5E"/>
    <w:rsid w:val="00316626"/>
    <w:rsid w:val="00317AFE"/>
    <w:rsid w:val="003203E8"/>
    <w:rsid w:val="00320A45"/>
    <w:rsid w:val="00320EFA"/>
    <w:rsid w:val="003215C9"/>
    <w:rsid w:val="00322301"/>
    <w:rsid w:val="003310EE"/>
    <w:rsid w:val="003315DB"/>
    <w:rsid w:val="00333820"/>
    <w:rsid w:val="003370BA"/>
    <w:rsid w:val="00341B9F"/>
    <w:rsid w:val="00344C0F"/>
    <w:rsid w:val="00345CC0"/>
    <w:rsid w:val="00347510"/>
    <w:rsid w:val="00347E13"/>
    <w:rsid w:val="00350780"/>
    <w:rsid w:val="00351FD3"/>
    <w:rsid w:val="00353CD3"/>
    <w:rsid w:val="003567F9"/>
    <w:rsid w:val="00356BB6"/>
    <w:rsid w:val="00363201"/>
    <w:rsid w:val="00367875"/>
    <w:rsid w:val="0037180A"/>
    <w:rsid w:val="003765B3"/>
    <w:rsid w:val="0038144C"/>
    <w:rsid w:val="00390FD5"/>
    <w:rsid w:val="003910EE"/>
    <w:rsid w:val="00392002"/>
    <w:rsid w:val="003973B9"/>
    <w:rsid w:val="00397402"/>
    <w:rsid w:val="003B0545"/>
    <w:rsid w:val="003B3523"/>
    <w:rsid w:val="003B471C"/>
    <w:rsid w:val="003B582F"/>
    <w:rsid w:val="003B5914"/>
    <w:rsid w:val="003B6141"/>
    <w:rsid w:val="003C1300"/>
    <w:rsid w:val="003C2743"/>
    <w:rsid w:val="003E189E"/>
    <w:rsid w:val="003E6364"/>
    <w:rsid w:val="003E71FF"/>
    <w:rsid w:val="003E724A"/>
    <w:rsid w:val="003F0CE5"/>
    <w:rsid w:val="003F3E9D"/>
    <w:rsid w:val="003F6C8E"/>
    <w:rsid w:val="00400D98"/>
    <w:rsid w:val="0040210D"/>
    <w:rsid w:val="00413109"/>
    <w:rsid w:val="00414282"/>
    <w:rsid w:val="00415C4A"/>
    <w:rsid w:val="00422C2C"/>
    <w:rsid w:val="00423CB4"/>
    <w:rsid w:val="00426028"/>
    <w:rsid w:val="00427086"/>
    <w:rsid w:val="0043689A"/>
    <w:rsid w:val="00443562"/>
    <w:rsid w:val="004467D7"/>
    <w:rsid w:val="00454839"/>
    <w:rsid w:val="00455716"/>
    <w:rsid w:val="0045699E"/>
    <w:rsid w:val="0046056C"/>
    <w:rsid w:val="00466C05"/>
    <w:rsid w:val="004673BA"/>
    <w:rsid w:val="00467E7E"/>
    <w:rsid w:val="00467F1B"/>
    <w:rsid w:val="0047083E"/>
    <w:rsid w:val="00470D32"/>
    <w:rsid w:val="004732E3"/>
    <w:rsid w:val="00480157"/>
    <w:rsid w:val="00482507"/>
    <w:rsid w:val="00482B07"/>
    <w:rsid w:val="00483027"/>
    <w:rsid w:val="00483BB5"/>
    <w:rsid w:val="0048736D"/>
    <w:rsid w:val="00490C59"/>
    <w:rsid w:val="0049144F"/>
    <w:rsid w:val="0049560E"/>
    <w:rsid w:val="004968D8"/>
    <w:rsid w:val="004A007D"/>
    <w:rsid w:val="004B1101"/>
    <w:rsid w:val="004B1160"/>
    <w:rsid w:val="004B35D2"/>
    <w:rsid w:val="004B3F74"/>
    <w:rsid w:val="004B4542"/>
    <w:rsid w:val="004B6134"/>
    <w:rsid w:val="004C11A6"/>
    <w:rsid w:val="004C3DC4"/>
    <w:rsid w:val="004C7320"/>
    <w:rsid w:val="004E0163"/>
    <w:rsid w:val="004E0C5B"/>
    <w:rsid w:val="004E33B0"/>
    <w:rsid w:val="004E39A5"/>
    <w:rsid w:val="004E45F3"/>
    <w:rsid w:val="004E7DD0"/>
    <w:rsid w:val="004F1514"/>
    <w:rsid w:val="004F4245"/>
    <w:rsid w:val="004F716F"/>
    <w:rsid w:val="00501E3A"/>
    <w:rsid w:val="0050398A"/>
    <w:rsid w:val="00504840"/>
    <w:rsid w:val="00524200"/>
    <w:rsid w:val="0052469C"/>
    <w:rsid w:val="00526197"/>
    <w:rsid w:val="005274BC"/>
    <w:rsid w:val="005277C5"/>
    <w:rsid w:val="005347DA"/>
    <w:rsid w:val="005358F9"/>
    <w:rsid w:val="00537A94"/>
    <w:rsid w:val="00540199"/>
    <w:rsid w:val="00542A1D"/>
    <w:rsid w:val="00554D9A"/>
    <w:rsid w:val="00567E16"/>
    <w:rsid w:val="00573C19"/>
    <w:rsid w:val="00576C11"/>
    <w:rsid w:val="00581313"/>
    <w:rsid w:val="005828E9"/>
    <w:rsid w:val="005857D8"/>
    <w:rsid w:val="005862AE"/>
    <w:rsid w:val="00587F79"/>
    <w:rsid w:val="005911DF"/>
    <w:rsid w:val="00591489"/>
    <w:rsid w:val="005945AB"/>
    <w:rsid w:val="00595AF7"/>
    <w:rsid w:val="005A0A71"/>
    <w:rsid w:val="005A3AE2"/>
    <w:rsid w:val="005A53C0"/>
    <w:rsid w:val="005B2FEB"/>
    <w:rsid w:val="005B393C"/>
    <w:rsid w:val="005B469A"/>
    <w:rsid w:val="005B66BE"/>
    <w:rsid w:val="005C0E7A"/>
    <w:rsid w:val="005D4546"/>
    <w:rsid w:val="005D7E8B"/>
    <w:rsid w:val="005E11BA"/>
    <w:rsid w:val="005E1BA0"/>
    <w:rsid w:val="005E3020"/>
    <w:rsid w:val="005E3D8B"/>
    <w:rsid w:val="005E5B79"/>
    <w:rsid w:val="005E7895"/>
    <w:rsid w:val="005F4906"/>
    <w:rsid w:val="005F5DFC"/>
    <w:rsid w:val="005F5E27"/>
    <w:rsid w:val="0060179F"/>
    <w:rsid w:val="00620B8D"/>
    <w:rsid w:val="00620DD9"/>
    <w:rsid w:val="006238D3"/>
    <w:rsid w:val="00625607"/>
    <w:rsid w:val="00625E5B"/>
    <w:rsid w:val="00626172"/>
    <w:rsid w:val="00635BFA"/>
    <w:rsid w:val="00644104"/>
    <w:rsid w:val="00650B68"/>
    <w:rsid w:val="00651F4F"/>
    <w:rsid w:val="00654DE7"/>
    <w:rsid w:val="0065613D"/>
    <w:rsid w:val="006633C0"/>
    <w:rsid w:val="00666923"/>
    <w:rsid w:val="00674DCE"/>
    <w:rsid w:val="00680FDA"/>
    <w:rsid w:val="0068208C"/>
    <w:rsid w:val="00683587"/>
    <w:rsid w:val="00683E68"/>
    <w:rsid w:val="006857FC"/>
    <w:rsid w:val="00690443"/>
    <w:rsid w:val="00693BA3"/>
    <w:rsid w:val="006956A9"/>
    <w:rsid w:val="006A1302"/>
    <w:rsid w:val="006A2445"/>
    <w:rsid w:val="006A3D1A"/>
    <w:rsid w:val="006A624E"/>
    <w:rsid w:val="006B0A81"/>
    <w:rsid w:val="006B6401"/>
    <w:rsid w:val="006C373C"/>
    <w:rsid w:val="006C60F0"/>
    <w:rsid w:val="006D69D1"/>
    <w:rsid w:val="006D7DCF"/>
    <w:rsid w:val="006E1668"/>
    <w:rsid w:val="006E29F4"/>
    <w:rsid w:val="006E7416"/>
    <w:rsid w:val="006F12F5"/>
    <w:rsid w:val="006F286A"/>
    <w:rsid w:val="006F2BEA"/>
    <w:rsid w:val="006F533D"/>
    <w:rsid w:val="006F5776"/>
    <w:rsid w:val="006F7824"/>
    <w:rsid w:val="00701370"/>
    <w:rsid w:val="007058B6"/>
    <w:rsid w:val="00705965"/>
    <w:rsid w:val="00707B3C"/>
    <w:rsid w:val="00712AFE"/>
    <w:rsid w:val="00715D75"/>
    <w:rsid w:val="00730407"/>
    <w:rsid w:val="00731A49"/>
    <w:rsid w:val="00732FE5"/>
    <w:rsid w:val="007341BF"/>
    <w:rsid w:val="0074089D"/>
    <w:rsid w:val="0074664F"/>
    <w:rsid w:val="00750552"/>
    <w:rsid w:val="007578C0"/>
    <w:rsid w:val="00757F70"/>
    <w:rsid w:val="0076017A"/>
    <w:rsid w:val="007646F4"/>
    <w:rsid w:val="00774471"/>
    <w:rsid w:val="00776E1D"/>
    <w:rsid w:val="007813D7"/>
    <w:rsid w:val="00784F92"/>
    <w:rsid w:val="00784FD4"/>
    <w:rsid w:val="007852BB"/>
    <w:rsid w:val="00786320"/>
    <w:rsid w:val="007865BB"/>
    <w:rsid w:val="00787C03"/>
    <w:rsid w:val="00791E36"/>
    <w:rsid w:val="0079413D"/>
    <w:rsid w:val="00794F42"/>
    <w:rsid w:val="007958E6"/>
    <w:rsid w:val="007A6367"/>
    <w:rsid w:val="007B4D82"/>
    <w:rsid w:val="007C206B"/>
    <w:rsid w:val="007C2610"/>
    <w:rsid w:val="007C55B2"/>
    <w:rsid w:val="007D3E10"/>
    <w:rsid w:val="007E2BD3"/>
    <w:rsid w:val="007E3B91"/>
    <w:rsid w:val="007F1EA8"/>
    <w:rsid w:val="007F2314"/>
    <w:rsid w:val="007F5B90"/>
    <w:rsid w:val="00800949"/>
    <w:rsid w:val="00803891"/>
    <w:rsid w:val="00804692"/>
    <w:rsid w:val="00807B1D"/>
    <w:rsid w:val="00814815"/>
    <w:rsid w:val="00814859"/>
    <w:rsid w:val="008168CB"/>
    <w:rsid w:val="0082198C"/>
    <w:rsid w:val="0082301E"/>
    <w:rsid w:val="00827C0F"/>
    <w:rsid w:val="0083070E"/>
    <w:rsid w:val="00831510"/>
    <w:rsid w:val="0083702D"/>
    <w:rsid w:val="00837BC6"/>
    <w:rsid w:val="00841EA5"/>
    <w:rsid w:val="00842139"/>
    <w:rsid w:val="00845D7A"/>
    <w:rsid w:val="00846090"/>
    <w:rsid w:val="00846F8B"/>
    <w:rsid w:val="00857857"/>
    <w:rsid w:val="008607E6"/>
    <w:rsid w:val="00860AC1"/>
    <w:rsid w:val="00864F10"/>
    <w:rsid w:val="00872355"/>
    <w:rsid w:val="008747EC"/>
    <w:rsid w:val="00882FFD"/>
    <w:rsid w:val="00891FAB"/>
    <w:rsid w:val="00893A59"/>
    <w:rsid w:val="008A6DCA"/>
    <w:rsid w:val="008A7247"/>
    <w:rsid w:val="008B294F"/>
    <w:rsid w:val="008C0264"/>
    <w:rsid w:val="008C124F"/>
    <w:rsid w:val="008D11CF"/>
    <w:rsid w:val="008D3105"/>
    <w:rsid w:val="008D42C4"/>
    <w:rsid w:val="008D6747"/>
    <w:rsid w:val="008E1619"/>
    <w:rsid w:val="008E207B"/>
    <w:rsid w:val="008F0E07"/>
    <w:rsid w:val="008F2D59"/>
    <w:rsid w:val="00901D14"/>
    <w:rsid w:val="00903D9E"/>
    <w:rsid w:val="00910091"/>
    <w:rsid w:val="00914C89"/>
    <w:rsid w:val="00924057"/>
    <w:rsid w:val="00930362"/>
    <w:rsid w:val="00932C04"/>
    <w:rsid w:val="00934090"/>
    <w:rsid w:val="00935FC6"/>
    <w:rsid w:val="00941A08"/>
    <w:rsid w:val="009420BF"/>
    <w:rsid w:val="00950005"/>
    <w:rsid w:val="009604DA"/>
    <w:rsid w:val="009702DB"/>
    <w:rsid w:val="009711B1"/>
    <w:rsid w:val="00986672"/>
    <w:rsid w:val="009918BA"/>
    <w:rsid w:val="00995ACA"/>
    <w:rsid w:val="00996180"/>
    <w:rsid w:val="009A63CE"/>
    <w:rsid w:val="009B033F"/>
    <w:rsid w:val="009B160F"/>
    <w:rsid w:val="009B6D34"/>
    <w:rsid w:val="009B6E33"/>
    <w:rsid w:val="009B72A3"/>
    <w:rsid w:val="009C378F"/>
    <w:rsid w:val="009C3D07"/>
    <w:rsid w:val="009E375D"/>
    <w:rsid w:val="009E702F"/>
    <w:rsid w:val="009F0254"/>
    <w:rsid w:val="009F21D0"/>
    <w:rsid w:val="009F24E9"/>
    <w:rsid w:val="00A02FB8"/>
    <w:rsid w:val="00A1215E"/>
    <w:rsid w:val="00A15174"/>
    <w:rsid w:val="00A24D0C"/>
    <w:rsid w:val="00A24DCA"/>
    <w:rsid w:val="00A31E9F"/>
    <w:rsid w:val="00A324F2"/>
    <w:rsid w:val="00A359D4"/>
    <w:rsid w:val="00A35E66"/>
    <w:rsid w:val="00A37C91"/>
    <w:rsid w:val="00A40459"/>
    <w:rsid w:val="00A405F1"/>
    <w:rsid w:val="00A409FC"/>
    <w:rsid w:val="00A43000"/>
    <w:rsid w:val="00A46F01"/>
    <w:rsid w:val="00A47EC9"/>
    <w:rsid w:val="00A55629"/>
    <w:rsid w:val="00A56683"/>
    <w:rsid w:val="00A56D2A"/>
    <w:rsid w:val="00A5745C"/>
    <w:rsid w:val="00A57C78"/>
    <w:rsid w:val="00A60D7C"/>
    <w:rsid w:val="00A6348A"/>
    <w:rsid w:val="00A64D0B"/>
    <w:rsid w:val="00A67304"/>
    <w:rsid w:val="00A70DC5"/>
    <w:rsid w:val="00A72C78"/>
    <w:rsid w:val="00A77ECB"/>
    <w:rsid w:val="00A8418C"/>
    <w:rsid w:val="00A91949"/>
    <w:rsid w:val="00A91AF6"/>
    <w:rsid w:val="00AA13F2"/>
    <w:rsid w:val="00AA3823"/>
    <w:rsid w:val="00AA3B5E"/>
    <w:rsid w:val="00AB586C"/>
    <w:rsid w:val="00AB5B73"/>
    <w:rsid w:val="00AB5D80"/>
    <w:rsid w:val="00AC0A14"/>
    <w:rsid w:val="00AC227D"/>
    <w:rsid w:val="00AC22C8"/>
    <w:rsid w:val="00AC61A8"/>
    <w:rsid w:val="00AC63B8"/>
    <w:rsid w:val="00AC7ACD"/>
    <w:rsid w:val="00AE13F1"/>
    <w:rsid w:val="00AF0B47"/>
    <w:rsid w:val="00B0054F"/>
    <w:rsid w:val="00B00E77"/>
    <w:rsid w:val="00B057BC"/>
    <w:rsid w:val="00B05F9D"/>
    <w:rsid w:val="00B06433"/>
    <w:rsid w:val="00B073FB"/>
    <w:rsid w:val="00B178B5"/>
    <w:rsid w:val="00B202C3"/>
    <w:rsid w:val="00B22B0B"/>
    <w:rsid w:val="00B238E1"/>
    <w:rsid w:val="00B250D3"/>
    <w:rsid w:val="00B27FDE"/>
    <w:rsid w:val="00B338F2"/>
    <w:rsid w:val="00B35CE8"/>
    <w:rsid w:val="00B41047"/>
    <w:rsid w:val="00B412F6"/>
    <w:rsid w:val="00B514A3"/>
    <w:rsid w:val="00B56F61"/>
    <w:rsid w:val="00B612A2"/>
    <w:rsid w:val="00B62A3D"/>
    <w:rsid w:val="00B65302"/>
    <w:rsid w:val="00B658FB"/>
    <w:rsid w:val="00B65B4E"/>
    <w:rsid w:val="00B66790"/>
    <w:rsid w:val="00B66F12"/>
    <w:rsid w:val="00B70E51"/>
    <w:rsid w:val="00B712C9"/>
    <w:rsid w:val="00B779FD"/>
    <w:rsid w:val="00B821E3"/>
    <w:rsid w:val="00B8340B"/>
    <w:rsid w:val="00B9004A"/>
    <w:rsid w:val="00B90B0B"/>
    <w:rsid w:val="00B91D51"/>
    <w:rsid w:val="00B950B3"/>
    <w:rsid w:val="00B97FF2"/>
    <w:rsid w:val="00BA0620"/>
    <w:rsid w:val="00BA0C63"/>
    <w:rsid w:val="00BA771B"/>
    <w:rsid w:val="00BA7CA4"/>
    <w:rsid w:val="00BB2A12"/>
    <w:rsid w:val="00BB4BBC"/>
    <w:rsid w:val="00BC039D"/>
    <w:rsid w:val="00BC2318"/>
    <w:rsid w:val="00BC4426"/>
    <w:rsid w:val="00BC59CC"/>
    <w:rsid w:val="00BC6526"/>
    <w:rsid w:val="00BD17F6"/>
    <w:rsid w:val="00BD1CCA"/>
    <w:rsid w:val="00BD7160"/>
    <w:rsid w:val="00BD7342"/>
    <w:rsid w:val="00BD73AC"/>
    <w:rsid w:val="00BD7799"/>
    <w:rsid w:val="00BE1E5F"/>
    <w:rsid w:val="00BE2B0E"/>
    <w:rsid w:val="00BE5D9C"/>
    <w:rsid w:val="00C04397"/>
    <w:rsid w:val="00C0760D"/>
    <w:rsid w:val="00C07A57"/>
    <w:rsid w:val="00C11306"/>
    <w:rsid w:val="00C22735"/>
    <w:rsid w:val="00C23C2A"/>
    <w:rsid w:val="00C26FBC"/>
    <w:rsid w:val="00C34B94"/>
    <w:rsid w:val="00C35D92"/>
    <w:rsid w:val="00C37F38"/>
    <w:rsid w:val="00C41CFA"/>
    <w:rsid w:val="00C42413"/>
    <w:rsid w:val="00C567EB"/>
    <w:rsid w:val="00C675BB"/>
    <w:rsid w:val="00C7070B"/>
    <w:rsid w:val="00C724A2"/>
    <w:rsid w:val="00C75C96"/>
    <w:rsid w:val="00C776C2"/>
    <w:rsid w:val="00C86D90"/>
    <w:rsid w:val="00C91AA7"/>
    <w:rsid w:val="00C928D8"/>
    <w:rsid w:val="00C92A1E"/>
    <w:rsid w:val="00CA2040"/>
    <w:rsid w:val="00CA4988"/>
    <w:rsid w:val="00CA7876"/>
    <w:rsid w:val="00CB3CA7"/>
    <w:rsid w:val="00CC0A88"/>
    <w:rsid w:val="00CC2F4A"/>
    <w:rsid w:val="00CC525E"/>
    <w:rsid w:val="00CD33A5"/>
    <w:rsid w:val="00CE2A47"/>
    <w:rsid w:val="00CE4A45"/>
    <w:rsid w:val="00CE63CD"/>
    <w:rsid w:val="00CE7F0D"/>
    <w:rsid w:val="00CF0935"/>
    <w:rsid w:val="00CF2FAB"/>
    <w:rsid w:val="00CF4CD9"/>
    <w:rsid w:val="00D02849"/>
    <w:rsid w:val="00D060CA"/>
    <w:rsid w:val="00D07128"/>
    <w:rsid w:val="00D14243"/>
    <w:rsid w:val="00D14A42"/>
    <w:rsid w:val="00D178E6"/>
    <w:rsid w:val="00D204C0"/>
    <w:rsid w:val="00D22955"/>
    <w:rsid w:val="00D2309F"/>
    <w:rsid w:val="00D247D9"/>
    <w:rsid w:val="00D26550"/>
    <w:rsid w:val="00D26572"/>
    <w:rsid w:val="00D30A7B"/>
    <w:rsid w:val="00D417D7"/>
    <w:rsid w:val="00D440D7"/>
    <w:rsid w:val="00D5351F"/>
    <w:rsid w:val="00D57CEB"/>
    <w:rsid w:val="00D7194B"/>
    <w:rsid w:val="00D72E3D"/>
    <w:rsid w:val="00D746B7"/>
    <w:rsid w:val="00D77E42"/>
    <w:rsid w:val="00D8309F"/>
    <w:rsid w:val="00D834E3"/>
    <w:rsid w:val="00D83A46"/>
    <w:rsid w:val="00D848B8"/>
    <w:rsid w:val="00D84ED1"/>
    <w:rsid w:val="00D85649"/>
    <w:rsid w:val="00D86B6F"/>
    <w:rsid w:val="00D90609"/>
    <w:rsid w:val="00D94AAD"/>
    <w:rsid w:val="00DA03F0"/>
    <w:rsid w:val="00DA1A4F"/>
    <w:rsid w:val="00DA2DE3"/>
    <w:rsid w:val="00DA7185"/>
    <w:rsid w:val="00DA790A"/>
    <w:rsid w:val="00DB0D37"/>
    <w:rsid w:val="00DB28DE"/>
    <w:rsid w:val="00DC0BCE"/>
    <w:rsid w:val="00DC409A"/>
    <w:rsid w:val="00DC753A"/>
    <w:rsid w:val="00DD1808"/>
    <w:rsid w:val="00DD1FA0"/>
    <w:rsid w:val="00DD3242"/>
    <w:rsid w:val="00DD7D9F"/>
    <w:rsid w:val="00DE0D76"/>
    <w:rsid w:val="00DE27D7"/>
    <w:rsid w:val="00DE32A7"/>
    <w:rsid w:val="00DE5278"/>
    <w:rsid w:val="00DE5E55"/>
    <w:rsid w:val="00DF5BC7"/>
    <w:rsid w:val="00DF6B29"/>
    <w:rsid w:val="00E0411F"/>
    <w:rsid w:val="00E1065B"/>
    <w:rsid w:val="00E200BC"/>
    <w:rsid w:val="00E31B4B"/>
    <w:rsid w:val="00E33260"/>
    <w:rsid w:val="00E35BAE"/>
    <w:rsid w:val="00E407CB"/>
    <w:rsid w:val="00E446B4"/>
    <w:rsid w:val="00E53276"/>
    <w:rsid w:val="00E55093"/>
    <w:rsid w:val="00E5656B"/>
    <w:rsid w:val="00E649D0"/>
    <w:rsid w:val="00E656CD"/>
    <w:rsid w:val="00E66CB5"/>
    <w:rsid w:val="00E7595F"/>
    <w:rsid w:val="00E83E97"/>
    <w:rsid w:val="00E9247F"/>
    <w:rsid w:val="00E930B2"/>
    <w:rsid w:val="00E96FC5"/>
    <w:rsid w:val="00EA4537"/>
    <w:rsid w:val="00EA5F73"/>
    <w:rsid w:val="00EB03B1"/>
    <w:rsid w:val="00EB57DB"/>
    <w:rsid w:val="00EC0C97"/>
    <w:rsid w:val="00ED4151"/>
    <w:rsid w:val="00ED44A1"/>
    <w:rsid w:val="00EF1F14"/>
    <w:rsid w:val="00EF373B"/>
    <w:rsid w:val="00EF64DF"/>
    <w:rsid w:val="00F050A1"/>
    <w:rsid w:val="00F06026"/>
    <w:rsid w:val="00F13168"/>
    <w:rsid w:val="00F13A7B"/>
    <w:rsid w:val="00F161A2"/>
    <w:rsid w:val="00F21BE7"/>
    <w:rsid w:val="00F30BE0"/>
    <w:rsid w:val="00F32D83"/>
    <w:rsid w:val="00F34923"/>
    <w:rsid w:val="00F408A9"/>
    <w:rsid w:val="00F4196C"/>
    <w:rsid w:val="00F42084"/>
    <w:rsid w:val="00F43A2F"/>
    <w:rsid w:val="00F45C42"/>
    <w:rsid w:val="00F5023E"/>
    <w:rsid w:val="00F518D9"/>
    <w:rsid w:val="00F56CD6"/>
    <w:rsid w:val="00F6185C"/>
    <w:rsid w:val="00F67ABF"/>
    <w:rsid w:val="00F70949"/>
    <w:rsid w:val="00F80B0A"/>
    <w:rsid w:val="00F81E3E"/>
    <w:rsid w:val="00F842DB"/>
    <w:rsid w:val="00F925A7"/>
    <w:rsid w:val="00F95ECD"/>
    <w:rsid w:val="00FA5D18"/>
    <w:rsid w:val="00FA5DEA"/>
    <w:rsid w:val="00FA6C21"/>
    <w:rsid w:val="00FB476F"/>
    <w:rsid w:val="00FB4AE8"/>
    <w:rsid w:val="00FB6816"/>
    <w:rsid w:val="00FC664D"/>
    <w:rsid w:val="00FC73B8"/>
    <w:rsid w:val="00FD076A"/>
    <w:rsid w:val="00FD29BC"/>
    <w:rsid w:val="00FD49DA"/>
    <w:rsid w:val="00FD64D0"/>
    <w:rsid w:val="00FE068C"/>
    <w:rsid w:val="00FE1194"/>
    <w:rsid w:val="00FE17D1"/>
    <w:rsid w:val="00FF00DE"/>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EEBD20"/>
  <w15:chartTrackingRefBased/>
  <w15:docId w15:val="{517D35DA-4DA7-4C40-BA87-8383CB193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7EB"/>
  </w:style>
  <w:style w:type="paragraph" w:styleId="Heading1">
    <w:name w:val="heading 1"/>
    <w:basedOn w:val="Normal"/>
    <w:next w:val="Normal"/>
    <w:link w:val="Heading1Char"/>
    <w:uiPriority w:val="9"/>
    <w:qFormat/>
    <w:rsid w:val="00C567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67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67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67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67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67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67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67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67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7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67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67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7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67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7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7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7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7EB"/>
    <w:rPr>
      <w:rFonts w:eastAsiaTheme="majorEastAsia" w:cstheme="majorBidi"/>
      <w:color w:val="272727" w:themeColor="text1" w:themeTint="D8"/>
    </w:rPr>
  </w:style>
  <w:style w:type="paragraph" w:styleId="Title">
    <w:name w:val="Title"/>
    <w:basedOn w:val="Normal"/>
    <w:next w:val="Normal"/>
    <w:link w:val="TitleChar"/>
    <w:uiPriority w:val="10"/>
    <w:qFormat/>
    <w:rsid w:val="00C567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7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7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7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7EB"/>
    <w:pPr>
      <w:spacing w:before="160"/>
      <w:jc w:val="center"/>
    </w:pPr>
    <w:rPr>
      <w:i/>
      <w:iCs/>
      <w:color w:val="404040" w:themeColor="text1" w:themeTint="BF"/>
    </w:rPr>
  </w:style>
  <w:style w:type="character" w:customStyle="1" w:styleId="QuoteChar">
    <w:name w:val="Quote Char"/>
    <w:basedOn w:val="DefaultParagraphFont"/>
    <w:link w:val="Quote"/>
    <w:uiPriority w:val="29"/>
    <w:rsid w:val="00C567EB"/>
    <w:rPr>
      <w:i/>
      <w:iCs/>
      <w:color w:val="404040" w:themeColor="text1" w:themeTint="BF"/>
    </w:rPr>
  </w:style>
  <w:style w:type="paragraph" w:styleId="ListParagraph">
    <w:name w:val="List Paragraph"/>
    <w:basedOn w:val="Normal"/>
    <w:uiPriority w:val="34"/>
    <w:qFormat/>
    <w:rsid w:val="00C567EB"/>
    <w:pPr>
      <w:ind w:left="720"/>
      <w:contextualSpacing/>
    </w:pPr>
  </w:style>
  <w:style w:type="character" w:styleId="IntenseEmphasis">
    <w:name w:val="Intense Emphasis"/>
    <w:basedOn w:val="DefaultParagraphFont"/>
    <w:uiPriority w:val="21"/>
    <w:qFormat/>
    <w:rsid w:val="00C567EB"/>
    <w:rPr>
      <w:i/>
      <w:iCs/>
      <w:color w:val="0F4761" w:themeColor="accent1" w:themeShade="BF"/>
    </w:rPr>
  </w:style>
  <w:style w:type="paragraph" w:styleId="IntenseQuote">
    <w:name w:val="Intense Quote"/>
    <w:basedOn w:val="Normal"/>
    <w:next w:val="Normal"/>
    <w:link w:val="IntenseQuoteChar"/>
    <w:uiPriority w:val="30"/>
    <w:qFormat/>
    <w:rsid w:val="00C567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67EB"/>
    <w:rPr>
      <w:i/>
      <w:iCs/>
      <w:color w:val="0F4761" w:themeColor="accent1" w:themeShade="BF"/>
    </w:rPr>
  </w:style>
  <w:style w:type="character" w:styleId="IntenseReference">
    <w:name w:val="Intense Reference"/>
    <w:basedOn w:val="DefaultParagraphFont"/>
    <w:uiPriority w:val="32"/>
    <w:qFormat/>
    <w:rsid w:val="00C567EB"/>
    <w:rPr>
      <w:b/>
      <w:bCs/>
      <w:smallCaps/>
      <w:color w:val="0F4761" w:themeColor="accent1" w:themeShade="BF"/>
      <w:spacing w:val="5"/>
    </w:rPr>
  </w:style>
  <w:style w:type="table" w:styleId="TableGrid">
    <w:name w:val="Table Grid"/>
    <w:basedOn w:val="TableNormal"/>
    <w:uiPriority w:val="39"/>
    <w:rsid w:val="00914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A61C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A61CC"/>
    <w:rPr>
      <w:rFonts w:ascii="Aptos" w:hAnsi="Aptos"/>
      <w:noProof/>
    </w:rPr>
  </w:style>
  <w:style w:type="paragraph" w:customStyle="1" w:styleId="EndNoteBibliography">
    <w:name w:val="EndNote Bibliography"/>
    <w:basedOn w:val="Normal"/>
    <w:link w:val="EndNoteBibliographyChar"/>
    <w:rsid w:val="000A61C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A61CC"/>
    <w:rPr>
      <w:rFonts w:ascii="Aptos" w:hAnsi="Aptos"/>
      <w:noProof/>
    </w:rPr>
  </w:style>
  <w:style w:type="character" w:styleId="Hyperlink">
    <w:name w:val="Hyperlink"/>
    <w:basedOn w:val="DefaultParagraphFont"/>
    <w:uiPriority w:val="99"/>
    <w:unhideWhenUsed/>
    <w:rsid w:val="0037180A"/>
    <w:rPr>
      <w:color w:val="467886" w:themeColor="hyperlink"/>
      <w:u w:val="single"/>
    </w:rPr>
  </w:style>
  <w:style w:type="character" w:styleId="UnresolvedMention">
    <w:name w:val="Unresolved Mention"/>
    <w:basedOn w:val="DefaultParagraphFont"/>
    <w:uiPriority w:val="99"/>
    <w:semiHidden/>
    <w:unhideWhenUsed/>
    <w:rsid w:val="0037180A"/>
    <w:rPr>
      <w:color w:val="605E5C"/>
      <w:shd w:val="clear" w:color="auto" w:fill="E1DFDD"/>
    </w:rPr>
  </w:style>
  <w:style w:type="character" w:styleId="FollowedHyperlink">
    <w:name w:val="FollowedHyperlink"/>
    <w:basedOn w:val="DefaultParagraphFont"/>
    <w:uiPriority w:val="99"/>
    <w:semiHidden/>
    <w:unhideWhenUsed/>
    <w:rsid w:val="007852BB"/>
    <w:rPr>
      <w:color w:val="96607D" w:themeColor="followedHyperlink"/>
      <w:u w:val="single"/>
    </w:rPr>
  </w:style>
  <w:style w:type="paragraph" w:styleId="Header">
    <w:name w:val="header"/>
    <w:basedOn w:val="Normal"/>
    <w:link w:val="HeaderChar"/>
    <w:uiPriority w:val="99"/>
    <w:unhideWhenUsed/>
    <w:rsid w:val="006F28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86A"/>
  </w:style>
  <w:style w:type="paragraph" w:styleId="Footer">
    <w:name w:val="footer"/>
    <w:basedOn w:val="Normal"/>
    <w:link w:val="FooterChar"/>
    <w:uiPriority w:val="99"/>
    <w:unhideWhenUsed/>
    <w:rsid w:val="006F28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179487">
      <w:bodyDiv w:val="1"/>
      <w:marLeft w:val="0"/>
      <w:marRight w:val="0"/>
      <w:marTop w:val="0"/>
      <w:marBottom w:val="0"/>
      <w:divBdr>
        <w:top w:val="none" w:sz="0" w:space="0" w:color="auto"/>
        <w:left w:val="none" w:sz="0" w:space="0" w:color="auto"/>
        <w:bottom w:val="none" w:sz="0" w:space="0" w:color="auto"/>
        <w:right w:val="none" w:sz="0" w:space="0" w:color="auto"/>
      </w:divBdr>
    </w:div>
    <w:div w:id="367295340">
      <w:bodyDiv w:val="1"/>
      <w:marLeft w:val="0"/>
      <w:marRight w:val="0"/>
      <w:marTop w:val="0"/>
      <w:marBottom w:val="0"/>
      <w:divBdr>
        <w:top w:val="none" w:sz="0" w:space="0" w:color="auto"/>
        <w:left w:val="none" w:sz="0" w:space="0" w:color="auto"/>
        <w:bottom w:val="none" w:sz="0" w:space="0" w:color="auto"/>
        <w:right w:val="none" w:sz="0" w:space="0" w:color="auto"/>
      </w:divBdr>
    </w:div>
    <w:div w:id="612130534">
      <w:bodyDiv w:val="1"/>
      <w:marLeft w:val="0"/>
      <w:marRight w:val="0"/>
      <w:marTop w:val="0"/>
      <w:marBottom w:val="0"/>
      <w:divBdr>
        <w:top w:val="none" w:sz="0" w:space="0" w:color="auto"/>
        <w:left w:val="none" w:sz="0" w:space="0" w:color="auto"/>
        <w:bottom w:val="none" w:sz="0" w:space="0" w:color="auto"/>
        <w:right w:val="none" w:sz="0" w:space="0" w:color="auto"/>
      </w:divBdr>
    </w:div>
    <w:div w:id="787430621">
      <w:bodyDiv w:val="1"/>
      <w:marLeft w:val="0"/>
      <w:marRight w:val="0"/>
      <w:marTop w:val="0"/>
      <w:marBottom w:val="0"/>
      <w:divBdr>
        <w:top w:val="none" w:sz="0" w:space="0" w:color="auto"/>
        <w:left w:val="none" w:sz="0" w:space="0" w:color="auto"/>
        <w:bottom w:val="none" w:sz="0" w:space="0" w:color="auto"/>
        <w:right w:val="none" w:sz="0" w:space="0" w:color="auto"/>
      </w:divBdr>
    </w:div>
    <w:div w:id="1214846420">
      <w:bodyDiv w:val="1"/>
      <w:marLeft w:val="0"/>
      <w:marRight w:val="0"/>
      <w:marTop w:val="0"/>
      <w:marBottom w:val="0"/>
      <w:divBdr>
        <w:top w:val="none" w:sz="0" w:space="0" w:color="auto"/>
        <w:left w:val="none" w:sz="0" w:space="0" w:color="auto"/>
        <w:bottom w:val="none" w:sz="0" w:space="0" w:color="auto"/>
        <w:right w:val="none" w:sz="0" w:space="0" w:color="auto"/>
      </w:divBdr>
    </w:div>
    <w:div w:id="205816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749-3797(98)00017-8" TargetMode="External"/><Relationship Id="rId13" Type="http://schemas.openxmlformats.org/officeDocument/2006/relationships/hyperlink" Target="https://doi.org/10.3998/circus.2801" TargetMode="External"/><Relationship Id="rId18" Type="http://schemas.openxmlformats.org/officeDocument/2006/relationships/hyperlink" Target="https://doi.org/10.1016/j.janxdis.2003.09.004" TargetMode="External"/><Relationship Id="rId26" Type="http://schemas.openxmlformats.org/officeDocument/2006/relationships/hyperlink" Target="https://doi.org/10.1016/0165-1781(89)90047-4" TargetMode="External"/><Relationship Id="rId3" Type="http://schemas.openxmlformats.org/officeDocument/2006/relationships/settings" Target="settings.xml"/><Relationship Id="rId21" Type="http://schemas.openxmlformats.org/officeDocument/2006/relationships/hyperlink" Target="https://doi.org/10.1111/sjop.13095" TargetMode="External"/><Relationship Id="rId7" Type="http://schemas.openxmlformats.org/officeDocument/2006/relationships/hyperlink" Target="https://doi.org/10.1002/j.1556-6676.1991.tb01501.x" TargetMode="External"/><Relationship Id="rId12" Type="http://schemas.openxmlformats.org/officeDocument/2006/relationships/hyperlink" Target="https://doi.org/10.1016/j.bodyim.2014.09.006" TargetMode="External"/><Relationship Id="rId17" Type="http://schemas.openxmlformats.org/officeDocument/2006/relationships/hyperlink" Target="https://doi.org/10.1016/j.paid.2010.03.025" TargetMode="External"/><Relationship Id="rId25" Type="http://schemas.openxmlformats.org/officeDocument/2006/relationships/hyperlink" Target="https://doi.org/10.1016/0887-6185(93)90020-L" TargetMode="External"/><Relationship Id="rId2" Type="http://schemas.openxmlformats.org/officeDocument/2006/relationships/styles" Target="styles.xml"/><Relationship Id="rId16" Type="http://schemas.openxmlformats.org/officeDocument/2006/relationships/hyperlink" Target="https://doi.org/10.1016/0304-3959(93)90127-b" TargetMode="External"/><Relationship Id="rId20" Type="http://schemas.openxmlformats.org/officeDocument/2006/relationships/hyperlink" Target="https://doi.org/10.1111/j.1600-0447.1983.tb09716.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389/fpsyg.2020.01687" TargetMode="External"/><Relationship Id="rId24" Type="http://schemas.openxmlformats.org/officeDocument/2006/relationships/hyperlink" Target="https://doi.org/10.1155/2002/517163" TargetMode="External"/><Relationship Id="rId5" Type="http://schemas.openxmlformats.org/officeDocument/2006/relationships/footnotes" Target="footnotes.xml"/><Relationship Id="rId15" Type="http://schemas.openxmlformats.org/officeDocument/2006/relationships/hyperlink" Target="https://doi.org/10.1016/0304-3959(83)90125-2" TargetMode="External"/><Relationship Id="rId23" Type="http://schemas.openxmlformats.org/officeDocument/2006/relationships/hyperlink" Target="https://doi.org/10.1016/j.math.2014.05.015" TargetMode="External"/><Relationship Id="rId28" Type="http://schemas.openxmlformats.org/officeDocument/2006/relationships/theme" Target="theme/theme1.xml"/><Relationship Id="rId10" Type="http://schemas.openxmlformats.org/officeDocument/2006/relationships/hyperlink" Target="https://doi.org/10.1016/j.genhosppsych.2005.08.010" TargetMode="External"/><Relationship Id="rId19" Type="http://schemas.openxmlformats.org/officeDocument/2006/relationships/hyperlink" Target="https://doi.org/10.1002/bs.3830190102" TargetMode="External"/><Relationship Id="rId4" Type="http://schemas.openxmlformats.org/officeDocument/2006/relationships/webSettings" Target="webSettings.xml"/><Relationship Id="rId9" Type="http://schemas.openxmlformats.org/officeDocument/2006/relationships/hyperlink" Target="https://doi.org/10.1111/j.1360-0443.1993.tb02093.x" TargetMode="External"/><Relationship Id="rId14" Type="http://schemas.openxmlformats.org/officeDocument/2006/relationships/hyperlink" Target="https://doi.org/10.1016/S0165-1781(00)00100-1" TargetMode="External"/><Relationship Id="rId22" Type="http://schemas.openxmlformats.org/officeDocument/2006/relationships/hyperlink" Target="https://doi.org/10.1016/0030-5073(83)90145-9"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0</Pages>
  <Words>26925</Words>
  <Characters>150248</Characters>
  <Application>Microsoft Office Word</Application>
  <DocSecurity>0</DocSecurity>
  <Lines>7907</Lines>
  <Paragraphs>4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Cahalan</dc:creator>
  <cp:keywords/>
  <dc:description/>
  <cp:lastModifiedBy>Roisin.Cahalan</cp:lastModifiedBy>
  <cp:revision>3</cp:revision>
  <dcterms:created xsi:type="dcterms:W3CDTF">2026-01-30T12:38:00Z</dcterms:created>
  <dcterms:modified xsi:type="dcterms:W3CDTF">2026-01-30T12:42:00Z</dcterms:modified>
</cp:coreProperties>
</file>